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49C4E" w14:textId="77777777" w:rsidR="004835A8" w:rsidRPr="004835A8" w:rsidRDefault="004835A8" w:rsidP="004835A8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5"/>
        <w:gridCol w:w="1328"/>
        <w:gridCol w:w="1027"/>
      </w:tblGrid>
      <w:tr w:rsidR="00533487" w:rsidRPr="00533487" w14:paraId="24ABFA66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5CC8241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1_Locatio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1ADC039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1B4158F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45DAB57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B1E0CF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evi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0A6985" w14:textId="77777777" w:rsidR="00533487" w:rsidRPr="00533487" w:rsidRDefault="00533487" w:rsidP="00533487">
            <w:r w:rsidRPr="00533487">
              <w:t>2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7F0B21" w14:textId="77777777" w:rsidR="00533487" w:rsidRPr="00533487" w:rsidRDefault="00533487" w:rsidP="00533487">
            <w:r w:rsidRPr="00533487">
              <w:t>28.17</w:t>
            </w:r>
          </w:p>
        </w:tc>
      </w:tr>
      <w:tr w:rsidR="00533487" w:rsidRPr="00533487" w14:paraId="72FF6D9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70BD8B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Saba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246E7C" w14:textId="77777777" w:rsidR="00533487" w:rsidRPr="00533487" w:rsidRDefault="00533487" w:rsidP="00533487">
            <w:r w:rsidRPr="00533487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AF87F5" w14:textId="77777777" w:rsidR="00533487" w:rsidRPr="00533487" w:rsidRDefault="00533487" w:rsidP="00533487">
            <w:r w:rsidRPr="00533487">
              <w:t>4.23</w:t>
            </w:r>
          </w:p>
        </w:tc>
      </w:tr>
      <w:tr w:rsidR="00533487" w:rsidRPr="00533487" w14:paraId="7655C94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1CEEEF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Saint Kitt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072B02" w14:textId="77777777" w:rsidR="00533487" w:rsidRPr="00533487" w:rsidRDefault="00533487" w:rsidP="00533487">
            <w:r w:rsidRPr="00533487">
              <w:t>1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099995" w14:textId="77777777" w:rsidR="00533487" w:rsidRPr="00533487" w:rsidRDefault="00533487" w:rsidP="00533487">
            <w:r w:rsidRPr="00533487">
              <w:t>26.76</w:t>
            </w:r>
          </w:p>
        </w:tc>
      </w:tr>
      <w:tr w:rsidR="00533487" w:rsidRPr="00533487" w14:paraId="621DC1F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16EAE7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Saint Lucia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3E7890" w14:textId="77777777" w:rsidR="00533487" w:rsidRPr="00533487" w:rsidRDefault="00533487" w:rsidP="00533487">
            <w:r w:rsidRPr="00533487">
              <w:t>1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A3DB39" w14:textId="77777777" w:rsidR="00533487" w:rsidRPr="00533487" w:rsidRDefault="00533487" w:rsidP="00533487">
            <w:r w:rsidRPr="00533487">
              <w:t>26.76</w:t>
            </w:r>
          </w:p>
        </w:tc>
      </w:tr>
      <w:tr w:rsidR="00533487" w:rsidRPr="00533487" w14:paraId="7B5889B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A62926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Statia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854E2D" w14:textId="77777777" w:rsidR="00533487" w:rsidRPr="00533487" w:rsidRDefault="00533487" w:rsidP="00533487">
            <w:r w:rsidRPr="00533487">
              <w:t>1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14F71A" w14:textId="77777777" w:rsidR="00533487" w:rsidRPr="00533487" w:rsidRDefault="00533487" w:rsidP="00533487">
            <w:r w:rsidRPr="00533487">
              <w:t>14.08</w:t>
            </w:r>
          </w:p>
        </w:tc>
      </w:tr>
    </w:tbl>
    <w:p w14:paraId="7E2303E5" w14:textId="77777777" w:rsidR="00BE0E41" w:rsidRDefault="00BE0E41"/>
    <w:p w14:paraId="74D0C796" w14:textId="0D82A07C" w:rsidR="00533487" w:rsidRDefault="00533487">
      <w:r>
        <w:t>Q2</w:t>
      </w:r>
    </w:p>
    <w:tbl>
      <w:tblPr>
        <w:tblW w:w="9397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7"/>
        <w:gridCol w:w="1170"/>
        <w:gridCol w:w="360"/>
        <w:gridCol w:w="630"/>
        <w:gridCol w:w="720"/>
        <w:gridCol w:w="810"/>
        <w:gridCol w:w="810"/>
        <w:gridCol w:w="900"/>
        <w:gridCol w:w="810"/>
        <w:gridCol w:w="990"/>
        <w:gridCol w:w="1030"/>
      </w:tblGrid>
      <w:tr w:rsidR="00426B3A" w:rsidRPr="00426B3A" w14:paraId="54CD869D" w14:textId="77777777" w:rsidTr="00426B3A">
        <w:trPr>
          <w:tblHeader/>
        </w:trPr>
        <w:tc>
          <w:tcPr>
            <w:tcW w:w="116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5F87B89" w14:textId="77777777" w:rsidR="00426B3A" w:rsidRPr="00426B3A" w:rsidRDefault="00426B3A" w:rsidP="00426B3A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17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8A81F86" w14:textId="77777777" w:rsidR="00426B3A" w:rsidRPr="00426B3A" w:rsidRDefault="00426B3A" w:rsidP="00426B3A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Label</w:t>
            </w:r>
          </w:p>
        </w:tc>
        <w:tc>
          <w:tcPr>
            <w:tcW w:w="36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4CE089C" w14:textId="77777777" w:rsidR="00426B3A" w:rsidRPr="00426B3A" w:rsidRDefault="00426B3A" w:rsidP="00426B3A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F2D1399" w14:textId="77777777" w:rsidR="00426B3A" w:rsidRPr="00426B3A" w:rsidRDefault="00426B3A" w:rsidP="00426B3A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F55C6FF" w14:textId="77777777" w:rsidR="00426B3A" w:rsidRPr="00426B3A" w:rsidRDefault="00426B3A" w:rsidP="00426B3A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81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8C00C7C" w14:textId="77777777" w:rsidR="00426B3A" w:rsidRPr="00426B3A" w:rsidRDefault="00426B3A" w:rsidP="00426B3A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Lower Quartile</w:t>
            </w:r>
          </w:p>
        </w:tc>
        <w:tc>
          <w:tcPr>
            <w:tcW w:w="81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AABE7CE" w14:textId="77777777" w:rsidR="00426B3A" w:rsidRPr="00426B3A" w:rsidRDefault="00426B3A" w:rsidP="00426B3A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Upper Quartile</w:t>
            </w:r>
          </w:p>
        </w:tc>
        <w:tc>
          <w:tcPr>
            <w:tcW w:w="90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FE8C64B" w14:textId="77777777" w:rsidR="00426B3A" w:rsidRPr="00426B3A" w:rsidRDefault="00426B3A" w:rsidP="00426B3A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Quartile Range</w:t>
            </w:r>
          </w:p>
        </w:tc>
        <w:tc>
          <w:tcPr>
            <w:tcW w:w="81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00BF9D9" w14:textId="77777777" w:rsidR="00426B3A" w:rsidRPr="00426B3A" w:rsidRDefault="00426B3A" w:rsidP="00426B3A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Std Dev</w:t>
            </w:r>
          </w:p>
        </w:tc>
        <w:tc>
          <w:tcPr>
            <w:tcW w:w="99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67CC210" w14:textId="77777777" w:rsidR="00426B3A" w:rsidRPr="00426B3A" w:rsidRDefault="00426B3A" w:rsidP="00426B3A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Minimum</w:t>
            </w:r>
          </w:p>
        </w:tc>
        <w:tc>
          <w:tcPr>
            <w:tcW w:w="103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B2DBD8C" w14:textId="77777777" w:rsidR="00426B3A" w:rsidRPr="00426B3A" w:rsidRDefault="00426B3A" w:rsidP="00426B3A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Maximum</w:t>
            </w:r>
          </w:p>
        </w:tc>
      </w:tr>
      <w:tr w:rsidR="00426B3A" w:rsidRPr="00426B3A" w14:paraId="50428972" w14:textId="77777777" w:rsidTr="00426B3A">
        <w:tc>
          <w:tcPr>
            <w:tcW w:w="116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B21E75" w14:textId="77777777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2_Age</w:t>
            </w:r>
          </w:p>
          <w:p w14:paraId="2B475E26" w14:textId="77777777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4_Herd_size</w:t>
            </w:r>
          </w:p>
          <w:p w14:paraId="6BF3A427" w14:textId="77777777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7_Family</w:t>
            </w:r>
          </w:p>
          <w:p w14:paraId="7CED6FE3" w14:textId="77777777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8_Workers</w:t>
            </w:r>
          </w:p>
        </w:tc>
        <w:tc>
          <w:tcPr>
            <w:tcW w:w="117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EA6441" w14:textId="77777777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2_Age</w:t>
            </w:r>
          </w:p>
          <w:p w14:paraId="2A14F725" w14:textId="77777777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4_Herd_size</w:t>
            </w:r>
          </w:p>
          <w:p w14:paraId="0159FEA4" w14:textId="77777777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7_Family</w:t>
            </w:r>
          </w:p>
          <w:p w14:paraId="748A95E4" w14:textId="77777777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8_Workers</w:t>
            </w:r>
          </w:p>
        </w:tc>
        <w:tc>
          <w:tcPr>
            <w:tcW w:w="3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A55481" w14:textId="77777777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57</w:t>
            </w:r>
          </w:p>
          <w:p w14:paraId="78A77D80" w14:textId="77777777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69</w:t>
            </w:r>
          </w:p>
          <w:p w14:paraId="4C8690E2" w14:textId="77777777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65</w:t>
            </w:r>
          </w:p>
          <w:p w14:paraId="617111D4" w14:textId="77777777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65</w:t>
            </w:r>
          </w:p>
        </w:tc>
        <w:tc>
          <w:tcPr>
            <w:tcW w:w="63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C5E927" w14:textId="20169E8F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48.7</w:t>
            </w:r>
          </w:p>
          <w:p w14:paraId="488E4FAA" w14:textId="47B62C40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43.0</w:t>
            </w:r>
          </w:p>
          <w:p w14:paraId="16930613" w14:textId="4D08C323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</w:t>
            </w:r>
            <w:r w:rsidRPr="00426B3A">
              <w:rPr>
                <w:sz w:val="16"/>
                <w:szCs w:val="16"/>
              </w:rPr>
              <w:t>3</w:t>
            </w:r>
          </w:p>
          <w:p w14:paraId="215CCE29" w14:textId="5BC65C34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</w:t>
            </w:r>
            <w:r w:rsidRPr="00426B3A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5DCAC6" w14:textId="7E0EF4B3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46.0</w:t>
            </w:r>
          </w:p>
          <w:p w14:paraId="2938B32C" w14:textId="26EDC721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22.0</w:t>
            </w:r>
          </w:p>
          <w:p w14:paraId="7F3E5D06" w14:textId="7BC7D047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0</w:t>
            </w:r>
          </w:p>
          <w:p w14:paraId="1683A6B1" w14:textId="21618DC9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9EA359" w14:textId="318AEE4A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38.0</w:t>
            </w:r>
          </w:p>
          <w:p w14:paraId="07ED7F60" w14:textId="41BB6529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0.0</w:t>
            </w:r>
          </w:p>
          <w:p w14:paraId="3D3C4AE2" w14:textId="77777777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0</w:t>
            </w:r>
          </w:p>
          <w:p w14:paraId="4D11A51B" w14:textId="77777777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F7D0F4" w14:textId="2F1AD8C6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59.0</w:t>
            </w:r>
          </w:p>
          <w:p w14:paraId="1617F9CF" w14:textId="33FAE0EC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44.0</w:t>
            </w:r>
          </w:p>
          <w:p w14:paraId="30D73385" w14:textId="4A55FDA5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2.</w:t>
            </w:r>
            <w:r w:rsidRPr="00426B3A">
              <w:rPr>
                <w:sz w:val="16"/>
                <w:szCs w:val="16"/>
              </w:rPr>
              <w:t>0</w:t>
            </w:r>
          </w:p>
          <w:p w14:paraId="4AE04D6F" w14:textId="2793DA78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0</w:t>
            </w:r>
          </w:p>
        </w:tc>
        <w:tc>
          <w:tcPr>
            <w:tcW w:w="90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07662E" w14:textId="6E30F167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21.0</w:t>
            </w:r>
          </w:p>
          <w:p w14:paraId="28E7B7CC" w14:textId="66A9E504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34.0</w:t>
            </w:r>
          </w:p>
          <w:p w14:paraId="5C82D2B7" w14:textId="1EC3BA2C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2.0</w:t>
            </w:r>
          </w:p>
          <w:p w14:paraId="21DAACDF" w14:textId="55C9FD27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269A30" w14:textId="4101B2D6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4.4</w:t>
            </w:r>
          </w:p>
          <w:p w14:paraId="2CF5FF9A" w14:textId="3B7D44AD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65.</w:t>
            </w:r>
            <w:r w:rsidRPr="00426B3A">
              <w:rPr>
                <w:sz w:val="16"/>
                <w:szCs w:val="16"/>
              </w:rPr>
              <w:t>9</w:t>
            </w:r>
          </w:p>
          <w:p w14:paraId="745B7A74" w14:textId="2510108B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</w:t>
            </w:r>
            <w:r w:rsidRPr="00426B3A">
              <w:rPr>
                <w:sz w:val="16"/>
                <w:szCs w:val="16"/>
              </w:rPr>
              <w:t>2</w:t>
            </w:r>
          </w:p>
          <w:p w14:paraId="7475A73A" w14:textId="4501277C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</w:t>
            </w:r>
            <w:r w:rsidRPr="00426B3A">
              <w:rPr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9D5C45" w14:textId="42A2F3FD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21.0</w:t>
            </w:r>
          </w:p>
          <w:p w14:paraId="0FE9BB2E" w14:textId="5854A74C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3.0</w:t>
            </w:r>
          </w:p>
          <w:p w14:paraId="14BE8DB5" w14:textId="77777777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0</w:t>
            </w:r>
          </w:p>
          <w:p w14:paraId="6D4F22DB" w14:textId="77777777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0</w:t>
            </w:r>
          </w:p>
        </w:tc>
        <w:tc>
          <w:tcPr>
            <w:tcW w:w="103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F91E0D" w14:textId="0077018A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73.0</w:t>
            </w:r>
          </w:p>
          <w:p w14:paraId="6302A12D" w14:textId="7082A954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399.0</w:t>
            </w:r>
          </w:p>
          <w:p w14:paraId="76EE2DFC" w14:textId="68878528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5.0</w:t>
            </w:r>
          </w:p>
          <w:p w14:paraId="2A67194E" w14:textId="320C4B17" w:rsidR="00426B3A" w:rsidRPr="00426B3A" w:rsidRDefault="00426B3A" w:rsidP="00426B3A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9.0</w:t>
            </w:r>
          </w:p>
        </w:tc>
      </w:tr>
    </w:tbl>
    <w:p w14:paraId="2C70F85C" w14:textId="77777777" w:rsidR="00426B3A" w:rsidRDefault="00426B3A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7"/>
        <w:gridCol w:w="1328"/>
        <w:gridCol w:w="1027"/>
      </w:tblGrid>
      <w:tr w:rsidR="00533487" w:rsidRPr="00533487" w14:paraId="194DC56D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A4B222A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3_Educatio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F6A9C9F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80740CE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0A94987F" w14:textId="77777777"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79BAEFA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 Missing = 3</w:t>
            </w:r>
          </w:p>
        </w:tc>
      </w:tr>
      <w:tr w:rsidR="00533487" w:rsidRPr="00533487" w14:paraId="30EC8E7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AAF44A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1 Non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6A7E8C" w14:textId="77777777" w:rsidR="00533487" w:rsidRPr="00533487" w:rsidRDefault="00533487" w:rsidP="00533487">
            <w:r w:rsidRPr="0053348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85752A" w14:textId="77777777" w:rsidR="00533487" w:rsidRPr="00533487" w:rsidRDefault="00533487" w:rsidP="00533487">
            <w:r w:rsidRPr="00533487">
              <w:t>1.47</w:t>
            </w:r>
          </w:p>
        </w:tc>
      </w:tr>
      <w:tr w:rsidR="00533487" w:rsidRPr="00533487" w14:paraId="4818B69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23677D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2 Primary school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461FF2" w14:textId="77777777" w:rsidR="00533487" w:rsidRPr="00533487" w:rsidRDefault="00533487" w:rsidP="00533487">
            <w:r w:rsidRPr="00533487"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44525E" w14:textId="77777777" w:rsidR="00533487" w:rsidRPr="00533487" w:rsidRDefault="00533487" w:rsidP="00533487">
            <w:r w:rsidRPr="00533487">
              <w:t>11.76</w:t>
            </w:r>
          </w:p>
        </w:tc>
      </w:tr>
      <w:tr w:rsidR="00533487" w:rsidRPr="00533487" w14:paraId="3B3315A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229666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3 Secondary school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F0C071" w14:textId="77777777" w:rsidR="00533487" w:rsidRPr="00533487" w:rsidRDefault="00533487" w:rsidP="00533487">
            <w:r w:rsidRPr="00533487">
              <w:t>4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136C6B" w14:textId="77777777" w:rsidR="00533487" w:rsidRPr="00533487" w:rsidRDefault="00533487" w:rsidP="00533487">
            <w:r w:rsidRPr="00533487">
              <w:t>60.29</w:t>
            </w:r>
          </w:p>
        </w:tc>
      </w:tr>
      <w:tr w:rsidR="00533487" w:rsidRPr="00533487" w14:paraId="2625CFA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D22D70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4 Colleg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25FB00" w14:textId="77777777" w:rsidR="00533487" w:rsidRPr="00533487" w:rsidRDefault="00533487" w:rsidP="00533487">
            <w:r w:rsidRPr="00533487">
              <w:t>1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1B1C9F" w14:textId="77777777" w:rsidR="00533487" w:rsidRPr="00533487" w:rsidRDefault="00533487" w:rsidP="00533487">
            <w:r w:rsidRPr="00533487">
              <w:t>14.71</w:t>
            </w:r>
          </w:p>
        </w:tc>
      </w:tr>
      <w:tr w:rsidR="00533487" w:rsidRPr="00533487" w14:paraId="7E78075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9B6BD2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5 Universit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841554" w14:textId="77777777" w:rsidR="00533487" w:rsidRPr="00533487" w:rsidRDefault="00533487" w:rsidP="00533487">
            <w:r w:rsidRPr="00533487"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3320A5" w14:textId="77777777" w:rsidR="00533487" w:rsidRPr="00533487" w:rsidRDefault="00533487" w:rsidP="00533487">
            <w:r w:rsidRPr="00533487">
              <w:t>11.76</w:t>
            </w:r>
          </w:p>
        </w:tc>
      </w:tr>
    </w:tbl>
    <w:p w14:paraId="40E56651" w14:textId="3040F37A" w:rsidR="00C00314" w:rsidRDefault="00C00314"/>
    <w:p w14:paraId="0ABE0F11" w14:textId="23650D35" w:rsidR="00C00314" w:rsidRDefault="00C00314">
      <w:r>
        <w:t>Q4</w:t>
      </w:r>
    </w:p>
    <w:tbl>
      <w:tblPr>
        <w:tblW w:w="9397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7"/>
        <w:gridCol w:w="1170"/>
        <w:gridCol w:w="360"/>
        <w:gridCol w:w="630"/>
        <w:gridCol w:w="720"/>
        <w:gridCol w:w="810"/>
        <w:gridCol w:w="810"/>
        <w:gridCol w:w="900"/>
        <w:gridCol w:w="810"/>
        <w:gridCol w:w="990"/>
        <w:gridCol w:w="1030"/>
      </w:tblGrid>
      <w:tr w:rsidR="00426B3A" w:rsidRPr="00426B3A" w14:paraId="78499D8A" w14:textId="77777777" w:rsidTr="00F4379B">
        <w:trPr>
          <w:tblHeader/>
        </w:trPr>
        <w:tc>
          <w:tcPr>
            <w:tcW w:w="116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C38EFDD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lastRenderedPageBreak/>
              <w:t>Variable</w:t>
            </w:r>
          </w:p>
        </w:tc>
        <w:tc>
          <w:tcPr>
            <w:tcW w:w="117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F56C3A1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Label</w:t>
            </w:r>
          </w:p>
        </w:tc>
        <w:tc>
          <w:tcPr>
            <w:tcW w:w="36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E9BE93B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E4F4BEF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320DEF3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81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F15E2ED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Lower Quartile</w:t>
            </w:r>
          </w:p>
        </w:tc>
        <w:tc>
          <w:tcPr>
            <w:tcW w:w="81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5AF5EFC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Upper Quartile</w:t>
            </w:r>
          </w:p>
        </w:tc>
        <w:tc>
          <w:tcPr>
            <w:tcW w:w="90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3DBCEEC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Quartile Range</w:t>
            </w:r>
          </w:p>
        </w:tc>
        <w:tc>
          <w:tcPr>
            <w:tcW w:w="81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29E2ACD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Std Dev</w:t>
            </w:r>
          </w:p>
        </w:tc>
        <w:tc>
          <w:tcPr>
            <w:tcW w:w="99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8DC9FA4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Minimum</w:t>
            </w:r>
          </w:p>
        </w:tc>
        <w:tc>
          <w:tcPr>
            <w:tcW w:w="103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2E50DA8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Maximum</w:t>
            </w:r>
          </w:p>
        </w:tc>
      </w:tr>
      <w:tr w:rsidR="00426B3A" w:rsidRPr="00426B3A" w14:paraId="615A37BD" w14:textId="77777777" w:rsidTr="00F4379B">
        <w:tc>
          <w:tcPr>
            <w:tcW w:w="116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2DBEF1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2_Age</w:t>
            </w:r>
          </w:p>
          <w:p w14:paraId="6502F2E6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4_Herd_size</w:t>
            </w:r>
          </w:p>
          <w:p w14:paraId="3D2D491B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7_Family</w:t>
            </w:r>
          </w:p>
          <w:p w14:paraId="0D5A6BB3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8_Workers</w:t>
            </w:r>
          </w:p>
        </w:tc>
        <w:tc>
          <w:tcPr>
            <w:tcW w:w="117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E2722A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2_Age</w:t>
            </w:r>
          </w:p>
          <w:p w14:paraId="6A42A1AD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4_Herd_size</w:t>
            </w:r>
          </w:p>
          <w:p w14:paraId="194163AF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7_Family</w:t>
            </w:r>
          </w:p>
          <w:p w14:paraId="7C99F162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8_Workers</w:t>
            </w:r>
          </w:p>
        </w:tc>
        <w:tc>
          <w:tcPr>
            <w:tcW w:w="3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CE4160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57</w:t>
            </w:r>
          </w:p>
          <w:p w14:paraId="5BAED49E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69</w:t>
            </w:r>
          </w:p>
          <w:p w14:paraId="5D1F9BF2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65</w:t>
            </w:r>
          </w:p>
          <w:p w14:paraId="20AE77FF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65</w:t>
            </w:r>
          </w:p>
        </w:tc>
        <w:tc>
          <w:tcPr>
            <w:tcW w:w="63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3E2662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48.7</w:t>
            </w:r>
          </w:p>
          <w:p w14:paraId="4B537902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43.0</w:t>
            </w:r>
          </w:p>
          <w:p w14:paraId="5C5621C9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3</w:t>
            </w:r>
          </w:p>
          <w:p w14:paraId="6F5AF09C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1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CD93A6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46.0</w:t>
            </w:r>
          </w:p>
          <w:p w14:paraId="7FA60E42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22.0</w:t>
            </w:r>
          </w:p>
          <w:p w14:paraId="207DFAB5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0</w:t>
            </w:r>
          </w:p>
          <w:p w14:paraId="1C07A7A1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B695F7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38.0</w:t>
            </w:r>
          </w:p>
          <w:p w14:paraId="33A413B3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0.0</w:t>
            </w:r>
          </w:p>
          <w:p w14:paraId="38949451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0</w:t>
            </w:r>
          </w:p>
          <w:p w14:paraId="370ABC8C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F00786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59.0</w:t>
            </w:r>
          </w:p>
          <w:p w14:paraId="605D7027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44.0</w:t>
            </w:r>
          </w:p>
          <w:p w14:paraId="7BA46527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2.0</w:t>
            </w:r>
          </w:p>
          <w:p w14:paraId="6CC972F7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0</w:t>
            </w:r>
          </w:p>
        </w:tc>
        <w:tc>
          <w:tcPr>
            <w:tcW w:w="90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4C59DB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21.0</w:t>
            </w:r>
          </w:p>
          <w:p w14:paraId="171FDE3C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34.0</w:t>
            </w:r>
          </w:p>
          <w:p w14:paraId="3C9D55B3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2.0</w:t>
            </w:r>
          </w:p>
          <w:p w14:paraId="7AED8CD0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401122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4.4</w:t>
            </w:r>
          </w:p>
          <w:p w14:paraId="62DE0BB5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65.9</w:t>
            </w:r>
          </w:p>
          <w:p w14:paraId="7B740E18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2</w:t>
            </w:r>
          </w:p>
          <w:p w14:paraId="2E4DABC7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5</w:t>
            </w:r>
          </w:p>
        </w:tc>
        <w:tc>
          <w:tcPr>
            <w:tcW w:w="99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C3AAE9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21.0</w:t>
            </w:r>
          </w:p>
          <w:p w14:paraId="1180A0A3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3.0</w:t>
            </w:r>
          </w:p>
          <w:p w14:paraId="0E9F4796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0</w:t>
            </w:r>
          </w:p>
          <w:p w14:paraId="0F8A0C14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0</w:t>
            </w:r>
          </w:p>
        </w:tc>
        <w:tc>
          <w:tcPr>
            <w:tcW w:w="103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FE12CA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73.0</w:t>
            </w:r>
          </w:p>
          <w:p w14:paraId="572399B6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399.0</w:t>
            </w:r>
          </w:p>
          <w:p w14:paraId="0BCCBC27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5.0</w:t>
            </w:r>
          </w:p>
          <w:p w14:paraId="485AE043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9.0</w:t>
            </w:r>
          </w:p>
        </w:tc>
      </w:tr>
    </w:tbl>
    <w:p w14:paraId="37F3BA25" w14:textId="77777777" w:rsidR="00426B3A" w:rsidRDefault="00426B3A"/>
    <w:p w14:paraId="1C5DC484" w14:textId="2CB36124" w:rsidR="00533487" w:rsidRDefault="00533487">
      <w:r>
        <w:t>Q5</w:t>
      </w:r>
    </w:p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6"/>
        <w:gridCol w:w="1226"/>
        <w:gridCol w:w="351"/>
        <w:gridCol w:w="582"/>
        <w:gridCol w:w="718"/>
        <w:gridCol w:w="962"/>
        <w:gridCol w:w="965"/>
        <w:gridCol w:w="967"/>
        <w:gridCol w:w="585"/>
        <w:gridCol w:w="868"/>
        <w:gridCol w:w="899"/>
      </w:tblGrid>
      <w:tr w:rsidR="00D44241" w:rsidRPr="00D44241" w14:paraId="3ECB8FC0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37B3AE8" w14:textId="77777777" w:rsidR="00D44241" w:rsidRPr="00D44241" w:rsidRDefault="00D44241" w:rsidP="00D44241">
            <w:pPr>
              <w:rPr>
                <w:b/>
                <w:bCs/>
                <w:sz w:val="16"/>
                <w:szCs w:val="16"/>
              </w:rPr>
            </w:pPr>
            <w:r w:rsidRPr="00D44241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98F9B4B" w14:textId="77777777" w:rsidR="00D44241" w:rsidRPr="00D44241" w:rsidRDefault="00D44241" w:rsidP="00D44241">
            <w:pPr>
              <w:rPr>
                <w:b/>
                <w:bCs/>
                <w:sz w:val="16"/>
                <w:szCs w:val="16"/>
              </w:rPr>
            </w:pPr>
            <w:r w:rsidRPr="00D44241">
              <w:rPr>
                <w:b/>
                <w:bCs/>
                <w:sz w:val="16"/>
                <w:szCs w:val="16"/>
              </w:rPr>
              <w:t>Label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5454AE4" w14:textId="77777777" w:rsidR="00D44241" w:rsidRPr="00D44241" w:rsidRDefault="00D44241" w:rsidP="00D44241">
            <w:pPr>
              <w:rPr>
                <w:b/>
                <w:bCs/>
                <w:sz w:val="16"/>
                <w:szCs w:val="16"/>
              </w:rPr>
            </w:pPr>
            <w:r w:rsidRPr="00D44241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E56BA9C" w14:textId="77777777" w:rsidR="00D44241" w:rsidRPr="00D44241" w:rsidRDefault="00D44241" w:rsidP="00D44241">
            <w:pPr>
              <w:rPr>
                <w:b/>
                <w:bCs/>
                <w:sz w:val="16"/>
                <w:szCs w:val="16"/>
              </w:rPr>
            </w:pPr>
            <w:r w:rsidRPr="00D44241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041CBD5" w14:textId="77777777" w:rsidR="00D44241" w:rsidRPr="00D44241" w:rsidRDefault="00D44241" w:rsidP="00D44241">
            <w:pPr>
              <w:rPr>
                <w:b/>
                <w:bCs/>
                <w:sz w:val="16"/>
                <w:szCs w:val="16"/>
              </w:rPr>
            </w:pPr>
            <w:r w:rsidRPr="00D44241">
              <w:rPr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735B06D" w14:textId="77777777" w:rsidR="00D44241" w:rsidRPr="00D44241" w:rsidRDefault="00D44241" w:rsidP="00D44241">
            <w:pPr>
              <w:rPr>
                <w:b/>
                <w:bCs/>
                <w:sz w:val="16"/>
                <w:szCs w:val="16"/>
              </w:rPr>
            </w:pPr>
            <w:r w:rsidRPr="00D44241">
              <w:rPr>
                <w:b/>
                <w:bCs/>
                <w:sz w:val="16"/>
                <w:szCs w:val="16"/>
              </w:rPr>
              <w:t>Lower Quartil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1BE1DCA" w14:textId="77777777" w:rsidR="00D44241" w:rsidRPr="00D44241" w:rsidRDefault="00D44241" w:rsidP="00D44241">
            <w:pPr>
              <w:rPr>
                <w:b/>
                <w:bCs/>
                <w:sz w:val="16"/>
                <w:szCs w:val="16"/>
              </w:rPr>
            </w:pPr>
            <w:r w:rsidRPr="00D44241">
              <w:rPr>
                <w:b/>
                <w:bCs/>
                <w:sz w:val="16"/>
                <w:szCs w:val="16"/>
              </w:rPr>
              <w:t>Upper Quartil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589A035" w14:textId="77777777" w:rsidR="00D44241" w:rsidRPr="00D44241" w:rsidRDefault="00D44241" w:rsidP="00D44241">
            <w:pPr>
              <w:rPr>
                <w:b/>
                <w:bCs/>
                <w:sz w:val="16"/>
                <w:szCs w:val="16"/>
              </w:rPr>
            </w:pPr>
            <w:r w:rsidRPr="00D44241">
              <w:rPr>
                <w:b/>
                <w:bCs/>
                <w:sz w:val="16"/>
                <w:szCs w:val="16"/>
              </w:rPr>
              <w:t>Quartile Rang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BD3D238" w14:textId="77777777" w:rsidR="00D44241" w:rsidRPr="00D44241" w:rsidRDefault="00D44241" w:rsidP="00D44241">
            <w:pPr>
              <w:rPr>
                <w:b/>
                <w:bCs/>
                <w:sz w:val="16"/>
                <w:szCs w:val="16"/>
              </w:rPr>
            </w:pPr>
            <w:r w:rsidRPr="00D44241">
              <w:rPr>
                <w:b/>
                <w:bCs/>
                <w:sz w:val="16"/>
                <w:szCs w:val="16"/>
              </w:rPr>
              <w:t>Std Dev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8347453" w14:textId="77777777" w:rsidR="00D44241" w:rsidRPr="00D44241" w:rsidRDefault="00D44241" w:rsidP="00D44241">
            <w:pPr>
              <w:rPr>
                <w:b/>
                <w:bCs/>
                <w:sz w:val="16"/>
                <w:szCs w:val="16"/>
              </w:rPr>
            </w:pPr>
            <w:r w:rsidRPr="00D44241">
              <w:rPr>
                <w:b/>
                <w:bCs/>
                <w:sz w:val="16"/>
                <w:szCs w:val="16"/>
              </w:rPr>
              <w:t>Minimum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F5F8704" w14:textId="77777777" w:rsidR="00D44241" w:rsidRPr="00D44241" w:rsidRDefault="00D44241" w:rsidP="00D44241">
            <w:pPr>
              <w:rPr>
                <w:b/>
                <w:bCs/>
                <w:sz w:val="16"/>
                <w:szCs w:val="16"/>
              </w:rPr>
            </w:pPr>
            <w:r w:rsidRPr="00D44241">
              <w:rPr>
                <w:b/>
                <w:bCs/>
                <w:sz w:val="16"/>
                <w:szCs w:val="16"/>
              </w:rPr>
              <w:t>Maximum</w:t>
            </w:r>
          </w:p>
        </w:tc>
      </w:tr>
      <w:tr w:rsidR="00D44241" w:rsidRPr="00D44241" w14:paraId="3573AFCB" w14:textId="77777777"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5696CA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Q2_Age</w:t>
            </w:r>
          </w:p>
          <w:p w14:paraId="6EE37548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Q4_Herd_size</w:t>
            </w:r>
          </w:p>
          <w:p w14:paraId="27174A50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Q5_1_Sows</w:t>
            </w:r>
          </w:p>
          <w:p w14:paraId="438A9BFB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Q5_2_Weaners</w:t>
            </w:r>
          </w:p>
          <w:p w14:paraId="378EB983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Q5_3_Boars</w:t>
            </w:r>
          </w:p>
          <w:p w14:paraId="796F9B72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Q5_4_Piglets</w:t>
            </w:r>
          </w:p>
          <w:p w14:paraId="49AB61D8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Q5_6_Gilts</w:t>
            </w:r>
          </w:p>
          <w:p w14:paraId="4ED57801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Q5_7_Growers</w:t>
            </w:r>
          </w:p>
          <w:p w14:paraId="6E69A4B6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Q7_Family</w:t>
            </w:r>
          </w:p>
          <w:p w14:paraId="65E0DEF7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Q8_Worke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D68584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Q2_Age</w:t>
            </w:r>
          </w:p>
          <w:p w14:paraId="06CD065A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Q4_Herd_size</w:t>
            </w:r>
          </w:p>
          <w:p w14:paraId="027965AB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Q5_1_Sows</w:t>
            </w:r>
          </w:p>
          <w:p w14:paraId="063E02BA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Q5_2_Weaners</w:t>
            </w:r>
          </w:p>
          <w:p w14:paraId="13FB567E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Q5_3_Boars</w:t>
            </w:r>
          </w:p>
          <w:p w14:paraId="2C31DDBB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Q5_4_Piglets</w:t>
            </w:r>
          </w:p>
          <w:p w14:paraId="101421D8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Q5_6_Gilts</w:t>
            </w:r>
          </w:p>
          <w:p w14:paraId="6F632190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Q5_7_Growers</w:t>
            </w:r>
          </w:p>
          <w:p w14:paraId="490B7B73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Q7_Family</w:t>
            </w:r>
          </w:p>
          <w:p w14:paraId="588BBCD3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Q8_Worke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D7C086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57</w:t>
            </w:r>
          </w:p>
          <w:p w14:paraId="07018E4E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69</w:t>
            </w:r>
          </w:p>
          <w:p w14:paraId="61BCED99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68</w:t>
            </w:r>
          </w:p>
          <w:p w14:paraId="27F3E751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53</w:t>
            </w:r>
          </w:p>
          <w:p w14:paraId="52FDD502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64</w:t>
            </w:r>
          </w:p>
          <w:p w14:paraId="6EE18B9C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56</w:t>
            </w:r>
          </w:p>
          <w:p w14:paraId="5DB5D05D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41</w:t>
            </w:r>
          </w:p>
          <w:p w14:paraId="230760D2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7</w:t>
            </w:r>
          </w:p>
          <w:p w14:paraId="6D1A1461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65</w:t>
            </w:r>
          </w:p>
          <w:p w14:paraId="1C8CC101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D50F44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48.7</w:t>
            </w:r>
          </w:p>
          <w:p w14:paraId="2EB77D9E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43.0</w:t>
            </w:r>
          </w:p>
          <w:p w14:paraId="505AEF0A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8.8</w:t>
            </w:r>
          </w:p>
          <w:p w14:paraId="4B9127E7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21.9</w:t>
            </w:r>
          </w:p>
          <w:p w14:paraId="1AB49785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2.1</w:t>
            </w:r>
          </w:p>
          <w:p w14:paraId="1D25918D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6.9</w:t>
            </w:r>
          </w:p>
          <w:p w14:paraId="454D8598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2.3</w:t>
            </w:r>
          </w:p>
          <w:p w14:paraId="4A0AFAF9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.2</w:t>
            </w:r>
          </w:p>
          <w:p w14:paraId="224B0BBC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.3</w:t>
            </w:r>
          </w:p>
          <w:p w14:paraId="340DE6A4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55F606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46.0</w:t>
            </w:r>
          </w:p>
          <w:p w14:paraId="40CC12DB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22.0</w:t>
            </w:r>
          </w:p>
          <w:p w14:paraId="6FFC2AC1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4.0</w:t>
            </w:r>
          </w:p>
          <w:p w14:paraId="38012E17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2.0</w:t>
            </w:r>
          </w:p>
          <w:p w14:paraId="20520B7D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2.0</w:t>
            </w:r>
          </w:p>
          <w:p w14:paraId="068F79CE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0.0</w:t>
            </w:r>
          </w:p>
          <w:p w14:paraId="49407A93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0.0</w:t>
            </w:r>
          </w:p>
          <w:p w14:paraId="49AB2FB8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0.0</w:t>
            </w:r>
          </w:p>
          <w:p w14:paraId="47528946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.0</w:t>
            </w:r>
          </w:p>
          <w:p w14:paraId="44691DB1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A4F249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38.0</w:t>
            </w:r>
          </w:p>
          <w:p w14:paraId="45EF8BF9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0.0</w:t>
            </w:r>
          </w:p>
          <w:p w14:paraId="11D9A4CE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3.0</w:t>
            </w:r>
          </w:p>
          <w:p w14:paraId="6594220A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6.0</w:t>
            </w:r>
          </w:p>
          <w:p w14:paraId="7EEAC41A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.0</w:t>
            </w:r>
          </w:p>
          <w:p w14:paraId="0F721DEC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6.0</w:t>
            </w:r>
          </w:p>
          <w:p w14:paraId="27F29F9B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0.0</w:t>
            </w:r>
          </w:p>
          <w:p w14:paraId="21E1D1FB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0.0</w:t>
            </w:r>
          </w:p>
          <w:p w14:paraId="6F414766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0.0</w:t>
            </w:r>
          </w:p>
          <w:p w14:paraId="365CFD41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6C815A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59.0</w:t>
            </w:r>
          </w:p>
          <w:p w14:paraId="65AB3242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44.0</w:t>
            </w:r>
          </w:p>
          <w:p w14:paraId="73B402A3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8.0</w:t>
            </w:r>
          </w:p>
          <w:p w14:paraId="5BD6204C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20.0</w:t>
            </w:r>
          </w:p>
          <w:p w14:paraId="40A1F1D4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2.0</w:t>
            </w:r>
          </w:p>
          <w:p w14:paraId="1FC73346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23.0</w:t>
            </w:r>
          </w:p>
          <w:p w14:paraId="3806D56E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.0</w:t>
            </w:r>
          </w:p>
          <w:p w14:paraId="79369DFF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0.0</w:t>
            </w:r>
          </w:p>
          <w:p w14:paraId="3F5832F4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2.0</w:t>
            </w:r>
          </w:p>
          <w:p w14:paraId="35A78319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5D225B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21.0</w:t>
            </w:r>
          </w:p>
          <w:p w14:paraId="6DFBF9D0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34.0</w:t>
            </w:r>
          </w:p>
          <w:p w14:paraId="76AB8B08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5.0</w:t>
            </w:r>
          </w:p>
          <w:p w14:paraId="2E01B675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4.0</w:t>
            </w:r>
          </w:p>
          <w:p w14:paraId="12C1666C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.0</w:t>
            </w:r>
          </w:p>
          <w:p w14:paraId="2082EE64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7.0</w:t>
            </w:r>
          </w:p>
          <w:p w14:paraId="5A002BCC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.0</w:t>
            </w:r>
          </w:p>
          <w:p w14:paraId="539D1729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0.0</w:t>
            </w:r>
          </w:p>
          <w:p w14:paraId="4C8E68DE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2.0</w:t>
            </w:r>
          </w:p>
          <w:p w14:paraId="0E59F8D9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AC5B66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4.4</w:t>
            </w:r>
          </w:p>
          <w:p w14:paraId="6B3B253B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65.9</w:t>
            </w:r>
          </w:p>
          <w:p w14:paraId="571025B8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7.1</w:t>
            </w:r>
          </w:p>
          <w:p w14:paraId="2183E33B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33.4</w:t>
            </w:r>
          </w:p>
          <w:p w14:paraId="5BB10AAD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2.0</w:t>
            </w:r>
          </w:p>
          <w:p w14:paraId="31F36A30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21.3</w:t>
            </w:r>
          </w:p>
          <w:p w14:paraId="623D7705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5.5</w:t>
            </w:r>
          </w:p>
          <w:p w14:paraId="6B0BF4DF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2.8</w:t>
            </w:r>
          </w:p>
          <w:p w14:paraId="44BE0B18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.2</w:t>
            </w:r>
          </w:p>
          <w:p w14:paraId="49BC69C4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325A12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21.0</w:t>
            </w:r>
          </w:p>
          <w:p w14:paraId="12B64486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3.0</w:t>
            </w:r>
          </w:p>
          <w:p w14:paraId="756F964D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.0</w:t>
            </w:r>
          </w:p>
          <w:p w14:paraId="54E60F11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0.0</w:t>
            </w:r>
          </w:p>
          <w:p w14:paraId="18DCEC33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0.0</w:t>
            </w:r>
          </w:p>
          <w:p w14:paraId="6E5E1F04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0.0</w:t>
            </w:r>
          </w:p>
          <w:p w14:paraId="2BD8C907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0.0</w:t>
            </w:r>
          </w:p>
          <w:p w14:paraId="36A4CCAA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0.0</w:t>
            </w:r>
          </w:p>
          <w:p w14:paraId="6B4C554B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0.0</w:t>
            </w:r>
          </w:p>
          <w:p w14:paraId="6A711FA5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D7F175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73.0</w:t>
            </w:r>
          </w:p>
          <w:p w14:paraId="4756DA4A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399.0</w:t>
            </w:r>
          </w:p>
          <w:p w14:paraId="6A0118FB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05.0</w:t>
            </w:r>
          </w:p>
          <w:p w14:paraId="472835B1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57.0</w:t>
            </w:r>
          </w:p>
          <w:p w14:paraId="6CA09F57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2.0</w:t>
            </w:r>
          </w:p>
          <w:p w14:paraId="690DB6DA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20.0</w:t>
            </w:r>
          </w:p>
          <w:p w14:paraId="4E2CB8EA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30.0</w:t>
            </w:r>
          </w:p>
          <w:p w14:paraId="24BEBC2E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10.0</w:t>
            </w:r>
          </w:p>
          <w:p w14:paraId="4445FC04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5.0</w:t>
            </w:r>
          </w:p>
          <w:p w14:paraId="4BE1EDFC" w14:textId="77777777" w:rsidR="00D44241" w:rsidRPr="00D44241" w:rsidRDefault="00D44241" w:rsidP="00D44241">
            <w:pPr>
              <w:rPr>
                <w:sz w:val="16"/>
                <w:szCs w:val="16"/>
              </w:rPr>
            </w:pPr>
            <w:r w:rsidRPr="00D44241">
              <w:rPr>
                <w:sz w:val="16"/>
                <w:szCs w:val="16"/>
              </w:rPr>
              <w:t>9.0</w:t>
            </w:r>
          </w:p>
        </w:tc>
      </w:tr>
    </w:tbl>
    <w:p w14:paraId="1B0C1492" w14:textId="77777777" w:rsidR="00D44241" w:rsidRDefault="00D44241"/>
    <w:p w14:paraId="1AB13B6B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8"/>
        <w:gridCol w:w="1328"/>
        <w:gridCol w:w="1027"/>
      </w:tblGrid>
      <w:tr w:rsidR="00533487" w:rsidRPr="00533487" w14:paraId="75BF74C5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E2C99B3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6_1_govmt_farm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0114B28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27D2348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1D208CA1" w14:textId="77777777"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CEF8DD2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 Missing = 3</w:t>
            </w:r>
          </w:p>
        </w:tc>
      </w:tr>
      <w:tr w:rsidR="00533487" w:rsidRPr="00533487" w14:paraId="1110FF0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BFC014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386C99" w14:textId="77777777" w:rsidR="00533487" w:rsidRPr="00533487" w:rsidRDefault="00533487" w:rsidP="00533487">
            <w:r w:rsidRPr="00533487">
              <w:t>5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AAFF4D" w14:textId="77777777" w:rsidR="00533487" w:rsidRPr="00533487" w:rsidRDefault="00533487" w:rsidP="00533487">
            <w:r w:rsidRPr="00533487">
              <w:t>83.82</w:t>
            </w:r>
          </w:p>
        </w:tc>
      </w:tr>
      <w:tr w:rsidR="00533487" w:rsidRPr="00533487" w14:paraId="79A1102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1438AF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CF718F" w14:textId="77777777" w:rsidR="00533487" w:rsidRPr="00533487" w:rsidRDefault="00533487" w:rsidP="00533487">
            <w:r w:rsidRPr="00533487">
              <w:t>1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444892" w14:textId="77777777" w:rsidR="00533487" w:rsidRPr="00533487" w:rsidRDefault="00533487" w:rsidP="00533487">
            <w:r w:rsidRPr="00533487">
              <w:t>16.18</w:t>
            </w:r>
          </w:p>
        </w:tc>
      </w:tr>
    </w:tbl>
    <w:p w14:paraId="0689DD97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4"/>
        <w:gridCol w:w="1328"/>
        <w:gridCol w:w="1027"/>
      </w:tblGrid>
      <w:tr w:rsidR="00533487" w:rsidRPr="00533487" w14:paraId="13DE7CAE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E6EB3E3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lastRenderedPageBreak/>
              <w:t>Q6_2_other_farm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7F7EB00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CFF2940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1ACAE55E" w14:textId="77777777"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961DF93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 Missing = 1</w:t>
            </w:r>
          </w:p>
        </w:tc>
      </w:tr>
      <w:tr w:rsidR="00533487" w:rsidRPr="00533487" w14:paraId="7BFA35D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CE0E41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05BBEA" w14:textId="77777777" w:rsidR="00533487" w:rsidRPr="00533487" w:rsidRDefault="00533487" w:rsidP="00533487">
            <w:r w:rsidRPr="00533487">
              <w:t>1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06D3DB" w14:textId="77777777" w:rsidR="00533487" w:rsidRPr="00533487" w:rsidRDefault="00533487" w:rsidP="00533487">
            <w:r w:rsidRPr="00533487">
              <w:t>17.14</w:t>
            </w:r>
          </w:p>
        </w:tc>
      </w:tr>
      <w:tr w:rsidR="00533487" w:rsidRPr="00533487" w14:paraId="2F7E804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F0B600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82F4B1" w14:textId="77777777" w:rsidR="00533487" w:rsidRPr="00533487" w:rsidRDefault="00533487" w:rsidP="00533487">
            <w:r w:rsidRPr="00533487">
              <w:t>5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F20A36" w14:textId="77777777" w:rsidR="00533487" w:rsidRPr="00533487" w:rsidRDefault="00533487" w:rsidP="00533487">
            <w:r w:rsidRPr="00533487">
              <w:t>82.86</w:t>
            </w:r>
          </w:p>
        </w:tc>
      </w:tr>
    </w:tbl>
    <w:p w14:paraId="41450A83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8"/>
        <w:gridCol w:w="1328"/>
        <w:gridCol w:w="1027"/>
      </w:tblGrid>
      <w:tr w:rsidR="00533487" w:rsidRPr="00533487" w14:paraId="58CBDC3C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589601D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6_3_trader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2392AE0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62EB468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115CA925" w14:textId="77777777"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FCCDD90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 Missing = 1</w:t>
            </w:r>
          </w:p>
        </w:tc>
      </w:tr>
      <w:tr w:rsidR="00533487" w:rsidRPr="00533487" w14:paraId="6399348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D19D06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81CBF1" w14:textId="77777777" w:rsidR="00533487" w:rsidRPr="00533487" w:rsidRDefault="00533487" w:rsidP="00533487">
            <w:r w:rsidRPr="00533487">
              <w:t>5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79B171" w14:textId="77777777" w:rsidR="00533487" w:rsidRPr="00533487" w:rsidRDefault="00533487" w:rsidP="00533487">
            <w:r w:rsidRPr="00533487">
              <w:t>84.29</w:t>
            </w:r>
          </w:p>
        </w:tc>
      </w:tr>
      <w:tr w:rsidR="00533487" w:rsidRPr="00533487" w14:paraId="2D95FFC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81489C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CB3E2D" w14:textId="77777777" w:rsidR="00533487" w:rsidRPr="00533487" w:rsidRDefault="00533487" w:rsidP="00533487">
            <w:r w:rsidRPr="00533487">
              <w:t>1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1CEBFC" w14:textId="77777777" w:rsidR="00533487" w:rsidRPr="00533487" w:rsidRDefault="00533487" w:rsidP="00533487">
            <w:r w:rsidRPr="00533487">
              <w:t>15.71</w:t>
            </w:r>
          </w:p>
        </w:tc>
      </w:tr>
    </w:tbl>
    <w:p w14:paraId="6C422FAF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41"/>
        <w:gridCol w:w="1328"/>
        <w:gridCol w:w="1027"/>
      </w:tblGrid>
      <w:tr w:rsidR="00533487" w:rsidRPr="00533487" w14:paraId="3D018520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633FD09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6_4_markets_fairs_fieldday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37F01E3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A781D1D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51031268" w14:textId="77777777"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E5D012D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 Missing = 1</w:t>
            </w:r>
          </w:p>
        </w:tc>
      </w:tr>
      <w:tr w:rsidR="00533487" w:rsidRPr="00533487" w14:paraId="4EB9351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E611BE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43B0CA" w14:textId="77777777" w:rsidR="00533487" w:rsidRPr="00533487" w:rsidRDefault="00533487" w:rsidP="00533487">
            <w:r w:rsidRPr="00533487">
              <w:t>6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E21E83" w14:textId="77777777" w:rsidR="00533487" w:rsidRPr="00533487" w:rsidRDefault="00533487" w:rsidP="00533487">
            <w:r w:rsidRPr="00533487">
              <w:t>97.14</w:t>
            </w:r>
          </w:p>
        </w:tc>
      </w:tr>
      <w:tr w:rsidR="00533487" w:rsidRPr="00533487" w14:paraId="5CAE110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35D732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8D62F8" w14:textId="77777777" w:rsidR="00533487" w:rsidRPr="00533487" w:rsidRDefault="00533487" w:rsidP="00533487">
            <w:r w:rsidRPr="00533487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1A9AB7" w14:textId="77777777" w:rsidR="00533487" w:rsidRPr="00533487" w:rsidRDefault="00533487" w:rsidP="00533487">
            <w:r w:rsidRPr="00533487">
              <w:t>2.86</w:t>
            </w:r>
          </w:p>
        </w:tc>
      </w:tr>
    </w:tbl>
    <w:p w14:paraId="4A2BF920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9"/>
        <w:gridCol w:w="1328"/>
        <w:gridCol w:w="1027"/>
      </w:tblGrid>
      <w:tr w:rsidR="00533487" w:rsidRPr="00533487" w14:paraId="728F4BFB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E5826DF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6_5_feral_pig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6D82356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CD06A6A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30CA7DDB" w14:textId="77777777"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E62D677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 Missing = 1</w:t>
            </w:r>
          </w:p>
        </w:tc>
      </w:tr>
      <w:tr w:rsidR="00533487" w:rsidRPr="00533487" w14:paraId="12C25B4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4B0051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580163" w14:textId="77777777" w:rsidR="00533487" w:rsidRPr="00533487" w:rsidRDefault="00533487" w:rsidP="00533487">
            <w:r w:rsidRPr="00533487">
              <w:t>6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3A0442" w14:textId="77777777" w:rsidR="00533487" w:rsidRPr="00533487" w:rsidRDefault="00533487" w:rsidP="00533487">
            <w:r w:rsidRPr="00533487">
              <w:t>98.57</w:t>
            </w:r>
          </w:p>
        </w:tc>
      </w:tr>
      <w:tr w:rsidR="00533487" w:rsidRPr="00533487" w14:paraId="1EFB4C6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338915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1EB482" w14:textId="77777777" w:rsidR="00533487" w:rsidRPr="00533487" w:rsidRDefault="00533487" w:rsidP="00533487">
            <w:r w:rsidRPr="0053348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FFBCCF" w14:textId="77777777" w:rsidR="00533487" w:rsidRPr="00533487" w:rsidRDefault="00533487" w:rsidP="00533487">
            <w:r w:rsidRPr="00533487">
              <w:t>1.43</w:t>
            </w:r>
          </w:p>
        </w:tc>
      </w:tr>
    </w:tbl>
    <w:p w14:paraId="1D2E88D8" w14:textId="77777777" w:rsidR="00533487" w:rsidRDefault="00533487"/>
    <w:p w14:paraId="44F57C79" w14:textId="75E478AA" w:rsidR="00533487" w:rsidRDefault="00533487">
      <w:r>
        <w:t>Q7</w:t>
      </w:r>
    </w:p>
    <w:tbl>
      <w:tblPr>
        <w:tblW w:w="9397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7"/>
        <w:gridCol w:w="1170"/>
        <w:gridCol w:w="360"/>
        <w:gridCol w:w="630"/>
        <w:gridCol w:w="720"/>
        <w:gridCol w:w="810"/>
        <w:gridCol w:w="810"/>
        <w:gridCol w:w="900"/>
        <w:gridCol w:w="810"/>
        <w:gridCol w:w="990"/>
        <w:gridCol w:w="1030"/>
      </w:tblGrid>
      <w:tr w:rsidR="00426B3A" w:rsidRPr="00426B3A" w14:paraId="464F5690" w14:textId="77777777" w:rsidTr="00F4379B">
        <w:trPr>
          <w:tblHeader/>
        </w:trPr>
        <w:tc>
          <w:tcPr>
            <w:tcW w:w="116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97D56F8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lastRenderedPageBreak/>
              <w:t>Variable</w:t>
            </w:r>
          </w:p>
        </w:tc>
        <w:tc>
          <w:tcPr>
            <w:tcW w:w="117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87E3FD5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Label</w:t>
            </w:r>
          </w:p>
        </w:tc>
        <w:tc>
          <w:tcPr>
            <w:tcW w:w="36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E63C31E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4412F96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3CB7797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81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FB7BD7D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Lower Quartile</w:t>
            </w:r>
          </w:p>
        </w:tc>
        <w:tc>
          <w:tcPr>
            <w:tcW w:w="81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6ED31E2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Upper Quartile</w:t>
            </w:r>
          </w:p>
        </w:tc>
        <w:tc>
          <w:tcPr>
            <w:tcW w:w="90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49FA443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Quartile Range</w:t>
            </w:r>
          </w:p>
        </w:tc>
        <w:tc>
          <w:tcPr>
            <w:tcW w:w="81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B6D6D29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Std Dev</w:t>
            </w:r>
          </w:p>
        </w:tc>
        <w:tc>
          <w:tcPr>
            <w:tcW w:w="99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001C164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Minimum</w:t>
            </w:r>
          </w:p>
        </w:tc>
        <w:tc>
          <w:tcPr>
            <w:tcW w:w="103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E651124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Maximum</w:t>
            </w:r>
          </w:p>
        </w:tc>
      </w:tr>
      <w:tr w:rsidR="00426B3A" w:rsidRPr="00426B3A" w14:paraId="7CD6640A" w14:textId="77777777" w:rsidTr="00F4379B">
        <w:tc>
          <w:tcPr>
            <w:tcW w:w="116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B8ACE6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2_Age</w:t>
            </w:r>
          </w:p>
          <w:p w14:paraId="03CDE48D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4_Herd_size</w:t>
            </w:r>
          </w:p>
          <w:p w14:paraId="0CC5A568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7_Family</w:t>
            </w:r>
          </w:p>
          <w:p w14:paraId="15673264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8_Workers</w:t>
            </w:r>
          </w:p>
        </w:tc>
        <w:tc>
          <w:tcPr>
            <w:tcW w:w="117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04F53B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2_Age</w:t>
            </w:r>
          </w:p>
          <w:p w14:paraId="6040962C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4_Herd_size</w:t>
            </w:r>
          </w:p>
          <w:p w14:paraId="28CE099A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7_Family</w:t>
            </w:r>
          </w:p>
          <w:p w14:paraId="035316D7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8_Workers</w:t>
            </w:r>
          </w:p>
        </w:tc>
        <w:tc>
          <w:tcPr>
            <w:tcW w:w="3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9FEAEF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57</w:t>
            </w:r>
          </w:p>
          <w:p w14:paraId="0304887B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69</w:t>
            </w:r>
          </w:p>
          <w:p w14:paraId="5FF47CE5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65</w:t>
            </w:r>
          </w:p>
          <w:p w14:paraId="41684F76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65</w:t>
            </w:r>
          </w:p>
        </w:tc>
        <w:tc>
          <w:tcPr>
            <w:tcW w:w="63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BD2C6B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48.7</w:t>
            </w:r>
          </w:p>
          <w:p w14:paraId="495DFACF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43.0</w:t>
            </w:r>
          </w:p>
          <w:p w14:paraId="356BAD4B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3</w:t>
            </w:r>
          </w:p>
          <w:p w14:paraId="7EE3E4C4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1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CC4132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46.0</w:t>
            </w:r>
          </w:p>
          <w:p w14:paraId="41EDD6BB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22.0</w:t>
            </w:r>
          </w:p>
          <w:p w14:paraId="5C53AD48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0</w:t>
            </w:r>
          </w:p>
          <w:p w14:paraId="112B8BD6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A03AB4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38.0</w:t>
            </w:r>
          </w:p>
          <w:p w14:paraId="73F8DA70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0.0</w:t>
            </w:r>
          </w:p>
          <w:p w14:paraId="2CE0ECBB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0</w:t>
            </w:r>
          </w:p>
          <w:p w14:paraId="4BE68718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D9704B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59.0</w:t>
            </w:r>
          </w:p>
          <w:p w14:paraId="61B5DF83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44.0</w:t>
            </w:r>
          </w:p>
          <w:p w14:paraId="194C7E82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2.0</w:t>
            </w:r>
          </w:p>
          <w:p w14:paraId="269DF381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0</w:t>
            </w:r>
          </w:p>
        </w:tc>
        <w:tc>
          <w:tcPr>
            <w:tcW w:w="90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937122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21.0</w:t>
            </w:r>
          </w:p>
          <w:p w14:paraId="7767F3F3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34.0</w:t>
            </w:r>
          </w:p>
          <w:p w14:paraId="6A069FDF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2.0</w:t>
            </w:r>
          </w:p>
          <w:p w14:paraId="1B300BC0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3F8125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4.4</w:t>
            </w:r>
          </w:p>
          <w:p w14:paraId="284A2B5B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65.9</w:t>
            </w:r>
          </w:p>
          <w:p w14:paraId="406DFD67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2</w:t>
            </w:r>
          </w:p>
          <w:p w14:paraId="569F2CDC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5</w:t>
            </w:r>
          </w:p>
        </w:tc>
        <w:tc>
          <w:tcPr>
            <w:tcW w:w="99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88E8F6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21.0</w:t>
            </w:r>
          </w:p>
          <w:p w14:paraId="265DF491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3.0</w:t>
            </w:r>
          </w:p>
          <w:p w14:paraId="7D7C3849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0</w:t>
            </w:r>
          </w:p>
          <w:p w14:paraId="21885204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0</w:t>
            </w:r>
          </w:p>
        </w:tc>
        <w:tc>
          <w:tcPr>
            <w:tcW w:w="103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BF22EC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73.0</w:t>
            </w:r>
          </w:p>
          <w:p w14:paraId="10AB6572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399.0</w:t>
            </w:r>
          </w:p>
          <w:p w14:paraId="1A5F7240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5.0</w:t>
            </w:r>
          </w:p>
          <w:p w14:paraId="5AAEBEB1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9.0</w:t>
            </w:r>
          </w:p>
        </w:tc>
      </w:tr>
    </w:tbl>
    <w:p w14:paraId="70EB5541" w14:textId="77777777" w:rsidR="00533487" w:rsidRDefault="00533487"/>
    <w:p w14:paraId="23A4AE04" w14:textId="50371AC6" w:rsidR="00533487" w:rsidRDefault="00533487">
      <w:r>
        <w:t>Q8</w:t>
      </w:r>
    </w:p>
    <w:tbl>
      <w:tblPr>
        <w:tblW w:w="9397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7"/>
        <w:gridCol w:w="1170"/>
        <w:gridCol w:w="360"/>
        <w:gridCol w:w="630"/>
        <w:gridCol w:w="720"/>
        <w:gridCol w:w="810"/>
        <w:gridCol w:w="810"/>
        <w:gridCol w:w="900"/>
        <w:gridCol w:w="810"/>
        <w:gridCol w:w="990"/>
        <w:gridCol w:w="1030"/>
      </w:tblGrid>
      <w:tr w:rsidR="00426B3A" w:rsidRPr="00426B3A" w14:paraId="4AC9E78C" w14:textId="77777777" w:rsidTr="00F4379B">
        <w:trPr>
          <w:tblHeader/>
        </w:trPr>
        <w:tc>
          <w:tcPr>
            <w:tcW w:w="116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7C8C85F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17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CBBBE59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Label</w:t>
            </w:r>
          </w:p>
        </w:tc>
        <w:tc>
          <w:tcPr>
            <w:tcW w:w="36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982545E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7EB73B1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EC2031A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81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3FDBFF5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Lower Quartile</w:t>
            </w:r>
          </w:p>
        </w:tc>
        <w:tc>
          <w:tcPr>
            <w:tcW w:w="81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8B9E6BA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Upper Quartile</w:t>
            </w:r>
          </w:p>
        </w:tc>
        <w:tc>
          <w:tcPr>
            <w:tcW w:w="90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ED56DC7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Quartile Range</w:t>
            </w:r>
          </w:p>
        </w:tc>
        <w:tc>
          <w:tcPr>
            <w:tcW w:w="81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CE116AE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Std Dev</w:t>
            </w:r>
          </w:p>
        </w:tc>
        <w:tc>
          <w:tcPr>
            <w:tcW w:w="99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22FCB34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Minimum</w:t>
            </w:r>
          </w:p>
        </w:tc>
        <w:tc>
          <w:tcPr>
            <w:tcW w:w="103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E937A5D" w14:textId="77777777" w:rsidR="00426B3A" w:rsidRPr="00426B3A" w:rsidRDefault="00426B3A" w:rsidP="00F4379B">
            <w:pPr>
              <w:rPr>
                <w:b/>
                <w:bCs/>
                <w:sz w:val="16"/>
                <w:szCs w:val="16"/>
              </w:rPr>
            </w:pPr>
            <w:r w:rsidRPr="00426B3A">
              <w:rPr>
                <w:b/>
                <w:bCs/>
                <w:sz w:val="16"/>
                <w:szCs w:val="16"/>
              </w:rPr>
              <w:t>Maximum</w:t>
            </w:r>
          </w:p>
        </w:tc>
      </w:tr>
      <w:tr w:rsidR="00426B3A" w:rsidRPr="00426B3A" w14:paraId="467B795C" w14:textId="77777777" w:rsidTr="00F4379B">
        <w:tc>
          <w:tcPr>
            <w:tcW w:w="116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C4D4AE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2_Age</w:t>
            </w:r>
          </w:p>
          <w:p w14:paraId="201FE37D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4_Herd_size</w:t>
            </w:r>
          </w:p>
          <w:p w14:paraId="026708CE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7_Family</w:t>
            </w:r>
          </w:p>
          <w:p w14:paraId="45C98ADF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8_Workers</w:t>
            </w:r>
          </w:p>
        </w:tc>
        <w:tc>
          <w:tcPr>
            <w:tcW w:w="117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E16427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2_Age</w:t>
            </w:r>
          </w:p>
          <w:p w14:paraId="64CC2686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4_Herd_size</w:t>
            </w:r>
          </w:p>
          <w:p w14:paraId="06EED446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7_Family</w:t>
            </w:r>
          </w:p>
          <w:p w14:paraId="135242FF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Q8_Workers</w:t>
            </w:r>
          </w:p>
        </w:tc>
        <w:tc>
          <w:tcPr>
            <w:tcW w:w="3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E0E1A4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57</w:t>
            </w:r>
          </w:p>
          <w:p w14:paraId="2F3D227A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69</w:t>
            </w:r>
          </w:p>
          <w:p w14:paraId="57606A40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65</w:t>
            </w:r>
          </w:p>
          <w:p w14:paraId="28D9017A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65</w:t>
            </w:r>
          </w:p>
        </w:tc>
        <w:tc>
          <w:tcPr>
            <w:tcW w:w="63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1A7233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48.7</w:t>
            </w:r>
          </w:p>
          <w:p w14:paraId="199BCFF1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43.0</w:t>
            </w:r>
          </w:p>
          <w:p w14:paraId="098519FC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3</w:t>
            </w:r>
          </w:p>
          <w:p w14:paraId="52428C52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1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0E1355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46.0</w:t>
            </w:r>
          </w:p>
          <w:p w14:paraId="5D089325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22.0</w:t>
            </w:r>
          </w:p>
          <w:p w14:paraId="2D01E888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0</w:t>
            </w:r>
          </w:p>
          <w:p w14:paraId="3D426713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790A30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38.0</w:t>
            </w:r>
          </w:p>
          <w:p w14:paraId="39889573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0.0</w:t>
            </w:r>
          </w:p>
          <w:p w14:paraId="47DA3797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0</w:t>
            </w:r>
          </w:p>
          <w:p w14:paraId="19937B64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F17582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59.0</w:t>
            </w:r>
          </w:p>
          <w:p w14:paraId="4F35CF52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44.0</w:t>
            </w:r>
          </w:p>
          <w:p w14:paraId="5E5F677C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2.0</w:t>
            </w:r>
          </w:p>
          <w:p w14:paraId="0D11F311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0</w:t>
            </w:r>
          </w:p>
        </w:tc>
        <w:tc>
          <w:tcPr>
            <w:tcW w:w="90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A67FB0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21.0</w:t>
            </w:r>
          </w:p>
          <w:p w14:paraId="027D325F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34.0</w:t>
            </w:r>
          </w:p>
          <w:p w14:paraId="1802192A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2.0</w:t>
            </w:r>
          </w:p>
          <w:p w14:paraId="238C3202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6747B9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4.4</w:t>
            </w:r>
          </w:p>
          <w:p w14:paraId="19376B9C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65.9</w:t>
            </w:r>
          </w:p>
          <w:p w14:paraId="7E280C9F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2</w:t>
            </w:r>
          </w:p>
          <w:p w14:paraId="61791E81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1.5</w:t>
            </w:r>
          </w:p>
        </w:tc>
        <w:tc>
          <w:tcPr>
            <w:tcW w:w="99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9426AE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21.0</w:t>
            </w:r>
          </w:p>
          <w:p w14:paraId="149CF007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3.0</w:t>
            </w:r>
          </w:p>
          <w:p w14:paraId="63B0F81C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0</w:t>
            </w:r>
          </w:p>
          <w:p w14:paraId="172B3386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0</w:t>
            </w:r>
          </w:p>
        </w:tc>
        <w:tc>
          <w:tcPr>
            <w:tcW w:w="103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645DFD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73.0</w:t>
            </w:r>
          </w:p>
          <w:p w14:paraId="7876A998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399.0</w:t>
            </w:r>
          </w:p>
          <w:p w14:paraId="7B5521A1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5.0</w:t>
            </w:r>
          </w:p>
          <w:p w14:paraId="0BF80F9C" w14:textId="77777777" w:rsidR="00426B3A" w:rsidRPr="00426B3A" w:rsidRDefault="00426B3A" w:rsidP="00F4379B">
            <w:pPr>
              <w:rPr>
                <w:sz w:val="16"/>
                <w:szCs w:val="16"/>
              </w:rPr>
            </w:pPr>
            <w:r w:rsidRPr="00426B3A">
              <w:rPr>
                <w:sz w:val="16"/>
                <w:szCs w:val="16"/>
              </w:rPr>
              <w:t>9.0</w:t>
            </w:r>
          </w:p>
        </w:tc>
      </w:tr>
    </w:tbl>
    <w:p w14:paraId="56FE6730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8"/>
        <w:gridCol w:w="1328"/>
        <w:gridCol w:w="1027"/>
      </w:tblGrid>
      <w:tr w:rsidR="00533487" w:rsidRPr="00533487" w14:paraId="0BB4359B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92C2570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9_1_farmer_feed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DA511A7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0A316F4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24245AC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79402C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9F9431" w14:textId="77777777" w:rsidR="00533487" w:rsidRPr="00533487" w:rsidRDefault="00533487" w:rsidP="00533487">
            <w:r w:rsidRPr="00533487">
              <w:t>1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04E079" w14:textId="77777777" w:rsidR="00533487" w:rsidRPr="00533487" w:rsidRDefault="00533487" w:rsidP="00533487">
            <w:r w:rsidRPr="00533487">
              <w:t>22.54</w:t>
            </w:r>
          </w:p>
        </w:tc>
      </w:tr>
      <w:tr w:rsidR="00533487" w:rsidRPr="00533487" w14:paraId="68F6F8C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BBA487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A3A686" w14:textId="77777777" w:rsidR="00533487" w:rsidRPr="00533487" w:rsidRDefault="00533487" w:rsidP="00533487">
            <w:r w:rsidRPr="00533487">
              <w:t>5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382BD9" w14:textId="77777777" w:rsidR="00533487" w:rsidRPr="00533487" w:rsidRDefault="00533487" w:rsidP="00533487">
            <w:r w:rsidRPr="00533487">
              <w:t>77.46</w:t>
            </w:r>
          </w:p>
        </w:tc>
      </w:tr>
    </w:tbl>
    <w:p w14:paraId="660A3999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1"/>
        <w:gridCol w:w="1328"/>
        <w:gridCol w:w="1027"/>
      </w:tblGrid>
      <w:tr w:rsidR="00533487" w:rsidRPr="00533487" w14:paraId="44F5EE96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6D9B4A3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9_2_family_feed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8F3B385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83ADB25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57A9C56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CEC9A9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1B11B6" w14:textId="77777777" w:rsidR="00533487" w:rsidRPr="00533487" w:rsidRDefault="00533487" w:rsidP="00533487">
            <w:r w:rsidRPr="00533487">
              <w:t>4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837199" w14:textId="77777777" w:rsidR="00533487" w:rsidRPr="00533487" w:rsidRDefault="00533487" w:rsidP="00533487">
            <w:r w:rsidRPr="00533487">
              <w:t>66.20</w:t>
            </w:r>
          </w:p>
        </w:tc>
      </w:tr>
      <w:tr w:rsidR="00533487" w:rsidRPr="00533487" w14:paraId="3C49ED1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081EC6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915789" w14:textId="77777777" w:rsidR="00533487" w:rsidRPr="00533487" w:rsidRDefault="00533487" w:rsidP="00533487">
            <w:r w:rsidRPr="00533487">
              <w:t>2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D81928" w14:textId="77777777" w:rsidR="00533487" w:rsidRPr="00533487" w:rsidRDefault="00533487" w:rsidP="00533487">
            <w:r w:rsidRPr="00533487">
              <w:t>33.80</w:t>
            </w:r>
          </w:p>
        </w:tc>
      </w:tr>
    </w:tbl>
    <w:p w14:paraId="1FCA284F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7"/>
        <w:gridCol w:w="1328"/>
        <w:gridCol w:w="1027"/>
      </w:tblGrid>
      <w:tr w:rsidR="00533487" w:rsidRPr="00533487" w14:paraId="2AB8AC3C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5B6865C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9_3_worker_feed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64D54DC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FBD42CE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7B196F3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B433A5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2DFD1B" w14:textId="77777777" w:rsidR="00533487" w:rsidRPr="00533487" w:rsidRDefault="00533487" w:rsidP="00533487">
            <w:r w:rsidRPr="00533487">
              <w:t>4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53EF8B" w14:textId="77777777" w:rsidR="00533487" w:rsidRPr="00533487" w:rsidRDefault="00533487" w:rsidP="00533487">
            <w:r w:rsidRPr="00533487">
              <w:t>69.01</w:t>
            </w:r>
          </w:p>
        </w:tc>
      </w:tr>
      <w:tr w:rsidR="00533487" w:rsidRPr="00533487" w14:paraId="04E4E89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CBF137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F17DDB" w14:textId="77777777" w:rsidR="00533487" w:rsidRPr="00533487" w:rsidRDefault="00533487" w:rsidP="00533487">
            <w:r w:rsidRPr="00533487">
              <w:t>2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762136" w14:textId="77777777" w:rsidR="00533487" w:rsidRPr="00533487" w:rsidRDefault="00533487" w:rsidP="00533487">
            <w:r w:rsidRPr="00533487">
              <w:t>30.99</w:t>
            </w:r>
          </w:p>
        </w:tc>
      </w:tr>
    </w:tbl>
    <w:p w14:paraId="593D2100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8"/>
        <w:gridCol w:w="1328"/>
        <w:gridCol w:w="1027"/>
      </w:tblGrid>
      <w:tr w:rsidR="00533487" w:rsidRPr="00533487" w14:paraId="24682C5D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E08279A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lastRenderedPageBreak/>
              <w:t>Q9_4_neighboor_feed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9E41438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DE85095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2FB7FA7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7AA328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D2184A" w14:textId="77777777" w:rsidR="00533487" w:rsidRPr="00533487" w:rsidRDefault="00533487" w:rsidP="00533487">
            <w:r w:rsidRPr="00533487">
              <w:t>7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FA91CC" w14:textId="77777777" w:rsidR="00533487" w:rsidRPr="00533487" w:rsidRDefault="00533487" w:rsidP="00533487">
            <w:r w:rsidRPr="00533487">
              <w:t>98.59</w:t>
            </w:r>
          </w:p>
        </w:tc>
      </w:tr>
      <w:tr w:rsidR="00533487" w:rsidRPr="00533487" w14:paraId="7DD40AE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100896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26312B" w14:textId="77777777" w:rsidR="00533487" w:rsidRPr="00533487" w:rsidRDefault="00533487" w:rsidP="00533487">
            <w:r w:rsidRPr="0053348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390DD2" w14:textId="77777777" w:rsidR="00533487" w:rsidRPr="00533487" w:rsidRDefault="00533487" w:rsidP="00533487">
            <w:r w:rsidRPr="00533487">
              <w:t>1.41</w:t>
            </w:r>
          </w:p>
        </w:tc>
      </w:tr>
    </w:tbl>
    <w:p w14:paraId="14667F88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2"/>
        <w:gridCol w:w="1328"/>
        <w:gridCol w:w="1027"/>
      </w:tblGrid>
      <w:tr w:rsidR="00533487" w:rsidRPr="00533487" w14:paraId="399E1388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2712AC1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10_1_farmer_trade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A820688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9414FC5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6835DA8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600F84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3FFCE5" w14:textId="77777777" w:rsidR="00533487" w:rsidRPr="00533487" w:rsidRDefault="00533487" w:rsidP="00533487">
            <w:r w:rsidRPr="00533487">
              <w:t>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D58AAD" w14:textId="77777777" w:rsidR="00533487" w:rsidRPr="00533487" w:rsidRDefault="00533487" w:rsidP="00533487">
            <w:r w:rsidRPr="00533487">
              <w:t>12.68</w:t>
            </w:r>
          </w:p>
        </w:tc>
      </w:tr>
      <w:tr w:rsidR="00533487" w:rsidRPr="00533487" w14:paraId="3436C1A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0CB94D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2DC21A" w14:textId="77777777" w:rsidR="00533487" w:rsidRPr="00533487" w:rsidRDefault="00533487" w:rsidP="00533487">
            <w:r w:rsidRPr="00533487">
              <w:t>6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7C0E20" w14:textId="77777777" w:rsidR="00533487" w:rsidRPr="00533487" w:rsidRDefault="00533487" w:rsidP="00533487">
            <w:r w:rsidRPr="00533487">
              <w:t>85.92</w:t>
            </w:r>
          </w:p>
        </w:tc>
      </w:tr>
      <w:tr w:rsidR="00533487" w:rsidRPr="00533487" w14:paraId="3EF60F7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B12B2B" w14:textId="77777777" w:rsidR="00533487" w:rsidRPr="00533487" w:rsidRDefault="00533487" w:rsidP="00533487">
            <w:pPr>
              <w:rPr>
                <w:b/>
                <w:bCs/>
              </w:rPr>
            </w:pPr>
            <w:proofErr w:type="spellStart"/>
            <w:r w:rsidRPr="00533487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D1ED3C" w14:textId="77777777" w:rsidR="00533487" w:rsidRPr="00533487" w:rsidRDefault="00533487" w:rsidP="00533487">
            <w:r w:rsidRPr="0053348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86DDC1" w14:textId="77777777" w:rsidR="00533487" w:rsidRPr="00533487" w:rsidRDefault="00533487" w:rsidP="00533487">
            <w:r w:rsidRPr="00533487">
              <w:t>1.41</w:t>
            </w:r>
          </w:p>
        </w:tc>
      </w:tr>
    </w:tbl>
    <w:p w14:paraId="6359DA2A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5"/>
        <w:gridCol w:w="1328"/>
        <w:gridCol w:w="1027"/>
      </w:tblGrid>
      <w:tr w:rsidR="00533487" w:rsidRPr="00533487" w14:paraId="5BD8F25A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FF9AAF4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10_2_family_trade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8202870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4BC0357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54A1C7E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D6470E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70AE31" w14:textId="77777777" w:rsidR="00533487" w:rsidRPr="00533487" w:rsidRDefault="00533487" w:rsidP="00533487">
            <w:r w:rsidRPr="00533487">
              <w:t>5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D759EF" w14:textId="77777777" w:rsidR="00533487" w:rsidRPr="00533487" w:rsidRDefault="00533487" w:rsidP="00533487">
            <w:r w:rsidRPr="00533487">
              <w:t>80.28</w:t>
            </w:r>
          </w:p>
        </w:tc>
      </w:tr>
      <w:tr w:rsidR="00533487" w:rsidRPr="00533487" w14:paraId="5D4183F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7F4EA6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F90CB2" w14:textId="77777777" w:rsidR="00533487" w:rsidRPr="00533487" w:rsidRDefault="00533487" w:rsidP="00533487">
            <w:r w:rsidRPr="00533487">
              <w:t>1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68F310" w14:textId="77777777" w:rsidR="00533487" w:rsidRPr="00533487" w:rsidRDefault="00533487" w:rsidP="00533487">
            <w:r w:rsidRPr="00533487">
              <w:t>18.31</w:t>
            </w:r>
          </w:p>
        </w:tc>
      </w:tr>
      <w:tr w:rsidR="00533487" w:rsidRPr="00533487" w14:paraId="01C224C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700AFF" w14:textId="77777777" w:rsidR="00533487" w:rsidRPr="00533487" w:rsidRDefault="00533487" w:rsidP="00533487">
            <w:pPr>
              <w:rPr>
                <w:b/>
                <w:bCs/>
              </w:rPr>
            </w:pPr>
            <w:proofErr w:type="spellStart"/>
            <w:r w:rsidRPr="00533487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62ACEF" w14:textId="77777777" w:rsidR="00533487" w:rsidRPr="00533487" w:rsidRDefault="00533487" w:rsidP="00533487">
            <w:r w:rsidRPr="0053348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910D90" w14:textId="77777777" w:rsidR="00533487" w:rsidRPr="00533487" w:rsidRDefault="00533487" w:rsidP="00533487">
            <w:r w:rsidRPr="00533487">
              <w:t>1.41</w:t>
            </w:r>
          </w:p>
        </w:tc>
      </w:tr>
    </w:tbl>
    <w:p w14:paraId="7261CF63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1"/>
        <w:gridCol w:w="1328"/>
        <w:gridCol w:w="1027"/>
      </w:tblGrid>
      <w:tr w:rsidR="00533487" w:rsidRPr="00533487" w14:paraId="04057597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BA93524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10_3_worker_trade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5687A4D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42895BE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54F92A9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7CD3FB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DD31E1" w14:textId="77777777" w:rsidR="00533487" w:rsidRPr="00533487" w:rsidRDefault="00533487" w:rsidP="00533487">
            <w:r w:rsidRPr="00533487">
              <w:t>6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CF5B94" w14:textId="77777777" w:rsidR="00533487" w:rsidRPr="00533487" w:rsidRDefault="00533487" w:rsidP="00533487">
            <w:r w:rsidRPr="00533487">
              <w:t>90.14</w:t>
            </w:r>
          </w:p>
        </w:tc>
      </w:tr>
      <w:tr w:rsidR="00533487" w:rsidRPr="00533487" w14:paraId="4A68BFC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E48773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2D2C61" w14:textId="77777777" w:rsidR="00533487" w:rsidRPr="00533487" w:rsidRDefault="00533487" w:rsidP="00533487">
            <w:r w:rsidRPr="00533487"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0C6AC3" w14:textId="77777777" w:rsidR="00533487" w:rsidRPr="00533487" w:rsidRDefault="00533487" w:rsidP="00533487">
            <w:r w:rsidRPr="00533487">
              <w:t>8.45</w:t>
            </w:r>
          </w:p>
        </w:tc>
      </w:tr>
      <w:tr w:rsidR="00533487" w:rsidRPr="00533487" w14:paraId="1A24106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917EAC" w14:textId="77777777" w:rsidR="00533487" w:rsidRPr="00533487" w:rsidRDefault="00533487" w:rsidP="00533487">
            <w:pPr>
              <w:rPr>
                <w:b/>
                <w:bCs/>
              </w:rPr>
            </w:pPr>
            <w:proofErr w:type="spellStart"/>
            <w:r w:rsidRPr="00533487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B5565C" w14:textId="77777777" w:rsidR="00533487" w:rsidRPr="00533487" w:rsidRDefault="00533487" w:rsidP="00533487">
            <w:r w:rsidRPr="0053348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BF0B5E" w14:textId="77777777" w:rsidR="00533487" w:rsidRPr="00533487" w:rsidRDefault="00533487" w:rsidP="00533487">
            <w:r w:rsidRPr="00533487">
              <w:t>1.41</w:t>
            </w:r>
          </w:p>
        </w:tc>
      </w:tr>
    </w:tbl>
    <w:p w14:paraId="43108858" w14:textId="77777777" w:rsidR="00533487" w:rsidRDefault="00533487"/>
    <w:p w14:paraId="0C03C7BE" w14:textId="19D55F2E" w:rsidR="00533487" w:rsidRDefault="00533487">
      <w:r>
        <w:br w:type="page"/>
      </w:r>
    </w:p>
    <w:p w14:paraId="29B12035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9"/>
        <w:gridCol w:w="1328"/>
        <w:gridCol w:w="1027"/>
      </w:tblGrid>
      <w:tr w:rsidR="00533487" w:rsidRPr="00533487" w14:paraId="755374BF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D94C4E8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11_2_house_feed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F52BE91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46582AF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45DC3F0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B2C949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E0BFC5" w14:textId="77777777" w:rsidR="00533487" w:rsidRPr="00533487" w:rsidRDefault="00533487" w:rsidP="00533487">
            <w:r w:rsidRPr="00533487">
              <w:t>3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29E8FE" w14:textId="77777777" w:rsidR="00533487" w:rsidRPr="00533487" w:rsidRDefault="00533487" w:rsidP="00533487">
            <w:r w:rsidRPr="00533487">
              <w:t>42.25</w:t>
            </w:r>
          </w:p>
        </w:tc>
      </w:tr>
      <w:tr w:rsidR="00533487" w:rsidRPr="00533487" w14:paraId="3F7396D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69BDF7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A973D6" w14:textId="77777777" w:rsidR="00533487" w:rsidRPr="00533487" w:rsidRDefault="00533487" w:rsidP="00533487">
            <w:r w:rsidRPr="00533487">
              <w:t>4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CDC10B" w14:textId="77777777" w:rsidR="00533487" w:rsidRPr="00533487" w:rsidRDefault="00533487" w:rsidP="00533487">
            <w:r w:rsidRPr="00533487">
              <w:t>57.75</w:t>
            </w:r>
          </w:p>
        </w:tc>
      </w:tr>
    </w:tbl>
    <w:p w14:paraId="7338C5A8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7"/>
        <w:gridCol w:w="1328"/>
        <w:gridCol w:w="1027"/>
      </w:tblGrid>
      <w:tr w:rsidR="00533487" w:rsidRPr="00533487" w14:paraId="3BDFB7F6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956EDFE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11_3_swill_feed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6F51205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2C14779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4A1B1C2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A12B64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0A58B3" w14:textId="77777777" w:rsidR="00533487" w:rsidRPr="00533487" w:rsidRDefault="00533487" w:rsidP="00533487">
            <w:r w:rsidRPr="00533487">
              <w:t>5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F97570" w14:textId="77777777" w:rsidR="00533487" w:rsidRPr="00533487" w:rsidRDefault="00533487" w:rsidP="00533487">
            <w:r w:rsidRPr="00533487">
              <w:t>74.65</w:t>
            </w:r>
          </w:p>
        </w:tc>
      </w:tr>
      <w:tr w:rsidR="00533487" w:rsidRPr="00533487" w14:paraId="5E952EE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151064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229395" w14:textId="77777777" w:rsidR="00533487" w:rsidRPr="00533487" w:rsidRDefault="00533487" w:rsidP="00533487">
            <w:r w:rsidRPr="00533487">
              <w:t>1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84B15D" w14:textId="77777777" w:rsidR="00533487" w:rsidRPr="00533487" w:rsidRDefault="00533487" w:rsidP="00533487">
            <w:r w:rsidRPr="00533487">
              <w:t>25.35</w:t>
            </w:r>
          </w:p>
        </w:tc>
      </w:tr>
    </w:tbl>
    <w:p w14:paraId="5C61B76E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4"/>
        <w:gridCol w:w="1328"/>
        <w:gridCol w:w="1027"/>
      </w:tblGrid>
      <w:tr w:rsidR="00533487" w:rsidRPr="00533487" w14:paraId="3926CE75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B06A1BF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11_4_farms_feed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877D28F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7D59E4D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2125EA6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CB3A38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853669" w14:textId="77777777" w:rsidR="00533487" w:rsidRPr="00533487" w:rsidRDefault="00533487" w:rsidP="00533487">
            <w:r w:rsidRPr="00533487">
              <w:t>4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85193C" w14:textId="77777777" w:rsidR="00533487" w:rsidRPr="00533487" w:rsidRDefault="00533487" w:rsidP="00533487">
            <w:r w:rsidRPr="00533487">
              <w:t>60.56</w:t>
            </w:r>
          </w:p>
        </w:tc>
      </w:tr>
      <w:tr w:rsidR="00533487" w:rsidRPr="00533487" w14:paraId="5986D7B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9DBEC4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AC4723" w14:textId="77777777" w:rsidR="00533487" w:rsidRPr="00533487" w:rsidRDefault="00533487" w:rsidP="00533487">
            <w:r w:rsidRPr="00533487">
              <w:t>2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31CCB3" w14:textId="77777777" w:rsidR="00533487" w:rsidRPr="00533487" w:rsidRDefault="00533487" w:rsidP="00533487">
            <w:r w:rsidRPr="00533487">
              <w:t>39.44</w:t>
            </w:r>
          </w:p>
        </w:tc>
      </w:tr>
    </w:tbl>
    <w:p w14:paraId="68330C3C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328"/>
        <w:gridCol w:w="1027"/>
      </w:tblGrid>
      <w:tr w:rsidR="00533487" w:rsidRPr="00533487" w14:paraId="5B86C28D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4FA4341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11_5_roam_feed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FF2BCB4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E3DFFAF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34087B3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E27D4D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EDEA43" w14:textId="77777777" w:rsidR="00533487" w:rsidRPr="00533487" w:rsidRDefault="00533487" w:rsidP="00533487">
            <w:r w:rsidRPr="00533487">
              <w:t>6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40C669" w14:textId="77777777" w:rsidR="00533487" w:rsidRPr="00533487" w:rsidRDefault="00533487" w:rsidP="00533487">
            <w:r w:rsidRPr="00533487">
              <w:t>94.37</w:t>
            </w:r>
          </w:p>
        </w:tc>
      </w:tr>
      <w:tr w:rsidR="00533487" w:rsidRPr="00533487" w14:paraId="1E60055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6BDB5A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CAD486" w14:textId="77777777" w:rsidR="00533487" w:rsidRPr="00533487" w:rsidRDefault="00533487" w:rsidP="00533487">
            <w:r w:rsidRPr="00533487"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4807CD" w14:textId="77777777" w:rsidR="00533487" w:rsidRPr="00533487" w:rsidRDefault="00533487" w:rsidP="00533487">
            <w:r w:rsidRPr="00533487">
              <w:t>5.63</w:t>
            </w:r>
          </w:p>
        </w:tc>
      </w:tr>
    </w:tbl>
    <w:p w14:paraId="10B159E7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4"/>
        <w:gridCol w:w="1328"/>
        <w:gridCol w:w="1027"/>
      </w:tblGrid>
      <w:tr w:rsidR="00533487" w:rsidRPr="00533487" w14:paraId="410BA656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7A053B8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12_1_Govmt_feed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CB88CCA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EFDFE26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0450760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F9035C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Government Stor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02E39F" w14:textId="77777777" w:rsidR="00533487" w:rsidRPr="00533487" w:rsidRDefault="00533487" w:rsidP="00533487">
            <w:r w:rsidRPr="00533487">
              <w:t>5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E326B2" w14:textId="77777777" w:rsidR="00533487" w:rsidRPr="00533487" w:rsidRDefault="00533487" w:rsidP="00533487">
            <w:r w:rsidRPr="00533487">
              <w:t>70.42</w:t>
            </w:r>
          </w:p>
        </w:tc>
      </w:tr>
      <w:tr w:rsidR="00533487" w:rsidRPr="00533487" w14:paraId="79F9E15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CB90E1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81C807" w14:textId="77777777" w:rsidR="00533487" w:rsidRPr="00533487" w:rsidRDefault="00533487" w:rsidP="00533487">
            <w:r w:rsidRPr="00533487">
              <w:t>2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E38889" w14:textId="77777777" w:rsidR="00533487" w:rsidRPr="00533487" w:rsidRDefault="00533487" w:rsidP="00533487">
            <w:r w:rsidRPr="00533487">
              <w:t>29.58</w:t>
            </w:r>
          </w:p>
        </w:tc>
      </w:tr>
    </w:tbl>
    <w:p w14:paraId="0262F9ED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0"/>
        <w:gridCol w:w="1328"/>
        <w:gridCol w:w="1027"/>
      </w:tblGrid>
      <w:tr w:rsidR="00533487" w:rsidRPr="00533487" w14:paraId="6BE8B6FB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0569D46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lastRenderedPageBreak/>
              <w:t>Q12_2_Private_feed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5DC58C7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14695AB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684E6F8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C0B0AB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468921" w14:textId="77777777" w:rsidR="00533487" w:rsidRPr="00533487" w:rsidRDefault="00533487" w:rsidP="00533487">
            <w:r w:rsidRPr="00533487">
              <w:t>3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079E3D" w14:textId="77777777" w:rsidR="00533487" w:rsidRPr="00533487" w:rsidRDefault="00533487" w:rsidP="00533487">
            <w:r w:rsidRPr="00533487">
              <w:t>52.11</w:t>
            </w:r>
          </w:p>
        </w:tc>
      </w:tr>
      <w:tr w:rsidR="00533487" w:rsidRPr="00533487" w14:paraId="4F51818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19D1C2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rivate Stor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90C40A" w14:textId="77777777" w:rsidR="00533487" w:rsidRPr="00533487" w:rsidRDefault="00533487" w:rsidP="00533487">
            <w:r w:rsidRPr="00533487">
              <w:t>3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BD6ED4" w14:textId="77777777" w:rsidR="00533487" w:rsidRPr="00533487" w:rsidRDefault="00533487" w:rsidP="00533487">
            <w:r w:rsidRPr="00533487">
              <w:t>47.89</w:t>
            </w:r>
          </w:p>
        </w:tc>
      </w:tr>
    </w:tbl>
    <w:p w14:paraId="36DD27A8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4"/>
        <w:gridCol w:w="1328"/>
        <w:gridCol w:w="1027"/>
      </w:tblGrid>
      <w:tr w:rsidR="00533487" w:rsidRPr="00533487" w14:paraId="3AA1A741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DA7C9B7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12_3_Intl_feed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8F27236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814377D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20BFB9A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9A315E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Abroad - Private impor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64CB4C" w14:textId="77777777" w:rsidR="00533487" w:rsidRPr="00533487" w:rsidRDefault="00533487" w:rsidP="00533487">
            <w:r w:rsidRPr="00533487">
              <w:t>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D80EE1" w14:textId="77777777" w:rsidR="00533487" w:rsidRPr="00533487" w:rsidRDefault="00533487" w:rsidP="00533487">
            <w:r w:rsidRPr="00533487">
              <w:t>9.86</w:t>
            </w:r>
          </w:p>
        </w:tc>
      </w:tr>
      <w:tr w:rsidR="00533487" w:rsidRPr="00533487" w14:paraId="53292A3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416B44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BD13BA" w14:textId="77777777" w:rsidR="00533487" w:rsidRPr="00533487" w:rsidRDefault="00533487" w:rsidP="00533487">
            <w:r w:rsidRPr="00533487">
              <w:t>6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AAA281" w14:textId="77777777" w:rsidR="00533487" w:rsidRPr="00533487" w:rsidRDefault="00533487" w:rsidP="00533487">
            <w:r w:rsidRPr="00533487">
              <w:t>90.14</w:t>
            </w:r>
          </w:p>
        </w:tc>
      </w:tr>
    </w:tbl>
    <w:p w14:paraId="0142635A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2"/>
        <w:gridCol w:w="1328"/>
        <w:gridCol w:w="1027"/>
      </w:tblGrid>
      <w:tr w:rsidR="00533487" w:rsidRPr="00533487" w14:paraId="134EA91B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07F29DE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12_4_no_feed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9760BA8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0A9F5FD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1E2CCE9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BA1B25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I don't use commercial fee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B03179" w14:textId="77777777" w:rsidR="00533487" w:rsidRPr="00533487" w:rsidRDefault="00533487" w:rsidP="00533487">
            <w:r w:rsidRPr="0053348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66B4A4" w14:textId="77777777" w:rsidR="00533487" w:rsidRPr="00533487" w:rsidRDefault="00533487" w:rsidP="00533487">
            <w:r w:rsidRPr="00533487">
              <w:t>1.41</w:t>
            </w:r>
          </w:p>
        </w:tc>
      </w:tr>
      <w:tr w:rsidR="00533487" w:rsidRPr="00533487" w14:paraId="3A2D5C0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FD8C75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02410B" w14:textId="77777777" w:rsidR="00533487" w:rsidRPr="00533487" w:rsidRDefault="00533487" w:rsidP="00533487">
            <w:r w:rsidRPr="00533487">
              <w:t>7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8602FD" w14:textId="77777777" w:rsidR="00533487" w:rsidRPr="00533487" w:rsidRDefault="00533487" w:rsidP="00533487">
            <w:r w:rsidRPr="00533487">
              <w:t>98.59</w:t>
            </w:r>
          </w:p>
        </w:tc>
      </w:tr>
    </w:tbl>
    <w:p w14:paraId="21E7C471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5"/>
        <w:gridCol w:w="1328"/>
        <w:gridCol w:w="1027"/>
      </w:tblGrid>
      <w:tr w:rsidR="00533487" w:rsidRPr="00533487" w14:paraId="43424622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7244611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13_1_Use_Swill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5A0A555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EF39FB2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135F5C6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89515A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I don't use swill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02E315" w14:textId="77777777" w:rsidR="00533487" w:rsidRPr="00533487" w:rsidRDefault="00533487" w:rsidP="00533487">
            <w:r w:rsidRPr="00533487">
              <w:t>4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CE59FE" w14:textId="77777777" w:rsidR="00533487" w:rsidRPr="00533487" w:rsidRDefault="00533487" w:rsidP="00533487">
            <w:r w:rsidRPr="00533487">
              <w:t>63.38</w:t>
            </w:r>
          </w:p>
        </w:tc>
      </w:tr>
      <w:tr w:rsidR="00533487" w:rsidRPr="00533487" w14:paraId="13DD122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68FACA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69FEA2" w14:textId="77777777" w:rsidR="00533487" w:rsidRPr="00533487" w:rsidRDefault="00533487" w:rsidP="00533487">
            <w:r w:rsidRPr="00533487">
              <w:t>2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5A723A" w14:textId="77777777" w:rsidR="00533487" w:rsidRPr="00533487" w:rsidRDefault="00533487" w:rsidP="00533487">
            <w:r w:rsidRPr="00533487">
              <w:t>36.62</w:t>
            </w:r>
          </w:p>
        </w:tc>
      </w:tr>
    </w:tbl>
    <w:p w14:paraId="125522C1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4"/>
        <w:gridCol w:w="1328"/>
        <w:gridCol w:w="1027"/>
      </w:tblGrid>
      <w:tr w:rsidR="00533487" w:rsidRPr="00533487" w14:paraId="414A2519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156BE4D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13_2_supermarket_Swill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7CF5416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7D99588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5A1BC78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7E0DBE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E20DD1" w14:textId="77777777" w:rsidR="00533487" w:rsidRPr="00533487" w:rsidRDefault="00533487" w:rsidP="00533487">
            <w:r w:rsidRPr="00533487">
              <w:t>6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38AB98" w14:textId="77777777" w:rsidR="00533487" w:rsidRPr="00533487" w:rsidRDefault="00533487" w:rsidP="00533487">
            <w:r w:rsidRPr="00533487">
              <w:t>85.92</w:t>
            </w:r>
          </w:p>
        </w:tc>
      </w:tr>
      <w:tr w:rsidR="00533487" w:rsidRPr="00533487" w14:paraId="57FA731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C35B30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Supermarket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8E4104" w14:textId="77777777" w:rsidR="00533487" w:rsidRPr="00533487" w:rsidRDefault="00533487" w:rsidP="00533487">
            <w:r w:rsidRPr="00533487">
              <w:t>1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61049A" w14:textId="77777777" w:rsidR="00533487" w:rsidRPr="00533487" w:rsidRDefault="00533487" w:rsidP="00533487">
            <w:r w:rsidRPr="00533487">
              <w:t>14.08</w:t>
            </w:r>
          </w:p>
        </w:tc>
      </w:tr>
    </w:tbl>
    <w:p w14:paraId="46455534" w14:textId="535A5E41" w:rsidR="00533487" w:rsidRDefault="00533487"/>
    <w:p w14:paraId="4CDEB788" w14:textId="77777777" w:rsidR="00533487" w:rsidRDefault="00533487">
      <w:r>
        <w:br w:type="page"/>
      </w:r>
    </w:p>
    <w:p w14:paraId="2B937774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8"/>
        <w:gridCol w:w="1328"/>
        <w:gridCol w:w="1027"/>
      </w:tblGrid>
      <w:tr w:rsidR="00533487" w:rsidRPr="00533487" w14:paraId="011BCA35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83591FF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13_3_farm_days_Swill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A2E929E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7BB8CF7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1C148CF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290B01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arm day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97DE3D" w14:textId="77777777" w:rsidR="00533487" w:rsidRPr="00533487" w:rsidRDefault="00533487" w:rsidP="00533487">
            <w:r w:rsidRPr="00533487">
              <w:t>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3583F8" w14:textId="77777777" w:rsidR="00533487" w:rsidRPr="00533487" w:rsidRDefault="00533487" w:rsidP="00533487">
            <w:r w:rsidRPr="00533487">
              <w:t>7.04</w:t>
            </w:r>
          </w:p>
        </w:tc>
      </w:tr>
      <w:tr w:rsidR="00533487" w:rsidRPr="00533487" w14:paraId="40B17E7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707C9D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6980EC" w14:textId="77777777" w:rsidR="00533487" w:rsidRPr="00533487" w:rsidRDefault="00533487" w:rsidP="00533487">
            <w:r w:rsidRPr="00533487">
              <w:t>6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838C7D" w14:textId="77777777" w:rsidR="00533487" w:rsidRPr="00533487" w:rsidRDefault="00533487" w:rsidP="00533487">
            <w:r w:rsidRPr="00533487">
              <w:t>92.96</w:t>
            </w:r>
          </w:p>
        </w:tc>
      </w:tr>
    </w:tbl>
    <w:p w14:paraId="6746CEF6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9"/>
        <w:gridCol w:w="1328"/>
        <w:gridCol w:w="1027"/>
      </w:tblGrid>
      <w:tr w:rsidR="00533487" w:rsidRPr="00533487" w14:paraId="69CFBEDD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705767C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13_4_restaurant_Swill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79F2E50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0C0A6E7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02F86A2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DA010B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66FE42" w14:textId="77777777" w:rsidR="00533487" w:rsidRPr="00533487" w:rsidRDefault="00533487" w:rsidP="00533487">
            <w:r w:rsidRPr="00533487">
              <w:t>5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34D5BD" w14:textId="77777777" w:rsidR="00533487" w:rsidRPr="00533487" w:rsidRDefault="00533487" w:rsidP="00533487">
            <w:r w:rsidRPr="00533487">
              <w:t>77.46</w:t>
            </w:r>
          </w:p>
        </w:tc>
      </w:tr>
      <w:tr w:rsidR="00533487" w:rsidRPr="00533487" w14:paraId="4913B66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0C7638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Restaurant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1FE9FB" w14:textId="77777777" w:rsidR="00533487" w:rsidRPr="00533487" w:rsidRDefault="00533487" w:rsidP="00533487">
            <w:r w:rsidRPr="00533487">
              <w:t>1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603666" w14:textId="77777777" w:rsidR="00533487" w:rsidRPr="00533487" w:rsidRDefault="00533487" w:rsidP="00533487">
            <w:r w:rsidRPr="00533487">
              <w:t>22.54</w:t>
            </w:r>
          </w:p>
        </w:tc>
      </w:tr>
    </w:tbl>
    <w:p w14:paraId="38674397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4"/>
        <w:gridCol w:w="1328"/>
        <w:gridCol w:w="1027"/>
      </w:tblGrid>
      <w:tr w:rsidR="00533487" w:rsidRPr="00533487" w14:paraId="36FE5EC1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36133C2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Q13_5_markets_Swill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30B54F8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4C7907A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Percent</w:t>
            </w:r>
          </w:p>
        </w:tc>
      </w:tr>
      <w:tr w:rsidR="00533487" w:rsidRPr="00533487" w14:paraId="62E41C9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85E210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Markets or fai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3E5262" w14:textId="77777777" w:rsidR="00533487" w:rsidRPr="00533487" w:rsidRDefault="00533487" w:rsidP="00533487">
            <w:r w:rsidRPr="00533487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EB59E2" w14:textId="77777777" w:rsidR="00533487" w:rsidRPr="00533487" w:rsidRDefault="00533487" w:rsidP="00533487">
            <w:r w:rsidRPr="00533487">
              <w:t>4.23</w:t>
            </w:r>
          </w:p>
        </w:tc>
      </w:tr>
      <w:tr w:rsidR="00533487" w:rsidRPr="00533487" w14:paraId="35A7AA9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2A1031" w14:textId="77777777" w:rsidR="00533487" w:rsidRPr="00533487" w:rsidRDefault="00533487" w:rsidP="00533487">
            <w:pPr>
              <w:rPr>
                <w:b/>
                <w:bCs/>
              </w:rPr>
            </w:pPr>
            <w:r w:rsidRPr="0053348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BC163F" w14:textId="77777777" w:rsidR="00533487" w:rsidRPr="00533487" w:rsidRDefault="00533487" w:rsidP="00533487">
            <w:r w:rsidRPr="00533487">
              <w:t>6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AE3EB0" w14:textId="77777777" w:rsidR="00533487" w:rsidRPr="00533487" w:rsidRDefault="00533487" w:rsidP="00533487">
            <w:r w:rsidRPr="00533487">
              <w:t>95.77</w:t>
            </w:r>
          </w:p>
        </w:tc>
      </w:tr>
    </w:tbl>
    <w:p w14:paraId="4C9989EC" w14:textId="77777777" w:rsidR="00533487" w:rsidRDefault="0053348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5"/>
        <w:gridCol w:w="1328"/>
        <w:gridCol w:w="1027"/>
      </w:tblGrid>
      <w:tr w:rsidR="009B4A3B" w:rsidRPr="009B4A3B" w14:paraId="2DE7A29C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EDE27B6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3_7_landfill_Swill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BA673A4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BAF449B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0B1083D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560C45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Landfill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21857D" w14:textId="77777777" w:rsidR="009B4A3B" w:rsidRPr="009B4A3B" w:rsidRDefault="009B4A3B" w:rsidP="009B4A3B">
            <w:r w:rsidRPr="009B4A3B"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0ADEC2" w14:textId="77777777" w:rsidR="009B4A3B" w:rsidRPr="009B4A3B" w:rsidRDefault="009B4A3B" w:rsidP="009B4A3B">
            <w:r w:rsidRPr="009B4A3B">
              <w:t>5.63</w:t>
            </w:r>
          </w:p>
        </w:tc>
      </w:tr>
      <w:tr w:rsidR="009B4A3B" w:rsidRPr="009B4A3B" w14:paraId="5F17FB9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9F3810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366692" w14:textId="77777777" w:rsidR="009B4A3B" w:rsidRPr="009B4A3B" w:rsidRDefault="009B4A3B" w:rsidP="009B4A3B">
            <w:r w:rsidRPr="009B4A3B">
              <w:t>6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09E80C" w14:textId="77777777" w:rsidR="009B4A3B" w:rsidRPr="009B4A3B" w:rsidRDefault="009B4A3B" w:rsidP="009B4A3B">
            <w:r w:rsidRPr="009B4A3B">
              <w:t>94.37</w:t>
            </w:r>
          </w:p>
        </w:tc>
      </w:tr>
    </w:tbl>
    <w:p w14:paraId="75371775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1"/>
        <w:gridCol w:w="1328"/>
        <w:gridCol w:w="1027"/>
      </w:tblGrid>
      <w:tr w:rsidR="009B4A3B" w:rsidRPr="009B4A3B" w14:paraId="003E0B57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000F7EF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3_8_boats_Swill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03448E5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0DD2E17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7FE4C1D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45BA0E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Boat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FFA6CA" w14:textId="77777777" w:rsidR="009B4A3B" w:rsidRPr="009B4A3B" w:rsidRDefault="009B4A3B" w:rsidP="009B4A3B">
            <w:r w:rsidRPr="009B4A3B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AE9DB4" w14:textId="77777777" w:rsidR="009B4A3B" w:rsidRPr="009B4A3B" w:rsidRDefault="009B4A3B" w:rsidP="009B4A3B">
            <w:r w:rsidRPr="009B4A3B">
              <w:t>1.41</w:t>
            </w:r>
          </w:p>
        </w:tc>
      </w:tr>
      <w:tr w:rsidR="009B4A3B" w:rsidRPr="009B4A3B" w14:paraId="5B371C4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EDC2A2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5083C4" w14:textId="77777777" w:rsidR="009B4A3B" w:rsidRPr="009B4A3B" w:rsidRDefault="009B4A3B" w:rsidP="009B4A3B">
            <w:r w:rsidRPr="009B4A3B">
              <w:t>7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DBB18B" w14:textId="77777777" w:rsidR="009B4A3B" w:rsidRPr="009B4A3B" w:rsidRDefault="009B4A3B" w:rsidP="009B4A3B">
            <w:r w:rsidRPr="009B4A3B">
              <w:t>98.59</w:t>
            </w:r>
          </w:p>
        </w:tc>
      </w:tr>
    </w:tbl>
    <w:p w14:paraId="704C59CA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0"/>
        <w:gridCol w:w="1328"/>
        <w:gridCol w:w="1027"/>
      </w:tblGrid>
      <w:tr w:rsidR="009B4A3B" w:rsidRPr="009B4A3B" w14:paraId="51BAB9DD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172C122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lastRenderedPageBreak/>
              <w:t>Q14_live_Sell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A682E5D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9C766AC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2E81944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7923E9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636634" w14:textId="77777777" w:rsidR="009B4A3B" w:rsidRPr="009B4A3B" w:rsidRDefault="009B4A3B" w:rsidP="009B4A3B">
            <w:r w:rsidRPr="009B4A3B">
              <w:t>1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54BA72" w14:textId="77777777" w:rsidR="009B4A3B" w:rsidRPr="009B4A3B" w:rsidRDefault="009B4A3B" w:rsidP="009B4A3B">
            <w:r w:rsidRPr="009B4A3B">
              <w:t>19.72</w:t>
            </w:r>
          </w:p>
        </w:tc>
      </w:tr>
      <w:tr w:rsidR="009B4A3B" w:rsidRPr="009B4A3B" w14:paraId="2745AB7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228B70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4C1624" w14:textId="77777777" w:rsidR="009B4A3B" w:rsidRPr="009B4A3B" w:rsidRDefault="009B4A3B" w:rsidP="009B4A3B">
            <w:r w:rsidRPr="009B4A3B">
              <w:t>5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FA1D5F" w14:textId="77777777" w:rsidR="009B4A3B" w:rsidRPr="009B4A3B" w:rsidRDefault="009B4A3B" w:rsidP="009B4A3B">
            <w:r w:rsidRPr="009B4A3B">
              <w:t>80.28</w:t>
            </w:r>
          </w:p>
        </w:tc>
      </w:tr>
    </w:tbl>
    <w:p w14:paraId="46881F93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3"/>
        <w:gridCol w:w="1328"/>
        <w:gridCol w:w="1027"/>
      </w:tblGrid>
      <w:tr w:rsidR="009B4A3B" w:rsidRPr="009B4A3B" w14:paraId="25833281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BD9A834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5_1_sell_local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816BBF1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B34D95B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7CFD35D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354C6A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C15845" w14:textId="77777777" w:rsidR="009B4A3B" w:rsidRPr="009B4A3B" w:rsidRDefault="009B4A3B" w:rsidP="009B4A3B">
            <w:r w:rsidRPr="009B4A3B">
              <w:t>2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644023" w14:textId="77777777" w:rsidR="009B4A3B" w:rsidRPr="009B4A3B" w:rsidRDefault="009B4A3B" w:rsidP="009B4A3B">
            <w:r w:rsidRPr="009B4A3B">
              <w:t>39.44</w:t>
            </w:r>
          </w:p>
        </w:tc>
      </w:tr>
      <w:tr w:rsidR="009B4A3B" w:rsidRPr="009B4A3B" w14:paraId="33EBA2A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082D23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Other farms in your Parish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B86710" w14:textId="77777777" w:rsidR="009B4A3B" w:rsidRPr="009B4A3B" w:rsidRDefault="009B4A3B" w:rsidP="009B4A3B">
            <w:r w:rsidRPr="009B4A3B">
              <w:t>3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56B85D" w14:textId="77777777" w:rsidR="009B4A3B" w:rsidRPr="009B4A3B" w:rsidRDefault="009B4A3B" w:rsidP="009B4A3B">
            <w:r w:rsidRPr="009B4A3B">
              <w:t>54.93</w:t>
            </w:r>
          </w:p>
        </w:tc>
      </w:tr>
      <w:tr w:rsidR="009B4A3B" w:rsidRPr="009B4A3B" w14:paraId="3289495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CC86FC" w14:textId="77777777" w:rsidR="009B4A3B" w:rsidRPr="009B4A3B" w:rsidRDefault="009B4A3B" w:rsidP="009B4A3B">
            <w:pPr>
              <w:rPr>
                <w:b/>
                <w:bCs/>
              </w:rPr>
            </w:pPr>
            <w:proofErr w:type="spellStart"/>
            <w:r w:rsidRPr="009B4A3B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635DF8" w14:textId="77777777" w:rsidR="009B4A3B" w:rsidRPr="009B4A3B" w:rsidRDefault="009B4A3B" w:rsidP="009B4A3B">
            <w:r w:rsidRPr="009B4A3B"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18C6A3" w14:textId="77777777" w:rsidR="009B4A3B" w:rsidRPr="009B4A3B" w:rsidRDefault="009B4A3B" w:rsidP="009B4A3B">
            <w:r w:rsidRPr="009B4A3B">
              <w:t>5.63</w:t>
            </w:r>
          </w:p>
        </w:tc>
      </w:tr>
    </w:tbl>
    <w:p w14:paraId="7584DCD4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63"/>
        <w:gridCol w:w="1328"/>
        <w:gridCol w:w="1027"/>
      </w:tblGrid>
      <w:tr w:rsidR="009B4A3B" w:rsidRPr="009B4A3B" w14:paraId="7E947A3E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5CD98BB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5_2_sell_island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B69221E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B4E86C2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1401A3A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229E74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257A6B" w14:textId="77777777" w:rsidR="009B4A3B" w:rsidRPr="009B4A3B" w:rsidRDefault="009B4A3B" w:rsidP="009B4A3B">
            <w:r w:rsidRPr="009B4A3B">
              <w:t>3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D63023" w14:textId="77777777" w:rsidR="009B4A3B" w:rsidRPr="009B4A3B" w:rsidRDefault="009B4A3B" w:rsidP="009B4A3B">
            <w:r w:rsidRPr="009B4A3B">
              <w:t>52.11</w:t>
            </w:r>
          </w:p>
        </w:tc>
      </w:tr>
      <w:tr w:rsidR="009B4A3B" w:rsidRPr="009B4A3B" w14:paraId="1BB6783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F11272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Other farms in other Parish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5D56C9" w14:textId="77777777" w:rsidR="009B4A3B" w:rsidRPr="009B4A3B" w:rsidRDefault="009B4A3B" w:rsidP="009B4A3B">
            <w:r w:rsidRPr="009B4A3B">
              <w:t>3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D73FC6" w14:textId="77777777" w:rsidR="009B4A3B" w:rsidRPr="009B4A3B" w:rsidRDefault="009B4A3B" w:rsidP="009B4A3B">
            <w:r w:rsidRPr="009B4A3B">
              <w:t>42.25</w:t>
            </w:r>
          </w:p>
        </w:tc>
      </w:tr>
      <w:tr w:rsidR="009B4A3B" w:rsidRPr="009B4A3B" w14:paraId="6CF4688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2E4499" w14:textId="77777777" w:rsidR="009B4A3B" w:rsidRPr="009B4A3B" w:rsidRDefault="009B4A3B" w:rsidP="009B4A3B">
            <w:pPr>
              <w:rPr>
                <w:b/>
                <w:bCs/>
              </w:rPr>
            </w:pPr>
            <w:proofErr w:type="spellStart"/>
            <w:r w:rsidRPr="009B4A3B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0A7608" w14:textId="77777777" w:rsidR="009B4A3B" w:rsidRPr="009B4A3B" w:rsidRDefault="009B4A3B" w:rsidP="009B4A3B">
            <w:r w:rsidRPr="009B4A3B"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5EB938" w14:textId="77777777" w:rsidR="009B4A3B" w:rsidRPr="009B4A3B" w:rsidRDefault="009B4A3B" w:rsidP="009B4A3B">
            <w:r w:rsidRPr="009B4A3B">
              <w:t>5.63</w:t>
            </w:r>
          </w:p>
        </w:tc>
      </w:tr>
    </w:tbl>
    <w:p w14:paraId="6E24F74A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7"/>
        <w:gridCol w:w="1328"/>
        <w:gridCol w:w="1027"/>
      </w:tblGrid>
      <w:tr w:rsidR="009B4A3B" w:rsidRPr="009B4A3B" w14:paraId="55D87258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D4DFBA0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5_3_sell_abroad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3BB3132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F5B1F9C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2ED521A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A78F87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3A2E06" w14:textId="77777777" w:rsidR="009B4A3B" w:rsidRPr="009B4A3B" w:rsidRDefault="009B4A3B" w:rsidP="009B4A3B">
            <w:r w:rsidRPr="009B4A3B">
              <w:t>5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0458F2" w14:textId="77777777" w:rsidR="009B4A3B" w:rsidRPr="009B4A3B" w:rsidRDefault="009B4A3B" w:rsidP="009B4A3B">
            <w:r w:rsidRPr="009B4A3B">
              <w:t>74.65</w:t>
            </w:r>
          </w:p>
        </w:tc>
      </w:tr>
      <w:tr w:rsidR="009B4A3B" w:rsidRPr="009B4A3B" w14:paraId="66917BE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796A39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Other island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ECE306" w14:textId="77777777" w:rsidR="009B4A3B" w:rsidRPr="009B4A3B" w:rsidRDefault="009B4A3B" w:rsidP="009B4A3B">
            <w:r w:rsidRPr="009B4A3B">
              <w:t>1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CE409C" w14:textId="77777777" w:rsidR="009B4A3B" w:rsidRPr="009B4A3B" w:rsidRDefault="009B4A3B" w:rsidP="009B4A3B">
            <w:r w:rsidRPr="009B4A3B">
              <w:t>19.72</w:t>
            </w:r>
          </w:p>
        </w:tc>
      </w:tr>
      <w:tr w:rsidR="009B4A3B" w:rsidRPr="009B4A3B" w14:paraId="3D3404B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4C62CD" w14:textId="77777777" w:rsidR="009B4A3B" w:rsidRPr="009B4A3B" w:rsidRDefault="009B4A3B" w:rsidP="009B4A3B">
            <w:pPr>
              <w:rPr>
                <w:b/>
                <w:bCs/>
              </w:rPr>
            </w:pPr>
            <w:proofErr w:type="spellStart"/>
            <w:r w:rsidRPr="009B4A3B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7750A6" w14:textId="77777777" w:rsidR="009B4A3B" w:rsidRPr="009B4A3B" w:rsidRDefault="009B4A3B" w:rsidP="009B4A3B">
            <w:r w:rsidRPr="009B4A3B"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5DEC03" w14:textId="77777777" w:rsidR="009B4A3B" w:rsidRPr="009B4A3B" w:rsidRDefault="009B4A3B" w:rsidP="009B4A3B">
            <w:r w:rsidRPr="009B4A3B">
              <w:t>5.63</w:t>
            </w:r>
          </w:p>
        </w:tc>
      </w:tr>
    </w:tbl>
    <w:p w14:paraId="1ADCCF97" w14:textId="0EDAB0B0" w:rsidR="009B4A3B" w:rsidRDefault="009B4A3B"/>
    <w:p w14:paraId="76B91817" w14:textId="77777777" w:rsidR="009B4A3B" w:rsidRDefault="009B4A3B">
      <w:r>
        <w:br w:type="page"/>
      </w:r>
    </w:p>
    <w:p w14:paraId="44626C1F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5"/>
        <w:gridCol w:w="1328"/>
        <w:gridCol w:w="1027"/>
      </w:tblGrid>
      <w:tr w:rsidR="009B4A3B" w:rsidRPr="009B4A3B" w14:paraId="2CC84C2E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DEF909B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5_4_dont_sell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A8B82E0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5287974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4D034BF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1F5010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I don't sell live pig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4F3701" w14:textId="77777777" w:rsidR="009B4A3B" w:rsidRPr="009B4A3B" w:rsidRDefault="009B4A3B" w:rsidP="009B4A3B">
            <w:r w:rsidRPr="009B4A3B">
              <w:t>1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FDD5E3" w14:textId="77777777" w:rsidR="009B4A3B" w:rsidRPr="009B4A3B" w:rsidRDefault="009B4A3B" w:rsidP="009B4A3B">
            <w:r w:rsidRPr="009B4A3B">
              <w:t>22.54</w:t>
            </w:r>
          </w:p>
        </w:tc>
      </w:tr>
      <w:tr w:rsidR="009B4A3B" w:rsidRPr="009B4A3B" w14:paraId="0F618CB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862F28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CBBEA3" w14:textId="77777777" w:rsidR="009B4A3B" w:rsidRPr="009B4A3B" w:rsidRDefault="009B4A3B" w:rsidP="009B4A3B">
            <w:r w:rsidRPr="009B4A3B">
              <w:t>5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5D5A64" w14:textId="77777777" w:rsidR="009B4A3B" w:rsidRPr="009B4A3B" w:rsidRDefault="009B4A3B" w:rsidP="009B4A3B">
            <w:r w:rsidRPr="009B4A3B">
              <w:t>71.83</w:t>
            </w:r>
          </w:p>
        </w:tc>
      </w:tr>
      <w:tr w:rsidR="009B4A3B" w:rsidRPr="009B4A3B" w14:paraId="23F1185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610368" w14:textId="77777777" w:rsidR="009B4A3B" w:rsidRPr="009B4A3B" w:rsidRDefault="009B4A3B" w:rsidP="009B4A3B">
            <w:pPr>
              <w:rPr>
                <w:b/>
                <w:bCs/>
              </w:rPr>
            </w:pPr>
            <w:proofErr w:type="spellStart"/>
            <w:r w:rsidRPr="009B4A3B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CC70F8" w14:textId="77777777" w:rsidR="009B4A3B" w:rsidRPr="009B4A3B" w:rsidRDefault="009B4A3B" w:rsidP="009B4A3B">
            <w:r w:rsidRPr="009B4A3B"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1698CF" w14:textId="77777777" w:rsidR="009B4A3B" w:rsidRPr="009B4A3B" w:rsidRDefault="009B4A3B" w:rsidP="009B4A3B">
            <w:r w:rsidRPr="009B4A3B">
              <w:t>5.63</w:t>
            </w:r>
          </w:p>
        </w:tc>
      </w:tr>
    </w:tbl>
    <w:p w14:paraId="1D55B96C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5"/>
        <w:gridCol w:w="1328"/>
        <w:gridCol w:w="1027"/>
      </w:tblGrid>
      <w:tr w:rsidR="009B4A3B" w:rsidRPr="009B4A3B" w14:paraId="00DDE2E9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BB0349A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6_sell_product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1DEC80B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AAD2E82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259814D4" w14:textId="77777777"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B56A22A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 Missing = 4</w:t>
            </w:r>
          </w:p>
        </w:tc>
      </w:tr>
      <w:tr w:rsidR="009B4A3B" w:rsidRPr="009B4A3B" w14:paraId="3B7E892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63D9B6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A40D02" w14:textId="77777777" w:rsidR="009B4A3B" w:rsidRPr="009B4A3B" w:rsidRDefault="009B4A3B" w:rsidP="009B4A3B">
            <w:r w:rsidRPr="009B4A3B">
              <w:t>3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93E329" w14:textId="77777777" w:rsidR="009B4A3B" w:rsidRPr="009B4A3B" w:rsidRDefault="009B4A3B" w:rsidP="009B4A3B">
            <w:r w:rsidRPr="009B4A3B">
              <w:t>46.27</w:t>
            </w:r>
          </w:p>
        </w:tc>
      </w:tr>
      <w:tr w:rsidR="009B4A3B" w:rsidRPr="009B4A3B" w14:paraId="7E2B043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5FFD7A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8BEB29" w14:textId="77777777" w:rsidR="009B4A3B" w:rsidRPr="009B4A3B" w:rsidRDefault="009B4A3B" w:rsidP="009B4A3B">
            <w:r w:rsidRPr="009B4A3B">
              <w:t>3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C98CC9" w14:textId="77777777" w:rsidR="009B4A3B" w:rsidRPr="009B4A3B" w:rsidRDefault="009B4A3B" w:rsidP="009B4A3B">
            <w:r w:rsidRPr="009B4A3B">
              <w:t>53.73</w:t>
            </w:r>
          </w:p>
        </w:tc>
      </w:tr>
    </w:tbl>
    <w:p w14:paraId="367B702B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7"/>
        <w:gridCol w:w="1328"/>
        <w:gridCol w:w="1027"/>
      </w:tblGrid>
      <w:tr w:rsidR="009B4A3B" w:rsidRPr="009B4A3B" w14:paraId="3890DAB1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F1386B1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7_1_slaughterhous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B22FCAE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8448AE2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272E9D2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2282EE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At the slaughterhous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05BB01" w14:textId="77777777" w:rsidR="009B4A3B" w:rsidRPr="009B4A3B" w:rsidRDefault="009B4A3B" w:rsidP="009B4A3B">
            <w:r w:rsidRPr="009B4A3B">
              <w:t>5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E3E756" w14:textId="77777777" w:rsidR="009B4A3B" w:rsidRPr="009B4A3B" w:rsidRDefault="009B4A3B" w:rsidP="009B4A3B">
            <w:r w:rsidRPr="009B4A3B">
              <w:t>71.83</w:t>
            </w:r>
          </w:p>
        </w:tc>
      </w:tr>
      <w:tr w:rsidR="009B4A3B" w:rsidRPr="009B4A3B" w14:paraId="2071271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4F522F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10A252" w14:textId="77777777" w:rsidR="009B4A3B" w:rsidRPr="009B4A3B" w:rsidRDefault="009B4A3B" w:rsidP="009B4A3B">
            <w:r w:rsidRPr="009B4A3B">
              <w:t>1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302E68" w14:textId="77777777" w:rsidR="009B4A3B" w:rsidRPr="009B4A3B" w:rsidRDefault="009B4A3B" w:rsidP="009B4A3B">
            <w:r w:rsidRPr="009B4A3B">
              <w:t>26.76</w:t>
            </w:r>
          </w:p>
        </w:tc>
      </w:tr>
      <w:tr w:rsidR="009B4A3B" w:rsidRPr="009B4A3B" w14:paraId="12C7D1E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F693D9" w14:textId="77777777" w:rsidR="009B4A3B" w:rsidRPr="009B4A3B" w:rsidRDefault="009B4A3B" w:rsidP="009B4A3B">
            <w:pPr>
              <w:rPr>
                <w:b/>
                <w:bCs/>
              </w:rPr>
            </w:pPr>
            <w:proofErr w:type="spellStart"/>
            <w:r w:rsidRPr="009B4A3B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92BF87" w14:textId="77777777" w:rsidR="009B4A3B" w:rsidRPr="009B4A3B" w:rsidRDefault="009B4A3B" w:rsidP="009B4A3B">
            <w:r w:rsidRPr="009B4A3B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CA73C4" w14:textId="77777777" w:rsidR="009B4A3B" w:rsidRPr="009B4A3B" w:rsidRDefault="009B4A3B" w:rsidP="009B4A3B">
            <w:r w:rsidRPr="009B4A3B">
              <w:t>1.41</w:t>
            </w:r>
          </w:p>
        </w:tc>
      </w:tr>
    </w:tbl>
    <w:p w14:paraId="59D7E689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13"/>
        <w:gridCol w:w="1328"/>
        <w:gridCol w:w="1027"/>
      </w:tblGrid>
      <w:tr w:rsidR="009B4A3B" w:rsidRPr="009B4A3B" w14:paraId="3350F126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684A0F5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7_2_locally_worker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91F9E8F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D12BFB2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400BA7A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3FFE58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It is done in my farm/house by a work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0D5103" w14:textId="77777777" w:rsidR="009B4A3B" w:rsidRPr="009B4A3B" w:rsidRDefault="009B4A3B" w:rsidP="009B4A3B">
            <w:r w:rsidRPr="009B4A3B">
              <w:t>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E987CD" w14:textId="77777777" w:rsidR="009B4A3B" w:rsidRPr="009B4A3B" w:rsidRDefault="009B4A3B" w:rsidP="009B4A3B">
            <w:r w:rsidRPr="009B4A3B">
              <w:t>9.86</w:t>
            </w:r>
          </w:p>
        </w:tc>
      </w:tr>
      <w:tr w:rsidR="009B4A3B" w:rsidRPr="009B4A3B" w14:paraId="7ACF05E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2B85E4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BC359A" w14:textId="77777777" w:rsidR="009B4A3B" w:rsidRPr="009B4A3B" w:rsidRDefault="009B4A3B" w:rsidP="009B4A3B">
            <w:r w:rsidRPr="009B4A3B">
              <w:t>6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610A25" w14:textId="77777777" w:rsidR="009B4A3B" w:rsidRPr="009B4A3B" w:rsidRDefault="009B4A3B" w:rsidP="009B4A3B">
            <w:r w:rsidRPr="009B4A3B">
              <w:t>88.73</w:t>
            </w:r>
          </w:p>
        </w:tc>
      </w:tr>
      <w:tr w:rsidR="009B4A3B" w:rsidRPr="009B4A3B" w14:paraId="04FAF3B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236927" w14:textId="77777777" w:rsidR="009B4A3B" w:rsidRPr="009B4A3B" w:rsidRDefault="009B4A3B" w:rsidP="009B4A3B">
            <w:pPr>
              <w:rPr>
                <w:b/>
                <w:bCs/>
              </w:rPr>
            </w:pPr>
            <w:proofErr w:type="spellStart"/>
            <w:r w:rsidRPr="009B4A3B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85FA60" w14:textId="77777777" w:rsidR="009B4A3B" w:rsidRPr="009B4A3B" w:rsidRDefault="009B4A3B" w:rsidP="009B4A3B">
            <w:r w:rsidRPr="009B4A3B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E2FC6F" w14:textId="77777777" w:rsidR="009B4A3B" w:rsidRPr="009B4A3B" w:rsidRDefault="009B4A3B" w:rsidP="009B4A3B">
            <w:r w:rsidRPr="009B4A3B">
              <w:t>1.41</w:t>
            </w:r>
          </w:p>
        </w:tc>
      </w:tr>
    </w:tbl>
    <w:p w14:paraId="10AEFFA6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57"/>
        <w:gridCol w:w="1328"/>
        <w:gridCol w:w="1027"/>
      </w:tblGrid>
      <w:tr w:rsidR="009B4A3B" w:rsidRPr="009B4A3B" w14:paraId="08CEFA8C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11E8AF8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lastRenderedPageBreak/>
              <w:t>Q17_3_external_slaughter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BC62B67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C7BEA0F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5314B7D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6E9013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A third person will slaughter somewhere els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99D9C2" w14:textId="77777777" w:rsidR="009B4A3B" w:rsidRPr="009B4A3B" w:rsidRDefault="009B4A3B" w:rsidP="009B4A3B">
            <w:r w:rsidRPr="009B4A3B"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43AB70" w14:textId="77777777" w:rsidR="009B4A3B" w:rsidRPr="009B4A3B" w:rsidRDefault="009B4A3B" w:rsidP="009B4A3B">
            <w:r w:rsidRPr="009B4A3B">
              <w:t>5.63</w:t>
            </w:r>
          </w:p>
        </w:tc>
      </w:tr>
      <w:tr w:rsidR="009B4A3B" w:rsidRPr="009B4A3B" w14:paraId="1377185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DE5A65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3ECEF9" w14:textId="77777777" w:rsidR="009B4A3B" w:rsidRPr="009B4A3B" w:rsidRDefault="009B4A3B" w:rsidP="009B4A3B">
            <w:r w:rsidRPr="009B4A3B">
              <w:t>6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971114" w14:textId="77777777" w:rsidR="009B4A3B" w:rsidRPr="009B4A3B" w:rsidRDefault="009B4A3B" w:rsidP="009B4A3B">
            <w:r w:rsidRPr="009B4A3B">
              <w:t>92.96</w:t>
            </w:r>
          </w:p>
        </w:tc>
      </w:tr>
      <w:tr w:rsidR="009B4A3B" w:rsidRPr="009B4A3B" w14:paraId="0B81966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EC8C0E" w14:textId="77777777" w:rsidR="009B4A3B" w:rsidRPr="009B4A3B" w:rsidRDefault="009B4A3B" w:rsidP="009B4A3B">
            <w:pPr>
              <w:rPr>
                <w:b/>
                <w:bCs/>
              </w:rPr>
            </w:pPr>
            <w:proofErr w:type="spellStart"/>
            <w:r w:rsidRPr="009B4A3B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C5CA81" w14:textId="77777777" w:rsidR="009B4A3B" w:rsidRPr="009B4A3B" w:rsidRDefault="009B4A3B" w:rsidP="009B4A3B">
            <w:r w:rsidRPr="009B4A3B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F69367" w14:textId="77777777" w:rsidR="009B4A3B" w:rsidRPr="009B4A3B" w:rsidRDefault="009B4A3B" w:rsidP="009B4A3B">
            <w:r w:rsidRPr="009B4A3B">
              <w:t>1.41</w:t>
            </w:r>
          </w:p>
        </w:tc>
      </w:tr>
    </w:tbl>
    <w:p w14:paraId="7DBA5A9E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08"/>
        <w:gridCol w:w="1328"/>
        <w:gridCol w:w="1027"/>
      </w:tblGrid>
      <w:tr w:rsidR="009B4A3B" w:rsidRPr="009B4A3B" w14:paraId="1F763F53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C86F5C7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7_4_me_family_local_slaughter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08FBBBE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52249CE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389FC60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6824AD" w14:textId="77777777" w:rsidR="009B4A3B" w:rsidRPr="009B4A3B" w:rsidRDefault="009B4A3B" w:rsidP="009B4A3B">
            <w:pPr>
              <w:rPr>
                <w:b/>
                <w:bCs/>
              </w:rPr>
            </w:pPr>
            <w:proofErr w:type="gramStart"/>
            <w:r w:rsidRPr="009B4A3B">
              <w:rPr>
                <w:b/>
                <w:bCs/>
              </w:rPr>
              <w:t>Myself or a family member</w:t>
            </w:r>
            <w:proofErr w:type="gramEnd"/>
            <w:r w:rsidRPr="009B4A3B">
              <w:rPr>
                <w:b/>
                <w:bCs/>
              </w:rPr>
              <w:t xml:space="preserve"> in my farm/hous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53CC4D" w14:textId="77777777" w:rsidR="009B4A3B" w:rsidRPr="009B4A3B" w:rsidRDefault="009B4A3B" w:rsidP="009B4A3B">
            <w:r w:rsidRPr="009B4A3B">
              <w:t>1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D17C71" w14:textId="77777777" w:rsidR="009B4A3B" w:rsidRPr="009B4A3B" w:rsidRDefault="009B4A3B" w:rsidP="009B4A3B">
            <w:r w:rsidRPr="009B4A3B">
              <w:t>14.08</w:t>
            </w:r>
          </w:p>
        </w:tc>
      </w:tr>
      <w:tr w:rsidR="009B4A3B" w:rsidRPr="009B4A3B" w14:paraId="779245C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7DDA1B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25218A" w14:textId="77777777" w:rsidR="009B4A3B" w:rsidRPr="009B4A3B" w:rsidRDefault="009B4A3B" w:rsidP="009B4A3B">
            <w:r w:rsidRPr="009B4A3B">
              <w:t>6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847BE7" w14:textId="77777777" w:rsidR="009B4A3B" w:rsidRPr="009B4A3B" w:rsidRDefault="009B4A3B" w:rsidP="009B4A3B">
            <w:r w:rsidRPr="009B4A3B">
              <w:t>84.51</w:t>
            </w:r>
          </w:p>
        </w:tc>
      </w:tr>
      <w:tr w:rsidR="009B4A3B" w:rsidRPr="009B4A3B" w14:paraId="2D9A4BD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8BBC9C" w14:textId="77777777" w:rsidR="009B4A3B" w:rsidRPr="009B4A3B" w:rsidRDefault="009B4A3B" w:rsidP="009B4A3B">
            <w:pPr>
              <w:rPr>
                <w:b/>
                <w:bCs/>
              </w:rPr>
            </w:pPr>
            <w:proofErr w:type="spellStart"/>
            <w:r w:rsidRPr="009B4A3B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CF73EE" w14:textId="77777777" w:rsidR="009B4A3B" w:rsidRPr="009B4A3B" w:rsidRDefault="009B4A3B" w:rsidP="009B4A3B">
            <w:r w:rsidRPr="009B4A3B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9F4156" w14:textId="77777777" w:rsidR="009B4A3B" w:rsidRPr="009B4A3B" w:rsidRDefault="009B4A3B" w:rsidP="009B4A3B">
            <w:r w:rsidRPr="009B4A3B">
              <w:t>1.41</w:t>
            </w:r>
          </w:p>
        </w:tc>
      </w:tr>
    </w:tbl>
    <w:p w14:paraId="39C7946B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4"/>
        <w:gridCol w:w="1328"/>
        <w:gridCol w:w="1027"/>
      </w:tblGrid>
      <w:tr w:rsidR="009B4A3B" w:rsidRPr="009B4A3B" w14:paraId="1E149A7C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B64BA88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8_1_own_truck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254B738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705A195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68C495F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775A38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CCE1A5" w14:textId="77777777" w:rsidR="009B4A3B" w:rsidRPr="009B4A3B" w:rsidRDefault="009B4A3B" w:rsidP="009B4A3B">
            <w:r w:rsidRPr="009B4A3B">
              <w:t>1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F965D6" w14:textId="77777777" w:rsidR="009B4A3B" w:rsidRPr="009B4A3B" w:rsidRDefault="009B4A3B" w:rsidP="009B4A3B">
            <w:r w:rsidRPr="009B4A3B">
              <w:t>26.76</w:t>
            </w:r>
          </w:p>
        </w:tc>
      </w:tr>
      <w:tr w:rsidR="009B4A3B" w:rsidRPr="009B4A3B" w14:paraId="51AE0ED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BADD2E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Own truck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C4187D" w14:textId="77777777" w:rsidR="009B4A3B" w:rsidRPr="009B4A3B" w:rsidRDefault="009B4A3B" w:rsidP="009B4A3B">
            <w:r w:rsidRPr="009B4A3B">
              <w:t>3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EC20AA" w14:textId="77777777" w:rsidR="009B4A3B" w:rsidRPr="009B4A3B" w:rsidRDefault="009B4A3B" w:rsidP="009B4A3B">
            <w:r w:rsidRPr="009B4A3B">
              <w:t>53.52</w:t>
            </w:r>
          </w:p>
        </w:tc>
      </w:tr>
      <w:tr w:rsidR="009B4A3B" w:rsidRPr="009B4A3B" w14:paraId="50ACF7E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7D572F" w14:textId="77777777" w:rsidR="009B4A3B" w:rsidRPr="009B4A3B" w:rsidRDefault="009B4A3B" w:rsidP="009B4A3B">
            <w:pPr>
              <w:rPr>
                <w:b/>
                <w:bCs/>
              </w:rPr>
            </w:pPr>
            <w:proofErr w:type="spellStart"/>
            <w:r w:rsidRPr="009B4A3B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865534" w14:textId="77777777" w:rsidR="009B4A3B" w:rsidRPr="009B4A3B" w:rsidRDefault="009B4A3B" w:rsidP="009B4A3B">
            <w:r w:rsidRPr="009B4A3B">
              <w:t>1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7F8F64" w14:textId="77777777" w:rsidR="009B4A3B" w:rsidRPr="009B4A3B" w:rsidRDefault="009B4A3B" w:rsidP="009B4A3B">
            <w:r w:rsidRPr="009B4A3B">
              <w:t>19.72</w:t>
            </w:r>
          </w:p>
        </w:tc>
      </w:tr>
    </w:tbl>
    <w:p w14:paraId="2183C0BD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7"/>
        <w:gridCol w:w="1328"/>
        <w:gridCol w:w="1027"/>
      </w:tblGrid>
      <w:tr w:rsidR="009B4A3B" w:rsidRPr="009B4A3B" w14:paraId="43BFB21A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1125765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8_2_own_trailer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7AFA59F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87175C4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23FC71B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205761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C4E619" w14:textId="77777777" w:rsidR="009B4A3B" w:rsidRPr="009B4A3B" w:rsidRDefault="009B4A3B" w:rsidP="009B4A3B">
            <w:r w:rsidRPr="009B4A3B">
              <w:t>4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BC4052" w14:textId="77777777" w:rsidR="009B4A3B" w:rsidRPr="009B4A3B" w:rsidRDefault="009B4A3B" w:rsidP="009B4A3B">
            <w:r w:rsidRPr="009B4A3B">
              <w:t>63.38</w:t>
            </w:r>
          </w:p>
        </w:tc>
      </w:tr>
      <w:tr w:rsidR="009B4A3B" w:rsidRPr="009B4A3B" w14:paraId="4B81E5B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A350EC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Own trail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644699" w14:textId="77777777" w:rsidR="009B4A3B" w:rsidRPr="009B4A3B" w:rsidRDefault="009B4A3B" w:rsidP="009B4A3B">
            <w:r w:rsidRPr="009B4A3B">
              <w:t>1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F545C2" w14:textId="77777777" w:rsidR="009B4A3B" w:rsidRPr="009B4A3B" w:rsidRDefault="009B4A3B" w:rsidP="009B4A3B">
            <w:r w:rsidRPr="009B4A3B">
              <w:t>16.90</w:t>
            </w:r>
          </w:p>
        </w:tc>
      </w:tr>
      <w:tr w:rsidR="009B4A3B" w:rsidRPr="009B4A3B" w14:paraId="5516B3A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5666D6" w14:textId="77777777" w:rsidR="009B4A3B" w:rsidRPr="009B4A3B" w:rsidRDefault="009B4A3B" w:rsidP="009B4A3B">
            <w:pPr>
              <w:rPr>
                <w:b/>
                <w:bCs/>
              </w:rPr>
            </w:pPr>
            <w:proofErr w:type="spellStart"/>
            <w:r w:rsidRPr="009B4A3B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B3F2E9" w14:textId="77777777" w:rsidR="009B4A3B" w:rsidRPr="009B4A3B" w:rsidRDefault="009B4A3B" w:rsidP="009B4A3B">
            <w:r w:rsidRPr="009B4A3B">
              <w:t>1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7AC64F" w14:textId="77777777" w:rsidR="009B4A3B" w:rsidRPr="009B4A3B" w:rsidRDefault="009B4A3B" w:rsidP="009B4A3B">
            <w:r w:rsidRPr="009B4A3B">
              <w:t>19.72</w:t>
            </w:r>
          </w:p>
        </w:tc>
      </w:tr>
    </w:tbl>
    <w:p w14:paraId="759B14CB" w14:textId="75A38526" w:rsidR="009B4A3B" w:rsidRDefault="009B4A3B"/>
    <w:p w14:paraId="1D37EA48" w14:textId="77777777" w:rsidR="009B4A3B" w:rsidRDefault="009B4A3B">
      <w:r>
        <w:br w:type="page"/>
      </w:r>
    </w:p>
    <w:p w14:paraId="6A310541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3"/>
        <w:gridCol w:w="1328"/>
        <w:gridCol w:w="1027"/>
      </w:tblGrid>
      <w:tr w:rsidR="009B4A3B" w:rsidRPr="009B4A3B" w14:paraId="28EE8932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A8E311A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8_3_own_pickup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BFE95E0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0C88DA4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21310D7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121AFB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A1F007" w14:textId="77777777" w:rsidR="009B4A3B" w:rsidRPr="009B4A3B" w:rsidRDefault="009B4A3B" w:rsidP="009B4A3B">
            <w:r w:rsidRPr="009B4A3B">
              <w:t>4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8220CC" w14:textId="77777777" w:rsidR="009B4A3B" w:rsidRPr="009B4A3B" w:rsidRDefault="009B4A3B" w:rsidP="009B4A3B">
            <w:r w:rsidRPr="009B4A3B">
              <w:t>66.20</w:t>
            </w:r>
          </w:p>
        </w:tc>
      </w:tr>
      <w:tr w:rsidR="009B4A3B" w:rsidRPr="009B4A3B" w14:paraId="39A1885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DDB85C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Own pickup truck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F69B7A" w14:textId="77777777" w:rsidR="009B4A3B" w:rsidRPr="009B4A3B" w:rsidRDefault="009B4A3B" w:rsidP="009B4A3B">
            <w:r w:rsidRPr="009B4A3B">
              <w:t>1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B7937A" w14:textId="77777777" w:rsidR="009B4A3B" w:rsidRPr="009B4A3B" w:rsidRDefault="009B4A3B" w:rsidP="009B4A3B">
            <w:r w:rsidRPr="009B4A3B">
              <w:t>14.08</w:t>
            </w:r>
          </w:p>
        </w:tc>
      </w:tr>
      <w:tr w:rsidR="009B4A3B" w:rsidRPr="009B4A3B" w14:paraId="741B871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F81CFE" w14:textId="77777777" w:rsidR="009B4A3B" w:rsidRPr="009B4A3B" w:rsidRDefault="009B4A3B" w:rsidP="009B4A3B">
            <w:pPr>
              <w:rPr>
                <w:b/>
                <w:bCs/>
              </w:rPr>
            </w:pPr>
            <w:proofErr w:type="spellStart"/>
            <w:r w:rsidRPr="009B4A3B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7CF645" w14:textId="77777777" w:rsidR="009B4A3B" w:rsidRPr="009B4A3B" w:rsidRDefault="009B4A3B" w:rsidP="009B4A3B">
            <w:r w:rsidRPr="009B4A3B">
              <w:t>1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007F2B" w14:textId="77777777" w:rsidR="009B4A3B" w:rsidRPr="009B4A3B" w:rsidRDefault="009B4A3B" w:rsidP="009B4A3B">
            <w:r w:rsidRPr="009B4A3B">
              <w:t>19.72</w:t>
            </w:r>
          </w:p>
        </w:tc>
      </w:tr>
    </w:tbl>
    <w:p w14:paraId="65B272FE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8"/>
        <w:gridCol w:w="1328"/>
        <w:gridCol w:w="1027"/>
      </w:tblGrid>
      <w:tr w:rsidR="009B4A3B" w:rsidRPr="009B4A3B" w14:paraId="22E6D3CB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9364EED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8_4_rented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37ED25C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358DB6E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5C649C4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57DB81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8CA5A7" w14:textId="77777777" w:rsidR="009B4A3B" w:rsidRPr="009B4A3B" w:rsidRDefault="009B4A3B" w:rsidP="009B4A3B">
            <w:r w:rsidRPr="009B4A3B">
              <w:t>5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BBBD94" w14:textId="77777777" w:rsidR="009B4A3B" w:rsidRPr="009B4A3B" w:rsidRDefault="009B4A3B" w:rsidP="009B4A3B">
            <w:r w:rsidRPr="009B4A3B">
              <w:t>76.06</w:t>
            </w:r>
          </w:p>
        </w:tc>
      </w:tr>
      <w:tr w:rsidR="009B4A3B" w:rsidRPr="009B4A3B" w14:paraId="7632DD3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CCFF08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Rented vehicl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608D34" w14:textId="77777777" w:rsidR="009B4A3B" w:rsidRPr="009B4A3B" w:rsidRDefault="009B4A3B" w:rsidP="009B4A3B">
            <w:r w:rsidRPr="009B4A3B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15DFAE" w14:textId="77777777" w:rsidR="009B4A3B" w:rsidRPr="009B4A3B" w:rsidRDefault="009B4A3B" w:rsidP="009B4A3B">
            <w:r w:rsidRPr="009B4A3B">
              <w:t>4.23</w:t>
            </w:r>
          </w:p>
        </w:tc>
      </w:tr>
      <w:tr w:rsidR="009B4A3B" w:rsidRPr="009B4A3B" w14:paraId="4D32C4B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5E74DC" w14:textId="77777777" w:rsidR="009B4A3B" w:rsidRPr="009B4A3B" w:rsidRDefault="009B4A3B" w:rsidP="009B4A3B">
            <w:pPr>
              <w:rPr>
                <w:b/>
                <w:bCs/>
              </w:rPr>
            </w:pPr>
            <w:proofErr w:type="spellStart"/>
            <w:r w:rsidRPr="009B4A3B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B5CD99" w14:textId="77777777" w:rsidR="009B4A3B" w:rsidRPr="009B4A3B" w:rsidRDefault="009B4A3B" w:rsidP="009B4A3B">
            <w:r w:rsidRPr="009B4A3B">
              <w:t>1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9D50D5" w14:textId="77777777" w:rsidR="009B4A3B" w:rsidRPr="009B4A3B" w:rsidRDefault="009B4A3B" w:rsidP="009B4A3B">
            <w:r w:rsidRPr="009B4A3B">
              <w:t>19.72</w:t>
            </w:r>
          </w:p>
        </w:tc>
      </w:tr>
    </w:tbl>
    <w:p w14:paraId="42C3C365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0"/>
        <w:gridCol w:w="1328"/>
        <w:gridCol w:w="1027"/>
      </w:tblGrid>
      <w:tr w:rsidR="009B4A3B" w:rsidRPr="009B4A3B" w14:paraId="29FE0107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E7BD53F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8_5_borrowed_truck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FB0D6BD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E2AC615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002A08F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7A2484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Borrowed vehicl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D78D8E" w14:textId="77777777" w:rsidR="009B4A3B" w:rsidRPr="009B4A3B" w:rsidRDefault="009B4A3B" w:rsidP="009B4A3B">
            <w:r w:rsidRPr="009B4A3B">
              <w:t>1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5E63DE" w14:textId="77777777" w:rsidR="009B4A3B" w:rsidRPr="009B4A3B" w:rsidRDefault="009B4A3B" w:rsidP="009B4A3B">
            <w:r w:rsidRPr="009B4A3B">
              <w:t>16.90</w:t>
            </w:r>
          </w:p>
        </w:tc>
      </w:tr>
      <w:tr w:rsidR="009B4A3B" w:rsidRPr="009B4A3B" w14:paraId="06B08D4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A723AD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10A148" w14:textId="77777777" w:rsidR="009B4A3B" w:rsidRPr="009B4A3B" w:rsidRDefault="009B4A3B" w:rsidP="009B4A3B">
            <w:r w:rsidRPr="009B4A3B">
              <w:t>4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080B91" w14:textId="77777777" w:rsidR="009B4A3B" w:rsidRPr="009B4A3B" w:rsidRDefault="009B4A3B" w:rsidP="009B4A3B">
            <w:r w:rsidRPr="009B4A3B">
              <w:t>63.38</w:t>
            </w:r>
          </w:p>
        </w:tc>
      </w:tr>
      <w:tr w:rsidR="009B4A3B" w:rsidRPr="009B4A3B" w14:paraId="0E3105D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296B5C" w14:textId="77777777" w:rsidR="009B4A3B" w:rsidRPr="009B4A3B" w:rsidRDefault="009B4A3B" w:rsidP="009B4A3B">
            <w:pPr>
              <w:rPr>
                <w:b/>
                <w:bCs/>
              </w:rPr>
            </w:pPr>
            <w:proofErr w:type="spellStart"/>
            <w:r w:rsidRPr="009B4A3B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087E97" w14:textId="77777777" w:rsidR="009B4A3B" w:rsidRPr="009B4A3B" w:rsidRDefault="009B4A3B" w:rsidP="009B4A3B">
            <w:r w:rsidRPr="009B4A3B">
              <w:t>1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ED3C5A" w14:textId="77777777" w:rsidR="009B4A3B" w:rsidRPr="009B4A3B" w:rsidRDefault="009B4A3B" w:rsidP="009B4A3B">
            <w:r w:rsidRPr="009B4A3B">
              <w:t>19.72</w:t>
            </w:r>
          </w:p>
        </w:tc>
      </w:tr>
    </w:tbl>
    <w:p w14:paraId="15BC88A6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9"/>
        <w:gridCol w:w="1328"/>
        <w:gridCol w:w="1027"/>
      </w:tblGrid>
      <w:tr w:rsidR="009B4A3B" w:rsidRPr="009B4A3B" w14:paraId="4C9231C4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669ECD9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8_6_na_truck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8B01D86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769453D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4B21E8E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8C08AB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354124" w14:textId="77777777" w:rsidR="009B4A3B" w:rsidRPr="009B4A3B" w:rsidRDefault="009B4A3B" w:rsidP="009B4A3B">
            <w:r w:rsidRPr="009B4A3B">
              <w:t>5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10E4AF" w14:textId="77777777" w:rsidR="009B4A3B" w:rsidRPr="009B4A3B" w:rsidRDefault="009B4A3B" w:rsidP="009B4A3B">
            <w:r w:rsidRPr="009B4A3B">
              <w:t>80.28</w:t>
            </w:r>
          </w:p>
        </w:tc>
      </w:tr>
      <w:tr w:rsidR="009B4A3B" w:rsidRPr="009B4A3B" w14:paraId="31F1957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F11C97" w14:textId="77777777" w:rsidR="009B4A3B" w:rsidRPr="009B4A3B" w:rsidRDefault="009B4A3B" w:rsidP="009B4A3B">
            <w:pPr>
              <w:rPr>
                <w:b/>
                <w:bCs/>
              </w:rPr>
            </w:pPr>
            <w:proofErr w:type="spellStart"/>
            <w:r w:rsidRPr="009B4A3B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E2C6EA" w14:textId="77777777" w:rsidR="009B4A3B" w:rsidRPr="009B4A3B" w:rsidRDefault="009B4A3B" w:rsidP="009B4A3B">
            <w:r w:rsidRPr="009B4A3B">
              <w:t>1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F5D4CD" w14:textId="77777777" w:rsidR="009B4A3B" w:rsidRPr="009B4A3B" w:rsidRDefault="009B4A3B" w:rsidP="009B4A3B">
            <w:r w:rsidRPr="009B4A3B">
              <w:t>19.72</w:t>
            </w:r>
          </w:p>
        </w:tc>
      </w:tr>
    </w:tbl>
    <w:p w14:paraId="36C933C1" w14:textId="44FF325C" w:rsidR="009B4A3B" w:rsidRDefault="009B4A3B"/>
    <w:p w14:paraId="0D3BC147" w14:textId="77777777" w:rsidR="009B4A3B" w:rsidRDefault="009B4A3B">
      <w:r>
        <w:br w:type="page"/>
      </w:r>
    </w:p>
    <w:p w14:paraId="7D190C70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8"/>
        <w:gridCol w:w="1328"/>
        <w:gridCol w:w="1027"/>
      </w:tblGrid>
      <w:tr w:rsidR="009B4A3B" w:rsidRPr="009B4A3B" w14:paraId="64F4D8DD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3F41EA5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9_1_for_breeding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7484DF3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BE32AFC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3756526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3095E4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Breeding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F30C1F" w14:textId="77777777" w:rsidR="009B4A3B" w:rsidRPr="009B4A3B" w:rsidRDefault="009B4A3B" w:rsidP="009B4A3B">
            <w:r w:rsidRPr="009B4A3B">
              <w:t>2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24AEE5" w14:textId="77777777" w:rsidR="009B4A3B" w:rsidRPr="009B4A3B" w:rsidRDefault="009B4A3B" w:rsidP="009B4A3B">
            <w:r w:rsidRPr="009B4A3B">
              <w:t>30.99</w:t>
            </w:r>
          </w:p>
        </w:tc>
      </w:tr>
      <w:tr w:rsidR="009B4A3B" w:rsidRPr="009B4A3B" w14:paraId="5BE3DF8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A4D1CE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1173C6" w14:textId="77777777" w:rsidR="009B4A3B" w:rsidRPr="009B4A3B" w:rsidRDefault="009B4A3B" w:rsidP="009B4A3B">
            <w:r w:rsidRPr="009B4A3B">
              <w:t>4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9345A6" w14:textId="77777777" w:rsidR="009B4A3B" w:rsidRPr="009B4A3B" w:rsidRDefault="009B4A3B" w:rsidP="009B4A3B">
            <w:r w:rsidRPr="009B4A3B">
              <w:t>69.01</w:t>
            </w:r>
          </w:p>
        </w:tc>
      </w:tr>
    </w:tbl>
    <w:p w14:paraId="5FF1D0BD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4"/>
        <w:gridCol w:w="1328"/>
        <w:gridCol w:w="1027"/>
      </w:tblGrid>
      <w:tr w:rsidR="009B4A3B" w:rsidRPr="009B4A3B" w14:paraId="7D4275C7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6CE0E1D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9_2_for_trading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A004753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7BD1E5C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5BF54B1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AD42A2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E23E10" w14:textId="77777777" w:rsidR="009B4A3B" w:rsidRPr="009B4A3B" w:rsidRDefault="009B4A3B" w:rsidP="009B4A3B">
            <w:r w:rsidRPr="009B4A3B">
              <w:t>4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738D02" w14:textId="77777777" w:rsidR="009B4A3B" w:rsidRPr="009B4A3B" w:rsidRDefault="009B4A3B" w:rsidP="009B4A3B">
            <w:r w:rsidRPr="009B4A3B">
              <w:t>64.79</w:t>
            </w:r>
          </w:p>
        </w:tc>
      </w:tr>
      <w:tr w:rsidR="009B4A3B" w:rsidRPr="009B4A3B" w14:paraId="2E34FF5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4F52A7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Trading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22B692" w14:textId="77777777" w:rsidR="009B4A3B" w:rsidRPr="009B4A3B" w:rsidRDefault="009B4A3B" w:rsidP="009B4A3B">
            <w:r w:rsidRPr="009B4A3B">
              <w:t>2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C2DA13" w14:textId="77777777" w:rsidR="009B4A3B" w:rsidRPr="009B4A3B" w:rsidRDefault="009B4A3B" w:rsidP="009B4A3B">
            <w:r w:rsidRPr="009B4A3B">
              <w:t>35.21</w:t>
            </w:r>
          </w:p>
        </w:tc>
      </w:tr>
    </w:tbl>
    <w:p w14:paraId="684DFEF9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3"/>
        <w:gridCol w:w="1328"/>
        <w:gridCol w:w="1027"/>
      </w:tblGrid>
      <w:tr w:rsidR="009B4A3B" w:rsidRPr="009B4A3B" w14:paraId="3C53B044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CBCF9AC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9_3_for_fair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8C31EC4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0801288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048C00B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9DF7C4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airs/Field day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371CF4" w14:textId="77777777" w:rsidR="009B4A3B" w:rsidRPr="009B4A3B" w:rsidRDefault="009B4A3B" w:rsidP="009B4A3B">
            <w:r w:rsidRPr="009B4A3B">
              <w:t>1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5E9521" w14:textId="77777777" w:rsidR="009B4A3B" w:rsidRPr="009B4A3B" w:rsidRDefault="009B4A3B" w:rsidP="009B4A3B">
            <w:r w:rsidRPr="009B4A3B">
              <w:t>14.08</w:t>
            </w:r>
          </w:p>
        </w:tc>
      </w:tr>
      <w:tr w:rsidR="009B4A3B" w:rsidRPr="009B4A3B" w14:paraId="63D8E48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03106B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99A05B" w14:textId="77777777" w:rsidR="009B4A3B" w:rsidRPr="009B4A3B" w:rsidRDefault="009B4A3B" w:rsidP="009B4A3B">
            <w:r w:rsidRPr="009B4A3B">
              <w:t>6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A98179" w14:textId="77777777" w:rsidR="009B4A3B" w:rsidRPr="009B4A3B" w:rsidRDefault="009B4A3B" w:rsidP="009B4A3B">
            <w:r w:rsidRPr="009B4A3B">
              <w:t>85.92</w:t>
            </w:r>
          </w:p>
        </w:tc>
      </w:tr>
    </w:tbl>
    <w:p w14:paraId="7EFF3505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2"/>
        <w:gridCol w:w="1328"/>
        <w:gridCol w:w="1027"/>
      </w:tblGrid>
      <w:tr w:rsidR="009B4A3B" w:rsidRPr="009B4A3B" w14:paraId="167E7175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D93DE5A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9_4_for_slaughter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CC5E288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E907251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4905636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D35BCA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751665" w14:textId="77777777" w:rsidR="009B4A3B" w:rsidRPr="009B4A3B" w:rsidRDefault="009B4A3B" w:rsidP="009B4A3B">
            <w:r w:rsidRPr="009B4A3B">
              <w:t>3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E8FB82" w14:textId="77777777" w:rsidR="009B4A3B" w:rsidRPr="009B4A3B" w:rsidRDefault="009B4A3B" w:rsidP="009B4A3B">
            <w:r w:rsidRPr="009B4A3B">
              <w:t>46.48</w:t>
            </w:r>
          </w:p>
        </w:tc>
      </w:tr>
      <w:tr w:rsidR="009B4A3B" w:rsidRPr="009B4A3B" w14:paraId="4EAC0A9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C30A3B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Slaught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6C72E4" w14:textId="77777777" w:rsidR="009B4A3B" w:rsidRPr="009B4A3B" w:rsidRDefault="009B4A3B" w:rsidP="009B4A3B">
            <w:r w:rsidRPr="009B4A3B">
              <w:t>3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807F9B" w14:textId="77777777" w:rsidR="009B4A3B" w:rsidRPr="009B4A3B" w:rsidRDefault="009B4A3B" w:rsidP="009B4A3B">
            <w:r w:rsidRPr="009B4A3B">
              <w:t>53.52</w:t>
            </w:r>
          </w:p>
        </w:tc>
      </w:tr>
    </w:tbl>
    <w:p w14:paraId="1892A148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3"/>
        <w:gridCol w:w="1328"/>
        <w:gridCol w:w="1027"/>
      </w:tblGrid>
      <w:tr w:rsidR="009B4A3B" w:rsidRPr="009B4A3B" w14:paraId="55BE842A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122D4C7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9_5_for_grazing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049B693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6EE0EE6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44C368D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E12DB5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Access to fee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A32231" w14:textId="77777777" w:rsidR="009B4A3B" w:rsidRPr="009B4A3B" w:rsidRDefault="009B4A3B" w:rsidP="009B4A3B">
            <w:r w:rsidRPr="009B4A3B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637670" w14:textId="77777777" w:rsidR="009B4A3B" w:rsidRPr="009B4A3B" w:rsidRDefault="009B4A3B" w:rsidP="009B4A3B">
            <w:r w:rsidRPr="009B4A3B">
              <w:t>1.41</w:t>
            </w:r>
          </w:p>
        </w:tc>
      </w:tr>
      <w:tr w:rsidR="009B4A3B" w:rsidRPr="009B4A3B" w14:paraId="3A7CB55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9A3596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066C6C" w14:textId="77777777" w:rsidR="009B4A3B" w:rsidRPr="009B4A3B" w:rsidRDefault="009B4A3B" w:rsidP="009B4A3B">
            <w:r w:rsidRPr="009B4A3B">
              <w:t>7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7A362A" w14:textId="77777777" w:rsidR="009B4A3B" w:rsidRPr="009B4A3B" w:rsidRDefault="009B4A3B" w:rsidP="009B4A3B">
            <w:r w:rsidRPr="009B4A3B">
              <w:t>98.59</w:t>
            </w:r>
          </w:p>
        </w:tc>
      </w:tr>
    </w:tbl>
    <w:p w14:paraId="3E4448D5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9"/>
        <w:gridCol w:w="1328"/>
        <w:gridCol w:w="1027"/>
      </w:tblGrid>
      <w:tr w:rsidR="009B4A3B" w:rsidRPr="009B4A3B" w14:paraId="18C1AD10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EC9FEB1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lastRenderedPageBreak/>
              <w:t>Q19_6_for_Swill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63CCDDB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5B20049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48CC968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190FA9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7A9FDC" w14:textId="77777777" w:rsidR="009B4A3B" w:rsidRPr="009B4A3B" w:rsidRDefault="009B4A3B" w:rsidP="009B4A3B">
            <w:r w:rsidRPr="009B4A3B">
              <w:t>7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53901D" w14:textId="77777777" w:rsidR="009B4A3B" w:rsidRPr="009B4A3B" w:rsidRDefault="009B4A3B" w:rsidP="009B4A3B">
            <w:r w:rsidRPr="009B4A3B">
              <w:t>100.00</w:t>
            </w:r>
          </w:p>
        </w:tc>
      </w:tr>
    </w:tbl>
    <w:p w14:paraId="03426BF6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1"/>
        <w:gridCol w:w="1328"/>
        <w:gridCol w:w="1027"/>
      </w:tblGrid>
      <w:tr w:rsidR="009B4A3B" w:rsidRPr="009B4A3B" w14:paraId="480CC633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9585124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9_7_to_feed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C2DB236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01A9D2D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132A1F6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1C804C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72C16C" w14:textId="77777777" w:rsidR="009B4A3B" w:rsidRPr="009B4A3B" w:rsidRDefault="009B4A3B" w:rsidP="009B4A3B">
            <w:r w:rsidRPr="009B4A3B">
              <w:t>7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730F99" w14:textId="77777777" w:rsidR="009B4A3B" w:rsidRPr="009B4A3B" w:rsidRDefault="009B4A3B" w:rsidP="009B4A3B">
            <w:r w:rsidRPr="009B4A3B">
              <w:t>100.00</w:t>
            </w:r>
          </w:p>
        </w:tc>
      </w:tr>
    </w:tbl>
    <w:p w14:paraId="3D61711E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1"/>
        <w:gridCol w:w="1328"/>
        <w:gridCol w:w="1027"/>
      </w:tblGrid>
      <w:tr w:rsidR="009B4A3B" w:rsidRPr="009B4A3B" w14:paraId="321F08BB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4818271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19_8_not_mov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7761840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88CF1A4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7F407C8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9EB3D7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I do not move pig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662B01" w14:textId="77777777" w:rsidR="009B4A3B" w:rsidRPr="009B4A3B" w:rsidRDefault="009B4A3B" w:rsidP="009B4A3B">
            <w:r w:rsidRPr="009B4A3B">
              <w:t>2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8C8E6B" w14:textId="77777777" w:rsidR="009B4A3B" w:rsidRPr="009B4A3B" w:rsidRDefault="009B4A3B" w:rsidP="009B4A3B">
            <w:r w:rsidRPr="009B4A3B">
              <w:t>30.99</w:t>
            </w:r>
          </w:p>
        </w:tc>
      </w:tr>
      <w:tr w:rsidR="009B4A3B" w:rsidRPr="009B4A3B" w14:paraId="369966F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F64931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62CA45" w14:textId="77777777" w:rsidR="009B4A3B" w:rsidRPr="009B4A3B" w:rsidRDefault="009B4A3B" w:rsidP="009B4A3B">
            <w:r w:rsidRPr="009B4A3B">
              <w:t>4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F6A15D" w14:textId="77777777" w:rsidR="009B4A3B" w:rsidRPr="009B4A3B" w:rsidRDefault="009B4A3B" w:rsidP="009B4A3B">
            <w:r w:rsidRPr="009B4A3B">
              <w:t>69.01</w:t>
            </w:r>
          </w:p>
        </w:tc>
      </w:tr>
    </w:tbl>
    <w:p w14:paraId="4A864959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8"/>
        <w:gridCol w:w="1328"/>
        <w:gridCol w:w="1027"/>
      </w:tblGrid>
      <w:tr w:rsidR="009B4A3B" w:rsidRPr="009B4A3B" w14:paraId="1B057795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D4E2EA8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20_move_freq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B60B2E7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7BC39E2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3A6EACD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C958DC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2 times a yea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62BF92" w14:textId="77777777" w:rsidR="009B4A3B" w:rsidRPr="009B4A3B" w:rsidRDefault="009B4A3B" w:rsidP="009B4A3B">
            <w:r w:rsidRPr="009B4A3B">
              <w:t>1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5C211B" w14:textId="77777777" w:rsidR="009B4A3B" w:rsidRPr="009B4A3B" w:rsidRDefault="009B4A3B" w:rsidP="009B4A3B">
            <w:r w:rsidRPr="009B4A3B">
              <w:t>22.54</w:t>
            </w:r>
          </w:p>
        </w:tc>
      </w:tr>
      <w:tr w:rsidR="009B4A3B" w:rsidRPr="009B4A3B" w14:paraId="12B0174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E9E8D5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4 times a yea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9611B7" w14:textId="77777777" w:rsidR="009B4A3B" w:rsidRPr="009B4A3B" w:rsidRDefault="009B4A3B" w:rsidP="009B4A3B">
            <w:r w:rsidRPr="009B4A3B">
              <w:t>1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326741" w14:textId="77777777" w:rsidR="009B4A3B" w:rsidRPr="009B4A3B" w:rsidRDefault="009B4A3B" w:rsidP="009B4A3B">
            <w:r w:rsidRPr="009B4A3B">
              <w:t>22.54</w:t>
            </w:r>
          </w:p>
        </w:tc>
      </w:tr>
      <w:tr w:rsidR="009B4A3B" w:rsidRPr="009B4A3B" w14:paraId="51792C2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7A09F0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I don't move the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DBFB6D" w14:textId="77777777" w:rsidR="009B4A3B" w:rsidRPr="009B4A3B" w:rsidRDefault="009B4A3B" w:rsidP="009B4A3B">
            <w:r w:rsidRPr="009B4A3B">
              <w:t>1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496A20" w14:textId="77777777" w:rsidR="009B4A3B" w:rsidRPr="009B4A3B" w:rsidRDefault="009B4A3B" w:rsidP="009B4A3B">
            <w:r w:rsidRPr="009B4A3B">
              <w:t>26.76</w:t>
            </w:r>
          </w:p>
        </w:tc>
      </w:tr>
      <w:tr w:rsidR="009B4A3B" w:rsidRPr="009B4A3B" w14:paraId="5713681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A0E9C2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Monthl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34736C" w14:textId="77777777" w:rsidR="009B4A3B" w:rsidRPr="009B4A3B" w:rsidRDefault="009B4A3B" w:rsidP="009B4A3B">
            <w:r w:rsidRPr="009B4A3B">
              <w:t>1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3CB5B2" w14:textId="77777777" w:rsidR="009B4A3B" w:rsidRPr="009B4A3B" w:rsidRDefault="009B4A3B" w:rsidP="009B4A3B">
            <w:r w:rsidRPr="009B4A3B">
              <w:t>14.08</w:t>
            </w:r>
          </w:p>
        </w:tc>
      </w:tr>
      <w:tr w:rsidR="009B4A3B" w:rsidRPr="009B4A3B" w14:paraId="0B5D2BF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8D596E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Once a yea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AC9C57" w14:textId="77777777" w:rsidR="009B4A3B" w:rsidRPr="009B4A3B" w:rsidRDefault="009B4A3B" w:rsidP="009B4A3B">
            <w:r w:rsidRPr="009B4A3B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F6851C" w14:textId="77777777" w:rsidR="009B4A3B" w:rsidRPr="009B4A3B" w:rsidRDefault="009B4A3B" w:rsidP="009B4A3B">
            <w:r w:rsidRPr="009B4A3B">
              <w:t>4.23</w:t>
            </w:r>
          </w:p>
        </w:tc>
      </w:tr>
      <w:tr w:rsidR="009B4A3B" w:rsidRPr="009B4A3B" w14:paraId="6C52688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6B4279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Weekl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E1DCD7" w14:textId="77777777" w:rsidR="009B4A3B" w:rsidRPr="009B4A3B" w:rsidRDefault="009B4A3B" w:rsidP="009B4A3B">
            <w:r w:rsidRPr="009B4A3B"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E22FD8" w14:textId="77777777" w:rsidR="009B4A3B" w:rsidRPr="009B4A3B" w:rsidRDefault="009B4A3B" w:rsidP="009B4A3B">
            <w:r w:rsidRPr="009B4A3B">
              <w:t>5.63</w:t>
            </w:r>
          </w:p>
        </w:tc>
      </w:tr>
      <w:tr w:rsidR="009B4A3B" w:rsidRPr="009B4A3B" w14:paraId="3E38AD1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80F4EF" w14:textId="77777777" w:rsidR="009B4A3B" w:rsidRPr="009B4A3B" w:rsidRDefault="009B4A3B" w:rsidP="009B4A3B">
            <w:pPr>
              <w:rPr>
                <w:b/>
                <w:bCs/>
              </w:rPr>
            </w:pPr>
            <w:proofErr w:type="spellStart"/>
            <w:r w:rsidRPr="009B4A3B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415242" w14:textId="77777777" w:rsidR="009B4A3B" w:rsidRPr="009B4A3B" w:rsidRDefault="009B4A3B" w:rsidP="009B4A3B">
            <w:r w:rsidRPr="009B4A3B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FD9B3A" w14:textId="77777777" w:rsidR="009B4A3B" w:rsidRPr="009B4A3B" w:rsidRDefault="009B4A3B" w:rsidP="009B4A3B">
            <w:r w:rsidRPr="009B4A3B">
              <w:t>4.23</w:t>
            </w:r>
          </w:p>
        </w:tc>
      </w:tr>
    </w:tbl>
    <w:p w14:paraId="7CA45F1C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9"/>
        <w:gridCol w:w="1328"/>
        <w:gridCol w:w="1027"/>
      </w:tblGrid>
      <w:tr w:rsidR="009B4A3B" w:rsidRPr="009B4A3B" w14:paraId="4620BB43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6F269CF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21_share_vehicl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CD2115F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1F16E49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2540089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BCE3E3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7F608C" w14:textId="77777777" w:rsidR="009B4A3B" w:rsidRPr="009B4A3B" w:rsidRDefault="009B4A3B" w:rsidP="009B4A3B">
            <w:r w:rsidRPr="009B4A3B">
              <w:t>5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A78FAF" w14:textId="77777777" w:rsidR="009B4A3B" w:rsidRPr="009B4A3B" w:rsidRDefault="009B4A3B" w:rsidP="009B4A3B">
            <w:r w:rsidRPr="009B4A3B">
              <w:t>78.87</w:t>
            </w:r>
          </w:p>
        </w:tc>
      </w:tr>
      <w:tr w:rsidR="009B4A3B" w:rsidRPr="009B4A3B" w14:paraId="7EA696E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963E6E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E5D6EE" w14:textId="77777777" w:rsidR="009B4A3B" w:rsidRPr="009B4A3B" w:rsidRDefault="009B4A3B" w:rsidP="009B4A3B">
            <w:r w:rsidRPr="009B4A3B">
              <w:t>1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73418D" w14:textId="77777777" w:rsidR="009B4A3B" w:rsidRPr="009B4A3B" w:rsidRDefault="009B4A3B" w:rsidP="009B4A3B">
            <w:r w:rsidRPr="009B4A3B">
              <w:t>21.13</w:t>
            </w:r>
          </w:p>
        </w:tc>
      </w:tr>
      <w:tr w:rsidR="009B4A3B" w:rsidRPr="009B4A3B" w14:paraId="2A3581E8" w14:textId="77777777" w:rsidTr="009B4A3B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1ED3D9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lastRenderedPageBreak/>
              <w:t>Q22_Share_equipmen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B22B49" w14:textId="77777777" w:rsidR="009B4A3B" w:rsidRPr="009B4A3B" w:rsidRDefault="009B4A3B" w:rsidP="009B4A3B">
            <w:r w:rsidRPr="009B4A3B">
              <w:t>Frequenc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336850" w14:textId="77777777" w:rsidR="009B4A3B" w:rsidRPr="009B4A3B" w:rsidRDefault="009B4A3B" w:rsidP="009B4A3B">
            <w:r w:rsidRPr="009B4A3B">
              <w:t>Percent</w:t>
            </w:r>
          </w:p>
        </w:tc>
      </w:tr>
      <w:tr w:rsidR="009B4A3B" w:rsidRPr="009B4A3B" w14:paraId="1C446690" w14:textId="77777777" w:rsidTr="009B4A3B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C567A3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25C78E" w14:textId="77777777" w:rsidR="009B4A3B" w:rsidRPr="009B4A3B" w:rsidRDefault="009B4A3B" w:rsidP="009B4A3B">
            <w:r w:rsidRPr="009B4A3B">
              <w:t>5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658FA4" w14:textId="77777777" w:rsidR="009B4A3B" w:rsidRPr="009B4A3B" w:rsidRDefault="009B4A3B" w:rsidP="009B4A3B">
            <w:r w:rsidRPr="009B4A3B">
              <w:t>76.06</w:t>
            </w:r>
          </w:p>
        </w:tc>
      </w:tr>
      <w:tr w:rsidR="009B4A3B" w:rsidRPr="009B4A3B" w14:paraId="21570F50" w14:textId="77777777" w:rsidTr="009B4A3B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1F6FF1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162AEB" w14:textId="77777777" w:rsidR="009B4A3B" w:rsidRPr="009B4A3B" w:rsidRDefault="009B4A3B" w:rsidP="009B4A3B">
            <w:r w:rsidRPr="009B4A3B">
              <w:t>1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796651" w14:textId="77777777" w:rsidR="009B4A3B" w:rsidRPr="009B4A3B" w:rsidRDefault="009B4A3B" w:rsidP="009B4A3B">
            <w:r w:rsidRPr="009B4A3B">
              <w:t>23.94</w:t>
            </w:r>
          </w:p>
        </w:tc>
      </w:tr>
    </w:tbl>
    <w:p w14:paraId="152C805A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5"/>
        <w:gridCol w:w="1328"/>
        <w:gridCol w:w="1027"/>
      </w:tblGrid>
      <w:tr w:rsidR="009B4A3B" w:rsidRPr="009B4A3B" w14:paraId="12EF3DCA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3EB3799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Q23_1_floor_concret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1C093BE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3F0AB7B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Percent</w:t>
            </w:r>
          </w:p>
        </w:tc>
      </w:tr>
      <w:tr w:rsidR="009B4A3B" w:rsidRPr="009B4A3B" w14:paraId="403A249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223962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Concret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005DFC" w14:textId="77777777" w:rsidR="009B4A3B" w:rsidRPr="009B4A3B" w:rsidRDefault="009B4A3B" w:rsidP="009B4A3B">
            <w:r w:rsidRPr="009B4A3B">
              <w:t>5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227047" w14:textId="77777777" w:rsidR="009B4A3B" w:rsidRPr="009B4A3B" w:rsidRDefault="009B4A3B" w:rsidP="009B4A3B">
            <w:r w:rsidRPr="009B4A3B">
              <w:t>81.69</w:t>
            </w:r>
          </w:p>
        </w:tc>
      </w:tr>
      <w:tr w:rsidR="009B4A3B" w:rsidRPr="009B4A3B" w14:paraId="0B69F25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99A12D" w14:textId="77777777" w:rsidR="009B4A3B" w:rsidRPr="009B4A3B" w:rsidRDefault="009B4A3B" w:rsidP="009B4A3B">
            <w:pPr>
              <w:rPr>
                <w:b/>
                <w:bCs/>
              </w:rPr>
            </w:pPr>
            <w:r w:rsidRPr="009B4A3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C8EE4C" w14:textId="77777777" w:rsidR="009B4A3B" w:rsidRPr="009B4A3B" w:rsidRDefault="009B4A3B" w:rsidP="009B4A3B">
            <w:r w:rsidRPr="009B4A3B">
              <w:t>1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6AC73B" w14:textId="77777777" w:rsidR="009B4A3B" w:rsidRPr="009B4A3B" w:rsidRDefault="009B4A3B" w:rsidP="009B4A3B">
            <w:r w:rsidRPr="009B4A3B">
              <w:t>18.31</w:t>
            </w:r>
          </w:p>
        </w:tc>
      </w:tr>
    </w:tbl>
    <w:p w14:paraId="2E5A4B24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7"/>
        <w:gridCol w:w="1328"/>
        <w:gridCol w:w="1027"/>
      </w:tblGrid>
      <w:tr w:rsidR="0027160C" w:rsidRPr="0027160C" w14:paraId="210B4073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DFD802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23_2_floor_dirt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129A0B9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507A329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06721F0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B44C7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Dir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E6AFD9" w14:textId="77777777" w:rsidR="0027160C" w:rsidRPr="0027160C" w:rsidRDefault="0027160C" w:rsidP="0027160C">
            <w:r w:rsidRPr="0027160C">
              <w:t>2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F4F545" w14:textId="77777777" w:rsidR="0027160C" w:rsidRPr="0027160C" w:rsidRDefault="0027160C" w:rsidP="0027160C">
            <w:r w:rsidRPr="0027160C">
              <w:t>28.17</w:t>
            </w:r>
          </w:p>
        </w:tc>
      </w:tr>
      <w:tr w:rsidR="0027160C" w:rsidRPr="0027160C" w14:paraId="404F641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1D038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1DC795" w14:textId="77777777" w:rsidR="0027160C" w:rsidRPr="0027160C" w:rsidRDefault="0027160C" w:rsidP="0027160C">
            <w:r w:rsidRPr="0027160C">
              <w:t>5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7E8208" w14:textId="77777777" w:rsidR="0027160C" w:rsidRPr="0027160C" w:rsidRDefault="0027160C" w:rsidP="0027160C">
            <w:r w:rsidRPr="0027160C">
              <w:t>71.83</w:t>
            </w:r>
          </w:p>
        </w:tc>
      </w:tr>
    </w:tbl>
    <w:p w14:paraId="1DCE80D9" w14:textId="77777777" w:rsidR="009B4A3B" w:rsidRDefault="009B4A3B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1328"/>
        <w:gridCol w:w="1027"/>
      </w:tblGrid>
      <w:tr w:rsidR="0027160C" w:rsidRPr="0027160C" w14:paraId="5D3AB957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B81741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23_3_floor_sand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04F40C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B7471B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2A687B5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E52C3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DE7CF1" w14:textId="77777777" w:rsidR="0027160C" w:rsidRPr="0027160C" w:rsidRDefault="0027160C" w:rsidP="0027160C">
            <w:r w:rsidRPr="0027160C">
              <w:t>6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6C1B85" w14:textId="77777777" w:rsidR="0027160C" w:rsidRPr="0027160C" w:rsidRDefault="0027160C" w:rsidP="0027160C">
            <w:r w:rsidRPr="0027160C">
              <w:t>97.18</w:t>
            </w:r>
          </w:p>
        </w:tc>
      </w:tr>
      <w:tr w:rsidR="0027160C" w:rsidRPr="0027160C" w14:paraId="7270B07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513B30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San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584DD9" w14:textId="77777777" w:rsidR="0027160C" w:rsidRPr="0027160C" w:rsidRDefault="0027160C" w:rsidP="0027160C">
            <w:r w:rsidRPr="0027160C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AF3429" w14:textId="77777777" w:rsidR="0027160C" w:rsidRPr="0027160C" w:rsidRDefault="0027160C" w:rsidP="0027160C">
            <w:r w:rsidRPr="0027160C">
              <w:t>2.82</w:t>
            </w:r>
          </w:p>
        </w:tc>
      </w:tr>
    </w:tbl>
    <w:p w14:paraId="2824C2CB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7"/>
        <w:gridCol w:w="1328"/>
        <w:gridCol w:w="1027"/>
      </w:tblGrid>
      <w:tr w:rsidR="0027160C" w:rsidRPr="0027160C" w14:paraId="492E2393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C84E57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24_confinement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164946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A9ECD1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462714F9" w14:textId="77777777"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A1797C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 Missing = 1</w:t>
            </w:r>
          </w:p>
        </w:tc>
      </w:tr>
      <w:tr w:rsidR="0027160C" w:rsidRPr="0027160C" w14:paraId="0EBFDCF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5C6035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Alway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E3C398" w14:textId="77777777" w:rsidR="0027160C" w:rsidRPr="0027160C" w:rsidRDefault="0027160C" w:rsidP="0027160C">
            <w:r w:rsidRPr="0027160C">
              <w:t>6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D37F1A" w14:textId="77777777" w:rsidR="0027160C" w:rsidRPr="0027160C" w:rsidRDefault="0027160C" w:rsidP="0027160C">
            <w:r w:rsidRPr="0027160C">
              <w:t>94.29</w:t>
            </w:r>
          </w:p>
        </w:tc>
      </w:tr>
      <w:tr w:rsidR="0027160C" w:rsidRPr="0027160C" w14:paraId="4E116FD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8CC55F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ev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7CBEF4" w14:textId="77777777" w:rsidR="0027160C" w:rsidRPr="0027160C" w:rsidRDefault="0027160C" w:rsidP="0027160C">
            <w:r w:rsidRPr="0027160C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B670C8" w14:textId="77777777" w:rsidR="0027160C" w:rsidRPr="0027160C" w:rsidRDefault="0027160C" w:rsidP="0027160C">
            <w:r w:rsidRPr="0027160C">
              <w:t>2.86</w:t>
            </w:r>
          </w:p>
        </w:tc>
      </w:tr>
      <w:tr w:rsidR="0027160C" w:rsidRPr="0027160C" w14:paraId="6D0F768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FC540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Only at nigh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2FC6D1" w14:textId="77777777" w:rsidR="0027160C" w:rsidRPr="0027160C" w:rsidRDefault="0027160C" w:rsidP="0027160C">
            <w:r w:rsidRPr="0027160C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EAFD97" w14:textId="77777777" w:rsidR="0027160C" w:rsidRPr="0027160C" w:rsidRDefault="0027160C" w:rsidP="0027160C">
            <w:r w:rsidRPr="0027160C">
              <w:t>2.86</w:t>
            </w:r>
          </w:p>
        </w:tc>
      </w:tr>
      <w:tr w:rsidR="0027160C" w:rsidRPr="0027160C" w14:paraId="1B8B051E" w14:textId="77777777" w:rsidTr="0027160C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4C474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lastRenderedPageBreak/>
              <w:t>Q25_1_home_consumptio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57A52A" w14:textId="77777777" w:rsidR="0027160C" w:rsidRPr="0027160C" w:rsidRDefault="0027160C" w:rsidP="0027160C">
            <w:r w:rsidRPr="0027160C">
              <w:t>Frequenc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6840CE" w14:textId="77777777" w:rsidR="0027160C" w:rsidRPr="0027160C" w:rsidRDefault="0027160C" w:rsidP="0027160C">
            <w:r w:rsidRPr="0027160C">
              <w:t>Percent</w:t>
            </w:r>
          </w:p>
        </w:tc>
      </w:tr>
      <w:tr w:rsidR="0027160C" w:rsidRPr="0027160C" w14:paraId="77429656" w14:textId="77777777" w:rsidTr="0027160C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50010D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Home consumptio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452F8D" w14:textId="77777777" w:rsidR="0027160C" w:rsidRPr="0027160C" w:rsidRDefault="0027160C" w:rsidP="0027160C">
            <w:r w:rsidRPr="0027160C">
              <w:t>3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3E40A4" w14:textId="77777777" w:rsidR="0027160C" w:rsidRPr="0027160C" w:rsidRDefault="0027160C" w:rsidP="0027160C">
            <w:r w:rsidRPr="0027160C">
              <w:t>46.48</w:t>
            </w:r>
          </w:p>
        </w:tc>
      </w:tr>
      <w:tr w:rsidR="0027160C" w:rsidRPr="0027160C" w14:paraId="1F73A630" w14:textId="77777777" w:rsidTr="0027160C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8E5B60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544EB7" w14:textId="77777777" w:rsidR="0027160C" w:rsidRPr="0027160C" w:rsidRDefault="0027160C" w:rsidP="0027160C">
            <w:r w:rsidRPr="0027160C">
              <w:t>3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5C77FB" w14:textId="77777777" w:rsidR="0027160C" w:rsidRPr="0027160C" w:rsidRDefault="0027160C" w:rsidP="0027160C">
            <w:r w:rsidRPr="0027160C">
              <w:t>53.52</w:t>
            </w:r>
          </w:p>
        </w:tc>
      </w:tr>
    </w:tbl>
    <w:p w14:paraId="1EA9765C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0"/>
        <w:gridCol w:w="1328"/>
        <w:gridCol w:w="1027"/>
      </w:tblGrid>
      <w:tr w:rsidR="0027160C" w:rsidRPr="0027160C" w14:paraId="6945ADCF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82FB8CF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25_2_market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9D1C8C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0110DA8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386DECD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29DED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572651" w14:textId="77777777" w:rsidR="0027160C" w:rsidRPr="0027160C" w:rsidRDefault="0027160C" w:rsidP="0027160C">
            <w:r w:rsidRPr="0027160C">
              <w:t>2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65B216" w14:textId="77777777" w:rsidR="0027160C" w:rsidRPr="0027160C" w:rsidRDefault="0027160C" w:rsidP="0027160C">
            <w:r w:rsidRPr="0027160C">
              <w:t>35.21</w:t>
            </w:r>
          </w:p>
        </w:tc>
      </w:tr>
      <w:tr w:rsidR="0027160C" w:rsidRPr="0027160C" w14:paraId="42DF426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235E00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Sold in the mark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DA0FCD" w14:textId="77777777" w:rsidR="0027160C" w:rsidRPr="0027160C" w:rsidRDefault="0027160C" w:rsidP="0027160C">
            <w:r w:rsidRPr="0027160C">
              <w:t>4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9CF13A" w14:textId="77777777" w:rsidR="0027160C" w:rsidRPr="0027160C" w:rsidRDefault="0027160C" w:rsidP="0027160C">
            <w:r w:rsidRPr="0027160C">
              <w:t>64.79</w:t>
            </w:r>
          </w:p>
        </w:tc>
      </w:tr>
    </w:tbl>
    <w:p w14:paraId="10204A3B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2"/>
        <w:gridCol w:w="1328"/>
        <w:gridCol w:w="1027"/>
      </w:tblGrid>
      <w:tr w:rsidR="0027160C" w:rsidRPr="0027160C" w14:paraId="1FD99CCD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7A3ECD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25_3_sold_farmer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6C1D55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52321EF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2CA19A0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61292E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75B933" w14:textId="77777777" w:rsidR="0027160C" w:rsidRPr="0027160C" w:rsidRDefault="0027160C" w:rsidP="0027160C">
            <w:r w:rsidRPr="0027160C">
              <w:t>4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4EE485" w14:textId="77777777" w:rsidR="0027160C" w:rsidRPr="0027160C" w:rsidRDefault="0027160C" w:rsidP="0027160C">
            <w:r w:rsidRPr="0027160C">
              <w:t>69.01</w:t>
            </w:r>
          </w:p>
        </w:tc>
      </w:tr>
      <w:tr w:rsidR="0027160C" w:rsidRPr="0027160C" w14:paraId="3581550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9FFFD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Sold to other farme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261B57" w14:textId="77777777" w:rsidR="0027160C" w:rsidRPr="0027160C" w:rsidRDefault="0027160C" w:rsidP="0027160C">
            <w:r w:rsidRPr="0027160C">
              <w:t>2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F3C2B5" w14:textId="77777777" w:rsidR="0027160C" w:rsidRPr="0027160C" w:rsidRDefault="0027160C" w:rsidP="0027160C">
            <w:r w:rsidRPr="0027160C">
              <w:t>30.99</w:t>
            </w:r>
          </w:p>
        </w:tc>
      </w:tr>
    </w:tbl>
    <w:p w14:paraId="2AEA121D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8"/>
        <w:gridCol w:w="1328"/>
        <w:gridCol w:w="1027"/>
      </w:tblGrid>
      <w:tr w:rsidR="0027160C" w:rsidRPr="0027160C" w14:paraId="17639D52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09FB3C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25_4_sold_slaughterhous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9C03E2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F1DDAE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4EF34CD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971E9D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7E6658" w14:textId="77777777" w:rsidR="0027160C" w:rsidRPr="0027160C" w:rsidRDefault="0027160C" w:rsidP="0027160C">
            <w:r w:rsidRPr="0027160C">
              <w:t>4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291ABC" w14:textId="77777777" w:rsidR="0027160C" w:rsidRPr="0027160C" w:rsidRDefault="0027160C" w:rsidP="0027160C">
            <w:r w:rsidRPr="0027160C">
              <w:t>61.97</w:t>
            </w:r>
          </w:p>
        </w:tc>
      </w:tr>
      <w:tr w:rsidR="0027160C" w:rsidRPr="0027160C" w14:paraId="712934F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D7332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Sold to slaughterhous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D1A28D" w14:textId="77777777" w:rsidR="0027160C" w:rsidRPr="0027160C" w:rsidRDefault="0027160C" w:rsidP="0027160C">
            <w:r w:rsidRPr="0027160C">
              <w:t>2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55D716" w14:textId="77777777" w:rsidR="0027160C" w:rsidRPr="0027160C" w:rsidRDefault="0027160C" w:rsidP="0027160C">
            <w:r w:rsidRPr="0027160C">
              <w:t>38.03</w:t>
            </w:r>
          </w:p>
        </w:tc>
      </w:tr>
    </w:tbl>
    <w:p w14:paraId="22A381B9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3"/>
        <w:gridCol w:w="1328"/>
        <w:gridCol w:w="1027"/>
      </w:tblGrid>
      <w:tr w:rsidR="0027160C" w:rsidRPr="0027160C" w14:paraId="11ECF1DB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D022B0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25_5_breeding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73A058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7F23521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355636F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07213F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Breeding onl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933AB1" w14:textId="77777777" w:rsidR="0027160C" w:rsidRPr="0027160C" w:rsidRDefault="0027160C" w:rsidP="0027160C">
            <w:r w:rsidRPr="0027160C"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3F52BF" w14:textId="77777777" w:rsidR="0027160C" w:rsidRPr="0027160C" w:rsidRDefault="0027160C" w:rsidP="0027160C">
            <w:r w:rsidRPr="0027160C">
              <w:t>5.63</w:t>
            </w:r>
          </w:p>
        </w:tc>
      </w:tr>
      <w:tr w:rsidR="0027160C" w:rsidRPr="0027160C" w14:paraId="16038E8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866EF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5B5159" w14:textId="77777777" w:rsidR="0027160C" w:rsidRPr="0027160C" w:rsidRDefault="0027160C" w:rsidP="0027160C">
            <w:r w:rsidRPr="0027160C">
              <w:t>6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4C7A7B" w14:textId="77777777" w:rsidR="0027160C" w:rsidRPr="0027160C" w:rsidRDefault="0027160C" w:rsidP="0027160C">
            <w:r w:rsidRPr="0027160C">
              <w:t>94.37</w:t>
            </w:r>
          </w:p>
        </w:tc>
      </w:tr>
    </w:tbl>
    <w:p w14:paraId="1437EBD2" w14:textId="77777777" w:rsidR="0027160C" w:rsidRDefault="0027160C"/>
    <w:p w14:paraId="2408F758" w14:textId="01A25D2D" w:rsidR="00D44241" w:rsidRDefault="00D44241">
      <w:r>
        <w:t>Q26</w:t>
      </w:r>
    </w:p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5"/>
        <w:gridCol w:w="1328"/>
        <w:gridCol w:w="1027"/>
      </w:tblGrid>
      <w:tr w:rsidR="001164A7" w:rsidRPr="001164A7" w14:paraId="1179BA91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FF3CBFB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lastRenderedPageBreak/>
              <w:t>Q26 monitor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6E52BC2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0CC8793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Percent</w:t>
            </w:r>
          </w:p>
        </w:tc>
      </w:tr>
      <w:tr w:rsidR="001164A7" w:rsidRPr="001164A7" w14:paraId="3F1D59B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F70DF1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Extension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DE920B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959262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1B15574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08CB4E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Extension officer and veterinaria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6C54CA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FDA0FA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57CC159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C160E9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Famil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AF8DA1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D9422B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6C51E95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64C42E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Farm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C6E463" w14:textId="77777777" w:rsidR="001164A7" w:rsidRPr="001164A7" w:rsidRDefault="001164A7" w:rsidP="001164A7">
            <w:r w:rsidRPr="001164A7">
              <w:t>2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349557" w14:textId="77777777" w:rsidR="001164A7" w:rsidRPr="001164A7" w:rsidRDefault="001164A7" w:rsidP="001164A7">
            <w:r w:rsidRPr="001164A7">
              <w:t>33.80</w:t>
            </w:r>
          </w:p>
        </w:tc>
      </w:tr>
      <w:tr w:rsidR="001164A7" w:rsidRPr="001164A7" w14:paraId="26E3423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70C9E8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Farmer / Work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FE77F7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4CF86C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27A7AD4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6F2E69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Farmer, extension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545F76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DF32AB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32D1764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AE5600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Farmer, worker, extension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263177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44788C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6855C11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B3D026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Father / Uncl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44FE6D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E14D0E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3D250F1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DC7EBF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Gov/Private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F7297E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FFCB3F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53F7A81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C1ECEE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Me (farmer) and my fath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AB4A0B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444AD6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645573D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F95F76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Me [farmer] and my famil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D02688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630221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40B4F43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4A06BA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Own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F0DE91" w14:textId="77777777" w:rsidR="001164A7" w:rsidRPr="001164A7" w:rsidRDefault="001164A7" w:rsidP="001164A7">
            <w:r w:rsidRPr="001164A7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974814" w14:textId="77777777" w:rsidR="001164A7" w:rsidRPr="001164A7" w:rsidRDefault="001164A7" w:rsidP="001164A7">
            <w:r w:rsidRPr="001164A7">
              <w:t>2.82</w:t>
            </w:r>
          </w:p>
        </w:tc>
      </w:tr>
      <w:tr w:rsidR="001164A7" w:rsidRPr="001164A7" w14:paraId="0C5E3F2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09D0B9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VPH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9934E2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8E7653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6A2E1C2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A944FD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VPH officer, extension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C84984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B94236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425CC24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FB2531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Veterinaria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CE898B" w14:textId="77777777" w:rsidR="001164A7" w:rsidRPr="001164A7" w:rsidRDefault="001164A7" w:rsidP="001164A7">
            <w:r w:rsidRPr="001164A7">
              <w:t>1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7F4A93" w14:textId="77777777" w:rsidR="001164A7" w:rsidRPr="001164A7" w:rsidRDefault="001164A7" w:rsidP="001164A7">
            <w:r w:rsidRPr="001164A7">
              <w:t>22.54</w:t>
            </w:r>
          </w:p>
        </w:tc>
      </w:tr>
      <w:tr w:rsidR="001164A7" w:rsidRPr="001164A7" w14:paraId="2132B68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9594E0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Veterinary /extension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7D3DFA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BF692D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14F4330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90D79F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Veterinary Unit / Ross Universit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ACB74B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008B7E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3BF85B9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5717C4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Veterinary offic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37B42F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08642F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7A9F0FF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DF1EF4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Veterinary officers / extension office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B341B8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ED09D6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48EF5FB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352E0F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Veterinary servic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34C47F" w14:textId="77777777" w:rsidR="001164A7" w:rsidRPr="001164A7" w:rsidRDefault="001164A7" w:rsidP="001164A7">
            <w:r w:rsidRPr="001164A7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632E2E" w14:textId="77777777" w:rsidR="001164A7" w:rsidRPr="001164A7" w:rsidRDefault="001164A7" w:rsidP="001164A7">
            <w:r w:rsidRPr="001164A7">
              <w:t>2.82</w:t>
            </w:r>
          </w:p>
        </w:tc>
      </w:tr>
      <w:tr w:rsidR="001164A7" w:rsidRPr="001164A7" w14:paraId="612D503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37FAD9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lastRenderedPageBreak/>
              <w:t>Veterinary uni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9F2AFA" w14:textId="77777777" w:rsidR="001164A7" w:rsidRPr="001164A7" w:rsidRDefault="001164A7" w:rsidP="001164A7">
            <w:r w:rsidRPr="001164A7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4091FC" w14:textId="77777777" w:rsidR="001164A7" w:rsidRPr="001164A7" w:rsidRDefault="001164A7" w:rsidP="001164A7">
            <w:r w:rsidRPr="001164A7">
              <w:t>2.82</w:t>
            </w:r>
          </w:p>
        </w:tc>
      </w:tr>
      <w:tr w:rsidR="001164A7" w:rsidRPr="001164A7" w14:paraId="7D69CD8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6BBFA0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Worke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A32EF3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4CE13F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17B4E2E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FDC0BA" w14:textId="77777777" w:rsidR="001164A7" w:rsidRPr="001164A7" w:rsidRDefault="001164A7" w:rsidP="001164A7">
            <w:pPr>
              <w:rPr>
                <w:b/>
                <w:bCs/>
              </w:rPr>
            </w:pPr>
            <w:proofErr w:type="spellStart"/>
            <w:r w:rsidRPr="001164A7">
              <w:rPr>
                <w:b/>
                <w:bCs/>
              </w:rPr>
              <w:t>agric</w:t>
            </w:r>
            <w:proofErr w:type="spellEnd"/>
            <w:r w:rsidRPr="001164A7">
              <w:rPr>
                <w:b/>
                <w:bCs/>
              </w:rPr>
              <w:t xml:space="preserve"> officer, animal health aid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D7967B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B4D0A4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0D836F6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713154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animal health personnel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7E1797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5BDEEA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6B6DA84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56A030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everyone in the famil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4C0104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CFDD68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20989B1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DDD9A0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extension officer and farm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F2B88D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9EC280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4649A8B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81AAAD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 xml:space="preserve">extension </w:t>
            </w:r>
            <w:proofErr w:type="spellStart"/>
            <w:r w:rsidRPr="001164A7">
              <w:rPr>
                <w:b/>
                <w:bCs/>
              </w:rPr>
              <w:t>officerand</w:t>
            </w:r>
            <w:proofErr w:type="spellEnd"/>
            <w:r w:rsidRPr="001164A7">
              <w:rPr>
                <w:b/>
                <w:bCs/>
              </w:rPr>
              <w:t xml:space="preserve"> veterinaria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7D7DF9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568C1A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27FD0B5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D99A0C" w14:textId="77777777" w:rsidR="001164A7" w:rsidRPr="001164A7" w:rsidRDefault="001164A7" w:rsidP="001164A7">
            <w:pPr>
              <w:rPr>
                <w:b/>
                <w:bCs/>
              </w:rPr>
            </w:pPr>
            <w:proofErr w:type="gramStart"/>
            <w:r w:rsidRPr="001164A7">
              <w:rPr>
                <w:b/>
                <w:bCs/>
              </w:rPr>
              <w:t>local</w:t>
            </w:r>
            <w:proofErr w:type="gramEnd"/>
            <w:r w:rsidRPr="001164A7">
              <w:rPr>
                <w:b/>
                <w:bCs/>
              </w:rPr>
              <w:t xml:space="preserve">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F7689F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756052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2049538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A91BFE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self (technical farmer/retired VPH officer)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A39DC4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E82E6A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7323B02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172729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the farmer / own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461FB1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3AB44C" w14:textId="77777777" w:rsidR="001164A7" w:rsidRPr="001164A7" w:rsidRDefault="001164A7" w:rsidP="001164A7">
            <w:r w:rsidRPr="001164A7">
              <w:t>1.41</w:t>
            </w:r>
          </w:p>
        </w:tc>
      </w:tr>
    </w:tbl>
    <w:p w14:paraId="627539BF" w14:textId="77777777" w:rsidR="001164A7" w:rsidRDefault="001164A7"/>
    <w:p w14:paraId="5BD09D39" w14:textId="74E2868D" w:rsidR="00D44241" w:rsidRDefault="00D44241">
      <w:r>
        <w:t>Q27</w:t>
      </w:r>
    </w:p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06"/>
        <w:gridCol w:w="1328"/>
        <w:gridCol w:w="1027"/>
      </w:tblGrid>
      <w:tr w:rsidR="001164A7" w:rsidRPr="001164A7" w14:paraId="5B2336F1" w14:textId="77777777">
        <w:trPr>
          <w:tblHeader/>
        </w:trPr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061987A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Q27 what if sick</w:t>
            </w:r>
          </w:p>
        </w:tc>
      </w:tr>
      <w:tr w:rsidR="001164A7" w:rsidRPr="001164A7" w14:paraId="47CEE19D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0FFA559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Q27 what if sick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A773375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9FDC72C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Percent</w:t>
            </w:r>
          </w:p>
        </w:tc>
      </w:tr>
      <w:tr w:rsidR="001164A7" w:rsidRPr="001164A7" w14:paraId="70726E2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B21CD3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08ADDB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029748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613295B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F80B67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al vet servic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DA74C3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BE50E8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29538C9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A59717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all Animal docto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A24DDC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91B82E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5DB50EB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452219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all VPH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39D71F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FEA962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3AFDA86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031F23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all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CE3737" w14:textId="77777777" w:rsidR="001164A7" w:rsidRPr="001164A7" w:rsidRDefault="001164A7" w:rsidP="001164A7">
            <w:r w:rsidRPr="001164A7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2906FB" w14:textId="77777777" w:rsidR="001164A7" w:rsidRPr="001164A7" w:rsidRDefault="001164A7" w:rsidP="001164A7">
            <w:r w:rsidRPr="001164A7">
              <w:t>2.82</w:t>
            </w:r>
          </w:p>
        </w:tc>
      </w:tr>
      <w:tr w:rsidR="001164A7" w:rsidRPr="001164A7" w14:paraId="34D34E3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320308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all the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AB29AB" w14:textId="77777777" w:rsidR="001164A7" w:rsidRPr="001164A7" w:rsidRDefault="001164A7" w:rsidP="001164A7">
            <w:r w:rsidRPr="001164A7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6A3DD8" w14:textId="77777777" w:rsidR="001164A7" w:rsidRPr="001164A7" w:rsidRDefault="001164A7" w:rsidP="001164A7">
            <w:r w:rsidRPr="001164A7">
              <w:t>4.23</w:t>
            </w:r>
          </w:p>
        </w:tc>
      </w:tr>
      <w:tr w:rsidR="001164A7" w:rsidRPr="001164A7" w14:paraId="6C37021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6BE65A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all the veterinary clinic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70CCC9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6CF671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104A22B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586A00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lastRenderedPageBreak/>
              <w:t>Call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E751A5" w14:textId="77777777" w:rsidR="001164A7" w:rsidRPr="001164A7" w:rsidRDefault="001164A7" w:rsidP="001164A7">
            <w:r w:rsidRPr="001164A7"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342A5D" w14:textId="77777777" w:rsidR="001164A7" w:rsidRPr="001164A7" w:rsidRDefault="001164A7" w:rsidP="001164A7">
            <w:r w:rsidRPr="001164A7">
              <w:t>5.63</w:t>
            </w:r>
          </w:p>
        </w:tc>
      </w:tr>
      <w:tr w:rsidR="001164A7" w:rsidRPr="001164A7" w14:paraId="78449A2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22230B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all vet / Check myself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A713B2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AB5E11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1A28847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DB8EAE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all veterinaria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FD9D6D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8D2DF2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50BEDDD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6EA41F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ontact the Vet Sharo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9AF966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5EAA7A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1ED2682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52556E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ontact the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A43741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E8675E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05E4A18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F36DD4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Do my own thing at tim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C90B92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CDCAAA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5C5BA8B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1522EA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Move them from the res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E93C4E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BB5940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440A7FD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6464B9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Separate the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78EACA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D44291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4BA4E02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D6C8F9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Treat the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E8D3F3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17BC71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01B1D51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379B8C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5714DC" w14:textId="77777777" w:rsidR="001164A7" w:rsidRPr="001164A7" w:rsidRDefault="001164A7" w:rsidP="001164A7">
            <w:r w:rsidRPr="001164A7"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C8354F" w14:textId="77777777" w:rsidR="001164A7" w:rsidRPr="001164A7" w:rsidRDefault="001164A7" w:rsidP="001164A7">
            <w:r w:rsidRPr="001164A7">
              <w:t>5.63</w:t>
            </w:r>
          </w:p>
        </w:tc>
      </w:tr>
      <w:tr w:rsidR="001164A7" w:rsidRPr="001164A7" w14:paraId="2DBBCE7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47BDF3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ask another farm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4EE5C7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D1CD40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7A773D5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EB95C0" w14:textId="77777777" w:rsidR="001164A7" w:rsidRPr="001164A7" w:rsidRDefault="001164A7" w:rsidP="001164A7">
            <w:pPr>
              <w:rPr>
                <w:b/>
                <w:bCs/>
              </w:rPr>
            </w:pPr>
            <w:proofErr w:type="spellStart"/>
            <w:r w:rsidRPr="001164A7">
              <w:rPr>
                <w:b/>
                <w:bCs/>
              </w:rPr>
              <w:t>cal</w:t>
            </w:r>
            <w:proofErr w:type="spellEnd"/>
            <w:r w:rsidRPr="001164A7">
              <w:rPr>
                <w:b/>
                <w:bCs/>
              </w:rPr>
              <w:t xml:space="preserve"> vet servic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DCB248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B02B3A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3A1A936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781FD2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all a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699B92" w14:textId="77777777" w:rsidR="001164A7" w:rsidRPr="001164A7" w:rsidRDefault="001164A7" w:rsidP="001164A7">
            <w:r w:rsidRPr="001164A7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82198A" w14:textId="77777777" w:rsidR="001164A7" w:rsidRPr="001164A7" w:rsidRDefault="001164A7" w:rsidP="001164A7">
            <w:r w:rsidRPr="001164A7">
              <w:t>2.82</w:t>
            </w:r>
          </w:p>
        </w:tc>
      </w:tr>
      <w:tr w:rsidR="001164A7" w:rsidRPr="001164A7" w14:paraId="686AF5C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94DEAF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all a vet / extension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2FAF5F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67BA83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7857AEE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62AF7F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all a vet officer / extension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F398CA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396EAD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33D2324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DD9567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all a vet, extension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B98755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898579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010144A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DF6D91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all extension officer /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7B07C1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E533CD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3194F8A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B25910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all for assistanc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0F715C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7CC4C1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33573DA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14F983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all government vet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B4E950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6769EB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29E334B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E41AA3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lastRenderedPageBreak/>
              <w:t>call ross or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DEAE31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2CD5282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3273A43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6A5B7A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all the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44089F" w14:textId="77777777" w:rsidR="001164A7" w:rsidRPr="001164A7" w:rsidRDefault="001164A7" w:rsidP="001164A7">
            <w:r w:rsidRPr="001164A7">
              <w:t>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0BA988" w14:textId="77777777" w:rsidR="001164A7" w:rsidRPr="001164A7" w:rsidRDefault="001164A7" w:rsidP="001164A7">
            <w:r w:rsidRPr="001164A7">
              <w:t>7.04</w:t>
            </w:r>
          </w:p>
        </w:tc>
      </w:tr>
      <w:tr w:rsidR="001164A7" w:rsidRPr="001164A7" w14:paraId="44E011C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6FBBB5" w14:textId="77777777" w:rsidR="001164A7" w:rsidRPr="001164A7" w:rsidRDefault="001164A7" w:rsidP="001164A7">
            <w:pPr>
              <w:rPr>
                <w:b/>
                <w:bCs/>
              </w:rPr>
            </w:pPr>
            <w:proofErr w:type="gramStart"/>
            <w:r w:rsidRPr="001164A7">
              <w:rPr>
                <w:b/>
                <w:bCs/>
              </w:rPr>
              <w:t>call</w:t>
            </w:r>
            <w:proofErr w:type="gramEnd"/>
            <w:r w:rsidRPr="001164A7">
              <w:rPr>
                <w:b/>
                <w:bCs/>
              </w:rPr>
              <w:t xml:space="preserve"> the vet offic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80CD8B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5A2F93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20BB1EB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164D3D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all the veterinaria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9E1079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EAE0B3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22CBABF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95939E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all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4CDF08" w14:textId="77777777" w:rsidR="001164A7" w:rsidRPr="001164A7" w:rsidRDefault="001164A7" w:rsidP="001164A7">
            <w:r w:rsidRPr="001164A7">
              <w:t>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14E616" w14:textId="77777777" w:rsidR="001164A7" w:rsidRPr="001164A7" w:rsidRDefault="001164A7" w:rsidP="001164A7">
            <w:r w:rsidRPr="001164A7">
              <w:t>9.86</w:t>
            </w:r>
          </w:p>
        </w:tc>
      </w:tr>
      <w:tr w:rsidR="001164A7" w:rsidRPr="001164A7" w14:paraId="23247CD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90F1A0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 xml:space="preserve">call vet or Ross </w:t>
            </w:r>
            <w:proofErr w:type="spellStart"/>
            <w:r w:rsidRPr="001164A7">
              <w:rPr>
                <w:b/>
                <w:bCs/>
              </w:rPr>
              <w:t>uni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929198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E84179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4046510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D66C06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all vet servic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FAEED5" w14:textId="77777777" w:rsidR="001164A7" w:rsidRPr="001164A7" w:rsidRDefault="001164A7" w:rsidP="001164A7">
            <w:r w:rsidRPr="001164A7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2A93440" w14:textId="77777777" w:rsidR="001164A7" w:rsidRPr="001164A7" w:rsidRDefault="001164A7" w:rsidP="001164A7">
            <w:r w:rsidRPr="001164A7">
              <w:t>4.23</w:t>
            </w:r>
          </w:p>
        </w:tc>
      </w:tr>
      <w:tr w:rsidR="001164A7" w:rsidRPr="001164A7" w14:paraId="566E998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9FEC02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all vet uni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2E00D6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E2F21A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6C7B16A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058259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all veterinary servic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667F27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28C785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1451FE9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21D120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ontact ross or local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609038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8974C8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74A6813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A0A9D8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ontact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A085C8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3919FB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1476B86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B8A67A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ontact vet servic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D75B7A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DD4A43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082DD05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8CBC2E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contact veterinaria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1C011D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636531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792D0C8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9F1ECE" w14:textId="77777777" w:rsidR="001164A7" w:rsidRPr="001164A7" w:rsidRDefault="001164A7" w:rsidP="001164A7">
            <w:pPr>
              <w:rPr>
                <w:b/>
                <w:bCs/>
              </w:rPr>
            </w:pPr>
            <w:proofErr w:type="spellStart"/>
            <w:r w:rsidRPr="001164A7">
              <w:rPr>
                <w:b/>
                <w:bCs/>
              </w:rPr>
              <w:t>ext</w:t>
            </w:r>
            <w:proofErr w:type="spellEnd"/>
            <w:r w:rsidRPr="001164A7">
              <w:rPr>
                <w:b/>
                <w:bCs/>
              </w:rPr>
              <w:t xml:space="preserve">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6DA651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925754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15267AA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4771A9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get medicin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E044B9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B94F5D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188E9C1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3D1B2A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government veterinaria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47C557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6A8575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6738554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07F0BC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isolate/quarantine/Call VPH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AB1ADC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325D76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557A180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2D5837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myself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9E2FBE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9A45F1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0A25387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F97AF8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ross university &amp; local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EF6A8A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D6FFEF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117A071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F3C907" w14:textId="77777777" w:rsidR="001164A7" w:rsidRPr="001164A7" w:rsidRDefault="001164A7" w:rsidP="001164A7">
            <w:pPr>
              <w:rPr>
                <w:b/>
                <w:bCs/>
              </w:rPr>
            </w:pPr>
            <w:proofErr w:type="spellStart"/>
            <w:r w:rsidRPr="001164A7">
              <w:rPr>
                <w:b/>
                <w:bCs/>
              </w:rPr>
              <w:lastRenderedPageBreak/>
              <w:t>self care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73FA4B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55E68B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7070038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6DBCDE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treat the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F35223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A2D91D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36FD762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452625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D51EE7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0F4600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7EF7B07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AA44EE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vet/</w:t>
            </w:r>
            <w:proofErr w:type="spellStart"/>
            <w:r w:rsidRPr="001164A7">
              <w:rPr>
                <w:b/>
                <w:bCs/>
              </w:rPr>
              <w:t>ext</w:t>
            </w:r>
            <w:proofErr w:type="spellEnd"/>
            <w:r w:rsidRPr="001164A7">
              <w:rPr>
                <w:b/>
                <w:bCs/>
              </w:rPr>
              <w:t xml:space="preserve">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232FFD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F4A1FF" w14:textId="77777777" w:rsidR="001164A7" w:rsidRPr="001164A7" w:rsidRDefault="001164A7" w:rsidP="001164A7">
            <w:r w:rsidRPr="001164A7">
              <w:t>1.41</w:t>
            </w:r>
          </w:p>
        </w:tc>
      </w:tr>
    </w:tbl>
    <w:p w14:paraId="4B868114" w14:textId="77777777" w:rsidR="001164A7" w:rsidRDefault="001164A7"/>
    <w:p w14:paraId="2602EBF9" w14:textId="77777777" w:rsidR="001164A7" w:rsidRDefault="001164A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0"/>
        <w:gridCol w:w="1328"/>
        <w:gridCol w:w="1027"/>
      </w:tblGrid>
      <w:tr w:rsidR="0027160C" w:rsidRPr="0027160C" w14:paraId="1453D63F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2F17D71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28_1_records_y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56624A1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A98006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5D780BE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4EE129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20DD87" w14:textId="77777777" w:rsidR="0027160C" w:rsidRPr="0027160C" w:rsidRDefault="0027160C" w:rsidP="0027160C">
            <w:r w:rsidRPr="0027160C">
              <w:t>3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DF52CB" w14:textId="77777777" w:rsidR="0027160C" w:rsidRPr="0027160C" w:rsidRDefault="0027160C" w:rsidP="0027160C">
            <w:r w:rsidRPr="0027160C">
              <w:t>49.30</w:t>
            </w:r>
          </w:p>
        </w:tc>
      </w:tr>
      <w:tr w:rsidR="0027160C" w:rsidRPr="0027160C" w14:paraId="4695291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6DE580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0A4301" w14:textId="77777777" w:rsidR="0027160C" w:rsidRPr="0027160C" w:rsidRDefault="0027160C" w:rsidP="0027160C">
            <w:r w:rsidRPr="0027160C">
              <w:t>3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B95F98" w14:textId="77777777" w:rsidR="0027160C" w:rsidRPr="0027160C" w:rsidRDefault="0027160C" w:rsidP="0027160C">
            <w:r w:rsidRPr="0027160C">
              <w:t>50.70</w:t>
            </w:r>
          </w:p>
        </w:tc>
      </w:tr>
    </w:tbl>
    <w:p w14:paraId="5416987F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2"/>
        <w:gridCol w:w="1328"/>
        <w:gridCol w:w="1027"/>
      </w:tblGrid>
      <w:tr w:rsidR="0027160C" w:rsidRPr="0027160C" w14:paraId="5BF509C6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BC709B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28_2_handwritte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DCC1468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937C7B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2DF60E2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84D269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88EC0D" w14:textId="77777777" w:rsidR="0027160C" w:rsidRPr="0027160C" w:rsidRDefault="0027160C" w:rsidP="0027160C">
            <w:r w:rsidRPr="0027160C">
              <w:t>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D46366" w14:textId="77777777" w:rsidR="0027160C" w:rsidRPr="0027160C" w:rsidRDefault="0027160C" w:rsidP="0027160C">
            <w:r w:rsidRPr="0027160C">
              <w:t>56.34</w:t>
            </w:r>
          </w:p>
        </w:tc>
      </w:tr>
      <w:tr w:rsidR="0027160C" w:rsidRPr="0027160C" w14:paraId="412680B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88EC2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Yes - handwritte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D901D7" w14:textId="77777777" w:rsidR="0027160C" w:rsidRPr="0027160C" w:rsidRDefault="0027160C" w:rsidP="0027160C">
            <w:r w:rsidRPr="0027160C">
              <w:t>3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28753E" w14:textId="77777777" w:rsidR="0027160C" w:rsidRPr="0027160C" w:rsidRDefault="0027160C" w:rsidP="0027160C">
            <w:r w:rsidRPr="0027160C">
              <w:t>43.66</w:t>
            </w:r>
          </w:p>
        </w:tc>
      </w:tr>
    </w:tbl>
    <w:p w14:paraId="7AC2F7CF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4"/>
        <w:gridCol w:w="1328"/>
        <w:gridCol w:w="1027"/>
      </w:tblGrid>
      <w:tr w:rsidR="0027160C" w:rsidRPr="0027160C" w14:paraId="4E0E9BF1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AA2716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28_3_digital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4E4DA19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A8FE9F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31E92C4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813AC7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B8B00B" w14:textId="77777777" w:rsidR="0027160C" w:rsidRPr="0027160C" w:rsidRDefault="0027160C" w:rsidP="0027160C">
            <w:r w:rsidRPr="0027160C">
              <w:t>5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468856" w14:textId="77777777" w:rsidR="0027160C" w:rsidRPr="0027160C" w:rsidRDefault="0027160C" w:rsidP="0027160C">
            <w:r w:rsidRPr="0027160C">
              <w:t>78.87</w:t>
            </w:r>
          </w:p>
        </w:tc>
      </w:tr>
      <w:tr w:rsidR="0027160C" w:rsidRPr="0027160C" w14:paraId="4F07CB4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545BE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Yes - digital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55E0DE" w14:textId="77777777" w:rsidR="0027160C" w:rsidRPr="0027160C" w:rsidRDefault="0027160C" w:rsidP="0027160C">
            <w:r w:rsidRPr="0027160C">
              <w:t>1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A0707A" w14:textId="77777777" w:rsidR="0027160C" w:rsidRPr="0027160C" w:rsidRDefault="0027160C" w:rsidP="0027160C">
            <w:r w:rsidRPr="0027160C">
              <w:t>21.13</w:t>
            </w:r>
          </w:p>
        </w:tc>
      </w:tr>
    </w:tbl>
    <w:p w14:paraId="2BBCEE7E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1"/>
        <w:gridCol w:w="1328"/>
        <w:gridCol w:w="1027"/>
      </w:tblGrid>
      <w:tr w:rsidR="0027160C" w:rsidRPr="0027160C" w14:paraId="4948EFB5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7177C4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29_1_diseas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B07FDB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C9C753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5BB468B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20C601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Diseas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58C046" w14:textId="77777777" w:rsidR="0027160C" w:rsidRPr="0027160C" w:rsidRDefault="0027160C" w:rsidP="0027160C">
            <w:r w:rsidRPr="0027160C">
              <w:t>2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D501D7" w14:textId="77777777" w:rsidR="0027160C" w:rsidRPr="0027160C" w:rsidRDefault="0027160C" w:rsidP="0027160C">
            <w:r w:rsidRPr="0027160C">
              <w:t>32.39</w:t>
            </w:r>
          </w:p>
        </w:tc>
      </w:tr>
      <w:tr w:rsidR="0027160C" w:rsidRPr="0027160C" w14:paraId="78606CA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22765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lastRenderedPageBreak/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21FDF5" w14:textId="77777777" w:rsidR="0027160C" w:rsidRPr="0027160C" w:rsidRDefault="0027160C" w:rsidP="0027160C">
            <w:r w:rsidRPr="0027160C">
              <w:t>4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18757F" w14:textId="77777777" w:rsidR="0027160C" w:rsidRPr="0027160C" w:rsidRDefault="0027160C" w:rsidP="0027160C">
            <w:r w:rsidRPr="0027160C">
              <w:t>59.15</w:t>
            </w:r>
          </w:p>
        </w:tc>
      </w:tr>
      <w:tr w:rsidR="0027160C" w:rsidRPr="0027160C" w14:paraId="406AA34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34B1D0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963122" w14:textId="77777777" w:rsidR="0027160C" w:rsidRPr="0027160C" w:rsidRDefault="0027160C" w:rsidP="0027160C">
            <w:r w:rsidRPr="0027160C"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E7C482" w14:textId="77777777" w:rsidR="0027160C" w:rsidRPr="0027160C" w:rsidRDefault="0027160C" w:rsidP="0027160C">
            <w:r w:rsidRPr="0027160C">
              <w:t>8.45</w:t>
            </w:r>
          </w:p>
        </w:tc>
      </w:tr>
    </w:tbl>
    <w:p w14:paraId="7CACC7EE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6"/>
        <w:gridCol w:w="1328"/>
        <w:gridCol w:w="1027"/>
      </w:tblGrid>
      <w:tr w:rsidR="0027160C" w:rsidRPr="0027160C" w14:paraId="4B12CCEC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4185717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29_2_predator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4D1CDF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FD7F65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5151207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4C637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9064A9" w14:textId="77777777" w:rsidR="0027160C" w:rsidRPr="0027160C" w:rsidRDefault="0027160C" w:rsidP="0027160C">
            <w:r w:rsidRPr="0027160C">
              <w:t>6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72631D" w14:textId="77777777" w:rsidR="0027160C" w:rsidRPr="0027160C" w:rsidRDefault="0027160C" w:rsidP="0027160C">
            <w:r w:rsidRPr="0027160C">
              <w:t>90.14</w:t>
            </w:r>
          </w:p>
        </w:tc>
      </w:tr>
      <w:tr w:rsidR="0027160C" w:rsidRPr="0027160C" w14:paraId="7278992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5708F0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redato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FEB043" w14:textId="77777777" w:rsidR="0027160C" w:rsidRPr="0027160C" w:rsidRDefault="0027160C" w:rsidP="0027160C">
            <w:r w:rsidRPr="0027160C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BCC258" w14:textId="77777777" w:rsidR="0027160C" w:rsidRPr="0027160C" w:rsidRDefault="0027160C" w:rsidP="0027160C">
            <w:r w:rsidRPr="0027160C">
              <w:t>1.41</w:t>
            </w:r>
          </w:p>
        </w:tc>
      </w:tr>
      <w:tr w:rsidR="0027160C" w:rsidRPr="0027160C" w14:paraId="2A7661C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98A904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98C050" w14:textId="77777777" w:rsidR="0027160C" w:rsidRPr="0027160C" w:rsidRDefault="0027160C" w:rsidP="0027160C">
            <w:r w:rsidRPr="0027160C"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16B04D" w14:textId="77777777" w:rsidR="0027160C" w:rsidRPr="0027160C" w:rsidRDefault="0027160C" w:rsidP="0027160C">
            <w:r w:rsidRPr="0027160C">
              <w:t>8.45</w:t>
            </w:r>
          </w:p>
        </w:tc>
      </w:tr>
    </w:tbl>
    <w:p w14:paraId="68C1E2E7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8"/>
        <w:gridCol w:w="1328"/>
        <w:gridCol w:w="1027"/>
      </w:tblGrid>
      <w:tr w:rsidR="0027160C" w:rsidRPr="0027160C" w14:paraId="74AACE12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5D635A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29_3_theft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5D4CDD0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FE87A5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1E22EB4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B080A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4440BD" w14:textId="77777777" w:rsidR="0027160C" w:rsidRPr="0027160C" w:rsidRDefault="0027160C" w:rsidP="0027160C">
            <w:r w:rsidRPr="0027160C">
              <w:t>5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7463BC" w14:textId="77777777" w:rsidR="0027160C" w:rsidRPr="0027160C" w:rsidRDefault="0027160C" w:rsidP="0027160C">
            <w:r w:rsidRPr="0027160C">
              <w:t>78.87</w:t>
            </w:r>
          </w:p>
        </w:tc>
      </w:tr>
      <w:tr w:rsidR="0027160C" w:rsidRPr="0027160C" w14:paraId="2315D37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A9D82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Thef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D6B260" w14:textId="77777777" w:rsidR="0027160C" w:rsidRPr="0027160C" w:rsidRDefault="0027160C" w:rsidP="0027160C">
            <w:r w:rsidRPr="0027160C">
              <w:t>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85F506" w14:textId="77777777" w:rsidR="0027160C" w:rsidRPr="0027160C" w:rsidRDefault="0027160C" w:rsidP="0027160C">
            <w:r w:rsidRPr="0027160C">
              <w:t>12.68</w:t>
            </w:r>
          </w:p>
        </w:tc>
      </w:tr>
      <w:tr w:rsidR="0027160C" w:rsidRPr="0027160C" w14:paraId="02BB2BC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5DCEC0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D16BC7" w14:textId="77777777" w:rsidR="0027160C" w:rsidRPr="0027160C" w:rsidRDefault="0027160C" w:rsidP="0027160C">
            <w:r w:rsidRPr="0027160C"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206477" w14:textId="77777777" w:rsidR="0027160C" w:rsidRPr="0027160C" w:rsidRDefault="0027160C" w:rsidP="0027160C">
            <w:r w:rsidRPr="0027160C">
              <w:t>8.45</w:t>
            </w:r>
          </w:p>
        </w:tc>
      </w:tr>
    </w:tbl>
    <w:p w14:paraId="58EB3769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5"/>
        <w:gridCol w:w="1328"/>
        <w:gridCol w:w="1027"/>
      </w:tblGrid>
      <w:tr w:rsidR="0027160C" w:rsidRPr="0027160C" w14:paraId="333554AC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DDE5198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29_4_accident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4ED185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6CAF568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124B6CF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FE25AD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Accident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F8137E" w14:textId="77777777" w:rsidR="0027160C" w:rsidRPr="0027160C" w:rsidRDefault="0027160C" w:rsidP="0027160C">
            <w:r w:rsidRPr="0027160C">
              <w:t>1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10CB14" w14:textId="77777777" w:rsidR="0027160C" w:rsidRPr="0027160C" w:rsidRDefault="0027160C" w:rsidP="0027160C">
            <w:r w:rsidRPr="0027160C">
              <w:t>19.72</w:t>
            </w:r>
          </w:p>
        </w:tc>
      </w:tr>
      <w:tr w:rsidR="0027160C" w:rsidRPr="0027160C" w14:paraId="293CA51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9F5FF8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31A80D" w14:textId="77777777" w:rsidR="0027160C" w:rsidRPr="0027160C" w:rsidRDefault="0027160C" w:rsidP="0027160C">
            <w:r w:rsidRPr="0027160C">
              <w:t>5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08D768" w14:textId="77777777" w:rsidR="0027160C" w:rsidRPr="0027160C" w:rsidRDefault="0027160C" w:rsidP="0027160C">
            <w:r w:rsidRPr="0027160C">
              <w:t>71.83</w:t>
            </w:r>
          </w:p>
        </w:tc>
      </w:tr>
      <w:tr w:rsidR="0027160C" w:rsidRPr="0027160C" w14:paraId="55B06CD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9579C9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6DCA1D" w14:textId="77777777" w:rsidR="0027160C" w:rsidRPr="0027160C" w:rsidRDefault="0027160C" w:rsidP="0027160C">
            <w:r w:rsidRPr="0027160C"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EFC049" w14:textId="77777777" w:rsidR="0027160C" w:rsidRPr="0027160C" w:rsidRDefault="0027160C" w:rsidP="0027160C">
            <w:r w:rsidRPr="0027160C">
              <w:t>8.45</w:t>
            </w:r>
          </w:p>
        </w:tc>
      </w:tr>
    </w:tbl>
    <w:p w14:paraId="67EFEFBF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5"/>
        <w:gridCol w:w="1328"/>
        <w:gridCol w:w="1027"/>
      </w:tblGrid>
      <w:tr w:rsidR="0027160C" w:rsidRPr="0027160C" w14:paraId="3BC1EDE3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1F67C50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29_5_idk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80BC5AF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6AB7C07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11BE249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CFF309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I don't know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AB6461" w14:textId="77777777" w:rsidR="0027160C" w:rsidRPr="0027160C" w:rsidRDefault="0027160C" w:rsidP="0027160C">
            <w:r w:rsidRPr="0027160C">
              <w:t>2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36BB5A" w14:textId="77777777" w:rsidR="0027160C" w:rsidRPr="0027160C" w:rsidRDefault="0027160C" w:rsidP="0027160C">
            <w:r w:rsidRPr="0027160C">
              <w:t>38.03</w:t>
            </w:r>
          </w:p>
        </w:tc>
      </w:tr>
      <w:tr w:rsidR="0027160C" w:rsidRPr="0027160C" w14:paraId="13D3083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8DA358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C04A8C" w14:textId="77777777" w:rsidR="0027160C" w:rsidRPr="0027160C" w:rsidRDefault="0027160C" w:rsidP="0027160C">
            <w:r w:rsidRPr="0027160C">
              <w:t>3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F8C60F" w14:textId="77777777" w:rsidR="0027160C" w:rsidRPr="0027160C" w:rsidRDefault="0027160C" w:rsidP="0027160C">
            <w:r w:rsidRPr="0027160C">
              <w:t>53.52</w:t>
            </w:r>
          </w:p>
        </w:tc>
      </w:tr>
      <w:tr w:rsidR="0027160C" w:rsidRPr="0027160C" w14:paraId="0556208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EDF201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lastRenderedPageBreak/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69DEAA" w14:textId="77777777" w:rsidR="0027160C" w:rsidRPr="0027160C" w:rsidRDefault="0027160C" w:rsidP="0027160C">
            <w:r w:rsidRPr="0027160C"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8FF27B" w14:textId="77777777" w:rsidR="0027160C" w:rsidRPr="0027160C" w:rsidRDefault="0027160C" w:rsidP="0027160C">
            <w:r w:rsidRPr="0027160C">
              <w:t>8.45</w:t>
            </w:r>
          </w:p>
        </w:tc>
      </w:tr>
    </w:tbl>
    <w:p w14:paraId="536E1DEA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4"/>
        <w:gridCol w:w="1328"/>
        <w:gridCol w:w="1027"/>
      </w:tblGrid>
      <w:tr w:rsidR="0027160C" w:rsidRPr="0027160C" w14:paraId="26AB7AB5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F5EB4E8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0_selling_sick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F4F348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C9FB9E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602C1C3B" w14:textId="77777777"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B8F368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 Missing = 1</w:t>
            </w:r>
          </w:p>
        </w:tc>
      </w:tr>
      <w:tr w:rsidR="0027160C" w:rsidRPr="0027160C" w14:paraId="1D99200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43E3F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8C6C98" w14:textId="77777777" w:rsidR="0027160C" w:rsidRPr="0027160C" w:rsidRDefault="0027160C" w:rsidP="0027160C">
            <w:r w:rsidRPr="0027160C">
              <w:t>6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2EC71C" w14:textId="77777777" w:rsidR="0027160C" w:rsidRPr="0027160C" w:rsidRDefault="0027160C" w:rsidP="0027160C">
            <w:r w:rsidRPr="0027160C">
              <w:t>97.14</w:t>
            </w:r>
          </w:p>
        </w:tc>
      </w:tr>
      <w:tr w:rsidR="0027160C" w:rsidRPr="0027160C" w14:paraId="5A0C774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6DFEB1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D087DF" w14:textId="77777777" w:rsidR="0027160C" w:rsidRPr="0027160C" w:rsidRDefault="0027160C" w:rsidP="0027160C">
            <w:r w:rsidRPr="0027160C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F93900" w14:textId="77777777" w:rsidR="0027160C" w:rsidRPr="0027160C" w:rsidRDefault="0027160C" w:rsidP="0027160C">
            <w:r w:rsidRPr="0027160C">
              <w:t>2.86</w:t>
            </w:r>
          </w:p>
        </w:tc>
      </w:tr>
    </w:tbl>
    <w:p w14:paraId="2E8A48A6" w14:textId="4502F5BB" w:rsidR="0027160C" w:rsidRDefault="0027160C"/>
    <w:p w14:paraId="7BA6B1E1" w14:textId="05C58C58" w:rsidR="0027160C" w:rsidRDefault="001164A7">
      <w:r>
        <w:t>Q31</w:t>
      </w:r>
    </w:p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5"/>
        <w:gridCol w:w="1328"/>
        <w:gridCol w:w="1027"/>
      </w:tblGrid>
      <w:tr w:rsidR="001164A7" w:rsidRPr="001164A7" w14:paraId="4149D333" w14:textId="77777777">
        <w:trPr>
          <w:tblHeader/>
        </w:trPr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B77E2EF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Q31 whom sold</w:t>
            </w:r>
          </w:p>
        </w:tc>
      </w:tr>
      <w:tr w:rsidR="001164A7" w:rsidRPr="001164A7" w14:paraId="7F1DC945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838266A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Q31 whom sold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D269703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C7C1426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Percent</w:t>
            </w:r>
          </w:p>
        </w:tc>
      </w:tr>
      <w:tr w:rsidR="001164A7" w:rsidRPr="001164A7" w14:paraId="60351EE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BF699B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433DCB" w14:textId="77777777" w:rsidR="001164A7" w:rsidRPr="001164A7" w:rsidRDefault="001164A7" w:rsidP="001164A7">
            <w:r w:rsidRPr="001164A7">
              <w:t>4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A67075" w14:textId="77777777" w:rsidR="001164A7" w:rsidRPr="001164A7" w:rsidRDefault="001164A7" w:rsidP="001164A7">
            <w:r w:rsidRPr="001164A7">
              <w:t>67.61</w:t>
            </w:r>
          </w:p>
        </w:tc>
      </w:tr>
      <w:tr w:rsidR="001164A7" w:rsidRPr="001164A7" w14:paraId="1699E66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F075E9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Nobod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E86999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27F976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04DA9EB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28E2A6" w14:textId="77777777" w:rsidR="001164A7" w:rsidRPr="001164A7" w:rsidRDefault="001164A7" w:rsidP="001164A7">
            <w:pPr>
              <w:rPr>
                <w:b/>
                <w:bCs/>
              </w:rPr>
            </w:pPr>
            <w:proofErr w:type="spellStart"/>
            <w:r w:rsidRPr="001164A7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8BBCFE" w14:textId="77777777" w:rsidR="001164A7" w:rsidRPr="001164A7" w:rsidRDefault="001164A7" w:rsidP="001164A7">
            <w:r w:rsidRPr="001164A7">
              <w:t>1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DE2914" w14:textId="77777777" w:rsidR="001164A7" w:rsidRPr="001164A7" w:rsidRDefault="001164A7" w:rsidP="001164A7">
            <w:r w:rsidRPr="001164A7">
              <w:t>16.90</w:t>
            </w:r>
          </w:p>
        </w:tc>
      </w:tr>
      <w:tr w:rsidR="001164A7" w:rsidRPr="001164A7" w14:paraId="1905E02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20779AB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never, abattoi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D36EE4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51C52B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0859FE1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744635" w14:textId="77777777" w:rsidR="001164A7" w:rsidRPr="001164A7" w:rsidRDefault="001164A7" w:rsidP="001164A7">
            <w:pPr>
              <w:rPr>
                <w:b/>
                <w:bCs/>
              </w:rPr>
            </w:pPr>
            <w:proofErr w:type="gramStart"/>
            <w:r w:rsidRPr="001164A7">
              <w:rPr>
                <w:b/>
                <w:bCs/>
              </w:rPr>
              <w:t>no</w:t>
            </w:r>
            <w:proofErr w:type="gramEnd"/>
            <w:r w:rsidRPr="001164A7">
              <w:rPr>
                <w:b/>
                <w:bCs/>
              </w:rPr>
              <w:t xml:space="preserve"> on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B6082A" w14:textId="77777777" w:rsidR="001164A7" w:rsidRPr="001164A7" w:rsidRDefault="001164A7" w:rsidP="001164A7">
            <w:r w:rsidRPr="001164A7">
              <w:t>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6413D7" w14:textId="77777777" w:rsidR="001164A7" w:rsidRPr="001164A7" w:rsidRDefault="001164A7" w:rsidP="001164A7">
            <w:r w:rsidRPr="001164A7">
              <w:t>7.04</w:t>
            </w:r>
          </w:p>
        </w:tc>
      </w:tr>
      <w:tr w:rsidR="001164A7" w:rsidRPr="001164A7" w14:paraId="3591B67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7684A9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nobod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CC3757" w14:textId="77777777" w:rsidR="001164A7" w:rsidRPr="001164A7" w:rsidRDefault="001164A7" w:rsidP="001164A7">
            <w:r w:rsidRPr="001164A7"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73C678" w14:textId="77777777" w:rsidR="001164A7" w:rsidRPr="001164A7" w:rsidRDefault="001164A7" w:rsidP="001164A7">
            <w:r w:rsidRPr="001164A7">
              <w:t>5.63</w:t>
            </w:r>
          </w:p>
        </w:tc>
      </w:tr>
    </w:tbl>
    <w:p w14:paraId="76F5E6CC" w14:textId="77777777" w:rsidR="001164A7" w:rsidRDefault="001164A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3"/>
        <w:gridCol w:w="1328"/>
        <w:gridCol w:w="1027"/>
      </w:tblGrid>
      <w:tr w:rsidR="0027160C" w:rsidRPr="0027160C" w14:paraId="42D9F283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D3DCAA5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2_pric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693D26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FFC085F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3A9E3FE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3968CD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Higher pric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7658D0" w14:textId="77777777" w:rsidR="0027160C" w:rsidRPr="0027160C" w:rsidRDefault="0027160C" w:rsidP="0027160C">
            <w:r w:rsidRPr="0027160C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3A0352" w14:textId="77777777" w:rsidR="0027160C" w:rsidRPr="0027160C" w:rsidRDefault="0027160C" w:rsidP="0027160C">
            <w:r w:rsidRPr="0027160C">
              <w:t>1.41</w:t>
            </w:r>
          </w:p>
        </w:tc>
      </w:tr>
      <w:tr w:rsidR="0027160C" w:rsidRPr="0027160C" w14:paraId="31B3D6F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053B1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I have never sold a sick pig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B966A2" w14:textId="77777777" w:rsidR="0027160C" w:rsidRPr="0027160C" w:rsidRDefault="0027160C" w:rsidP="0027160C">
            <w:r w:rsidRPr="0027160C">
              <w:t>6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A316F0" w14:textId="77777777" w:rsidR="0027160C" w:rsidRPr="0027160C" w:rsidRDefault="0027160C" w:rsidP="0027160C">
            <w:r w:rsidRPr="0027160C">
              <w:t>90.14</w:t>
            </w:r>
          </w:p>
        </w:tc>
      </w:tr>
      <w:tr w:rsidR="0027160C" w:rsidRPr="0027160C" w14:paraId="5765518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4AC381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3B1CC7" w14:textId="77777777" w:rsidR="0027160C" w:rsidRPr="0027160C" w:rsidRDefault="0027160C" w:rsidP="0027160C">
            <w:r w:rsidRPr="0027160C"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CBF43C" w14:textId="77777777" w:rsidR="0027160C" w:rsidRPr="0027160C" w:rsidRDefault="0027160C" w:rsidP="0027160C">
            <w:r w:rsidRPr="0027160C">
              <w:t>8.45</w:t>
            </w:r>
          </w:p>
        </w:tc>
      </w:tr>
    </w:tbl>
    <w:p w14:paraId="2BA8A270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8"/>
        <w:gridCol w:w="1328"/>
        <w:gridCol w:w="1027"/>
      </w:tblGrid>
      <w:tr w:rsidR="0027160C" w:rsidRPr="0027160C" w14:paraId="1222B7F5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DDC83F1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3_what_after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FBE7297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83EF3F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2401B6B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F7E85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I don't know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98AC71" w14:textId="77777777" w:rsidR="0027160C" w:rsidRPr="0027160C" w:rsidRDefault="0027160C" w:rsidP="0027160C">
            <w:r w:rsidRPr="0027160C">
              <w:t>4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1C414B" w14:textId="77777777" w:rsidR="0027160C" w:rsidRPr="0027160C" w:rsidRDefault="0027160C" w:rsidP="0027160C">
            <w:r w:rsidRPr="0027160C">
              <w:t>61.97</w:t>
            </w:r>
          </w:p>
        </w:tc>
      </w:tr>
      <w:tr w:rsidR="0027160C" w:rsidRPr="0027160C" w14:paraId="3AEAA09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CB1D2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It die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29AA52" w14:textId="77777777" w:rsidR="0027160C" w:rsidRPr="0027160C" w:rsidRDefault="0027160C" w:rsidP="0027160C">
            <w:r w:rsidRPr="0027160C"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77E720" w14:textId="77777777" w:rsidR="0027160C" w:rsidRPr="0027160C" w:rsidRDefault="0027160C" w:rsidP="0027160C">
            <w:r w:rsidRPr="0027160C">
              <w:t>8.45</w:t>
            </w:r>
          </w:p>
        </w:tc>
      </w:tr>
      <w:tr w:rsidR="0027160C" w:rsidRPr="0027160C" w14:paraId="1D69014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1EFB19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It was sent to the abattoi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93C3CC" w14:textId="77777777" w:rsidR="0027160C" w:rsidRPr="0027160C" w:rsidRDefault="0027160C" w:rsidP="0027160C">
            <w:r w:rsidRPr="0027160C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CB6185" w14:textId="77777777" w:rsidR="0027160C" w:rsidRPr="0027160C" w:rsidRDefault="0027160C" w:rsidP="0027160C">
            <w:r w:rsidRPr="0027160C">
              <w:t>1.41</w:t>
            </w:r>
          </w:p>
        </w:tc>
      </w:tr>
      <w:tr w:rsidR="0027160C" w:rsidRPr="0027160C" w14:paraId="0478DD2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6227ED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A29EF8" w14:textId="77777777" w:rsidR="0027160C" w:rsidRPr="0027160C" w:rsidRDefault="0027160C" w:rsidP="0027160C">
            <w:r w:rsidRPr="0027160C">
              <w:t>2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B94AD6" w14:textId="77777777" w:rsidR="0027160C" w:rsidRPr="0027160C" w:rsidRDefault="0027160C" w:rsidP="0027160C">
            <w:r w:rsidRPr="0027160C">
              <w:t>28.17</w:t>
            </w:r>
          </w:p>
        </w:tc>
      </w:tr>
    </w:tbl>
    <w:p w14:paraId="4C380325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0"/>
        <w:gridCol w:w="1328"/>
        <w:gridCol w:w="1027"/>
      </w:tblGrid>
      <w:tr w:rsidR="0027160C" w:rsidRPr="0027160C" w14:paraId="02CF133F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D9DC6D9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4_know_ASF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8E23E10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A73AD60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20385F5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22036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EA0E2A" w14:textId="77777777" w:rsidR="0027160C" w:rsidRPr="0027160C" w:rsidRDefault="0027160C" w:rsidP="0027160C">
            <w:r w:rsidRPr="0027160C">
              <w:t>5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2E607D" w14:textId="77777777" w:rsidR="0027160C" w:rsidRPr="0027160C" w:rsidRDefault="0027160C" w:rsidP="0027160C">
            <w:r w:rsidRPr="0027160C">
              <w:t>70.42</w:t>
            </w:r>
          </w:p>
        </w:tc>
      </w:tr>
      <w:tr w:rsidR="0027160C" w:rsidRPr="0027160C" w14:paraId="5E23203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AF8FB0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28140D" w14:textId="77777777" w:rsidR="0027160C" w:rsidRPr="0027160C" w:rsidRDefault="0027160C" w:rsidP="0027160C">
            <w:r w:rsidRPr="0027160C">
              <w:t>2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960AA4" w14:textId="77777777" w:rsidR="0027160C" w:rsidRPr="0027160C" w:rsidRDefault="0027160C" w:rsidP="0027160C">
            <w:r w:rsidRPr="0027160C">
              <w:t>29.58</w:t>
            </w:r>
          </w:p>
        </w:tc>
      </w:tr>
    </w:tbl>
    <w:p w14:paraId="2506480F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8"/>
        <w:gridCol w:w="1328"/>
        <w:gridCol w:w="1027"/>
      </w:tblGrid>
      <w:tr w:rsidR="0027160C" w:rsidRPr="0027160C" w14:paraId="2B46FE0C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FB23F7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5_ASF_Outbreak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43927D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FB98599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568A90F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8CE66D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I don't know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70DC29" w14:textId="77777777" w:rsidR="0027160C" w:rsidRPr="0027160C" w:rsidRDefault="0027160C" w:rsidP="0027160C">
            <w:r w:rsidRPr="0027160C">
              <w:t>1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BACE56" w14:textId="77777777" w:rsidR="0027160C" w:rsidRPr="0027160C" w:rsidRDefault="0027160C" w:rsidP="0027160C">
            <w:r w:rsidRPr="0027160C">
              <w:t>22.54</w:t>
            </w:r>
          </w:p>
        </w:tc>
      </w:tr>
      <w:tr w:rsidR="0027160C" w:rsidRPr="0027160C" w14:paraId="2CC8368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E8ED6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E7C0A3" w14:textId="77777777" w:rsidR="0027160C" w:rsidRPr="0027160C" w:rsidRDefault="0027160C" w:rsidP="0027160C">
            <w:r w:rsidRPr="0027160C">
              <w:t>3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D6069C" w14:textId="77777777" w:rsidR="0027160C" w:rsidRPr="0027160C" w:rsidRDefault="0027160C" w:rsidP="0027160C">
            <w:r w:rsidRPr="0027160C">
              <w:t>52.11</w:t>
            </w:r>
          </w:p>
        </w:tc>
      </w:tr>
      <w:tr w:rsidR="0027160C" w:rsidRPr="0027160C" w14:paraId="26CD338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E0F18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9E6DA9" w14:textId="77777777" w:rsidR="0027160C" w:rsidRPr="0027160C" w:rsidRDefault="0027160C" w:rsidP="0027160C">
            <w:r w:rsidRPr="0027160C">
              <w:t>1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E1A6E9" w14:textId="77777777" w:rsidR="0027160C" w:rsidRPr="0027160C" w:rsidRDefault="0027160C" w:rsidP="0027160C">
            <w:r w:rsidRPr="0027160C">
              <w:t>25.35</w:t>
            </w:r>
          </w:p>
        </w:tc>
      </w:tr>
    </w:tbl>
    <w:p w14:paraId="214D1D54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2"/>
        <w:gridCol w:w="1328"/>
        <w:gridCol w:w="1027"/>
      </w:tblGrid>
      <w:tr w:rsidR="0027160C" w:rsidRPr="0027160C" w14:paraId="208BB0D0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F370DF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6_1_fever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E201D5D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113680E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77EBB27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0AD93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ev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3C72B7" w14:textId="77777777" w:rsidR="0027160C" w:rsidRPr="0027160C" w:rsidRDefault="0027160C" w:rsidP="0027160C">
            <w:r w:rsidRPr="0027160C">
              <w:t>2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09BEDC" w14:textId="77777777" w:rsidR="0027160C" w:rsidRPr="0027160C" w:rsidRDefault="0027160C" w:rsidP="0027160C">
            <w:r w:rsidRPr="0027160C">
              <w:t>39.44</w:t>
            </w:r>
          </w:p>
        </w:tc>
      </w:tr>
      <w:tr w:rsidR="0027160C" w:rsidRPr="0027160C" w14:paraId="28ABF42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29A5E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CEEE6D" w14:textId="77777777" w:rsidR="0027160C" w:rsidRPr="0027160C" w:rsidRDefault="0027160C" w:rsidP="0027160C">
            <w:r w:rsidRPr="0027160C">
              <w:t>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9DC56D" w14:textId="77777777" w:rsidR="0027160C" w:rsidRPr="0027160C" w:rsidRDefault="0027160C" w:rsidP="0027160C">
            <w:r w:rsidRPr="0027160C">
              <w:t>7.04</w:t>
            </w:r>
          </w:p>
        </w:tc>
      </w:tr>
      <w:tr w:rsidR="0027160C" w:rsidRPr="0027160C" w14:paraId="15CA46F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C1C133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1D9D3E" w14:textId="77777777" w:rsidR="0027160C" w:rsidRPr="0027160C" w:rsidRDefault="0027160C" w:rsidP="0027160C">
            <w:r w:rsidRPr="0027160C">
              <w:t>3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261395" w14:textId="77777777" w:rsidR="0027160C" w:rsidRPr="0027160C" w:rsidRDefault="0027160C" w:rsidP="0027160C">
            <w:r w:rsidRPr="0027160C">
              <w:t>53.52</w:t>
            </w:r>
          </w:p>
        </w:tc>
      </w:tr>
    </w:tbl>
    <w:p w14:paraId="1E401EE3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4"/>
        <w:gridCol w:w="1328"/>
        <w:gridCol w:w="1027"/>
      </w:tblGrid>
      <w:tr w:rsidR="0027160C" w:rsidRPr="0027160C" w14:paraId="162984EE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AA892E1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lastRenderedPageBreak/>
              <w:t>Q36_2_highmortalit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0178BE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25F8978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747C996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DD6B1D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High mortalit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630A68" w14:textId="77777777" w:rsidR="0027160C" w:rsidRPr="0027160C" w:rsidRDefault="0027160C" w:rsidP="0027160C">
            <w:r w:rsidRPr="0027160C">
              <w:t>1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930D94" w14:textId="77777777" w:rsidR="0027160C" w:rsidRPr="0027160C" w:rsidRDefault="0027160C" w:rsidP="0027160C">
            <w:r w:rsidRPr="0027160C">
              <w:t>22.54</w:t>
            </w:r>
          </w:p>
        </w:tc>
      </w:tr>
      <w:tr w:rsidR="0027160C" w:rsidRPr="0027160C" w14:paraId="383D360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166F9E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C4E0D5" w14:textId="77777777" w:rsidR="0027160C" w:rsidRPr="0027160C" w:rsidRDefault="0027160C" w:rsidP="0027160C">
            <w:r w:rsidRPr="0027160C">
              <w:t>1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F21C86" w14:textId="77777777" w:rsidR="0027160C" w:rsidRPr="0027160C" w:rsidRDefault="0027160C" w:rsidP="0027160C">
            <w:r w:rsidRPr="0027160C">
              <w:t>23.94</w:t>
            </w:r>
          </w:p>
        </w:tc>
      </w:tr>
      <w:tr w:rsidR="0027160C" w:rsidRPr="0027160C" w14:paraId="2B9738B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4E2287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8F5E2D" w14:textId="77777777" w:rsidR="0027160C" w:rsidRPr="0027160C" w:rsidRDefault="0027160C" w:rsidP="0027160C">
            <w:r w:rsidRPr="0027160C">
              <w:t>3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1CA29C" w14:textId="77777777" w:rsidR="0027160C" w:rsidRPr="0027160C" w:rsidRDefault="0027160C" w:rsidP="0027160C">
            <w:r w:rsidRPr="0027160C">
              <w:t>53.52</w:t>
            </w:r>
          </w:p>
        </w:tc>
      </w:tr>
    </w:tbl>
    <w:p w14:paraId="60BEBBC9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7"/>
        <w:gridCol w:w="1328"/>
        <w:gridCol w:w="1027"/>
      </w:tblGrid>
      <w:tr w:rsidR="0027160C" w:rsidRPr="0027160C" w14:paraId="731337C8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499943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6_3_coughing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2D85EC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1B976E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3A2096B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4FF8F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Coughing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0E87DF" w14:textId="77777777" w:rsidR="0027160C" w:rsidRPr="0027160C" w:rsidRDefault="0027160C" w:rsidP="0027160C">
            <w:r w:rsidRPr="0027160C"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7F710B" w14:textId="77777777" w:rsidR="0027160C" w:rsidRPr="0027160C" w:rsidRDefault="0027160C" w:rsidP="0027160C">
            <w:r w:rsidRPr="0027160C">
              <w:t>8.45</w:t>
            </w:r>
          </w:p>
        </w:tc>
      </w:tr>
      <w:tr w:rsidR="0027160C" w:rsidRPr="0027160C" w14:paraId="2E40701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432E59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55B878" w14:textId="77777777" w:rsidR="0027160C" w:rsidRPr="0027160C" w:rsidRDefault="0027160C" w:rsidP="0027160C">
            <w:r w:rsidRPr="0027160C">
              <w:t>2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92868C" w14:textId="77777777" w:rsidR="0027160C" w:rsidRPr="0027160C" w:rsidRDefault="0027160C" w:rsidP="0027160C">
            <w:r w:rsidRPr="0027160C">
              <w:t>38.03</w:t>
            </w:r>
          </w:p>
        </w:tc>
      </w:tr>
      <w:tr w:rsidR="0027160C" w:rsidRPr="0027160C" w14:paraId="63A7444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19FEC5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4FBD88" w14:textId="77777777" w:rsidR="0027160C" w:rsidRPr="0027160C" w:rsidRDefault="0027160C" w:rsidP="0027160C">
            <w:r w:rsidRPr="0027160C">
              <w:t>3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26EEE3" w14:textId="77777777" w:rsidR="0027160C" w:rsidRPr="0027160C" w:rsidRDefault="0027160C" w:rsidP="0027160C">
            <w:r w:rsidRPr="0027160C">
              <w:t>53.52</w:t>
            </w:r>
          </w:p>
        </w:tc>
      </w:tr>
    </w:tbl>
    <w:p w14:paraId="071C2BA7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1"/>
        <w:gridCol w:w="1328"/>
        <w:gridCol w:w="1027"/>
      </w:tblGrid>
      <w:tr w:rsidR="0027160C" w:rsidRPr="0027160C" w14:paraId="2B6A7051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672522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6_4_diarrhea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AC634D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0E56541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474C01E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63971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Diarrhea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A801A7" w14:textId="77777777" w:rsidR="0027160C" w:rsidRPr="0027160C" w:rsidRDefault="0027160C" w:rsidP="0027160C">
            <w:r w:rsidRPr="0027160C">
              <w:t>1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545BA1" w14:textId="77777777" w:rsidR="0027160C" w:rsidRPr="0027160C" w:rsidRDefault="0027160C" w:rsidP="0027160C">
            <w:r w:rsidRPr="0027160C">
              <w:t>15.49</w:t>
            </w:r>
          </w:p>
        </w:tc>
      </w:tr>
      <w:tr w:rsidR="0027160C" w:rsidRPr="0027160C" w14:paraId="11756EC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F219FE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DBF0A6" w14:textId="77777777" w:rsidR="0027160C" w:rsidRPr="0027160C" w:rsidRDefault="0027160C" w:rsidP="0027160C">
            <w:r w:rsidRPr="0027160C">
              <w:t>2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AC062A" w14:textId="77777777" w:rsidR="0027160C" w:rsidRPr="0027160C" w:rsidRDefault="0027160C" w:rsidP="0027160C">
            <w:r w:rsidRPr="0027160C">
              <w:t>30.99</w:t>
            </w:r>
          </w:p>
        </w:tc>
      </w:tr>
      <w:tr w:rsidR="0027160C" w:rsidRPr="0027160C" w14:paraId="6B02A44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266808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71E229" w14:textId="77777777" w:rsidR="0027160C" w:rsidRPr="0027160C" w:rsidRDefault="0027160C" w:rsidP="0027160C">
            <w:r w:rsidRPr="0027160C">
              <w:t>3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FDFDE9" w14:textId="77777777" w:rsidR="0027160C" w:rsidRPr="0027160C" w:rsidRDefault="0027160C" w:rsidP="0027160C">
            <w:r w:rsidRPr="0027160C">
              <w:t>53.52</w:t>
            </w:r>
          </w:p>
        </w:tc>
      </w:tr>
    </w:tbl>
    <w:p w14:paraId="1B40704E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6"/>
        <w:gridCol w:w="1328"/>
        <w:gridCol w:w="1027"/>
      </w:tblGrid>
      <w:tr w:rsidR="0027160C" w:rsidRPr="0027160C" w14:paraId="26637C29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C426F7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6_5_vomiting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BBBCD80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EC77F17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2330BF5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9EEC7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E25437" w14:textId="77777777" w:rsidR="0027160C" w:rsidRPr="0027160C" w:rsidRDefault="0027160C" w:rsidP="0027160C">
            <w:r w:rsidRPr="0027160C">
              <w:t>2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C5AAA7" w14:textId="77777777" w:rsidR="0027160C" w:rsidRPr="0027160C" w:rsidRDefault="0027160C" w:rsidP="0027160C">
            <w:r w:rsidRPr="0027160C">
              <w:t>28.17</w:t>
            </w:r>
          </w:p>
        </w:tc>
      </w:tr>
      <w:tr w:rsidR="0027160C" w:rsidRPr="0027160C" w14:paraId="258F2DF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29D51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Vomiting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E15ED9" w14:textId="77777777" w:rsidR="0027160C" w:rsidRPr="0027160C" w:rsidRDefault="0027160C" w:rsidP="0027160C">
            <w:r w:rsidRPr="0027160C">
              <w:t>1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009635" w14:textId="77777777" w:rsidR="0027160C" w:rsidRPr="0027160C" w:rsidRDefault="0027160C" w:rsidP="0027160C">
            <w:r w:rsidRPr="0027160C">
              <w:t>18.31</w:t>
            </w:r>
          </w:p>
        </w:tc>
      </w:tr>
      <w:tr w:rsidR="0027160C" w:rsidRPr="0027160C" w14:paraId="0047233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E35E36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A1EC4D" w14:textId="77777777" w:rsidR="0027160C" w:rsidRPr="0027160C" w:rsidRDefault="0027160C" w:rsidP="0027160C">
            <w:r w:rsidRPr="0027160C">
              <w:t>3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F2FFAB" w14:textId="77777777" w:rsidR="0027160C" w:rsidRPr="0027160C" w:rsidRDefault="0027160C" w:rsidP="0027160C">
            <w:r w:rsidRPr="0027160C">
              <w:t>53.52</w:t>
            </w:r>
          </w:p>
        </w:tc>
      </w:tr>
    </w:tbl>
    <w:p w14:paraId="3181F6C0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5"/>
        <w:gridCol w:w="1328"/>
        <w:gridCol w:w="1027"/>
      </w:tblGrid>
      <w:tr w:rsidR="0027160C" w:rsidRPr="0027160C" w14:paraId="6ADB750E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2A32BA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6_6_bloodydiarrhea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8CE0BD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3A84E9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31E2E20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268C81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Bloody diarrhea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E8F26C" w14:textId="77777777" w:rsidR="0027160C" w:rsidRPr="0027160C" w:rsidRDefault="0027160C" w:rsidP="0027160C">
            <w:r w:rsidRPr="0027160C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A916F7" w14:textId="77777777" w:rsidR="0027160C" w:rsidRPr="0027160C" w:rsidRDefault="0027160C" w:rsidP="0027160C">
            <w:r w:rsidRPr="0027160C">
              <w:t>4.23</w:t>
            </w:r>
          </w:p>
        </w:tc>
      </w:tr>
      <w:tr w:rsidR="0027160C" w:rsidRPr="0027160C" w14:paraId="4629A8A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05769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lastRenderedPageBreak/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A34F1B" w14:textId="77777777" w:rsidR="0027160C" w:rsidRPr="0027160C" w:rsidRDefault="0027160C" w:rsidP="0027160C">
            <w:r w:rsidRPr="0027160C">
              <w:t>3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1E86E3" w14:textId="77777777" w:rsidR="0027160C" w:rsidRPr="0027160C" w:rsidRDefault="0027160C" w:rsidP="0027160C">
            <w:r w:rsidRPr="0027160C">
              <w:t>42.25</w:t>
            </w:r>
          </w:p>
        </w:tc>
      </w:tr>
      <w:tr w:rsidR="0027160C" w:rsidRPr="0027160C" w14:paraId="6D3D8E0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36ED33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3686A9" w14:textId="77777777" w:rsidR="0027160C" w:rsidRPr="0027160C" w:rsidRDefault="0027160C" w:rsidP="0027160C">
            <w:r w:rsidRPr="0027160C">
              <w:t>3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D8BFA9" w14:textId="77777777" w:rsidR="0027160C" w:rsidRPr="0027160C" w:rsidRDefault="0027160C" w:rsidP="0027160C">
            <w:r w:rsidRPr="0027160C">
              <w:t>53.52</w:t>
            </w:r>
          </w:p>
        </w:tc>
      </w:tr>
    </w:tbl>
    <w:p w14:paraId="3C77D0E0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4"/>
        <w:gridCol w:w="1328"/>
        <w:gridCol w:w="1027"/>
      </w:tblGrid>
      <w:tr w:rsidR="0027160C" w:rsidRPr="0027160C" w14:paraId="591111E4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F49FF1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6_7_reducedeating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4CC855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5249FBE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39E67C9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E837CF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B1F431" w14:textId="77777777" w:rsidR="0027160C" w:rsidRPr="0027160C" w:rsidRDefault="0027160C" w:rsidP="0027160C">
            <w:r w:rsidRPr="0027160C">
              <w:t>2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F1B62C" w14:textId="77777777" w:rsidR="0027160C" w:rsidRPr="0027160C" w:rsidRDefault="0027160C" w:rsidP="0027160C">
            <w:r w:rsidRPr="0027160C">
              <w:t>28.17</w:t>
            </w:r>
          </w:p>
        </w:tc>
      </w:tr>
      <w:tr w:rsidR="0027160C" w:rsidRPr="0027160C" w14:paraId="2DD5692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45A48F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Reduced eating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C6F2A4" w14:textId="77777777" w:rsidR="0027160C" w:rsidRPr="0027160C" w:rsidRDefault="0027160C" w:rsidP="0027160C">
            <w:r w:rsidRPr="0027160C">
              <w:t>1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575E9C" w14:textId="77777777" w:rsidR="0027160C" w:rsidRPr="0027160C" w:rsidRDefault="0027160C" w:rsidP="0027160C">
            <w:r w:rsidRPr="0027160C">
              <w:t>18.31</w:t>
            </w:r>
          </w:p>
        </w:tc>
      </w:tr>
      <w:tr w:rsidR="0027160C" w:rsidRPr="0027160C" w14:paraId="797D8E2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2EE463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FC9C27" w14:textId="77777777" w:rsidR="0027160C" w:rsidRPr="0027160C" w:rsidRDefault="0027160C" w:rsidP="0027160C">
            <w:r w:rsidRPr="0027160C">
              <w:t>3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FF7D7B" w14:textId="77777777" w:rsidR="0027160C" w:rsidRPr="0027160C" w:rsidRDefault="0027160C" w:rsidP="0027160C">
            <w:r w:rsidRPr="0027160C">
              <w:t>53.52</w:t>
            </w:r>
          </w:p>
        </w:tc>
      </w:tr>
    </w:tbl>
    <w:p w14:paraId="06477215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7"/>
        <w:gridCol w:w="1328"/>
        <w:gridCol w:w="1027"/>
      </w:tblGrid>
      <w:tr w:rsidR="0027160C" w:rsidRPr="0027160C" w14:paraId="6F373A85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4C2584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6_8_jointswell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EC0A45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F6E22B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0444472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CCF16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Joint swelling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551A30" w14:textId="77777777" w:rsidR="0027160C" w:rsidRPr="0027160C" w:rsidRDefault="0027160C" w:rsidP="0027160C">
            <w:r w:rsidRPr="0027160C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DA7842" w14:textId="77777777" w:rsidR="0027160C" w:rsidRPr="0027160C" w:rsidRDefault="0027160C" w:rsidP="0027160C">
            <w:r w:rsidRPr="0027160C">
              <w:t>4.23</w:t>
            </w:r>
          </w:p>
        </w:tc>
      </w:tr>
      <w:tr w:rsidR="0027160C" w:rsidRPr="0027160C" w14:paraId="4220910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699DF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DD2867" w14:textId="77777777" w:rsidR="0027160C" w:rsidRPr="0027160C" w:rsidRDefault="0027160C" w:rsidP="0027160C">
            <w:r w:rsidRPr="0027160C">
              <w:t>3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63C8F0" w14:textId="77777777" w:rsidR="0027160C" w:rsidRPr="0027160C" w:rsidRDefault="0027160C" w:rsidP="0027160C">
            <w:r w:rsidRPr="0027160C">
              <w:t>42.25</w:t>
            </w:r>
          </w:p>
        </w:tc>
      </w:tr>
      <w:tr w:rsidR="0027160C" w:rsidRPr="0027160C" w14:paraId="42F9045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67A9D4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EB1B63" w14:textId="77777777" w:rsidR="0027160C" w:rsidRPr="0027160C" w:rsidRDefault="0027160C" w:rsidP="0027160C">
            <w:r w:rsidRPr="0027160C">
              <w:t>3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8651B3" w14:textId="77777777" w:rsidR="0027160C" w:rsidRPr="0027160C" w:rsidRDefault="0027160C" w:rsidP="0027160C">
            <w:r w:rsidRPr="0027160C">
              <w:t>53.52</w:t>
            </w:r>
          </w:p>
        </w:tc>
      </w:tr>
    </w:tbl>
    <w:p w14:paraId="38F325D9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3"/>
        <w:gridCol w:w="1328"/>
        <w:gridCol w:w="1027"/>
      </w:tblGrid>
      <w:tr w:rsidR="0027160C" w:rsidRPr="0027160C" w14:paraId="592088F5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9EE48DD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6_9_letharg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56E106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A77987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3A94DB2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3311B8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Letharg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23B9D34" w14:textId="77777777" w:rsidR="0027160C" w:rsidRPr="0027160C" w:rsidRDefault="0027160C" w:rsidP="0027160C">
            <w:r w:rsidRPr="0027160C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0ABA2B" w14:textId="77777777" w:rsidR="0027160C" w:rsidRPr="0027160C" w:rsidRDefault="0027160C" w:rsidP="0027160C">
            <w:r w:rsidRPr="0027160C">
              <w:t>1.41</w:t>
            </w:r>
          </w:p>
        </w:tc>
      </w:tr>
      <w:tr w:rsidR="0027160C" w:rsidRPr="0027160C" w14:paraId="0543415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A7AD8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B9B9E9" w14:textId="77777777" w:rsidR="0027160C" w:rsidRPr="0027160C" w:rsidRDefault="0027160C" w:rsidP="0027160C">
            <w:r w:rsidRPr="0027160C">
              <w:t>3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1E08C4" w14:textId="77777777" w:rsidR="0027160C" w:rsidRPr="0027160C" w:rsidRDefault="0027160C" w:rsidP="0027160C">
            <w:r w:rsidRPr="0027160C">
              <w:t>45.07</w:t>
            </w:r>
          </w:p>
        </w:tc>
      </w:tr>
      <w:tr w:rsidR="0027160C" w:rsidRPr="0027160C" w14:paraId="4CB0FC7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2E5D15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B5A422" w14:textId="77777777" w:rsidR="0027160C" w:rsidRPr="0027160C" w:rsidRDefault="0027160C" w:rsidP="0027160C">
            <w:r w:rsidRPr="0027160C">
              <w:t>3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6653FE" w14:textId="77777777" w:rsidR="0027160C" w:rsidRPr="0027160C" w:rsidRDefault="0027160C" w:rsidP="0027160C">
            <w:r w:rsidRPr="0027160C">
              <w:t>53.52</w:t>
            </w:r>
          </w:p>
        </w:tc>
      </w:tr>
    </w:tbl>
    <w:p w14:paraId="2953BFA3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2"/>
        <w:gridCol w:w="1328"/>
        <w:gridCol w:w="1027"/>
      </w:tblGrid>
      <w:tr w:rsidR="0027160C" w:rsidRPr="0027160C" w14:paraId="0EDA8A5B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6647F41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7_1_fever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872AF37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2B8993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06A3C64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FA817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ev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45020D" w14:textId="77777777" w:rsidR="0027160C" w:rsidRPr="0027160C" w:rsidRDefault="0027160C" w:rsidP="0027160C">
            <w:r w:rsidRPr="0027160C">
              <w:t>3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6C8E81" w14:textId="77777777" w:rsidR="0027160C" w:rsidRPr="0027160C" w:rsidRDefault="0027160C" w:rsidP="0027160C">
            <w:r w:rsidRPr="0027160C">
              <w:t>47.89</w:t>
            </w:r>
          </w:p>
        </w:tc>
      </w:tr>
      <w:tr w:rsidR="0027160C" w:rsidRPr="0027160C" w14:paraId="4BDDFC6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FA5C59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B591E8" w14:textId="77777777" w:rsidR="0027160C" w:rsidRPr="0027160C" w:rsidRDefault="0027160C" w:rsidP="0027160C">
            <w:r w:rsidRPr="0027160C">
              <w:t>2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AB4760" w14:textId="77777777" w:rsidR="0027160C" w:rsidRPr="0027160C" w:rsidRDefault="0027160C" w:rsidP="0027160C">
            <w:r w:rsidRPr="0027160C">
              <w:t>28.17</w:t>
            </w:r>
          </w:p>
        </w:tc>
      </w:tr>
      <w:tr w:rsidR="0027160C" w:rsidRPr="0027160C" w14:paraId="7734336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28BCAF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lastRenderedPageBreak/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DB4112" w14:textId="77777777" w:rsidR="0027160C" w:rsidRPr="0027160C" w:rsidRDefault="0027160C" w:rsidP="0027160C">
            <w:r w:rsidRPr="0027160C">
              <w:t>1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5C0B8E" w14:textId="77777777" w:rsidR="0027160C" w:rsidRPr="0027160C" w:rsidRDefault="0027160C" w:rsidP="0027160C">
            <w:r w:rsidRPr="0027160C">
              <w:t>23.94</w:t>
            </w:r>
          </w:p>
        </w:tc>
      </w:tr>
    </w:tbl>
    <w:p w14:paraId="0BD46504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4"/>
        <w:gridCol w:w="1328"/>
        <w:gridCol w:w="1027"/>
      </w:tblGrid>
      <w:tr w:rsidR="0027160C" w:rsidRPr="0027160C" w14:paraId="04F2B536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FDE95A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7_2_highmortalit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91F7FCE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876E9C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1B05E2B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1E844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High mortalit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C653D8" w14:textId="77777777" w:rsidR="0027160C" w:rsidRPr="0027160C" w:rsidRDefault="0027160C" w:rsidP="0027160C">
            <w:r w:rsidRPr="0027160C">
              <w:t>1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8B3F3E" w14:textId="77777777" w:rsidR="0027160C" w:rsidRPr="0027160C" w:rsidRDefault="0027160C" w:rsidP="0027160C">
            <w:r w:rsidRPr="0027160C">
              <w:t>22.54</w:t>
            </w:r>
          </w:p>
        </w:tc>
      </w:tr>
      <w:tr w:rsidR="0027160C" w:rsidRPr="0027160C" w14:paraId="461B592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D7ABB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E2B95C" w14:textId="77777777" w:rsidR="0027160C" w:rsidRPr="0027160C" w:rsidRDefault="0027160C" w:rsidP="0027160C">
            <w:r w:rsidRPr="0027160C">
              <w:t>3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EDD544" w14:textId="77777777" w:rsidR="0027160C" w:rsidRPr="0027160C" w:rsidRDefault="0027160C" w:rsidP="0027160C">
            <w:r w:rsidRPr="0027160C">
              <w:t>53.52</w:t>
            </w:r>
          </w:p>
        </w:tc>
      </w:tr>
      <w:tr w:rsidR="0027160C" w:rsidRPr="0027160C" w14:paraId="4BEDEAC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3944DB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1344CD" w14:textId="77777777" w:rsidR="0027160C" w:rsidRPr="0027160C" w:rsidRDefault="0027160C" w:rsidP="0027160C">
            <w:r w:rsidRPr="0027160C">
              <w:t>1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432BA4" w14:textId="77777777" w:rsidR="0027160C" w:rsidRPr="0027160C" w:rsidRDefault="0027160C" w:rsidP="0027160C">
            <w:r w:rsidRPr="0027160C">
              <w:t>23.94</w:t>
            </w:r>
          </w:p>
        </w:tc>
      </w:tr>
    </w:tbl>
    <w:p w14:paraId="1AC29AC4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7"/>
        <w:gridCol w:w="1328"/>
        <w:gridCol w:w="1027"/>
      </w:tblGrid>
      <w:tr w:rsidR="0027160C" w:rsidRPr="0027160C" w14:paraId="47149D04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33930F5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7_3_coughing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4180078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7D6D0C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0BB09C5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D86ECD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Coughing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1FB233" w14:textId="77777777" w:rsidR="0027160C" w:rsidRPr="0027160C" w:rsidRDefault="0027160C" w:rsidP="0027160C">
            <w:r w:rsidRPr="0027160C">
              <w:t>1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040E97" w14:textId="77777777" w:rsidR="0027160C" w:rsidRPr="0027160C" w:rsidRDefault="0027160C" w:rsidP="0027160C">
            <w:r w:rsidRPr="0027160C">
              <w:t>14.08</w:t>
            </w:r>
          </w:p>
        </w:tc>
      </w:tr>
      <w:tr w:rsidR="0027160C" w:rsidRPr="0027160C" w14:paraId="5854743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695A4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B9AFB0" w14:textId="77777777" w:rsidR="0027160C" w:rsidRPr="0027160C" w:rsidRDefault="0027160C" w:rsidP="0027160C">
            <w:r w:rsidRPr="0027160C">
              <w:t>4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95AE82" w14:textId="77777777" w:rsidR="0027160C" w:rsidRPr="0027160C" w:rsidRDefault="0027160C" w:rsidP="0027160C">
            <w:r w:rsidRPr="0027160C">
              <w:t>61.97</w:t>
            </w:r>
          </w:p>
        </w:tc>
      </w:tr>
      <w:tr w:rsidR="0027160C" w:rsidRPr="0027160C" w14:paraId="5E4D170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FB244B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AC2192" w14:textId="77777777" w:rsidR="0027160C" w:rsidRPr="0027160C" w:rsidRDefault="0027160C" w:rsidP="0027160C">
            <w:r w:rsidRPr="0027160C">
              <w:t>1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90AD17" w14:textId="77777777" w:rsidR="0027160C" w:rsidRPr="0027160C" w:rsidRDefault="0027160C" w:rsidP="0027160C">
            <w:r w:rsidRPr="0027160C">
              <w:t>23.94</w:t>
            </w:r>
          </w:p>
        </w:tc>
      </w:tr>
    </w:tbl>
    <w:p w14:paraId="01ABAE83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1"/>
        <w:gridCol w:w="1328"/>
        <w:gridCol w:w="1027"/>
      </w:tblGrid>
      <w:tr w:rsidR="0027160C" w:rsidRPr="0027160C" w14:paraId="5AB12057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FB3372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7_4_diarrhea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956FFB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99C4287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6D82682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3287A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Diarrhea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8A76D8" w14:textId="77777777" w:rsidR="0027160C" w:rsidRPr="0027160C" w:rsidRDefault="0027160C" w:rsidP="0027160C">
            <w:r w:rsidRPr="0027160C">
              <w:t>1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FE1542" w14:textId="77777777" w:rsidR="0027160C" w:rsidRPr="0027160C" w:rsidRDefault="0027160C" w:rsidP="0027160C">
            <w:r w:rsidRPr="0027160C">
              <w:t>18.31</w:t>
            </w:r>
          </w:p>
        </w:tc>
      </w:tr>
      <w:tr w:rsidR="0027160C" w:rsidRPr="0027160C" w14:paraId="0159615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E3996F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820061" w14:textId="77777777" w:rsidR="0027160C" w:rsidRPr="0027160C" w:rsidRDefault="0027160C" w:rsidP="0027160C">
            <w:r w:rsidRPr="0027160C">
              <w:t>4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5566E6" w14:textId="77777777" w:rsidR="0027160C" w:rsidRPr="0027160C" w:rsidRDefault="0027160C" w:rsidP="0027160C">
            <w:r w:rsidRPr="0027160C">
              <w:t>57.75</w:t>
            </w:r>
          </w:p>
        </w:tc>
      </w:tr>
      <w:tr w:rsidR="0027160C" w:rsidRPr="0027160C" w14:paraId="74DA7EF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F83400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EFC555" w14:textId="77777777" w:rsidR="0027160C" w:rsidRPr="0027160C" w:rsidRDefault="0027160C" w:rsidP="0027160C">
            <w:r w:rsidRPr="0027160C">
              <w:t>1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72314F" w14:textId="77777777" w:rsidR="0027160C" w:rsidRPr="0027160C" w:rsidRDefault="0027160C" w:rsidP="0027160C">
            <w:r w:rsidRPr="0027160C">
              <w:t>23.94</w:t>
            </w:r>
          </w:p>
        </w:tc>
      </w:tr>
    </w:tbl>
    <w:p w14:paraId="1B470509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6"/>
        <w:gridCol w:w="1328"/>
        <w:gridCol w:w="1027"/>
      </w:tblGrid>
      <w:tr w:rsidR="0027160C" w:rsidRPr="0027160C" w14:paraId="542CE502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43E2D2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7_5_vomiting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057C715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27D18C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7BFEE60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5A6DF8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39A0AD" w14:textId="77777777" w:rsidR="0027160C" w:rsidRPr="0027160C" w:rsidRDefault="0027160C" w:rsidP="0027160C">
            <w:r w:rsidRPr="0027160C">
              <w:t>3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D60808" w14:textId="77777777" w:rsidR="0027160C" w:rsidRPr="0027160C" w:rsidRDefault="0027160C" w:rsidP="0027160C">
            <w:r w:rsidRPr="0027160C">
              <w:t>54.93</w:t>
            </w:r>
          </w:p>
        </w:tc>
      </w:tr>
      <w:tr w:rsidR="0027160C" w:rsidRPr="0027160C" w14:paraId="18BDC6F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CCAE67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Vomiting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4BA76B" w14:textId="77777777" w:rsidR="0027160C" w:rsidRPr="0027160C" w:rsidRDefault="0027160C" w:rsidP="0027160C">
            <w:r w:rsidRPr="0027160C">
              <w:t>1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629368" w14:textId="77777777" w:rsidR="0027160C" w:rsidRPr="0027160C" w:rsidRDefault="0027160C" w:rsidP="0027160C">
            <w:r w:rsidRPr="0027160C">
              <w:t>21.13</w:t>
            </w:r>
          </w:p>
        </w:tc>
      </w:tr>
      <w:tr w:rsidR="0027160C" w:rsidRPr="0027160C" w14:paraId="56BAAB6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869E76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79FF91" w14:textId="77777777" w:rsidR="0027160C" w:rsidRPr="0027160C" w:rsidRDefault="0027160C" w:rsidP="0027160C">
            <w:r w:rsidRPr="0027160C">
              <w:t>1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4E2A54" w14:textId="77777777" w:rsidR="0027160C" w:rsidRPr="0027160C" w:rsidRDefault="0027160C" w:rsidP="0027160C">
            <w:r w:rsidRPr="0027160C">
              <w:t>23.94</w:t>
            </w:r>
          </w:p>
        </w:tc>
      </w:tr>
    </w:tbl>
    <w:p w14:paraId="291AD204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5"/>
        <w:gridCol w:w="1328"/>
        <w:gridCol w:w="1027"/>
      </w:tblGrid>
      <w:tr w:rsidR="0027160C" w:rsidRPr="0027160C" w14:paraId="4FE1902C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0006BC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7_6_bloodydiarrhea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B341035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75E8359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49211CC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64D395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Bloody diarrhea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15CEAE" w14:textId="77777777" w:rsidR="0027160C" w:rsidRPr="0027160C" w:rsidRDefault="0027160C" w:rsidP="0027160C">
            <w:r w:rsidRPr="0027160C">
              <w:t>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A68AA2" w14:textId="77777777" w:rsidR="0027160C" w:rsidRPr="0027160C" w:rsidRDefault="0027160C" w:rsidP="0027160C">
            <w:r w:rsidRPr="0027160C">
              <w:t>7.04</w:t>
            </w:r>
          </w:p>
        </w:tc>
      </w:tr>
      <w:tr w:rsidR="0027160C" w:rsidRPr="0027160C" w14:paraId="6307477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59D36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104A2D" w14:textId="77777777" w:rsidR="0027160C" w:rsidRPr="0027160C" w:rsidRDefault="0027160C" w:rsidP="0027160C">
            <w:r w:rsidRPr="0027160C">
              <w:t>4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FA4A74" w14:textId="77777777" w:rsidR="0027160C" w:rsidRPr="0027160C" w:rsidRDefault="0027160C" w:rsidP="0027160C">
            <w:r w:rsidRPr="0027160C">
              <w:t>69.01</w:t>
            </w:r>
          </w:p>
        </w:tc>
      </w:tr>
      <w:tr w:rsidR="0027160C" w:rsidRPr="0027160C" w14:paraId="7672283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4E7049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366D3F" w14:textId="77777777" w:rsidR="0027160C" w:rsidRPr="0027160C" w:rsidRDefault="0027160C" w:rsidP="0027160C">
            <w:r w:rsidRPr="0027160C">
              <w:t>1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09E3B9" w14:textId="77777777" w:rsidR="0027160C" w:rsidRPr="0027160C" w:rsidRDefault="0027160C" w:rsidP="0027160C">
            <w:r w:rsidRPr="0027160C">
              <w:t>23.94</w:t>
            </w:r>
          </w:p>
        </w:tc>
      </w:tr>
    </w:tbl>
    <w:p w14:paraId="66FE1BE0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4"/>
        <w:gridCol w:w="1328"/>
        <w:gridCol w:w="1027"/>
      </w:tblGrid>
      <w:tr w:rsidR="0027160C" w:rsidRPr="0027160C" w14:paraId="260B2AE9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4111D15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7_7_reducedeating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F9598F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91998E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04E240D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79FC7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D6660D" w14:textId="77777777" w:rsidR="0027160C" w:rsidRPr="0027160C" w:rsidRDefault="0027160C" w:rsidP="0027160C">
            <w:r w:rsidRPr="0027160C">
              <w:t>3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15C2E2" w14:textId="77777777" w:rsidR="0027160C" w:rsidRPr="0027160C" w:rsidRDefault="0027160C" w:rsidP="0027160C">
            <w:r w:rsidRPr="0027160C">
              <w:t>43.66</w:t>
            </w:r>
          </w:p>
        </w:tc>
      </w:tr>
      <w:tr w:rsidR="0027160C" w:rsidRPr="0027160C" w14:paraId="14BE75E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DEC27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Reduced eating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D80056" w14:textId="77777777" w:rsidR="0027160C" w:rsidRPr="0027160C" w:rsidRDefault="0027160C" w:rsidP="0027160C">
            <w:r w:rsidRPr="0027160C">
              <w:t>2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91D5A9" w14:textId="77777777" w:rsidR="0027160C" w:rsidRPr="0027160C" w:rsidRDefault="0027160C" w:rsidP="0027160C">
            <w:r w:rsidRPr="0027160C">
              <w:t>32.39</w:t>
            </w:r>
          </w:p>
        </w:tc>
      </w:tr>
      <w:tr w:rsidR="0027160C" w:rsidRPr="0027160C" w14:paraId="566F26C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BD2F7F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D41785" w14:textId="77777777" w:rsidR="0027160C" w:rsidRPr="0027160C" w:rsidRDefault="0027160C" w:rsidP="0027160C">
            <w:r w:rsidRPr="0027160C">
              <w:t>1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9710DF" w14:textId="77777777" w:rsidR="0027160C" w:rsidRPr="0027160C" w:rsidRDefault="0027160C" w:rsidP="0027160C">
            <w:r w:rsidRPr="0027160C">
              <w:t>23.94</w:t>
            </w:r>
          </w:p>
        </w:tc>
      </w:tr>
    </w:tbl>
    <w:p w14:paraId="0989F642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7"/>
        <w:gridCol w:w="1328"/>
        <w:gridCol w:w="1027"/>
      </w:tblGrid>
      <w:tr w:rsidR="0027160C" w:rsidRPr="0027160C" w14:paraId="7794269D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5B885A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7_8_jointswell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2ECC7D0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0BA5679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5ECE07B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9A39E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Joint swelling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ABA62F" w14:textId="77777777" w:rsidR="0027160C" w:rsidRPr="0027160C" w:rsidRDefault="0027160C" w:rsidP="0027160C">
            <w:r w:rsidRPr="0027160C"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13486B" w14:textId="77777777" w:rsidR="0027160C" w:rsidRPr="0027160C" w:rsidRDefault="0027160C" w:rsidP="0027160C">
            <w:r w:rsidRPr="0027160C">
              <w:t>5.63</w:t>
            </w:r>
          </w:p>
        </w:tc>
      </w:tr>
      <w:tr w:rsidR="0027160C" w:rsidRPr="0027160C" w14:paraId="2578A08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0ABEF7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4CC826" w14:textId="77777777" w:rsidR="0027160C" w:rsidRPr="0027160C" w:rsidRDefault="0027160C" w:rsidP="0027160C">
            <w:r w:rsidRPr="0027160C">
              <w:t>5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A7190C" w14:textId="77777777" w:rsidR="0027160C" w:rsidRPr="0027160C" w:rsidRDefault="0027160C" w:rsidP="0027160C">
            <w:r w:rsidRPr="0027160C">
              <w:t>70.42</w:t>
            </w:r>
          </w:p>
        </w:tc>
      </w:tr>
      <w:tr w:rsidR="0027160C" w:rsidRPr="0027160C" w14:paraId="7AA3A73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B3133E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F5F958" w14:textId="77777777" w:rsidR="0027160C" w:rsidRPr="0027160C" w:rsidRDefault="0027160C" w:rsidP="0027160C">
            <w:r w:rsidRPr="0027160C">
              <w:t>1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6B6F8E" w14:textId="77777777" w:rsidR="0027160C" w:rsidRPr="0027160C" w:rsidRDefault="0027160C" w:rsidP="0027160C">
            <w:r w:rsidRPr="0027160C">
              <w:t>23.94</w:t>
            </w:r>
          </w:p>
        </w:tc>
      </w:tr>
    </w:tbl>
    <w:p w14:paraId="2492447F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3"/>
        <w:gridCol w:w="1328"/>
        <w:gridCol w:w="1027"/>
      </w:tblGrid>
      <w:tr w:rsidR="0027160C" w:rsidRPr="0027160C" w14:paraId="6D082089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F813B7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7_9_letharg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BD4047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FBC7CAF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4C8F828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D5153D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Letharg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9CAD88" w14:textId="77777777" w:rsidR="0027160C" w:rsidRPr="0027160C" w:rsidRDefault="0027160C" w:rsidP="0027160C">
            <w:r w:rsidRPr="0027160C"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BA3BA8" w14:textId="77777777" w:rsidR="0027160C" w:rsidRPr="0027160C" w:rsidRDefault="0027160C" w:rsidP="0027160C">
            <w:r w:rsidRPr="0027160C">
              <w:t>11.27</w:t>
            </w:r>
          </w:p>
        </w:tc>
      </w:tr>
      <w:tr w:rsidR="0027160C" w:rsidRPr="0027160C" w14:paraId="4D6E703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8F87D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5AA37C" w14:textId="77777777" w:rsidR="0027160C" w:rsidRPr="0027160C" w:rsidRDefault="0027160C" w:rsidP="0027160C">
            <w:r w:rsidRPr="0027160C">
              <w:t>4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3EB339" w14:textId="77777777" w:rsidR="0027160C" w:rsidRPr="0027160C" w:rsidRDefault="0027160C" w:rsidP="0027160C">
            <w:r w:rsidRPr="0027160C">
              <w:t>64.79</w:t>
            </w:r>
          </w:p>
        </w:tc>
      </w:tr>
      <w:tr w:rsidR="0027160C" w:rsidRPr="0027160C" w14:paraId="373398E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D2E384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6EFF04" w14:textId="77777777" w:rsidR="0027160C" w:rsidRPr="0027160C" w:rsidRDefault="0027160C" w:rsidP="0027160C">
            <w:r w:rsidRPr="0027160C">
              <w:t>1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3A21E9" w14:textId="77777777" w:rsidR="0027160C" w:rsidRPr="0027160C" w:rsidRDefault="0027160C" w:rsidP="0027160C">
            <w:r w:rsidRPr="0027160C">
              <w:t>23.94</w:t>
            </w:r>
          </w:p>
        </w:tc>
      </w:tr>
    </w:tbl>
    <w:p w14:paraId="174FC177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4"/>
        <w:gridCol w:w="1328"/>
        <w:gridCol w:w="1027"/>
      </w:tblGrid>
      <w:tr w:rsidR="0027160C" w:rsidRPr="0027160C" w14:paraId="628F17DE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BC394ED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lastRenderedPageBreak/>
              <w:t>Q37_10_bloodurin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93518A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4FF55E5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0139458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938C25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Blood in urin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7441E2" w14:textId="77777777" w:rsidR="0027160C" w:rsidRPr="0027160C" w:rsidRDefault="0027160C" w:rsidP="0027160C">
            <w:r w:rsidRPr="0027160C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1037CB" w14:textId="77777777" w:rsidR="0027160C" w:rsidRPr="0027160C" w:rsidRDefault="0027160C" w:rsidP="0027160C">
            <w:r w:rsidRPr="0027160C">
              <w:t>2.82</w:t>
            </w:r>
          </w:p>
        </w:tc>
      </w:tr>
      <w:tr w:rsidR="0027160C" w:rsidRPr="0027160C" w14:paraId="4DFF25A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2D43A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884D6F" w14:textId="77777777" w:rsidR="0027160C" w:rsidRPr="0027160C" w:rsidRDefault="0027160C" w:rsidP="0027160C">
            <w:r w:rsidRPr="0027160C">
              <w:t>5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0F676A" w14:textId="77777777" w:rsidR="0027160C" w:rsidRPr="0027160C" w:rsidRDefault="0027160C" w:rsidP="0027160C">
            <w:r w:rsidRPr="0027160C">
              <w:t>73.24</w:t>
            </w:r>
          </w:p>
        </w:tc>
      </w:tr>
      <w:tr w:rsidR="0027160C" w:rsidRPr="0027160C" w14:paraId="19D21A9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54A5EA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6DD82D" w14:textId="77777777" w:rsidR="0027160C" w:rsidRPr="0027160C" w:rsidRDefault="0027160C" w:rsidP="0027160C">
            <w:r w:rsidRPr="0027160C">
              <w:t>1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0B0BD7" w14:textId="77777777" w:rsidR="0027160C" w:rsidRPr="0027160C" w:rsidRDefault="0027160C" w:rsidP="0027160C">
            <w:r w:rsidRPr="0027160C">
              <w:t>23.94</w:t>
            </w:r>
          </w:p>
        </w:tc>
      </w:tr>
    </w:tbl>
    <w:p w14:paraId="1495F6CC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5"/>
        <w:gridCol w:w="1328"/>
        <w:gridCol w:w="1027"/>
      </w:tblGrid>
      <w:tr w:rsidR="0027160C" w:rsidRPr="0027160C" w14:paraId="3376E043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760D4D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7_11_hemorraghe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8D25FBF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9B0173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0260DC4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8630E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Hemorrhag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0FAB9F" w14:textId="77777777" w:rsidR="0027160C" w:rsidRPr="0027160C" w:rsidRDefault="0027160C" w:rsidP="0027160C">
            <w:r w:rsidRPr="0027160C"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37BD2A" w14:textId="77777777" w:rsidR="0027160C" w:rsidRPr="0027160C" w:rsidRDefault="0027160C" w:rsidP="0027160C">
            <w:r w:rsidRPr="0027160C">
              <w:t>5.63</w:t>
            </w:r>
          </w:p>
        </w:tc>
      </w:tr>
      <w:tr w:rsidR="0027160C" w:rsidRPr="0027160C" w14:paraId="141A192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EEAE4F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A200D7" w14:textId="77777777" w:rsidR="0027160C" w:rsidRPr="0027160C" w:rsidRDefault="0027160C" w:rsidP="0027160C">
            <w:r w:rsidRPr="0027160C">
              <w:t>5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071769" w14:textId="77777777" w:rsidR="0027160C" w:rsidRPr="0027160C" w:rsidRDefault="0027160C" w:rsidP="0027160C">
            <w:r w:rsidRPr="0027160C">
              <w:t>70.42</w:t>
            </w:r>
          </w:p>
        </w:tc>
      </w:tr>
      <w:tr w:rsidR="0027160C" w:rsidRPr="0027160C" w14:paraId="1B06AE6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437FFA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9163FF" w14:textId="77777777" w:rsidR="0027160C" w:rsidRPr="0027160C" w:rsidRDefault="0027160C" w:rsidP="0027160C">
            <w:r w:rsidRPr="0027160C">
              <w:t>1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B62718" w14:textId="77777777" w:rsidR="0027160C" w:rsidRPr="0027160C" w:rsidRDefault="0027160C" w:rsidP="0027160C">
            <w:r w:rsidRPr="0027160C">
              <w:t>23.94</w:t>
            </w:r>
          </w:p>
        </w:tc>
      </w:tr>
    </w:tbl>
    <w:p w14:paraId="17E35AB3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6"/>
        <w:gridCol w:w="1328"/>
        <w:gridCol w:w="1027"/>
      </w:tblGrid>
      <w:tr w:rsidR="0027160C" w:rsidRPr="0027160C" w14:paraId="4888D5F7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FAE8107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7_12_othersign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498BE95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2D4608D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0F7961A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854F47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3F3BDF" w14:textId="77777777" w:rsidR="0027160C" w:rsidRPr="0027160C" w:rsidRDefault="0027160C" w:rsidP="0027160C">
            <w:r w:rsidRPr="0027160C">
              <w:t>5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E8B521" w14:textId="77777777" w:rsidR="0027160C" w:rsidRPr="0027160C" w:rsidRDefault="0027160C" w:rsidP="0027160C">
            <w:r w:rsidRPr="0027160C">
              <w:t>71.83</w:t>
            </w:r>
          </w:p>
        </w:tc>
      </w:tr>
      <w:tr w:rsidR="0027160C" w:rsidRPr="0027160C" w14:paraId="24D4FF3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A4BD2E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Other sign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FA624E" w14:textId="77777777" w:rsidR="0027160C" w:rsidRPr="0027160C" w:rsidRDefault="0027160C" w:rsidP="0027160C">
            <w:r w:rsidRPr="0027160C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9A26F3" w14:textId="77777777" w:rsidR="0027160C" w:rsidRPr="0027160C" w:rsidRDefault="0027160C" w:rsidP="0027160C">
            <w:r w:rsidRPr="0027160C">
              <w:t>4.23</w:t>
            </w:r>
          </w:p>
        </w:tc>
      </w:tr>
      <w:tr w:rsidR="0027160C" w:rsidRPr="0027160C" w14:paraId="08FE2A3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507B2A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91AFFC" w14:textId="77777777" w:rsidR="0027160C" w:rsidRPr="0027160C" w:rsidRDefault="0027160C" w:rsidP="0027160C">
            <w:r w:rsidRPr="0027160C">
              <w:t>1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191317" w14:textId="77777777" w:rsidR="0027160C" w:rsidRPr="0027160C" w:rsidRDefault="0027160C" w:rsidP="0027160C">
            <w:r w:rsidRPr="0027160C">
              <w:t>23.94</w:t>
            </w:r>
          </w:p>
        </w:tc>
      </w:tr>
    </w:tbl>
    <w:p w14:paraId="025D82CB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4"/>
        <w:gridCol w:w="1328"/>
        <w:gridCol w:w="1027"/>
      </w:tblGrid>
      <w:tr w:rsidR="001164A7" w:rsidRPr="001164A7" w14:paraId="41D54FE9" w14:textId="77777777">
        <w:trPr>
          <w:tblHeader/>
        </w:trPr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60F3E48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 xml:space="preserve">Q38 </w:t>
            </w:r>
            <w:proofErr w:type="gramStart"/>
            <w:r w:rsidRPr="001164A7">
              <w:rPr>
                <w:b/>
                <w:bCs/>
              </w:rPr>
              <w:t>other</w:t>
            </w:r>
            <w:proofErr w:type="gramEnd"/>
            <w:r w:rsidRPr="001164A7">
              <w:rPr>
                <w:b/>
                <w:bCs/>
              </w:rPr>
              <w:t xml:space="preserve"> name</w:t>
            </w:r>
          </w:p>
        </w:tc>
      </w:tr>
      <w:tr w:rsidR="001164A7" w:rsidRPr="001164A7" w14:paraId="67D731CB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F676BF2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 xml:space="preserve">Q38 </w:t>
            </w:r>
            <w:proofErr w:type="gramStart"/>
            <w:r w:rsidRPr="001164A7">
              <w:rPr>
                <w:b/>
                <w:bCs/>
              </w:rPr>
              <w:t>other</w:t>
            </w:r>
            <w:proofErr w:type="gramEnd"/>
            <w:r w:rsidRPr="001164A7">
              <w:rPr>
                <w:b/>
                <w:bCs/>
              </w:rPr>
              <w:t xml:space="preserve"> nam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DA4F5A3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C703613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Percent</w:t>
            </w:r>
          </w:p>
        </w:tc>
      </w:tr>
      <w:tr w:rsidR="001164A7" w:rsidRPr="001164A7" w14:paraId="1DDE386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9E301B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A86335" w14:textId="77777777" w:rsidR="001164A7" w:rsidRPr="001164A7" w:rsidRDefault="001164A7" w:rsidP="001164A7">
            <w:r w:rsidRPr="001164A7">
              <w:t>3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F2DB92" w14:textId="77777777" w:rsidR="001164A7" w:rsidRPr="001164A7" w:rsidRDefault="001164A7" w:rsidP="001164A7">
            <w:r w:rsidRPr="001164A7">
              <w:t>47.89</w:t>
            </w:r>
          </w:p>
        </w:tc>
      </w:tr>
      <w:tr w:rsidR="001164A7" w:rsidRPr="001164A7" w14:paraId="2EC4216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274C8A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B04B03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3A75C1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06D8EC0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42B11B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Have no idea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912B3A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3448C8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7C5F8B2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E3E4C5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 xml:space="preserve">I </w:t>
            </w:r>
            <w:proofErr w:type="spellStart"/>
            <w:r w:rsidRPr="001164A7">
              <w:rPr>
                <w:b/>
                <w:bCs/>
              </w:rPr>
              <w:t>don</w:t>
            </w:r>
            <w:proofErr w:type="spellEnd"/>
            <w:r w:rsidRPr="001164A7">
              <w:rPr>
                <w:b/>
                <w:bCs/>
              </w:rPr>
              <w:t xml:space="preserve"> know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CC28B1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41E0F2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5742811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6AAFA2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 xml:space="preserve">I </w:t>
            </w:r>
            <w:proofErr w:type="spellStart"/>
            <w:r w:rsidRPr="001164A7">
              <w:rPr>
                <w:b/>
                <w:bCs/>
              </w:rPr>
              <w:t>dont</w:t>
            </w:r>
            <w:proofErr w:type="spellEnd"/>
            <w:r w:rsidRPr="001164A7">
              <w:rPr>
                <w:b/>
                <w:bCs/>
              </w:rPr>
              <w:t xml:space="preserve"> know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E0D0EA" w14:textId="77777777" w:rsidR="001164A7" w:rsidRPr="001164A7" w:rsidRDefault="001164A7" w:rsidP="001164A7">
            <w:r w:rsidRPr="001164A7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BB6C9C" w14:textId="77777777" w:rsidR="001164A7" w:rsidRPr="001164A7" w:rsidRDefault="001164A7" w:rsidP="001164A7">
            <w:r w:rsidRPr="001164A7">
              <w:t>2.82</w:t>
            </w:r>
          </w:p>
        </w:tc>
      </w:tr>
      <w:tr w:rsidR="001164A7" w:rsidRPr="001164A7" w14:paraId="1BBC63A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5E9F07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lastRenderedPageBreak/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07A351" w14:textId="77777777" w:rsidR="001164A7" w:rsidRPr="001164A7" w:rsidRDefault="001164A7" w:rsidP="001164A7">
            <w:r w:rsidRPr="001164A7">
              <w:t>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1110C0" w14:textId="77777777" w:rsidR="001164A7" w:rsidRPr="001164A7" w:rsidRDefault="001164A7" w:rsidP="001164A7">
            <w:r w:rsidRPr="001164A7">
              <w:t>9.86</w:t>
            </w:r>
          </w:p>
        </w:tc>
      </w:tr>
      <w:tr w:rsidR="001164A7" w:rsidRPr="001164A7" w14:paraId="5E8B666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48BA18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Pig Fev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17E0D0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189150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572177E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E3798C" w14:textId="77777777" w:rsidR="001164A7" w:rsidRPr="001164A7" w:rsidRDefault="001164A7" w:rsidP="001164A7">
            <w:pPr>
              <w:rPr>
                <w:b/>
                <w:bCs/>
              </w:rPr>
            </w:pPr>
            <w:proofErr w:type="spellStart"/>
            <w:r w:rsidRPr="001164A7">
              <w:rPr>
                <w:b/>
                <w:bCs/>
              </w:rPr>
              <w:t>i</w:t>
            </w:r>
            <w:proofErr w:type="spellEnd"/>
            <w:r w:rsidRPr="001164A7">
              <w:rPr>
                <w:b/>
                <w:bCs/>
              </w:rPr>
              <w:t xml:space="preserve"> </w:t>
            </w:r>
            <w:proofErr w:type="spellStart"/>
            <w:r w:rsidRPr="001164A7">
              <w:rPr>
                <w:b/>
                <w:bCs/>
              </w:rPr>
              <w:t>dont</w:t>
            </w:r>
            <w:proofErr w:type="spellEnd"/>
            <w:r w:rsidRPr="001164A7">
              <w:rPr>
                <w:b/>
                <w:bCs/>
              </w:rPr>
              <w:t xml:space="preserve"> know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BAAF53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E4D739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7068F48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01BCB9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idk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B1DCF2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7624A8" w14:textId="77777777" w:rsidR="001164A7" w:rsidRPr="001164A7" w:rsidRDefault="001164A7" w:rsidP="001164A7">
            <w:r w:rsidRPr="001164A7">
              <w:t>1.41</w:t>
            </w:r>
          </w:p>
        </w:tc>
      </w:tr>
      <w:tr w:rsidR="001164A7" w:rsidRPr="001164A7" w14:paraId="7E310E9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78F0E7" w14:textId="77777777" w:rsidR="001164A7" w:rsidRPr="001164A7" w:rsidRDefault="001164A7" w:rsidP="001164A7">
            <w:pPr>
              <w:rPr>
                <w:b/>
                <w:bCs/>
              </w:rPr>
            </w:pPr>
            <w:proofErr w:type="spellStart"/>
            <w:r w:rsidRPr="001164A7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BE8119" w14:textId="77777777" w:rsidR="001164A7" w:rsidRPr="001164A7" w:rsidRDefault="001164A7" w:rsidP="001164A7">
            <w:r w:rsidRPr="001164A7"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6B51E2" w14:textId="77777777" w:rsidR="001164A7" w:rsidRPr="001164A7" w:rsidRDefault="001164A7" w:rsidP="001164A7">
            <w:r w:rsidRPr="001164A7">
              <w:t>8.45</w:t>
            </w:r>
          </w:p>
        </w:tc>
      </w:tr>
      <w:tr w:rsidR="001164A7" w:rsidRPr="001164A7" w14:paraId="63B5BA7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0A69C3" w14:textId="77777777" w:rsidR="001164A7" w:rsidRPr="001164A7" w:rsidRDefault="001164A7" w:rsidP="001164A7">
            <w:pPr>
              <w:rPr>
                <w:b/>
                <w:bCs/>
              </w:rPr>
            </w:pPr>
            <w:r w:rsidRPr="001164A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8837AE" w14:textId="77777777" w:rsidR="001164A7" w:rsidRPr="001164A7" w:rsidRDefault="001164A7" w:rsidP="001164A7">
            <w:r w:rsidRPr="001164A7">
              <w:t>1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CCDFE3" w14:textId="77777777" w:rsidR="001164A7" w:rsidRPr="001164A7" w:rsidRDefault="001164A7" w:rsidP="001164A7">
            <w:r w:rsidRPr="001164A7">
              <w:t>21.13</w:t>
            </w:r>
          </w:p>
        </w:tc>
      </w:tr>
      <w:tr w:rsidR="001164A7" w:rsidRPr="001164A7" w14:paraId="6CC3D83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C04200" w14:textId="77777777" w:rsidR="001164A7" w:rsidRPr="001164A7" w:rsidRDefault="001164A7" w:rsidP="001164A7">
            <w:pPr>
              <w:rPr>
                <w:b/>
                <w:bCs/>
              </w:rPr>
            </w:pPr>
            <w:proofErr w:type="spellStart"/>
            <w:r w:rsidRPr="001164A7">
              <w:rPr>
                <w:b/>
                <w:bCs/>
              </w:rPr>
              <w:t>nopes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B0C5C0" w14:textId="77777777" w:rsidR="001164A7" w:rsidRPr="001164A7" w:rsidRDefault="001164A7" w:rsidP="001164A7">
            <w:r w:rsidRPr="001164A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9F4918" w14:textId="77777777" w:rsidR="001164A7" w:rsidRPr="001164A7" w:rsidRDefault="001164A7" w:rsidP="001164A7">
            <w:r w:rsidRPr="001164A7">
              <w:t>1.41</w:t>
            </w:r>
          </w:p>
        </w:tc>
      </w:tr>
    </w:tbl>
    <w:p w14:paraId="6CAE7299" w14:textId="77777777" w:rsidR="001164A7" w:rsidRDefault="001164A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0"/>
        <w:gridCol w:w="1328"/>
        <w:gridCol w:w="1027"/>
      </w:tblGrid>
      <w:tr w:rsidR="0027160C" w:rsidRPr="0027160C" w14:paraId="6F87AA12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AEEAC2F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9_1_callvet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15066C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482F898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09DBFEE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945FFD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3332AB" w14:textId="77777777" w:rsidR="0027160C" w:rsidRPr="0027160C" w:rsidRDefault="0027160C" w:rsidP="0027160C">
            <w:r w:rsidRPr="0027160C"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2BA815" w14:textId="77777777" w:rsidR="0027160C" w:rsidRPr="0027160C" w:rsidRDefault="0027160C" w:rsidP="0027160C">
            <w:r w:rsidRPr="0027160C">
              <w:t>8.45</w:t>
            </w:r>
          </w:p>
        </w:tc>
      </w:tr>
      <w:tr w:rsidR="0027160C" w:rsidRPr="0027160C" w14:paraId="2B57C79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CFA70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Veterinaria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46DA8E" w14:textId="77777777" w:rsidR="0027160C" w:rsidRPr="0027160C" w:rsidRDefault="0027160C" w:rsidP="0027160C">
            <w:r w:rsidRPr="0027160C">
              <w:t>6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3B69D4" w14:textId="77777777" w:rsidR="0027160C" w:rsidRPr="0027160C" w:rsidRDefault="0027160C" w:rsidP="0027160C">
            <w:r w:rsidRPr="0027160C">
              <w:t>88.73</w:t>
            </w:r>
          </w:p>
        </w:tc>
      </w:tr>
      <w:tr w:rsidR="0027160C" w:rsidRPr="0027160C" w14:paraId="0F1261F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9133C3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7BB15C" w14:textId="77777777" w:rsidR="0027160C" w:rsidRPr="0027160C" w:rsidRDefault="0027160C" w:rsidP="0027160C">
            <w:r w:rsidRPr="0027160C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4FD105" w14:textId="77777777" w:rsidR="0027160C" w:rsidRPr="0027160C" w:rsidRDefault="0027160C" w:rsidP="0027160C">
            <w:r w:rsidRPr="0027160C">
              <w:t>2.82</w:t>
            </w:r>
          </w:p>
        </w:tc>
      </w:tr>
    </w:tbl>
    <w:p w14:paraId="13E640FB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5"/>
        <w:gridCol w:w="1328"/>
        <w:gridCol w:w="1027"/>
      </w:tblGrid>
      <w:tr w:rsidR="0027160C" w:rsidRPr="0027160C" w14:paraId="260632D4" w14:textId="77777777">
        <w:trPr>
          <w:tblHeader/>
        </w:trPr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49C2A0D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9_2_callextoff</w:t>
            </w:r>
          </w:p>
        </w:tc>
      </w:tr>
      <w:tr w:rsidR="0027160C" w:rsidRPr="0027160C" w14:paraId="4085A10F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6D8BD77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9_2_callextoff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3E95EE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AEA1071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4EE5900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808667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Extension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B101F9" w14:textId="77777777" w:rsidR="0027160C" w:rsidRPr="0027160C" w:rsidRDefault="0027160C" w:rsidP="0027160C">
            <w:r w:rsidRPr="0027160C">
              <w:t>4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A57E28" w14:textId="77777777" w:rsidR="0027160C" w:rsidRPr="0027160C" w:rsidRDefault="0027160C" w:rsidP="0027160C">
            <w:r w:rsidRPr="0027160C">
              <w:t>64.79</w:t>
            </w:r>
          </w:p>
        </w:tc>
      </w:tr>
      <w:tr w:rsidR="0027160C" w:rsidRPr="0027160C" w14:paraId="5DE223C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D46CE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62075A" w14:textId="77777777" w:rsidR="0027160C" w:rsidRPr="0027160C" w:rsidRDefault="0027160C" w:rsidP="0027160C">
            <w:r w:rsidRPr="0027160C">
              <w:t>2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C0B4BA" w14:textId="77777777" w:rsidR="0027160C" w:rsidRPr="0027160C" w:rsidRDefault="0027160C" w:rsidP="0027160C">
            <w:r w:rsidRPr="0027160C">
              <w:t>32.39</w:t>
            </w:r>
          </w:p>
        </w:tc>
      </w:tr>
      <w:tr w:rsidR="0027160C" w:rsidRPr="0027160C" w14:paraId="2CCB12C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836BD3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CC5206" w14:textId="77777777" w:rsidR="0027160C" w:rsidRPr="0027160C" w:rsidRDefault="0027160C" w:rsidP="0027160C">
            <w:r w:rsidRPr="0027160C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7377E4" w14:textId="77777777" w:rsidR="0027160C" w:rsidRPr="0027160C" w:rsidRDefault="0027160C" w:rsidP="0027160C">
            <w:r w:rsidRPr="0027160C">
              <w:t>2.82</w:t>
            </w:r>
          </w:p>
        </w:tc>
      </w:tr>
    </w:tbl>
    <w:p w14:paraId="5BAE24D9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5"/>
        <w:gridCol w:w="1328"/>
        <w:gridCol w:w="1027"/>
      </w:tblGrid>
      <w:tr w:rsidR="0027160C" w:rsidRPr="0027160C" w14:paraId="540FA25E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007D405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lastRenderedPageBreak/>
              <w:t>Q39_3_callotherfarmer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75DB1CF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07B44E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6125D73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D4D66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32EB1D" w14:textId="77777777" w:rsidR="0027160C" w:rsidRPr="0027160C" w:rsidRDefault="0027160C" w:rsidP="0027160C">
            <w:r w:rsidRPr="0027160C">
              <w:t>5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72975E" w14:textId="77777777" w:rsidR="0027160C" w:rsidRPr="0027160C" w:rsidRDefault="0027160C" w:rsidP="0027160C">
            <w:r w:rsidRPr="0027160C">
              <w:t>81.69</w:t>
            </w:r>
          </w:p>
        </w:tc>
      </w:tr>
      <w:tr w:rsidR="0027160C" w:rsidRPr="0027160C" w14:paraId="7363F36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BDA88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Other farme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F622B3" w14:textId="77777777" w:rsidR="0027160C" w:rsidRPr="0027160C" w:rsidRDefault="0027160C" w:rsidP="0027160C">
            <w:r w:rsidRPr="0027160C">
              <w:t>1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9DEB99" w14:textId="77777777" w:rsidR="0027160C" w:rsidRPr="0027160C" w:rsidRDefault="0027160C" w:rsidP="0027160C">
            <w:r w:rsidRPr="0027160C">
              <w:t>15.49</w:t>
            </w:r>
          </w:p>
        </w:tc>
      </w:tr>
      <w:tr w:rsidR="0027160C" w:rsidRPr="0027160C" w14:paraId="1076A07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7D46FA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18C434" w14:textId="77777777" w:rsidR="0027160C" w:rsidRPr="0027160C" w:rsidRDefault="0027160C" w:rsidP="0027160C">
            <w:r w:rsidRPr="0027160C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2BE17F" w14:textId="77777777" w:rsidR="0027160C" w:rsidRPr="0027160C" w:rsidRDefault="0027160C" w:rsidP="0027160C">
            <w:r w:rsidRPr="0027160C">
              <w:t>2.82</w:t>
            </w:r>
          </w:p>
        </w:tc>
      </w:tr>
    </w:tbl>
    <w:p w14:paraId="20676DED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2"/>
        <w:gridCol w:w="1328"/>
        <w:gridCol w:w="1027"/>
      </w:tblGrid>
      <w:tr w:rsidR="0027160C" w:rsidRPr="0027160C" w14:paraId="4C15671A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370F2B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9_4_callfamil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F1C3890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8B2BD50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6AC6F3E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211D65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amily membe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719A6F" w14:textId="77777777" w:rsidR="0027160C" w:rsidRPr="0027160C" w:rsidRDefault="0027160C" w:rsidP="0027160C">
            <w:r w:rsidRPr="0027160C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3E8026" w14:textId="77777777" w:rsidR="0027160C" w:rsidRPr="0027160C" w:rsidRDefault="0027160C" w:rsidP="0027160C">
            <w:r w:rsidRPr="0027160C">
              <w:t>2.82</w:t>
            </w:r>
          </w:p>
        </w:tc>
      </w:tr>
      <w:tr w:rsidR="0027160C" w:rsidRPr="0027160C" w14:paraId="5AC2CD4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87539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9F6328" w14:textId="77777777" w:rsidR="0027160C" w:rsidRPr="0027160C" w:rsidRDefault="0027160C" w:rsidP="0027160C">
            <w:r w:rsidRPr="0027160C">
              <w:t>6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ABED7E" w14:textId="77777777" w:rsidR="0027160C" w:rsidRPr="0027160C" w:rsidRDefault="0027160C" w:rsidP="0027160C">
            <w:r w:rsidRPr="0027160C">
              <w:t>94.37</w:t>
            </w:r>
          </w:p>
        </w:tc>
      </w:tr>
      <w:tr w:rsidR="0027160C" w:rsidRPr="0027160C" w14:paraId="2D7F7BA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49A961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F3DBDB" w14:textId="77777777" w:rsidR="0027160C" w:rsidRPr="0027160C" w:rsidRDefault="0027160C" w:rsidP="0027160C">
            <w:r w:rsidRPr="0027160C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4656DF" w14:textId="77777777" w:rsidR="0027160C" w:rsidRPr="0027160C" w:rsidRDefault="0027160C" w:rsidP="0027160C">
            <w:r w:rsidRPr="0027160C">
              <w:t>2.82</w:t>
            </w:r>
          </w:p>
        </w:tc>
      </w:tr>
    </w:tbl>
    <w:p w14:paraId="0DBEE1C0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2"/>
        <w:gridCol w:w="1328"/>
        <w:gridCol w:w="1027"/>
      </w:tblGrid>
      <w:tr w:rsidR="0027160C" w:rsidRPr="0027160C" w14:paraId="2ACFCDBF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1EBC490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39_5_callnoon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CE09E8E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02F8A0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7FE1922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14D4A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2DFFD4" w14:textId="77777777" w:rsidR="0027160C" w:rsidRPr="0027160C" w:rsidRDefault="0027160C" w:rsidP="0027160C">
            <w:r w:rsidRPr="0027160C">
              <w:t>6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BC2B9A" w14:textId="77777777" w:rsidR="0027160C" w:rsidRPr="0027160C" w:rsidRDefault="0027160C" w:rsidP="0027160C">
            <w:r w:rsidRPr="0027160C">
              <w:t>95.77</w:t>
            </w:r>
          </w:p>
        </w:tc>
      </w:tr>
      <w:tr w:rsidR="0027160C" w:rsidRPr="0027160C" w14:paraId="384F6CC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B0537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 on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7F7ED0" w14:textId="77777777" w:rsidR="0027160C" w:rsidRPr="0027160C" w:rsidRDefault="0027160C" w:rsidP="0027160C">
            <w:r w:rsidRPr="0027160C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309EF8" w14:textId="77777777" w:rsidR="0027160C" w:rsidRPr="0027160C" w:rsidRDefault="0027160C" w:rsidP="0027160C">
            <w:r w:rsidRPr="0027160C">
              <w:t>1.41</w:t>
            </w:r>
          </w:p>
        </w:tc>
      </w:tr>
      <w:tr w:rsidR="0027160C" w:rsidRPr="0027160C" w14:paraId="2608EBD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0D0295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28E45F" w14:textId="77777777" w:rsidR="0027160C" w:rsidRPr="0027160C" w:rsidRDefault="0027160C" w:rsidP="0027160C">
            <w:r w:rsidRPr="0027160C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CDECF8" w14:textId="77777777" w:rsidR="0027160C" w:rsidRPr="0027160C" w:rsidRDefault="0027160C" w:rsidP="0027160C">
            <w:r w:rsidRPr="0027160C">
              <w:t>2.82</w:t>
            </w:r>
          </w:p>
        </w:tc>
      </w:tr>
    </w:tbl>
    <w:p w14:paraId="08436203" w14:textId="77777777" w:rsidR="0027160C" w:rsidRDefault="0027160C"/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94"/>
        <w:gridCol w:w="1328"/>
        <w:gridCol w:w="1027"/>
      </w:tblGrid>
      <w:tr w:rsidR="005D0507" w:rsidRPr="005D0507" w14:paraId="7862C5EB" w14:textId="77777777">
        <w:trPr>
          <w:tblHeader/>
          <w:jc w:val="center"/>
        </w:trPr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7B4A676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Q40_practice_change</w:t>
            </w:r>
          </w:p>
        </w:tc>
      </w:tr>
      <w:tr w:rsidR="005D0507" w:rsidRPr="005D0507" w14:paraId="6658DAF6" w14:textId="77777777">
        <w:trPr>
          <w:tblHeader/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04FCC66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Q40_practice_chang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0611AA2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8476775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Percent</w:t>
            </w:r>
          </w:p>
        </w:tc>
      </w:tr>
      <w:tr w:rsidR="005D0507" w:rsidRPr="005D0507" w14:paraId="15F656FC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D4EB27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4E248F" w14:textId="77777777" w:rsidR="005D0507" w:rsidRPr="005D0507" w:rsidRDefault="005D0507" w:rsidP="005D0507">
            <w:r w:rsidRPr="005D0507">
              <w:t>1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DD89A4" w14:textId="77777777" w:rsidR="005D0507" w:rsidRPr="005D0507" w:rsidRDefault="005D0507" w:rsidP="005D0507">
            <w:r w:rsidRPr="005D0507">
              <w:t>16.90</w:t>
            </w:r>
          </w:p>
        </w:tc>
      </w:tr>
      <w:tr w:rsidR="005D0507" w:rsidRPr="005D0507" w14:paraId="4A17111F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73C56F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Away from other pigs Treatment and monitor carefully More gras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69FC88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09B2A3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6905DF13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F8C07A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Biosecurit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FD0FF0" w14:textId="77777777" w:rsidR="005D0507" w:rsidRPr="005D0507" w:rsidRDefault="005D0507" w:rsidP="005D0507">
            <w:r w:rsidRPr="005D0507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5961B2" w14:textId="77777777" w:rsidR="005D0507" w:rsidRPr="005D0507" w:rsidRDefault="005D0507" w:rsidP="005D0507">
            <w:r w:rsidRPr="005D0507">
              <w:t>2.82</w:t>
            </w:r>
          </w:p>
        </w:tc>
      </w:tr>
      <w:tr w:rsidR="005D0507" w:rsidRPr="005D0507" w14:paraId="02D3BA16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4BCE05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Biosecurity, movements, treatment, weed control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2B61CA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5389A1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4925E2BE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96943E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lastRenderedPageBreak/>
              <w:t>Biosecurity, movements, treatment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C1D57C" w14:textId="77777777" w:rsidR="005D0507" w:rsidRPr="005D0507" w:rsidRDefault="005D0507" w:rsidP="005D0507">
            <w:r w:rsidRPr="005D0507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27C10E" w14:textId="77777777" w:rsidR="005D0507" w:rsidRPr="005D0507" w:rsidRDefault="005D0507" w:rsidP="005D0507">
            <w:r w:rsidRPr="005D0507">
              <w:t>2.82</w:t>
            </w:r>
          </w:p>
        </w:tc>
      </w:tr>
      <w:tr w:rsidR="005D0507" w:rsidRPr="005D0507" w14:paraId="38145EAF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7876C1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Biosecurity/movemen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709AE3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F2C8F5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65FE83FF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8126D6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Change of feed, pen cleaning, and checking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BB8940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8D4E38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40775A3D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1ABCAE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Change treatmen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C54064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442CCC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4F88FC8F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CD9E9E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Cleaning, Quarantin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4ADFAE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73C63E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5EEAE73F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4DD117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Culling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5B42B6" w14:textId="77777777" w:rsidR="005D0507" w:rsidRPr="005D0507" w:rsidRDefault="005D0507" w:rsidP="005D0507">
            <w:r w:rsidRPr="005D0507"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1B146A" w14:textId="77777777" w:rsidR="005D0507" w:rsidRPr="005D0507" w:rsidRDefault="005D0507" w:rsidP="005D0507">
            <w:r w:rsidRPr="005D0507">
              <w:t>11.27</w:t>
            </w:r>
          </w:p>
        </w:tc>
      </w:tr>
      <w:tr w:rsidR="005D0507" w:rsidRPr="005D0507" w14:paraId="0E7F517D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B63353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Food change (less oil products) Provide fresh grass / ha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DBF662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87D18F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03E6846C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65E9AC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I would look at foo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C24D57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1DE4FC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408B6566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72D3CA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Movement/Biosecurit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33BAD4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935E09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737C4B12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BDC3A2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Movement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0705EE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7B3A66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6FA990A9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58E096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Sanitation protocol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AC9576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EEA7D6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7D22253B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1F8E04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Start move sick from healthy Start kill to avoid spread (culling)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981B92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66B45E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03C588C8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FB3349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Treatmen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EB2BE5" w14:textId="77777777" w:rsidR="005D0507" w:rsidRPr="005D0507" w:rsidRDefault="005D0507" w:rsidP="005D0507">
            <w:r w:rsidRPr="005D0507"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FFC8C2" w14:textId="77777777" w:rsidR="005D0507" w:rsidRPr="005D0507" w:rsidRDefault="005D0507" w:rsidP="005D0507">
            <w:r w:rsidRPr="005D0507">
              <w:t>8.45</w:t>
            </w:r>
          </w:p>
        </w:tc>
      </w:tr>
      <w:tr w:rsidR="005D0507" w:rsidRPr="005D0507" w14:paraId="012D6D01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1D0D03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Treatment if possibl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891A50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C329F5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3B6FF2B7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BB8067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Treatment what vet say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39BC5F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FC5C5C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317431D0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BF2049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Try to keep separated from the rest of the flock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466723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EF82A7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056DE498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A7B6AD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Yes, by separating the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17FAF1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02BF32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1312EBB7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E73F68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biosecurit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786EB8" w14:textId="77777777" w:rsidR="005D0507" w:rsidRPr="005D0507" w:rsidRDefault="005D0507" w:rsidP="005D0507">
            <w:r w:rsidRPr="005D0507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3C5EEF" w14:textId="77777777" w:rsidR="005D0507" w:rsidRPr="005D0507" w:rsidRDefault="005D0507" w:rsidP="005D0507">
            <w:r w:rsidRPr="005D0507">
              <w:t>4.23</w:t>
            </w:r>
          </w:p>
        </w:tc>
      </w:tr>
      <w:tr w:rsidR="005D0507" w:rsidRPr="005D0507" w14:paraId="77B4C3B1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E98CBE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biosecurity and movement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C936E1" w14:textId="77777777" w:rsidR="005D0507" w:rsidRPr="005D0507" w:rsidRDefault="005D0507" w:rsidP="005D0507">
            <w:r w:rsidRPr="005D0507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4B3820" w14:textId="77777777" w:rsidR="005D0507" w:rsidRPr="005D0507" w:rsidRDefault="005D0507" w:rsidP="005D0507">
            <w:r w:rsidRPr="005D0507">
              <w:t>2.82</w:t>
            </w:r>
          </w:p>
        </w:tc>
      </w:tr>
      <w:tr w:rsidR="005D0507" w:rsidRPr="005D0507" w14:paraId="077D58AA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C4539D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lastRenderedPageBreak/>
              <w:t>biosecurity, movement, cull, treatmen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C8979C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6D12F7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769FF034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BF1772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medicine (worm medicine)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F35844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8DF941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31ED450D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CEE091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move them to an area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8A073F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44DD5F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563AD279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7EDEC2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movement, biosecurit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34ACE9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DA7157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591FF62B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A94AD1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movement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A80C1D" w14:textId="77777777" w:rsidR="005D0507" w:rsidRPr="005D0507" w:rsidRDefault="005D0507" w:rsidP="005D0507">
            <w:r w:rsidRPr="005D0507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E5ACB8" w14:textId="77777777" w:rsidR="005D0507" w:rsidRPr="005D0507" w:rsidRDefault="005D0507" w:rsidP="005D0507">
            <w:r w:rsidRPr="005D0507">
              <w:t>2.82</w:t>
            </w:r>
          </w:p>
        </w:tc>
      </w:tr>
      <w:tr w:rsidR="005D0507" w:rsidRPr="005D0507" w14:paraId="3BC36D44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33BC0B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movements and treatment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C1C577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C14D68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7048DA62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43A56A" w14:textId="77777777" w:rsidR="005D0507" w:rsidRPr="005D0507" w:rsidRDefault="005D0507" w:rsidP="005D0507">
            <w:pPr>
              <w:rPr>
                <w:b/>
                <w:bCs/>
              </w:rPr>
            </w:pPr>
            <w:proofErr w:type="gramStart"/>
            <w:r w:rsidRPr="005D0507">
              <w:rPr>
                <w:b/>
                <w:bCs/>
              </w:rPr>
              <w:t>no</w:t>
            </w:r>
            <w:proofErr w:type="gramEnd"/>
            <w:r w:rsidRPr="005D0507">
              <w:rPr>
                <w:b/>
                <w:bCs/>
              </w:rPr>
              <w:t xml:space="preserve"> chang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2DB9EF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42EB47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6AFC5FE2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EEC867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 movement of pigs and people on farm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8AF95A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8CB4AF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2A2F8E92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F757CA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treat animal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EFC683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9F5940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10D8E40D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7D31DB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treatmen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EE8EF3" w14:textId="77777777" w:rsidR="005D0507" w:rsidRPr="005D0507" w:rsidRDefault="005D0507" w:rsidP="005D0507">
            <w:r w:rsidRPr="005D0507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EEEBCD" w14:textId="77777777" w:rsidR="005D0507" w:rsidRPr="005D0507" w:rsidRDefault="005D0507" w:rsidP="005D0507">
            <w:r w:rsidRPr="005D0507">
              <w:t>4.23</w:t>
            </w:r>
          </w:p>
        </w:tc>
      </w:tr>
      <w:tr w:rsidR="005D0507" w:rsidRPr="005D0507" w14:paraId="675398B2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B1929F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treatment &amp; move Isolate Biosecurit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52DE0B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1CFE47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4EAB2585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15D9A1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treatment and biosecurit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4ABDB9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5D1994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302D2327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CB4898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treatment and movement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ACAA91" w14:textId="77777777" w:rsidR="005D0507" w:rsidRPr="005D0507" w:rsidRDefault="005D0507" w:rsidP="005D0507">
            <w:r w:rsidRPr="005D0507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182AC1" w14:textId="77777777" w:rsidR="005D0507" w:rsidRPr="005D0507" w:rsidRDefault="005D0507" w:rsidP="005D0507">
            <w:r w:rsidRPr="005D0507">
              <w:t>4.23</w:t>
            </w:r>
          </w:p>
        </w:tc>
      </w:tr>
      <w:tr w:rsidR="005D0507" w:rsidRPr="005D0507" w14:paraId="5874FC53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AA5E84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treatment for pig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F8D580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2390BF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34ACFEE9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00EF9F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treatment, biosecurity, movemen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F556B8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0C8DEA" w14:textId="77777777" w:rsidR="005D0507" w:rsidRPr="005D0507" w:rsidRDefault="005D0507" w:rsidP="005D0507">
            <w:r w:rsidRPr="005D0507">
              <w:t>1.41</w:t>
            </w:r>
          </w:p>
        </w:tc>
      </w:tr>
    </w:tbl>
    <w:p w14:paraId="794F8ECC" w14:textId="77777777" w:rsidR="001164A7" w:rsidRDefault="001164A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6"/>
        <w:gridCol w:w="1328"/>
        <w:gridCol w:w="1027"/>
      </w:tblGrid>
      <w:tr w:rsidR="0027160C" w:rsidRPr="0027160C" w14:paraId="15319781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5F27B0F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41_move_if_sick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267A18E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CAD736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2411A758" w14:textId="77777777"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A8DFC38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 Missing = 1</w:t>
            </w:r>
          </w:p>
        </w:tc>
      </w:tr>
      <w:tr w:rsidR="0027160C" w:rsidRPr="0027160C" w14:paraId="766C157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4D9AE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3BA79E" w14:textId="77777777" w:rsidR="0027160C" w:rsidRPr="0027160C" w:rsidRDefault="0027160C" w:rsidP="0027160C">
            <w:r w:rsidRPr="0027160C">
              <w:t>6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9A383B" w14:textId="77777777" w:rsidR="0027160C" w:rsidRPr="0027160C" w:rsidRDefault="0027160C" w:rsidP="0027160C">
            <w:r w:rsidRPr="0027160C">
              <w:t>87.14</w:t>
            </w:r>
          </w:p>
        </w:tc>
      </w:tr>
      <w:tr w:rsidR="0027160C" w:rsidRPr="0027160C" w14:paraId="48B295E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811F0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lastRenderedPageBreak/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8FEF17" w14:textId="77777777" w:rsidR="0027160C" w:rsidRPr="0027160C" w:rsidRDefault="0027160C" w:rsidP="0027160C">
            <w:r w:rsidRPr="0027160C">
              <w:t>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D40AE4" w14:textId="77777777" w:rsidR="0027160C" w:rsidRPr="0027160C" w:rsidRDefault="0027160C" w:rsidP="0027160C">
            <w:r w:rsidRPr="0027160C">
              <w:t>12.86</w:t>
            </w:r>
          </w:p>
        </w:tc>
      </w:tr>
    </w:tbl>
    <w:p w14:paraId="5AC5AAD4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2"/>
        <w:gridCol w:w="1328"/>
        <w:gridCol w:w="1027"/>
      </w:tblGrid>
      <w:tr w:rsidR="0027160C" w:rsidRPr="0027160C" w14:paraId="74C79110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D9AC04E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41a_1_not_move_sick_pig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4D069C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A777B7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16916BC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150C0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I would not move sick pig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7BFE4D" w14:textId="77777777" w:rsidR="0027160C" w:rsidRPr="0027160C" w:rsidRDefault="0027160C" w:rsidP="0027160C">
            <w:r w:rsidRPr="0027160C">
              <w:t>4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D7B6ED" w14:textId="77777777" w:rsidR="0027160C" w:rsidRPr="0027160C" w:rsidRDefault="0027160C" w:rsidP="0027160C">
            <w:r w:rsidRPr="0027160C">
              <w:t>61.97</w:t>
            </w:r>
          </w:p>
        </w:tc>
      </w:tr>
      <w:tr w:rsidR="0027160C" w:rsidRPr="0027160C" w14:paraId="744255E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DF93C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35B3EE" w14:textId="77777777" w:rsidR="0027160C" w:rsidRPr="0027160C" w:rsidRDefault="0027160C" w:rsidP="0027160C">
            <w:r w:rsidRPr="0027160C"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447B7E" w14:textId="77777777" w:rsidR="0027160C" w:rsidRPr="0027160C" w:rsidRDefault="0027160C" w:rsidP="0027160C">
            <w:r w:rsidRPr="0027160C">
              <w:t>11.27</w:t>
            </w:r>
          </w:p>
        </w:tc>
      </w:tr>
      <w:tr w:rsidR="0027160C" w:rsidRPr="0027160C" w14:paraId="54B725D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E77E67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E90178" w14:textId="77777777" w:rsidR="0027160C" w:rsidRPr="0027160C" w:rsidRDefault="0027160C" w:rsidP="0027160C">
            <w:r w:rsidRPr="0027160C">
              <w:t>1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EA4072" w14:textId="77777777" w:rsidR="0027160C" w:rsidRPr="0027160C" w:rsidRDefault="0027160C" w:rsidP="0027160C">
            <w:r w:rsidRPr="0027160C">
              <w:t>26.76</w:t>
            </w:r>
          </w:p>
        </w:tc>
      </w:tr>
    </w:tbl>
    <w:p w14:paraId="365550D3" w14:textId="62F27DEA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2"/>
        <w:gridCol w:w="1328"/>
        <w:gridCol w:w="1027"/>
      </w:tblGrid>
      <w:tr w:rsidR="0027160C" w:rsidRPr="0027160C" w14:paraId="7F254CBB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70EDB3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41a_2_to_veterinaria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FFD1689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B56772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0E4582F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FDAC07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BD5965" w14:textId="77777777" w:rsidR="0027160C" w:rsidRPr="0027160C" w:rsidRDefault="0027160C" w:rsidP="0027160C">
            <w:r w:rsidRPr="0027160C">
              <w:t>4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1B2ACB" w14:textId="77777777" w:rsidR="0027160C" w:rsidRPr="0027160C" w:rsidRDefault="0027160C" w:rsidP="0027160C">
            <w:r w:rsidRPr="0027160C">
              <w:t>63.38</w:t>
            </w:r>
          </w:p>
        </w:tc>
      </w:tr>
      <w:tr w:rsidR="0027160C" w:rsidRPr="0027160C" w14:paraId="7371314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BD1F2F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To the veterinaria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621A6D" w14:textId="77777777" w:rsidR="0027160C" w:rsidRPr="0027160C" w:rsidRDefault="0027160C" w:rsidP="0027160C">
            <w:r w:rsidRPr="0027160C">
              <w:t>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9CA4F5" w14:textId="77777777" w:rsidR="0027160C" w:rsidRPr="0027160C" w:rsidRDefault="0027160C" w:rsidP="0027160C">
            <w:r w:rsidRPr="0027160C">
              <w:t>9.86</w:t>
            </w:r>
          </w:p>
        </w:tc>
      </w:tr>
      <w:tr w:rsidR="0027160C" w:rsidRPr="0027160C" w14:paraId="6A64AC6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7C6EBF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B17C44" w14:textId="77777777" w:rsidR="0027160C" w:rsidRPr="0027160C" w:rsidRDefault="0027160C" w:rsidP="0027160C">
            <w:r w:rsidRPr="0027160C">
              <w:t>1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F8FF3E" w14:textId="77777777" w:rsidR="0027160C" w:rsidRPr="0027160C" w:rsidRDefault="0027160C" w:rsidP="0027160C">
            <w:r w:rsidRPr="0027160C">
              <w:t>26.76</w:t>
            </w:r>
          </w:p>
        </w:tc>
      </w:tr>
    </w:tbl>
    <w:p w14:paraId="48606CA3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0"/>
        <w:gridCol w:w="1328"/>
        <w:gridCol w:w="1027"/>
      </w:tblGrid>
      <w:tr w:rsidR="0027160C" w:rsidRPr="0027160C" w14:paraId="2CFCEB57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21C8C58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41a_3_to_abattoir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C40E31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0558C87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728483C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DD2957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Abattoi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87EC69" w14:textId="77777777" w:rsidR="0027160C" w:rsidRPr="0027160C" w:rsidRDefault="0027160C" w:rsidP="0027160C">
            <w:r w:rsidRPr="0027160C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855117" w14:textId="77777777" w:rsidR="0027160C" w:rsidRPr="0027160C" w:rsidRDefault="0027160C" w:rsidP="0027160C">
            <w:r w:rsidRPr="0027160C">
              <w:t>2.82</w:t>
            </w:r>
          </w:p>
        </w:tc>
      </w:tr>
      <w:tr w:rsidR="0027160C" w:rsidRPr="0027160C" w14:paraId="431CE57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C0010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F4FEB4" w14:textId="77777777" w:rsidR="0027160C" w:rsidRPr="0027160C" w:rsidRDefault="0027160C" w:rsidP="0027160C">
            <w:r w:rsidRPr="0027160C">
              <w:t>5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DC14F6" w14:textId="77777777" w:rsidR="0027160C" w:rsidRPr="0027160C" w:rsidRDefault="0027160C" w:rsidP="0027160C">
            <w:r w:rsidRPr="0027160C">
              <w:t>70.42</w:t>
            </w:r>
          </w:p>
        </w:tc>
      </w:tr>
      <w:tr w:rsidR="0027160C" w:rsidRPr="0027160C" w14:paraId="0AFBBF1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9C576E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D2F631" w14:textId="77777777" w:rsidR="0027160C" w:rsidRPr="0027160C" w:rsidRDefault="0027160C" w:rsidP="0027160C">
            <w:r w:rsidRPr="0027160C">
              <w:t>1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3BB0D6" w14:textId="77777777" w:rsidR="0027160C" w:rsidRPr="0027160C" w:rsidRDefault="0027160C" w:rsidP="0027160C">
            <w:r w:rsidRPr="0027160C">
              <w:t>26.76</w:t>
            </w:r>
          </w:p>
        </w:tc>
      </w:tr>
    </w:tbl>
    <w:p w14:paraId="58CC6F9C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5"/>
        <w:gridCol w:w="1328"/>
        <w:gridCol w:w="1027"/>
      </w:tblGrid>
      <w:tr w:rsidR="0027160C" w:rsidRPr="0027160C" w14:paraId="0CCF5FDA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84D581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41a_4_to_otherpe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A3885E1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574CC5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76EAC8C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9CDD8E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EC3C45" w14:textId="77777777" w:rsidR="0027160C" w:rsidRPr="0027160C" w:rsidRDefault="0027160C" w:rsidP="0027160C">
            <w:r w:rsidRPr="0027160C">
              <w:t>5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D0F8F0" w14:textId="77777777" w:rsidR="0027160C" w:rsidRPr="0027160C" w:rsidRDefault="0027160C" w:rsidP="0027160C">
            <w:r w:rsidRPr="0027160C">
              <w:t>71.83</w:t>
            </w:r>
          </w:p>
        </w:tc>
      </w:tr>
      <w:tr w:rsidR="0027160C" w:rsidRPr="0027160C" w14:paraId="64149DB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267AD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To another pe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42D162" w14:textId="77777777" w:rsidR="0027160C" w:rsidRPr="0027160C" w:rsidRDefault="0027160C" w:rsidP="0027160C">
            <w:r w:rsidRPr="0027160C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67898D" w14:textId="77777777" w:rsidR="0027160C" w:rsidRPr="0027160C" w:rsidRDefault="0027160C" w:rsidP="0027160C">
            <w:r w:rsidRPr="0027160C">
              <w:t>1.41</w:t>
            </w:r>
          </w:p>
        </w:tc>
      </w:tr>
      <w:tr w:rsidR="0027160C" w:rsidRPr="0027160C" w14:paraId="5CCA3CC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F472B8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E1B784" w14:textId="77777777" w:rsidR="0027160C" w:rsidRPr="0027160C" w:rsidRDefault="0027160C" w:rsidP="0027160C">
            <w:r w:rsidRPr="0027160C">
              <w:t>1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49FF0C" w14:textId="77777777" w:rsidR="0027160C" w:rsidRPr="0027160C" w:rsidRDefault="0027160C" w:rsidP="0027160C">
            <w:r w:rsidRPr="0027160C">
              <w:t>26.76</w:t>
            </w:r>
          </w:p>
        </w:tc>
      </w:tr>
    </w:tbl>
    <w:p w14:paraId="30BED197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3"/>
        <w:gridCol w:w="1328"/>
        <w:gridCol w:w="1027"/>
      </w:tblGrid>
      <w:tr w:rsidR="0027160C" w:rsidRPr="0027160C" w14:paraId="42938C36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D75B261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42_people_acces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7491E7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B226BF0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32C7B30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76CC09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7E35A2" w14:textId="77777777" w:rsidR="0027160C" w:rsidRPr="0027160C" w:rsidRDefault="0027160C" w:rsidP="0027160C">
            <w:r w:rsidRPr="0027160C">
              <w:t>1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DC62D1" w14:textId="77777777" w:rsidR="0027160C" w:rsidRPr="0027160C" w:rsidRDefault="0027160C" w:rsidP="0027160C">
            <w:r w:rsidRPr="0027160C">
              <w:t>15.49</w:t>
            </w:r>
          </w:p>
        </w:tc>
      </w:tr>
      <w:tr w:rsidR="0027160C" w:rsidRPr="0027160C" w14:paraId="776C4D7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2C2235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291F19" w14:textId="77777777" w:rsidR="0027160C" w:rsidRPr="0027160C" w:rsidRDefault="0027160C" w:rsidP="0027160C">
            <w:r w:rsidRPr="0027160C">
              <w:t>5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9AE5BC" w14:textId="77777777" w:rsidR="0027160C" w:rsidRPr="0027160C" w:rsidRDefault="0027160C" w:rsidP="0027160C">
            <w:r w:rsidRPr="0027160C">
              <w:t>81.69</w:t>
            </w:r>
          </w:p>
        </w:tc>
      </w:tr>
      <w:tr w:rsidR="0027160C" w:rsidRPr="0027160C" w14:paraId="1EF71B3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E4A4DA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94F1C6" w14:textId="77777777" w:rsidR="0027160C" w:rsidRPr="0027160C" w:rsidRDefault="0027160C" w:rsidP="0027160C">
            <w:r w:rsidRPr="0027160C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0C03B6" w14:textId="77777777" w:rsidR="0027160C" w:rsidRPr="0027160C" w:rsidRDefault="0027160C" w:rsidP="0027160C">
            <w:r w:rsidRPr="0027160C">
              <w:t>2.82</w:t>
            </w:r>
          </w:p>
        </w:tc>
      </w:tr>
    </w:tbl>
    <w:p w14:paraId="43ECA86A" w14:textId="77777777" w:rsidR="0027160C" w:rsidRDefault="0027160C"/>
    <w:p w14:paraId="383C579E" w14:textId="429CD9AB" w:rsidR="0027160C" w:rsidRDefault="0027160C">
      <w:r>
        <w:t>Q43</w:t>
      </w:r>
    </w:p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94"/>
        <w:gridCol w:w="1328"/>
        <w:gridCol w:w="1027"/>
      </w:tblGrid>
      <w:tr w:rsidR="005D0507" w:rsidRPr="005D0507" w14:paraId="7FE348EA" w14:textId="77777777">
        <w:trPr>
          <w:tblHeader/>
        </w:trPr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2047403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Q43 not report</w:t>
            </w:r>
          </w:p>
        </w:tc>
      </w:tr>
      <w:tr w:rsidR="005D0507" w:rsidRPr="005D0507" w14:paraId="49696A48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D713132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Q43 not report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A792335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4486C23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Percent</w:t>
            </w:r>
          </w:p>
        </w:tc>
      </w:tr>
      <w:tr w:rsidR="005D0507" w:rsidRPr="005D0507" w14:paraId="1B4E518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1F37C0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AABAAA" w14:textId="77777777" w:rsidR="005D0507" w:rsidRPr="005D0507" w:rsidRDefault="005D0507" w:rsidP="005D0507">
            <w:r w:rsidRPr="005D0507">
              <w:t>3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C7AD41" w14:textId="77777777" w:rsidR="005D0507" w:rsidRPr="005D0507" w:rsidRDefault="005D0507" w:rsidP="005D0507">
            <w:r w:rsidRPr="005D0507">
              <w:t>42.25</w:t>
            </w:r>
          </w:p>
        </w:tc>
      </w:tr>
      <w:tr w:rsidR="005D0507" w:rsidRPr="005D0507" w14:paraId="71A1561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99B93A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63A71B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0EAA1F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17EA345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702FFB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But why shouldn't I?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ED8D9E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5ED3A4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2A78BA7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E6A787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 xml:space="preserve">I </w:t>
            </w:r>
            <w:proofErr w:type="spellStart"/>
            <w:r w:rsidRPr="005D0507">
              <w:rPr>
                <w:b/>
                <w:bCs/>
              </w:rPr>
              <w:t>dont</w:t>
            </w:r>
            <w:proofErr w:type="spellEnd"/>
            <w:r w:rsidRPr="005D0507">
              <w:rPr>
                <w:b/>
                <w:bCs/>
              </w:rPr>
              <w:t xml:space="preserve"> know I should no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B5A92E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2819F5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63F356A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959DB9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I have never heard tha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D0BB25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A83483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12A80B6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507FC4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I have no idea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424B08" w14:textId="77777777" w:rsidR="005D0507" w:rsidRPr="005D0507" w:rsidRDefault="005D0507" w:rsidP="005D0507">
            <w:r w:rsidRPr="005D0507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456107" w14:textId="77777777" w:rsidR="005D0507" w:rsidRPr="005D0507" w:rsidRDefault="005D0507" w:rsidP="005D0507">
            <w:r w:rsidRPr="005D0507">
              <w:t>2.82</w:t>
            </w:r>
          </w:p>
        </w:tc>
      </w:tr>
      <w:tr w:rsidR="005D0507" w:rsidRPr="005D0507" w14:paraId="060869A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CA61A8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 xml:space="preserve">Might lose all the pigs based on </w:t>
            </w:r>
            <w:proofErr w:type="gramStart"/>
            <w:r w:rsidRPr="005D0507">
              <w:rPr>
                <w:b/>
                <w:bCs/>
              </w:rPr>
              <w:t>advise</w:t>
            </w:r>
            <w:proofErr w:type="gramEnd"/>
            <w:r w:rsidRPr="005D0507">
              <w:rPr>
                <w:b/>
                <w:bCs/>
              </w:rPr>
              <w:t xml:space="preserve"> from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1151CF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7C3BA1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3E9675C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C90CAC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ev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F7EB64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0E2B0D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7DDB797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303366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ever heard of tha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309211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6070FD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585CD24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CED497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ever heard tha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BE9E78" w14:textId="77777777" w:rsidR="005D0507" w:rsidRPr="005D0507" w:rsidRDefault="005D0507" w:rsidP="005D0507">
            <w:r w:rsidRPr="005D0507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D20D81" w14:textId="77777777" w:rsidR="005D0507" w:rsidRPr="005D0507" w:rsidRDefault="005D0507" w:rsidP="005D0507">
            <w:r w:rsidRPr="005D0507">
              <w:t>2.82</w:t>
            </w:r>
          </w:p>
        </w:tc>
      </w:tr>
      <w:tr w:rsidR="005D0507" w:rsidRPr="005D0507" w14:paraId="6E39291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FB9B0C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781078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1CC833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3157908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E9312B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 knowledg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0FF6E5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7F727B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1443069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4F8B12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 reaso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96DBBA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782C29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0AA992A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5FFB88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lastRenderedPageBreak/>
              <w:t>No, I would always report events of high mortality to extension officer /VPH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419134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6C8150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35AC977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6B3003" w14:textId="77777777" w:rsidR="005D0507" w:rsidRPr="005D0507" w:rsidRDefault="005D0507" w:rsidP="005D0507">
            <w:pPr>
              <w:rPr>
                <w:b/>
                <w:bCs/>
              </w:rPr>
            </w:pPr>
            <w:proofErr w:type="spellStart"/>
            <w:r w:rsidRPr="005D0507">
              <w:rPr>
                <w:b/>
                <w:bCs/>
              </w:rPr>
              <w:t>Nopes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1DB0CA" w14:textId="77777777" w:rsidR="005D0507" w:rsidRPr="005D0507" w:rsidRDefault="005D0507" w:rsidP="005D0507">
            <w:r w:rsidRPr="005D0507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141D16" w14:textId="77777777" w:rsidR="005D0507" w:rsidRPr="005D0507" w:rsidRDefault="005D0507" w:rsidP="005D0507">
            <w:r w:rsidRPr="005D0507">
              <w:t>2.82</w:t>
            </w:r>
          </w:p>
        </w:tc>
      </w:tr>
      <w:tr w:rsidR="005D0507" w:rsidRPr="005D0507" w14:paraId="54313EE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3B1B67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Reporting will be done to vet/</w:t>
            </w:r>
            <w:proofErr w:type="spellStart"/>
            <w:r w:rsidRPr="005D0507">
              <w:rPr>
                <w:b/>
                <w:bCs/>
              </w:rPr>
              <w:t>ext</w:t>
            </w:r>
            <w:proofErr w:type="spellEnd"/>
            <w:r w:rsidRPr="005D0507">
              <w:rPr>
                <w:b/>
                <w:bCs/>
              </w:rPr>
              <w:t xml:space="preserve">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971C3B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22C6CB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5EDFDD4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46DFA4" w14:textId="77777777" w:rsidR="005D0507" w:rsidRPr="005D0507" w:rsidRDefault="005D0507" w:rsidP="005D0507">
            <w:pPr>
              <w:rPr>
                <w:b/>
                <w:bCs/>
              </w:rPr>
            </w:pPr>
            <w:proofErr w:type="spellStart"/>
            <w:r w:rsidRPr="005D0507">
              <w:rPr>
                <w:b/>
                <w:bCs/>
              </w:rPr>
              <w:t>i</w:t>
            </w:r>
            <w:proofErr w:type="spellEnd"/>
            <w:r w:rsidRPr="005D0507">
              <w:rPr>
                <w:b/>
                <w:bCs/>
              </w:rPr>
              <w:t xml:space="preserve"> should always report a mortality matt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FE4123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15BC26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5515D81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383CEA" w14:textId="77777777" w:rsidR="005D0507" w:rsidRPr="005D0507" w:rsidRDefault="005D0507" w:rsidP="005D0507">
            <w:pPr>
              <w:rPr>
                <w:b/>
                <w:bCs/>
              </w:rPr>
            </w:pPr>
            <w:proofErr w:type="spellStart"/>
            <w:r w:rsidRPr="005D0507">
              <w:rPr>
                <w:b/>
                <w:bCs/>
              </w:rPr>
              <w:t>i</w:t>
            </w:r>
            <w:proofErr w:type="spellEnd"/>
            <w:r w:rsidRPr="005D0507">
              <w:rPr>
                <w:b/>
                <w:bCs/>
              </w:rPr>
              <w:t xml:space="preserve"> think it should always be reporte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85B43A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5FD909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404D3DA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0F6A3E" w14:textId="77777777" w:rsidR="005D0507" w:rsidRPr="005D0507" w:rsidRDefault="005D0507" w:rsidP="005D0507">
            <w:pPr>
              <w:rPr>
                <w:b/>
                <w:bCs/>
              </w:rPr>
            </w:pPr>
            <w:proofErr w:type="spellStart"/>
            <w:r w:rsidRPr="005D0507">
              <w:rPr>
                <w:b/>
                <w:bCs/>
              </w:rPr>
              <w:t>i</w:t>
            </w:r>
            <w:proofErr w:type="spellEnd"/>
            <w:r w:rsidRPr="005D0507">
              <w:rPr>
                <w:b/>
                <w:bCs/>
              </w:rPr>
              <w:t xml:space="preserve"> will always report it to the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6B9820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B7E808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226F19D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439CE3" w14:textId="77777777" w:rsidR="005D0507" w:rsidRPr="005D0507" w:rsidRDefault="005D0507" w:rsidP="005D0507">
            <w:pPr>
              <w:rPr>
                <w:b/>
                <w:bCs/>
              </w:rPr>
            </w:pPr>
            <w:proofErr w:type="spellStart"/>
            <w:r w:rsidRPr="005D0507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E6B384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819CF4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2E3701C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3F988A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CB9F86" w14:textId="77777777" w:rsidR="005D0507" w:rsidRPr="005D0507" w:rsidRDefault="005D0507" w:rsidP="005D0507">
            <w:r w:rsidRPr="005D0507">
              <w:t>1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B3DD21" w14:textId="77777777" w:rsidR="005D0507" w:rsidRPr="005D0507" w:rsidRDefault="005D0507" w:rsidP="005D0507">
            <w:r w:rsidRPr="005D0507">
              <w:t>18.31</w:t>
            </w:r>
          </w:p>
        </w:tc>
      </w:tr>
      <w:tr w:rsidR="005D0507" w:rsidRPr="005D0507" w14:paraId="5597EC0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4CBB8A" w14:textId="77777777" w:rsidR="005D0507" w:rsidRPr="005D0507" w:rsidRDefault="005D0507" w:rsidP="005D0507">
            <w:pPr>
              <w:rPr>
                <w:b/>
                <w:bCs/>
              </w:rPr>
            </w:pPr>
            <w:proofErr w:type="gramStart"/>
            <w:r w:rsidRPr="005D0507">
              <w:rPr>
                <w:b/>
                <w:bCs/>
              </w:rPr>
              <w:t>no</w:t>
            </w:r>
            <w:proofErr w:type="gramEnd"/>
            <w:r w:rsidRPr="005D0507">
              <w:rPr>
                <w:b/>
                <w:bCs/>
              </w:rPr>
              <w:t xml:space="preserve"> answ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C35B1A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8AB03E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35C9BD1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478B09" w14:textId="77777777" w:rsidR="005D0507" w:rsidRPr="005D0507" w:rsidRDefault="005D0507" w:rsidP="005D0507">
            <w:pPr>
              <w:rPr>
                <w:b/>
                <w:bCs/>
              </w:rPr>
            </w:pPr>
            <w:proofErr w:type="gramStart"/>
            <w:r w:rsidRPr="005D0507">
              <w:rPr>
                <w:b/>
                <w:bCs/>
              </w:rPr>
              <w:t>no</w:t>
            </w:r>
            <w:proofErr w:type="gramEnd"/>
            <w:r w:rsidRPr="005D0507">
              <w:rPr>
                <w:b/>
                <w:bCs/>
              </w:rPr>
              <w:t xml:space="preserve"> knowledg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ADA9B8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54BC55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37F81BA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687F71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, I have no idea wh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EDC23B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412368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6D1AFBA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4AC651" w14:textId="77777777" w:rsidR="005D0507" w:rsidRPr="005D0507" w:rsidRDefault="005D0507" w:rsidP="005D0507">
            <w:pPr>
              <w:rPr>
                <w:b/>
                <w:bCs/>
              </w:rPr>
            </w:pPr>
            <w:proofErr w:type="spellStart"/>
            <w:r w:rsidRPr="005D0507">
              <w:rPr>
                <w:b/>
                <w:bCs/>
              </w:rPr>
              <w:t>no</w:t>
            </w:r>
            <w:proofErr w:type="spellEnd"/>
            <w:r w:rsidRPr="005D0507">
              <w:rPr>
                <w:b/>
                <w:bCs/>
              </w:rPr>
              <w:t xml:space="preserve">, </w:t>
            </w:r>
            <w:proofErr w:type="spellStart"/>
            <w:r w:rsidRPr="005D0507">
              <w:rPr>
                <w:b/>
                <w:bCs/>
              </w:rPr>
              <w:t>i</w:t>
            </w:r>
            <w:proofErr w:type="spellEnd"/>
            <w:r w:rsidRPr="005D0507">
              <w:rPr>
                <w:b/>
                <w:bCs/>
              </w:rPr>
              <w:t xml:space="preserve"> </w:t>
            </w:r>
            <w:proofErr w:type="spellStart"/>
            <w:r w:rsidRPr="005D0507">
              <w:rPr>
                <w:b/>
                <w:bCs/>
              </w:rPr>
              <w:t>dont</w:t>
            </w:r>
            <w:proofErr w:type="spellEnd"/>
            <w:r w:rsidRPr="005D0507">
              <w:rPr>
                <w:b/>
                <w:bCs/>
              </w:rPr>
              <w:t xml:space="preserve"> have a clu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A6DEAE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B9771A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4AFD27F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3451DD" w14:textId="77777777" w:rsidR="005D0507" w:rsidRPr="005D0507" w:rsidRDefault="005D0507" w:rsidP="005D0507">
            <w:pPr>
              <w:rPr>
                <w:b/>
                <w:bCs/>
              </w:rPr>
            </w:pPr>
            <w:proofErr w:type="spellStart"/>
            <w:r w:rsidRPr="005D0507">
              <w:rPr>
                <w:b/>
                <w:bCs/>
              </w:rPr>
              <w:t>no</w:t>
            </w:r>
            <w:proofErr w:type="spellEnd"/>
            <w:r w:rsidRPr="005D0507">
              <w:rPr>
                <w:b/>
                <w:bCs/>
              </w:rPr>
              <w:t xml:space="preserve">, </w:t>
            </w:r>
            <w:proofErr w:type="spellStart"/>
            <w:r w:rsidRPr="005D0507">
              <w:rPr>
                <w:b/>
                <w:bCs/>
              </w:rPr>
              <w:t>i</w:t>
            </w:r>
            <w:proofErr w:type="spellEnd"/>
            <w:r w:rsidRPr="005D0507">
              <w:rPr>
                <w:b/>
                <w:bCs/>
              </w:rPr>
              <w:t xml:space="preserve"> have no idea wh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356739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C5CAAC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63653CE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F1FAFA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t importan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362C07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43CEE7" w14:textId="77777777" w:rsidR="005D0507" w:rsidRPr="005D0507" w:rsidRDefault="005D0507" w:rsidP="005D0507">
            <w:r w:rsidRPr="005D0507">
              <w:t>1.41</w:t>
            </w:r>
          </w:p>
        </w:tc>
      </w:tr>
    </w:tbl>
    <w:p w14:paraId="2DF30B40" w14:textId="77777777" w:rsidR="0027160C" w:rsidRDefault="0027160C"/>
    <w:p w14:paraId="7A04ECAB" w14:textId="446E76BA" w:rsidR="0027160C" w:rsidRDefault="0027160C">
      <w:r>
        <w:t>Q44</w:t>
      </w:r>
    </w:p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94"/>
        <w:gridCol w:w="1328"/>
        <w:gridCol w:w="1027"/>
      </w:tblGrid>
      <w:tr w:rsidR="005D0507" w:rsidRPr="005D0507" w14:paraId="63C84ECC" w14:textId="77777777">
        <w:trPr>
          <w:tblHeader/>
        </w:trPr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8CAB682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Q44 why not</w:t>
            </w:r>
          </w:p>
        </w:tc>
      </w:tr>
      <w:tr w:rsidR="005D0507" w:rsidRPr="005D0507" w14:paraId="37CEE7FC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683E372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Q44 why not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CB93F24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9B820CB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Percent</w:t>
            </w:r>
          </w:p>
        </w:tc>
      </w:tr>
      <w:tr w:rsidR="005D0507" w:rsidRPr="005D0507" w14:paraId="507803F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A67907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7DCA25" w14:textId="77777777" w:rsidR="005D0507" w:rsidRPr="005D0507" w:rsidRDefault="005D0507" w:rsidP="005D0507">
            <w:r w:rsidRPr="005D0507">
              <w:t>1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C0EE05" w14:textId="77777777" w:rsidR="005D0507" w:rsidRPr="005D0507" w:rsidRDefault="005D0507" w:rsidP="005D0507">
            <w:r w:rsidRPr="005D0507">
              <w:t>14.08</w:t>
            </w:r>
          </w:p>
        </w:tc>
      </w:tr>
      <w:tr w:rsidR="005D0507" w:rsidRPr="005D0507" w14:paraId="1FA2714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3D05E1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lastRenderedPageBreak/>
              <w:t>Absence of cases on the islan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1758D6" w14:textId="77777777" w:rsidR="005D0507" w:rsidRPr="005D0507" w:rsidRDefault="005D0507" w:rsidP="005D0507">
            <w:r w:rsidRPr="005D0507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B7EA3F" w14:textId="77777777" w:rsidR="005D0507" w:rsidRPr="005D0507" w:rsidRDefault="005D0507" w:rsidP="005D0507">
            <w:r w:rsidRPr="005D0507">
              <w:t>4.23</w:t>
            </w:r>
          </w:p>
        </w:tc>
      </w:tr>
      <w:tr w:rsidR="005D0507" w:rsidRPr="005D0507" w14:paraId="4ADAA4D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E10E35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Absence of cases on the island &amp; there is a low likelihood of it on my far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EAD76E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575812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32A9AFA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F1F6EA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Absence of cases on the island, lack of informatio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9A34B2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E4414B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5B038BE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C4E94C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 xml:space="preserve">Because </w:t>
            </w:r>
            <w:proofErr w:type="spellStart"/>
            <w:proofErr w:type="gramStart"/>
            <w:r w:rsidRPr="005D0507">
              <w:rPr>
                <w:b/>
                <w:bCs/>
              </w:rPr>
              <w:t>its</w:t>
            </w:r>
            <w:proofErr w:type="spellEnd"/>
            <w:proofErr w:type="gramEnd"/>
            <w:r w:rsidRPr="005D0507">
              <w:rPr>
                <w:b/>
                <w:bCs/>
              </w:rPr>
              <w:t xml:space="preserve"> not on islan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36C899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BA7412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22F4A03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1A69E5" w14:textId="77777777" w:rsidR="005D0507" w:rsidRPr="005D0507" w:rsidRDefault="005D0507" w:rsidP="005D0507">
            <w:pPr>
              <w:rPr>
                <w:b/>
                <w:bCs/>
              </w:rPr>
            </w:pPr>
            <w:proofErr w:type="gramStart"/>
            <w:r w:rsidRPr="005D0507">
              <w:rPr>
                <w:b/>
                <w:bCs/>
              </w:rPr>
              <w:t>Depend</w:t>
            </w:r>
            <w:proofErr w:type="gramEnd"/>
            <w:r w:rsidRPr="005D0507">
              <w:rPr>
                <w:b/>
                <w:bCs/>
              </w:rPr>
              <w:t xml:space="preserve"> on the sign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5D3548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D1E2C0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002E61E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B2335F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Do not know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69867F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599ECF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742CC62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6E1084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I do not know much about ASF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7C63A2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207113A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2BD7EAE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BA5EBE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I don't know about the diseas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D18F0B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6961BF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444976E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5B65FB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I don't think it's on the islan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63FB4A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AC2D10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667A8BF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648A89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I just hope it never reaches her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239033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5FB39F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70E3BC6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594FB7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IDK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53DB0D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0744B5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4476A2B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C09848" w14:textId="77777777" w:rsidR="005D0507" w:rsidRPr="005D0507" w:rsidRDefault="005D0507" w:rsidP="005D0507">
            <w:pPr>
              <w:rPr>
                <w:b/>
                <w:bCs/>
              </w:rPr>
            </w:pPr>
            <w:proofErr w:type="spellStart"/>
            <w:proofErr w:type="gramStart"/>
            <w:r w:rsidRPr="005D0507">
              <w:rPr>
                <w:b/>
                <w:bCs/>
              </w:rPr>
              <w:t>Its</w:t>
            </w:r>
            <w:proofErr w:type="spellEnd"/>
            <w:proofErr w:type="gramEnd"/>
            <w:r w:rsidRPr="005D0507">
              <w:rPr>
                <w:b/>
                <w:bCs/>
              </w:rPr>
              <w:t xml:space="preserve"> not her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9EF791" w14:textId="77777777" w:rsidR="005D0507" w:rsidRPr="005D0507" w:rsidRDefault="005D0507" w:rsidP="005D0507">
            <w:r w:rsidRPr="005D0507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8C67CB" w14:textId="77777777" w:rsidR="005D0507" w:rsidRPr="005D0507" w:rsidRDefault="005D0507" w:rsidP="005D0507">
            <w:r w:rsidRPr="005D0507">
              <w:t>4.23</w:t>
            </w:r>
          </w:p>
        </w:tc>
      </w:tr>
      <w:tr w:rsidR="005D0507" w:rsidRPr="005D0507" w14:paraId="69CB2FE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4D7418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Lack of communicatio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6B6AE0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EFE905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14B2522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F93E2E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Lack of communication from the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D34A52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D6FCF0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54A615E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06D9F8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Lack of informatio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E4C839" w14:textId="77777777" w:rsidR="005D0507" w:rsidRPr="005D0507" w:rsidRDefault="005D0507" w:rsidP="005D0507">
            <w:r w:rsidRPr="005D0507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E21756" w14:textId="77777777" w:rsidR="005D0507" w:rsidRPr="005D0507" w:rsidRDefault="005D0507" w:rsidP="005D0507">
            <w:r w:rsidRPr="005D0507">
              <w:t>2.82</w:t>
            </w:r>
          </w:p>
        </w:tc>
      </w:tr>
      <w:tr w:rsidR="005D0507" w:rsidRPr="005D0507" w14:paraId="54861C2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A3530E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Lack of information about i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B5F788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E60622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697ADFE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F29075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Lack of information from agricultural departmen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9CAA40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3C399B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4B4090E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ED612A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Lack of information from vets, government, media, farmers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B54879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AA16FC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548237D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0388BF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 xml:space="preserve">Lack of information on </w:t>
            </w:r>
            <w:proofErr w:type="spellStart"/>
            <w:r w:rsidRPr="005D0507">
              <w:rPr>
                <w:b/>
                <w:bCs/>
              </w:rPr>
              <w:t>suid</w:t>
            </w:r>
            <w:proofErr w:type="spellEnd"/>
            <w:r w:rsidRPr="005D0507">
              <w:rPr>
                <w:b/>
                <w:bCs/>
              </w:rPr>
              <w:t xml:space="preserve"> diseas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A1BBEA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B2C026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746559F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A5ECC2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lastRenderedPageBreak/>
              <w:t>Lack of information on the islan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2788F4A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1DE84A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1CF52E8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3A2988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Lack of information or communication about it from government or the press/media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583288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974314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7889C71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06F033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Lack of information or communication about it from other farme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39915E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8AAFDF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66C69EC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A6B4D6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Lack of knowledg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7451AF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6E552F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2088C1F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C6F72F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05C8AD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F05F68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26956B5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87035E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 informatio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99072E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B5193A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706405E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429A1A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 information is surface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1EC093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CE74D0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7153C7E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42A364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 knowledg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830992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130281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61C53A0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280BB5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r information nor communicatio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55FA18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682E4E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03CAD22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501A9F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t much information on i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1A3E2C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CFF3DA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4E217D4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EDFC57" w14:textId="77777777" w:rsidR="005D0507" w:rsidRPr="005D0507" w:rsidRDefault="005D0507" w:rsidP="005D0507">
            <w:pPr>
              <w:rPr>
                <w:b/>
                <w:bCs/>
              </w:rPr>
            </w:pPr>
            <w:proofErr w:type="gramStart"/>
            <w:r w:rsidRPr="005D0507">
              <w:rPr>
                <w:b/>
                <w:bCs/>
              </w:rPr>
              <w:t xml:space="preserve">because </w:t>
            </w:r>
            <w:proofErr w:type="spellStart"/>
            <w:r w:rsidRPr="005D0507">
              <w:rPr>
                <w:b/>
                <w:bCs/>
              </w:rPr>
              <w:t>i</w:t>
            </w:r>
            <w:proofErr w:type="spellEnd"/>
            <w:proofErr w:type="gramEnd"/>
            <w:r w:rsidRPr="005D0507">
              <w:rPr>
                <w:b/>
                <w:bCs/>
              </w:rPr>
              <w:t xml:space="preserve"> </w:t>
            </w:r>
            <w:proofErr w:type="spellStart"/>
            <w:r w:rsidRPr="005D0507">
              <w:rPr>
                <w:b/>
                <w:bCs/>
              </w:rPr>
              <w:t>dont</w:t>
            </w:r>
            <w:proofErr w:type="spellEnd"/>
            <w:r w:rsidRPr="005D0507">
              <w:rPr>
                <w:b/>
                <w:bCs/>
              </w:rPr>
              <w:t xml:space="preserve"> know information on the diseas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F64FFA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66F066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43EB99B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D0E3BD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don't know about symptom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BDB1A9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557EBB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6401DCF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74A36C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 xml:space="preserve">don't know what </w:t>
            </w:r>
            <w:proofErr w:type="gramStart"/>
            <w:r w:rsidRPr="005D0507">
              <w:rPr>
                <w:b/>
                <w:bCs/>
              </w:rPr>
              <w:t>is ASF</w:t>
            </w:r>
            <w:proofErr w:type="gram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AE4AF0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7DB7D3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4286907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85C160" w14:textId="77777777" w:rsidR="005D0507" w:rsidRPr="005D0507" w:rsidRDefault="005D0507" w:rsidP="005D0507">
            <w:pPr>
              <w:rPr>
                <w:b/>
                <w:bCs/>
              </w:rPr>
            </w:pPr>
            <w:proofErr w:type="spellStart"/>
            <w:r w:rsidRPr="005D0507">
              <w:rPr>
                <w:b/>
                <w:bCs/>
              </w:rPr>
              <w:t>dont</w:t>
            </w:r>
            <w:proofErr w:type="spellEnd"/>
            <w:r w:rsidRPr="005D0507">
              <w:rPr>
                <w:b/>
                <w:bCs/>
              </w:rPr>
              <w:t xml:space="preserve"> know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583FB7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912008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3C4B058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623DD1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lack of cases of ASF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EA410F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CEB6E3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351726C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1F9E1A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lack of communicatio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011CAB" w14:textId="77777777" w:rsidR="005D0507" w:rsidRPr="005D0507" w:rsidRDefault="005D0507" w:rsidP="005D0507">
            <w:r w:rsidRPr="005D0507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B5A210" w14:textId="77777777" w:rsidR="005D0507" w:rsidRPr="005D0507" w:rsidRDefault="005D0507" w:rsidP="005D0507">
            <w:r w:rsidRPr="005D0507">
              <w:t>4.23</w:t>
            </w:r>
          </w:p>
        </w:tc>
      </w:tr>
      <w:tr w:rsidR="005D0507" w:rsidRPr="005D0507" w14:paraId="7BD5AA9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36F6B5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lack of communication about it from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A35EDC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7B0759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090D4EF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FF153D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lack of communication and informatio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DE94A9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F9E685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7E90F9E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9B1A9E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lastRenderedPageBreak/>
              <w:t>lack of communication from the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5904C6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1916EB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65BE5AC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D10105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lack of communication with the governmen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20E379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C37DD0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2EFB771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2AD18F9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lack of informatio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A3E764" w14:textId="77777777" w:rsidR="005D0507" w:rsidRPr="005D0507" w:rsidRDefault="005D0507" w:rsidP="005D0507">
            <w:r w:rsidRPr="005D0507">
              <w:t>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F0C67E" w14:textId="77777777" w:rsidR="005D0507" w:rsidRPr="005D0507" w:rsidRDefault="005D0507" w:rsidP="005D0507">
            <w:r w:rsidRPr="005D0507">
              <w:t>9.86</w:t>
            </w:r>
          </w:p>
        </w:tc>
      </w:tr>
      <w:tr w:rsidR="005D0507" w:rsidRPr="005D0507" w14:paraId="03B0F9D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1554E0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 xml:space="preserve">lack of information from the </w:t>
            </w:r>
            <w:proofErr w:type="spellStart"/>
            <w:r w:rsidRPr="005D0507">
              <w:rPr>
                <w:b/>
                <w:bCs/>
              </w:rPr>
              <w:t>govm't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65D7D6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160B01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5DC6019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6C48E0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lack of interactio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348893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684905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42A282A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3796E3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lack of knowledg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A42934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CD8636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2520626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7C4ED6" w14:textId="77777777" w:rsidR="005D0507" w:rsidRPr="005D0507" w:rsidRDefault="005D0507" w:rsidP="005D0507">
            <w:pPr>
              <w:rPr>
                <w:b/>
                <w:bCs/>
              </w:rPr>
            </w:pPr>
            <w:proofErr w:type="spellStart"/>
            <w:r w:rsidRPr="005D0507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E94ABA" w14:textId="77777777" w:rsidR="005D0507" w:rsidRPr="005D0507" w:rsidRDefault="005D0507" w:rsidP="005D0507">
            <w:r w:rsidRPr="005D0507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E4731A" w14:textId="77777777" w:rsidR="005D0507" w:rsidRPr="005D0507" w:rsidRDefault="005D0507" w:rsidP="005D0507">
            <w:r w:rsidRPr="005D0507">
              <w:t>2.82</w:t>
            </w:r>
          </w:p>
        </w:tc>
      </w:tr>
      <w:tr w:rsidR="005D0507" w:rsidRPr="005D0507" w14:paraId="6496558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6B8E23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 informatio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38BF90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19D1E6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296196E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5CB266" w14:textId="77777777" w:rsidR="005D0507" w:rsidRPr="005D0507" w:rsidRDefault="005D0507" w:rsidP="005D0507">
            <w:pPr>
              <w:rPr>
                <w:b/>
                <w:bCs/>
              </w:rPr>
            </w:pPr>
            <w:proofErr w:type="gramStart"/>
            <w:r w:rsidRPr="005D0507">
              <w:rPr>
                <w:b/>
                <w:bCs/>
              </w:rPr>
              <w:t>no</w:t>
            </w:r>
            <w:proofErr w:type="gramEnd"/>
            <w:r w:rsidRPr="005D0507">
              <w:rPr>
                <w:b/>
                <w:bCs/>
              </w:rPr>
              <w:t xml:space="preserve"> knowledg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34EB63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2372A60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5A381F4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E77A62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 knowledge of diseas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4EC03F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31DEAA" w14:textId="77777777" w:rsidR="005D0507" w:rsidRPr="005D0507" w:rsidRDefault="005D0507" w:rsidP="005D0507">
            <w:r w:rsidRPr="005D0507">
              <w:t>1.41</w:t>
            </w:r>
          </w:p>
        </w:tc>
      </w:tr>
    </w:tbl>
    <w:p w14:paraId="54FA370B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85"/>
        <w:gridCol w:w="1328"/>
        <w:gridCol w:w="1027"/>
      </w:tblGrid>
      <w:tr w:rsidR="0027160C" w:rsidRPr="0027160C" w14:paraId="0C932367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ECAF3B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45_transmissio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AF3D93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7E0225E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47E73E3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C1E330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I am not informed at all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3567D4" w14:textId="77777777" w:rsidR="0027160C" w:rsidRPr="0027160C" w:rsidRDefault="0027160C" w:rsidP="0027160C">
            <w:r w:rsidRPr="0027160C">
              <w:t>3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DCFD1E" w14:textId="77777777" w:rsidR="0027160C" w:rsidRPr="0027160C" w:rsidRDefault="0027160C" w:rsidP="0027160C">
            <w:r w:rsidRPr="0027160C">
              <w:t>47.89</w:t>
            </w:r>
          </w:p>
        </w:tc>
      </w:tr>
      <w:tr w:rsidR="0027160C" w:rsidRPr="0027160C" w14:paraId="762C7AA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4AA76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I am somewhat well informe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054269" w14:textId="77777777" w:rsidR="0027160C" w:rsidRPr="0027160C" w:rsidRDefault="0027160C" w:rsidP="0027160C">
            <w:r w:rsidRPr="0027160C">
              <w:t>1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D172C3" w14:textId="77777777" w:rsidR="0027160C" w:rsidRPr="0027160C" w:rsidRDefault="0027160C" w:rsidP="0027160C">
            <w:r w:rsidRPr="0027160C">
              <w:t>19.72</w:t>
            </w:r>
          </w:p>
        </w:tc>
      </w:tr>
      <w:tr w:rsidR="0027160C" w:rsidRPr="0027160C" w14:paraId="78DFCDA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6A5460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I am well informe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33BC85" w14:textId="77777777" w:rsidR="0027160C" w:rsidRPr="0027160C" w:rsidRDefault="0027160C" w:rsidP="0027160C">
            <w:r w:rsidRPr="0027160C"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D40564" w14:textId="77777777" w:rsidR="0027160C" w:rsidRPr="0027160C" w:rsidRDefault="0027160C" w:rsidP="0027160C">
            <w:r w:rsidRPr="0027160C">
              <w:t>8.45</w:t>
            </w:r>
          </w:p>
        </w:tc>
      </w:tr>
      <w:tr w:rsidR="0027160C" w:rsidRPr="0027160C" w14:paraId="0E913B9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E26BE5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I lack some informatio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520862" w14:textId="77777777" w:rsidR="0027160C" w:rsidRPr="0027160C" w:rsidRDefault="0027160C" w:rsidP="0027160C">
            <w:r w:rsidRPr="0027160C">
              <w:t>1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18696C" w14:textId="77777777" w:rsidR="0027160C" w:rsidRPr="0027160C" w:rsidRDefault="0027160C" w:rsidP="0027160C">
            <w:r w:rsidRPr="0027160C">
              <w:t>23.94</w:t>
            </w:r>
          </w:p>
        </w:tc>
      </w:tr>
    </w:tbl>
    <w:p w14:paraId="113BC25A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3"/>
        <w:gridCol w:w="1328"/>
        <w:gridCol w:w="1027"/>
      </w:tblGrid>
      <w:tr w:rsidR="0027160C" w:rsidRPr="0027160C" w14:paraId="5B328E54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91F07E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46_1_pig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67EF5A5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FA294C8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196E6382" w14:textId="77777777"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D8B05E8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 Missing = 1</w:t>
            </w:r>
          </w:p>
        </w:tc>
      </w:tr>
      <w:tr w:rsidR="0027160C" w:rsidRPr="0027160C" w14:paraId="2A3019D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EC3DF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Contact with domestic pig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12922A" w14:textId="77777777" w:rsidR="0027160C" w:rsidRPr="0027160C" w:rsidRDefault="0027160C" w:rsidP="0027160C">
            <w:r w:rsidRPr="0027160C">
              <w:t>4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7E0FC7" w14:textId="77777777" w:rsidR="0027160C" w:rsidRPr="0027160C" w:rsidRDefault="0027160C" w:rsidP="0027160C">
            <w:r w:rsidRPr="0027160C">
              <w:t>65.71</w:t>
            </w:r>
          </w:p>
        </w:tc>
      </w:tr>
      <w:tr w:rsidR="0027160C" w:rsidRPr="0027160C" w14:paraId="3CC8AC4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5B1635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lastRenderedPageBreak/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6FBA55" w14:textId="77777777" w:rsidR="0027160C" w:rsidRPr="0027160C" w:rsidRDefault="0027160C" w:rsidP="0027160C">
            <w:r w:rsidRPr="0027160C">
              <w:t>1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4C28DF" w14:textId="77777777" w:rsidR="0027160C" w:rsidRPr="0027160C" w:rsidRDefault="0027160C" w:rsidP="0027160C">
            <w:r w:rsidRPr="0027160C">
              <w:t>17.14</w:t>
            </w:r>
          </w:p>
        </w:tc>
      </w:tr>
      <w:tr w:rsidR="0027160C" w:rsidRPr="0027160C" w14:paraId="3FA70CE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85311F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BA679A" w14:textId="77777777" w:rsidR="0027160C" w:rsidRPr="0027160C" w:rsidRDefault="0027160C" w:rsidP="0027160C">
            <w:r w:rsidRPr="0027160C">
              <w:t>1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2543CE" w14:textId="77777777" w:rsidR="0027160C" w:rsidRPr="0027160C" w:rsidRDefault="0027160C" w:rsidP="0027160C">
            <w:r w:rsidRPr="0027160C">
              <w:t>17.14</w:t>
            </w:r>
          </w:p>
        </w:tc>
      </w:tr>
    </w:tbl>
    <w:p w14:paraId="5404DECB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3"/>
        <w:gridCol w:w="1328"/>
        <w:gridCol w:w="1027"/>
      </w:tblGrid>
      <w:tr w:rsidR="0027160C" w:rsidRPr="0027160C" w14:paraId="5AE55D18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6F1C7AF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46_2_feralpig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486854D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7B4B73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169876A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3150B0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Contact with feral pig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F14A26" w14:textId="77777777" w:rsidR="0027160C" w:rsidRPr="0027160C" w:rsidRDefault="0027160C" w:rsidP="0027160C">
            <w:r w:rsidRPr="0027160C">
              <w:t>3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B68852" w14:textId="77777777" w:rsidR="0027160C" w:rsidRPr="0027160C" w:rsidRDefault="0027160C" w:rsidP="0027160C">
            <w:r w:rsidRPr="0027160C">
              <w:t>45.07</w:t>
            </w:r>
          </w:p>
        </w:tc>
      </w:tr>
      <w:tr w:rsidR="0027160C" w:rsidRPr="0027160C" w14:paraId="0FC364B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0C955E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CB39E5" w14:textId="77777777" w:rsidR="0027160C" w:rsidRPr="0027160C" w:rsidRDefault="0027160C" w:rsidP="0027160C">
            <w:r w:rsidRPr="0027160C">
              <w:t>2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79050B" w14:textId="77777777" w:rsidR="0027160C" w:rsidRPr="0027160C" w:rsidRDefault="0027160C" w:rsidP="0027160C">
            <w:r w:rsidRPr="0027160C">
              <w:t>38.03</w:t>
            </w:r>
          </w:p>
        </w:tc>
      </w:tr>
      <w:tr w:rsidR="0027160C" w:rsidRPr="0027160C" w14:paraId="068E583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FAB124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6A9FED" w14:textId="77777777" w:rsidR="0027160C" w:rsidRPr="0027160C" w:rsidRDefault="0027160C" w:rsidP="0027160C">
            <w:r w:rsidRPr="0027160C">
              <w:t>1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860583" w14:textId="77777777" w:rsidR="0027160C" w:rsidRPr="0027160C" w:rsidRDefault="0027160C" w:rsidP="0027160C">
            <w:r w:rsidRPr="0027160C">
              <w:t>16.90</w:t>
            </w:r>
          </w:p>
        </w:tc>
      </w:tr>
    </w:tbl>
    <w:p w14:paraId="6F456282" w14:textId="0D5CDA1F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15"/>
        <w:gridCol w:w="1328"/>
        <w:gridCol w:w="1027"/>
      </w:tblGrid>
      <w:tr w:rsidR="0027160C" w:rsidRPr="0027160C" w14:paraId="6BA37501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02E520D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46_3_food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C0E8029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3576AA8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0A8558E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CC8AF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Contact with contaminated food or fee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FC98B9" w14:textId="77777777" w:rsidR="0027160C" w:rsidRPr="0027160C" w:rsidRDefault="0027160C" w:rsidP="0027160C">
            <w:r w:rsidRPr="0027160C">
              <w:t>4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7BCD72" w14:textId="77777777" w:rsidR="0027160C" w:rsidRPr="0027160C" w:rsidRDefault="0027160C" w:rsidP="0027160C">
            <w:r w:rsidRPr="0027160C">
              <w:t>57.75</w:t>
            </w:r>
          </w:p>
        </w:tc>
      </w:tr>
      <w:tr w:rsidR="0027160C" w:rsidRPr="0027160C" w14:paraId="56041C1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B011C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A79952" w14:textId="77777777" w:rsidR="0027160C" w:rsidRPr="0027160C" w:rsidRDefault="0027160C" w:rsidP="0027160C">
            <w:r w:rsidRPr="0027160C">
              <w:t>1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B1D34E" w14:textId="77777777" w:rsidR="0027160C" w:rsidRPr="0027160C" w:rsidRDefault="0027160C" w:rsidP="0027160C">
            <w:r w:rsidRPr="0027160C">
              <w:t>25.35</w:t>
            </w:r>
          </w:p>
        </w:tc>
      </w:tr>
      <w:tr w:rsidR="0027160C" w:rsidRPr="0027160C" w14:paraId="371D28D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B7A15B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B626ED" w14:textId="77777777" w:rsidR="0027160C" w:rsidRPr="0027160C" w:rsidRDefault="0027160C" w:rsidP="0027160C">
            <w:r w:rsidRPr="0027160C">
              <w:t>1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005080" w14:textId="77777777" w:rsidR="0027160C" w:rsidRPr="0027160C" w:rsidRDefault="0027160C" w:rsidP="0027160C">
            <w:r w:rsidRPr="0027160C">
              <w:t>16.90</w:t>
            </w:r>
          </w:p>
        </w:tc>
      </w:tr>
    </w:tbl>
    <w:p w14:paraId="18DE3394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8"/>
        <w:gridCol w:w="1328"/>
        <w:gridCol w:w="1027"/>
      </w:tblGrid>
      <w:tr w:rsidR="0027160C" w:rsidRPr="0027160C" w14:paraId="4FF37EAF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9C4114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46_4_swill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1D73C91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93B3880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5359F1E6" w14:textId="77777777"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B4FE6E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 Missing = 1</w:t>
            </w:r>
          </w:p>
        </w:tc>
      </w:tr>
      <w:tr w:rsidR="0027160C" w:rsidRPr="0027160C" w14:paraId="51E51F4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A1F76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Contact with swill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9DAF2B" w14:textId="77777777" w:rsidR="0027160C" w:rsidRPr="0027160C" w:rsidRDefault="0027160C" w:rsidP="0027160C">
            <w:r w:rsidRPr="0027160C">
              <w:t>2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55E2A8" w14:textId="77777777" w:rsidR="0027160C" w:rsidRPr="0027160C" w:rsidRDefault="0027160C" w:rsidP="0027160C">
            <w:r w:rsidRPr="0027160C">
              <w:t>32.86</w:t>
            </w:r>
          </w:p>
        </w:tc>
      </w:tr>
      <w:tr w:rsidR="0027160C" w:rsidRPr="0027160C" w14:paraId="14CC330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EE7F6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9A4F43" w14:textId="77777777" w:rsidR="0027160C" w:rsidRPr="0027160C" w:rsidRDefault="0027160C" w:rsidP="0027160C">
            <w:r w:rsidRPr="0027160C">
              <w:t>3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DF83B3" w14:textId="77777777" w:rsidR="0027160C" w:rsidRPr="0027160C" w:rsidRDefault="0027160C" w:rsidP="0027160C">
            <w:r w:rsidRPr="0027160C">
              <w:t>50.00</w:t>
            </w:r>
          </w:p>
        </w:tc>
      </w:tr>
      <w:tr w:rsidR="0027160C" w:rsidRPr="0027160C" w14:paraId="31C8BEE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CDAA6A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0FAAC9" w14:textId="77777777" w:rsidR="0027160C" w:rsidRPr="0027160C" w:rsidRDefault="0027160C" w:rsidP="0027160C">
            <w:r w:rsidRPr="0027160C">
              <w:t>1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178150" w14:textId="77777777" w:rsidR="0027160C" w:rsidRPr="0027160C" w:rsidRDefault="0027160C" w:rsidP="0027160C">
            <w:r w:rsidRPr="0027160C">
              <w:t>17.14</w:t>
            </w:r>
          </w:p>
        </w:tc>
      </w:tr>
    </w:tbl>
    <w:p w14:paraId="18E62985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27"/>
        <w:gridCol w:w="1328"/>
        <w:gridCol w:w="1027"/>
      </w:tblGrid>
      <w:tr w:rsidR="0027160C" w:rsidRPr="0027160C" w14:paraId="063308CC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6C8F80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46_5_object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6DF4FA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FFF74D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68A56A14" w14:textId="77777777"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EE52AB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 Missing = 1</w:t>
            </w:r>
          </w:p>
        </w:tc>
      </w:tr>
      <w:tr w:rsidR="0027160C" w:rsidRPr="0027160C" w14:paraId="27C7626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E35DCE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lastRenderedPageBreak/>
              <w:t>Contact with contaminated object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9267D4" w14:textId="77777777" w:rsidR="0027160C" w:rsidRPr="0027160C" w:rsidRDefault="0027160C" w:rsidP="0027160C">
            <w:r w:rsidRPr="0027160C">
              <w:t>2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A5E822" w14:textId="77777777" w:rsidR="0027160C" w:rsidRPr="0027160C" w:rsidRDefault="0027160C" w:rsidP="0027160C">
            <w:r w:rsidRPr="0027160C">
              <w:t>40.00</w:t>
            </w:r>
          </w:p>
        </w:tc>
      </w:tr>
      <w:tr w:rsidR="0027160C" w:rsidRPr="0027160C" w14:paraId="20684CD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17D607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7A89A2" w14:textId="77777777" w:rsidR="0027160C" w:rsidRPr="0027160C" w:rsidRDefault="0027160C" w:rsidP="0027160C">
            <w:r w:rsidRPr="0027160C">
              <w:t>3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FEE371" w14:textId="77777777" w:rsidR="0027160C" w:rsidRPr="0027160C" w:rsidRDefault="0027160C" w:rsidP="0027160C">
            <w:r w:rsidRPr="0027160C">
              <w:t>42.86</w:t>
            </w:r>
          </w:p>
        </w:tc>
      </w:tr>
      <w:tr w:rsidR="0027160C" w:rsidRPr="0027160C" w14:paraId="5056BEA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592920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8B99F9" w14:textId="77777777" w:rsidR="0027160C" w:rsidRPr="0027160C" w:rsidRDefault="0027160C" w:rsidP="0027160C">
            <w:r w:rsidRPr="0027160C">
              <w:t>1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9ECE21" w14:textId="77777777" w:rsidR="0027160C" w:rsidRPr="0027160C" w:rsidRDefault="0027160C" w:rsidP="0027160C">
            <w:r w:rsidRPr="0027160C">
              <w:t>17.14</w:t>
            </w:r>
          </w:p>
        </w:tc>
      </w:tr>
    </w:tbl>
    <w:p w14:paraId="2BFA9A7F" w14:textId="7E4B3A9F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5"/>
        <w:gridCol w:w="1328"/>
        <w:gridCol w:w="1027"/>
      </w:tblGrid>
      <w:tr w:rsidR="0027160C" w:rsidRPr="0027160C" w14:paraId="03AA49D5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7691E31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46_6_tick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6B8469F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67A0F50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272AB45B" w14:textId="77777777"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6DF14B8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 Missing = 1</w:t>
            </w:r>
          </w:p>
        </w:tc>
      </w:tr>
      <w:tr w:rsidR="0027160C" w:rsidRPr="0027160C" w14:paraId="616E2FB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55D4E9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D5BDEA" w14:textId="77777777" w:rsidR="0027160C" w:rsidRPr="0027160C" w:rsidRDefault="0027160C" w:rsidP="0027160C">
            <w:r w:rsidRPr="0027160C">
              <w:t>3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E3C0F4" w14:textId="77777777" w:rsidR="0027160C" w:rsidRPr="0027160C" w:rsidRDefault="0027160C" w:rsidP="0027160C">
            <w:r w:rsidRPr="0027160C">
              <w:t>50.00</w:t>
            </w:r>
          </w:p>
        </w:tc>
      </w:tr>
      <w:tr w:rsidR="0027160C" w:rsidRPr="0027160C" w14:paraId="63375DF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29B94D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Tick bites (some species)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B6AACB" w14:textId="77777777" w:rsidR="0027160C" w:rsidRPr="0027160C" w:rsidRDefault="0027160C" w:rsidP="0027160C">
            <w:r w:rsidRPr="0027160C">
              <w:t>2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C31631" w14:textId="77777777" w:rsidR="0027160C" w:rsidRPr="0027160C" w:rsidRDefault="0027160C" w:rsidP="0027160C">
            <w:r w:rsidRPr="0027160C">
              <w:t>32.86</w:t>
            </w:r>
          </w:p>
        </w:tc>
      </w:tr>
      <w:tr w:rsidR="0027160C" w:rsidRPr="0027160C" w14:paraId="7EA169E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1BE866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AF88F0" w14:textId="77777777" w:rsidR="0027160C" w:rsidRPr="0027160C" w:rsidRDefault="0027160C" w:rsidP="0027160C">
            <w:r w:rsidRPr="0027160C">
              <w:t>1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255101" w14:textId="77777777" w:rsidR="0027160C" w:rsidRPr="0027160C" w:rsidRDefault="0027160C" w:rsidP="0027160C">
            <w:r w:rsidRPr="0027160C">
              <w:t>17.14</w:t>
            </w:r>
          </w:p>
        </w:tc>
      </w:tr>
    </w:tbl>
    <w:p w14:paraId="5CCF6DF4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9"/>
        <w:gridCol w:w="1328"/>
        <w:gridCol w:w="1027"/>
      </w:tblGrid>
      <w:tr w:rsidR="0027160C" w:rsidRPr="0027160C" w14:paraId="29A31C12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3A7B4E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46_7_vehicle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3D4922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CF6F85E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3C385616" w14:textId="77777777"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178A3FF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 Missing = 1</w:t>
            </w:r>
          </w:p>
        </w:tc>
      </w:tr>
      <w:tr w:rsidR="0027160C" w:rsidRPr="0027160C" w14:paraId="1E656CA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4B6BE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Contact with contaminated vehicl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782615" w14:textId="77777777" w:rsidR="0027160C" w:rsidRPr="0027160C" w:rsidRDefault="0027160C" w:rsidP="0027160C">
            <w:r w:rsidRPr="0027160C">
              <w:t>2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59DC4D" w14:textId="77777777" w:rsidR="0027160C" w:rsidRPr="0027160C" w:rsidRDefault="0027160C" w:rsidP="0027160C">
            <w:r w:rsidRPr="0027160C">
              <w:t>40.00</w:t>
            </w:r>
          </w:p>
        </w:tc>
      </w:tr>
      <w:tr w:rsidR="0027160C" w:rsidRPr="0027160C" w14:paraId="0E0B0CA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065E7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620717" w14:textId="77777777" w:rsidR="0027160C" w:rsidRPr="0027160C" w:rsidRDefault="0027160C" w:rsidP="0027160C">
            <w:r w:rsidRPr="0027160C">
              <w:t>3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B6E8BB" w14:textId="77777777" w:rsidR="0027160C" w:rsidRPr="0027160C" w:rsidRDefault="0027160C" w:rsidP="0027160C">
            <w:r w:rsidRPr="0027160C">
              <w:t>42.86</w:t>
            </w:r>
          </w:p>
        </w:tc>
      </w:tr>
      <w:tr w:rsidR="0027160C" w:rsidRPr="0027160C" w14:paraId="20BFE5C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F1176B" w14:textId="77777777" w:rsidR="0027160C" w:rsidRPr="0027160C" w:rsidRDefault="0027160C" w:rsidP="0027160C">
            <w:pPr>
              <w:rPr>
                <w:b/>
                <w:bCs/>
              </w:rPr>
            </w:pPr>
            <w:proofErr w:type="spellStart"/>
            <w:r w:rsidRPr="0027160C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1C38EA" w14:textId="77777777" w:rsidR="0027160C" w:rsidRPr="0027160C" w:rsidRDefault="0027160C" w:rsidP="0027160C">
            <w:r w:rsidRPr="0027160C">
              <w:t>1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C04911" w14:textId="77777777" w:rsidR="0027160C" w:rsidRPr="0027160C" w:rsidRDefault="0027160C" w:rsidP="0027160C">
            <w:r w:rsidRPr="0027160C">
              <w:t>17.14</w:t>
            </w:r>
          </w:p>
        </w:tc>
      </w:tr>
    </w:tbl>
    <w:p w14:paraId="43933D79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94"/>
        <w:gridCol w:w="1328"/>
        <w:gridCol w:w="1027"/>
      </w:tblGrid>
      <w:tr w:rsidR="005D0507" w:rsidRPr="005D0507" w14:paraId="4FF17E2D" w14:textId="77777777">
        <w:trPr>
          <w:tblHeader/>
        </w:trPr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031575E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Q47 visitors</w:t>
            </w:r>
          </w:p>
        </w:tc>
      </w:tr>
      <w:tr w:rsidR="005D0507" w:rsidRPr="005D0507" w14:paraId="3C2875E4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E8253B1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Q47 visitor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8D1BB36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1080805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Percent</w:t>
            </w:r>
          </w:p>
        </w:tc>
      </w:tr>
      <w:tr w:rsidR="005D0507" w:rsidRPr="005D0507" w14:paraId="41ECABE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3F9001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8470F2" w14:textId="77777777" w:rsidR="005D0507" w:rsidRPr="005D0507" w:rsidRDefault="005D0507" w:rsidP="005D0507">
            <w:r w:rsidRPr="005D0507">
              <w:t>1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EDD40C" w14:textId="77777777" w:rsidR="005D0507" w:rsidRPr="005D0507" w:rsidRDefault="005D0507" w:rsidP="005D0507">
            <w:r w:rsidRPr="005D0507">
              <w:t>16.90</w:t>
            </w:r>
          </w:p>
        </w:tc>
      </w:tr>
      <w:tr w:rsidR="005D0507" w:rsidRPr="005D0507" w14:paraId="6B5920D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8C553A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 xml:space="preserve">2 </w:t>
            </w:r>
            <w:proofErr w:type="gramStart"/>
            <w:r w:rsidRPr="005D0507">
              <w:rPr>
                <w:b/>
                <w:bCs/>
              </w:rPr>
              <w:t>persons</w:t>
            </w:r>
            <w:proofErr w:type="gramEnd"/>
            <w:r w:rsidRPr="005D0507">
              <w:rPr>
                <w:b/>
                <w:bCs/>
              </w:rPr>
              <w:t xml:space="preserve"> visit my farm. No special clothing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AE5967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A89B42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116F862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4CFD37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lastRenderedPageBreak/>
              <w:t xml:space="preserve">3 people visit my farm. I limit vehicles on the farm. </w:t>
            </w:r>
            <w:proofErr w:type="spellStart"/>
            <w:proofErr w:type="gramStart"/>
            <w:r w:rsidRPr="005D0507">
              <w:rPr>
                <w:b/>
                <w:bCs/>
              </w:rPr>
              <w:t>i</w:t>
            </w:r>
            <w:proofErr w:type="spellEnd"/>
            <w:r w:rsidRPr="005D0507">
              <w:rPr>
                <w:b/>
                <w:bCs/>
              </w:rPr>
              <w:t xml:space="preserve"> don't</w:t>
            </w:r>
            <w:proofErr w:type="gramEnd"/>
            <w:r w:rsidRPr="005D0507">
              <w:rPr>
                <w:b/>
                <w:bCs/>
              </w:rPr>
              <w:t xml:space="preserve"> ask about clothing, etc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9B1A99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581D79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519FD1C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7A1573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 xml:space="preserve">5 </w:t>
            </w:r>
            <w:proofErr w:type="gramStart"/>
            <w:r w:rsidRPr="005D0507">
              <w:rPr>
                <w:b/>
                <w:bCs/>
              </w:rPr>
              <w:t>persons</w:t>
            </w:r>
            <w:proofErr w:type="gramEnd"/>
            <w:r w:rsidRPr="005D0507">
              <w:rPr>
                <w:b/>
                <w:bCs/>
              </w:rPr>
              <w:t xml:space="preserve"> visit the farm I don't ask them about clothing, vehicles, etc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95DF14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9BD750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5B13D3F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3ED411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 xml:space="preserve">6 </w:t>
            </w:r>
            <w:proofErr w:type="gramStart"/>
            <w:r w:rsidRPr="005D0507">
              <w:rPr>
                <w:b/>
                <w:bCs/>
              </w:rPr>
              <w:t>persons</w:t>
            </w:r>
            <w:proofErr w:type="gramEnd"/>
            <w:r w:rsidRPr="005D0507">
              <w:rPr>
                <w:b/>
                <w:bCs/>
              </w:rPr>
              <w:t xml:space="preserve"> visit the farm. No biosecurity measur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5A9327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CC0621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765EB76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B86D00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Hardly any visito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3A558B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F08659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761EDCB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AFF285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Just Vet and extension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F7A006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C2D980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207B1C8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072551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Just me alon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2F4235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0BC46C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71B6B21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034BB4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Just the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7C033E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954CF8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1231A11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DA0634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 xml:space="preserve">Just the workers </w:t>
            </w:r>
            <w:proofErr w:type="gramStart"/>
            <w:r w:rsidRPr="005D0507">
              <w:rPr>
                <w:b/>
                <w:bCs/>
              </w:rPr>
              <w:t>contact with</w:t>
            </w:r>
            <w:proofErr w:type="gramEnd"/>
            <w:r w:rsidRPr="005D0507">
              <w:rPr>
                <w:b/>
                <w:bCs/>
              </w:rPr>
              <w:t xml:space="preserve"> the pigs and the veterinary uni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2CAC11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D1E456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1BBF3CC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FEC8A1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637BF8" w14:textId="77777777" w:rsidR="005D0507" w:rsidRPr="005D0507" w:rsidRDefault="005D0507" w:rsidP="005D0507">
            <w:r w:rsidRPr="005D0507">
              <w:t>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978467" w14:textId="77777777" w:rsidR="005D0507" w:rsidRPr="005D0507" w:rsidRDefault="005D0507" w:rsidP="005D0507">
            <w:r w:rsidRPr="005D0507">
              <w:t>11.27</w:t>
            </w:r>
          </w:p>
        </w:tc>
      </w:tr>
      <w:tr w:rsidR="005D0507" w:rsidRPr="005D0507" w14:paraId="0A95D35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8C9F6D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 biosecurity measur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CCE45A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611CAC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74C4982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DA91AB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 visito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1322C4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298449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029DADA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0DA30D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 visitors allowe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34FADE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890BFC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2E0FF7D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1A75F7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 visitors, only the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2C7054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DE3123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3E046FD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A3AAC7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, not reall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DB6C8F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E082BE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53B2A65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445E01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 xml:space="preserve">Not </w:t>
            </w:r>
            <w:proofErr w:type="gramStart"/>
            <w:r w:rsidRPr="005D0507">
              <w:rPr>
                <w:b/>
                <w:bCs/>
              </w:rPr>
              <w:t>much</w:t>
            </w:r>
            <w:proofErr w:type="gramEnd"/>
            <w:r w:rsidRPr="005D0507">
              <w:rPr>
                <w:b/>
                <w:bCs/>
              </w:rPr>
              <w:t xml:space="preserve"> visitors and they are asked to do nothing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D73BB6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1A6573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2D276FA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A384D0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Only the E.O. and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2ADE0E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95854B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13961B0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F3389A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Only the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CF4B1A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811883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109356B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96BECC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Only worker is allowed on far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224BE3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C60AA5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62F1759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726286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lastRenderedPageBreak/>
              <w:t>Other farme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3AA9C9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906EA4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028B952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3A5244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Sometim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72DE0F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BDB9BE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12AF85B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E4C411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Sometimes (1 time / month)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42990B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F615D0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6C22ACC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AA4779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 xml:space="preserve">Use my footbath before coming </w:t>
            </w:r>
            <w:proofErr w:type="gramStart"/>
            <w:r w:rsidRPr="005D0507">
              <w:rPr>
                <w:b/>
                <w:bCs/>
              </w:rPr>
              <w:t>on</w:t>
            </w:r>
            <w:proofErr w:type="gramEnd"/>
            <w:r w:rsidRPr="005D0507">
              <w:rPr>
                <w:b/>
                <w:bCs/>
              </w:rPr>
              <w:t xml:space="preserve"> the far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84E66B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885B48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6E2DA02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4B1D0C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Vet and extension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A6053E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23D19E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591477D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658E1F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Vet uni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0A1DA5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200960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69B3D4D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45AC3A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Wash boots before entering the far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ECE6FD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666169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693BFAA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F9BBFD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change of cloth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AD9800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AD0F97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60D585D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0BE0F7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clean boots and vehicle wheels before coming to far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C226B8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542328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54F87C2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7CF19B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clean wheels of vehicles and wear clean clothing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4DB95A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CC76DC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590F9CA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BF169E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D38550" w14:textId="77777777" w:rsidR="005D0507" w:rsidRPr="005D0507" w:rsidRDefault="005D0507" w:rsidP="005D0507">
            <w:r w:rsidRPr="005D0507">
              <w:t>1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AE26B3" w14:textId="77777777" w:rsidR="005D0507" w:rsidRPr="005D0507" w:rsidRDefault="005D0507" w:rsidP="005D0507">
            <w:r w:rsidRPr="005D0507">
              <w:t>14.08</w:t>
            </w:r>
          </w:p>
        </w:tc>
      </w:tr>
      <w:tr w:rsidR="005D0507" w:rsidRPr="005D0507" w14:paraId="58825B6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F9CDFF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 visito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6077DD" w14:textId="77777777" w:rsidR="005D0507" w:rsidRPr="005D0507" w:rsidRDefault="005D0507" w:rsidP="005D0507">
            <w:r w:rsidRPr="005D0507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E35D63" w14:textId="77777777" w:rsidR="005D0507" w:rsidRPr="005D0507" w:rsidRDefault="005D0507" w:rsidP="005D0507">
            <w:r w:rsidRPr="005D0507">
              <w:t>2.82</w:t>
            </w:r>
          </w:p>
        </w:tc>
      </w:tr>
      <w:tr w:rsidR="005D0507" w:rsidRPr="005D0507" w14:paraId="0BEA083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FA7B35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, no, 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555779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09B824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5164AD3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4AA064" w14:textId="77777777" w:rsidR="005D0507" w:rsidRPr="005D0507" w:rsidRDefault="005D0507" w:rsidP="005D0507">
            <w:pPr>
              <w:rPr>
                <w:b/>
                <w:bCs/>
              </w:rPr>
            </w:pPr>
            <w:proofErr w:type="spellStart"/>
            <w:r w:rsidRPr="005D0507">
              <w:rPr>
                <w:b/>
                <w:bCs/>
              </w:rPr>
              <w:t>no</w:t>
            </w:r>
            <w:proofErr w:type="spellEnd"/>
            <w:r w:rsidRPr="005D0507">
              <w:rPr>
                <w:b/>
                <w:bCs/>
              </w:rPr>
              <w:t xml:space="preserve">, they </w:t>
            </w:r>
            <w:proofErr w:type="spellStart"/>
            <w:r w:rsidRPr="005D0507">
              <w:rPr>
                <w:b/>
                <w:bCs/>
              </w:rPr>
              <w:t>dont</w:t>
            </w:r>
            <w:proofErr w:type="spellEnd"/>
            <w:r w:rsidRPr="005D0507">
              <w:rPr>
                <w:b/>
                <w:bCs/>
              </w:rPr>
              <w:t xml:space="preserve"> come into my premis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F7F7D1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EADE72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352C85D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5686E7" w14:textId="77777777" w:rsidR="005D0507" w:rsidRPr="005D0507" w:rsidRDefault="005D0507" w:rsidP="005D0507">
            <w:pPr>
              <w:rPr>
                <w:b/>
                <w:bCs/>
              </w:rPr>
            </w:pPr>
            <w:proofErr w:type="spellStart"/>
            <w:proofErr w:type="gramStart"/>
            <w:r w:rsidRPr="005D0507">
              <w:rPr>
                <w:b/>
                <w:bCs/>
              </w:rPr>
              <w:t>no</w:t>
            </w:r>
            <w:proofErr w:type="spellEnd"/>
            <w:proofErr w:type="gramEnd"/>
            <w:r w:rsidRPr="005D0507">
              <w:rPr>
                <w:b/>
                <w:bCs/>
              </w:rPr>
              <w:t>, they state at the perimeter and state their busines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8216EB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B62EC2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32F3B99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17803F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, we don't allow for people in our far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9F9D06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57A221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1EA1666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24659F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 xml:space="preserve">no, we </w:t>
            </w:r>
            <w:proofErr w:type="spellStart"/>
            <w:r w:rsidRPr="005D0507">
              <w:rPr>
                <w:b/>
                <w:bCs/>
              </w:rPr>
              <w:t>dont</w:t>
            </w:r>
            <w:proofErr w:type="spellEnd"/>
            <w:r w:rsidRPr="005D0507">
              <w:rPr>
                <w:b/>
                <w:bCs/>
              </w:rPr>
              <w:t xml:space="preserve"> allow people on the farm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5B5755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32382A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4AC1964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E200F1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not reall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4AE5A1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5847A6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21EA4C2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AFF07E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sometim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AA20E4" w14:textId="77777777" w:rsidR="005D0507" w:rsidRPr="005D0507" w:rsidRDefault="005D0507" w:rsidP="005D0507">
            <w:r w:rsidRPr="005D0507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BC7BE7" w14:textId="77777777" w:rsidR="005D0507" w:rsidRPr="005D0507" w:rsidRDefault="005D0507" w:rsidP="005D0507">
            <w:r w:rsidRPr="005D0507">
              <w:t>2.82</w:t>
            </w:r>
          </w:p>
        </w:tc>
      </w:tr>
      <w:tr w:rsidR="005D0507" w:rsidRPr="005D0507" w14:paraId="5AD9CE4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78119E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lastRenderedPageBreak/>
              <w:t>yes (especially students)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489CA2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ADE291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4E2A78C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CB98CA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 xml:space="preserve">yes, but none </w:t>
            </w:r>
            <w:proofErr w:type="gramStart"/>
            <w:r w:rsidRPr="005D0507">
              <w:rPr>
                <w:b/>
                <w:bCs/>
              </w:rPr>
              <w:t>come into contact with</w:t>
            </w:r>
            <w:proofErr w:type="gramEnd"/>
            <w:r w:rsidRPr="005D0507">
              <w:rPr>
                <w:b/>
                <w:bCs/>
              </w:rPr>
              <w:t xml:space="preserve"> my pig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B16828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F59A3A" w14:textId="77777777" w:rsidR="005D0507" w:rsidRPr="005D0507" w:rsidRDefault="005D0507" w:rsidP="005D0507">
            <w:r w:rsidRPr="005D0507">
              <w:t>1.41</w:t>
            </w:r>
          </w:p>
        </w:tc>
      </w:tr>
      <w:tr w:rsidR="005D0507" w:rsidRPr="005D0507" w14:paraId="0657C2A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68AF6E" w14:textId="77777777" w:rsidR="005D0507" w:rsidRPr="005D0507" w:rsidRDefault="005D0507" w:rsidP="005D0507">
            <w:pPr>
              <w:rPr>
                <w:b/>
                <w:bCs/>
              </w:rPr>
            </w:pPr>
            <w:proofErr w:type="gramStart"/>
            <w:r w:rsidRPr="005D0507">
              <w:rPr>
                <w:b/>
                <w:bCs/>
              </w:rPr>
              <w:t>yes</w:t>
            </w:r>
            <w:proofErr w:type="gramEnd"/>
            <w:r w:rsidRPr="005D0507">
              <w:rPr>
                <w:b/>
                <w:bCs/>
              </w:rPr>
              <w:t>, many people, buye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1EE4D5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3D7900" w14:textId="77777777" w:rsidR="005D0507" w:rsidRPr="005D0507" w:rsidRDefault="005D0507" w:rsidP="005D0507">
            <w:r w:rsidRPr="005D0507">
              <w:t>1.41</w:t>
            </w:r>
          </w:p>
        </w:tc>
      </w:tr>
    </w:tbl>
    <w:p w14:paraId="18097410" w14:textId="77777777" w:rsidR="005D0507" w:rsidRDefault="005D050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1"/>
        <w:gridCol w:w="1328"/>
        <w:gridCol w:w="1027"/>
      </w:tblGrid>
      <w:tr w:rsidR="005D0507" w:rsidRPr="005D0507" w14:paraId="3E940646" w14:textId="77777777">
        <w:trPr>
          <w:tblHeader/>
        </w:trPr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C5EDEBE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Q48 disposal</w:t>
            </w:r>
          </w:p>
        </w:tc>
      </w:tr>
      <w:tr w:rsidR="005D0507" w:rsidRPr="005D0507" w14:paraId="24D9FD2D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FC190CF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Q48 disposal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FDD25D2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200D436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Percent</w:t>
            </w:r>
          </w:p>
        </w:tc>
      </w:tr>
      <w:tr w:rsidR="005D0507" w:rsidRPr="005D0507" w14:paraId="78D30137" w14:textId="77777777"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9D26E01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Frequency Missing = 1</w:t>
            </w:r>
          </w:p>
        </w:tc>
      </w:tr>
      <w:tr w:rsidR="005D0507" w:rsidRPr="005D0507" w14:paraId="22C0504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E2878D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Bur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770DB3" w14:textId="77777777" w:rsidR="005D0507" w:rsidRPr="005D0507" w:rsidRDefault="005D0507" w:rsidP="005D0507">
            <w:r w:rsidRPr="005D0507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55984B" w14:textId="77777777" w:rsidR="005D0507" w:rsidRPr="005D0507" w:rsidRDefault="005D0507" w:rsidP="005D0507">
            <w:r w:rsidRPr="005D0507">
              <w:t>4.29</w:t>
            </w:r>
          </w:p>
        </w:tc>
      </w:tr>
      <w:tr w:rsidR="005D0507" w:rsidRPr="005D0507" w14:paraId="46F42F9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D4CE98" w14:textId="77777777" w:rsidR="005D0507" w:rsidRPr="005D0507" w:rsidRDefault="005D0507" w:rsidP="005D0507">
            <w:pPr>
              <w:rPr>
                <w:b/>
                <w:bCs/>
              </w:rPr>
            </w:pPr>
            <w:proofErr w:type="spellStart"/>
            <w:proofErr w:type="gramStart"/>
            <w:r w:rsidRPr="005D0507">
              <w:rPr>
                <w:b/>
                <w:bCs/>
              </w:rPr>
              <w:t>Burn,Throw</w:t>
            </w:r>
            <w:proofErr w:type="spellEnd"/>
            <w:proofErr w:type="gramEnd"/>
            <w:r w:rsidRPr="005D0507">
              <w:rPr>
                <w:b/>
                <w:bCs/>
              </w:rPr>
              <w:t xml:space="preserve"> awa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068165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9EFA47" w14:textId="77777777" w:rsidR="005D0507" w:rsidRPr="005D0507" w:rsidRDefault="005D0507" w:rsidP="005D0507">
            <w:r w:rsidRPr="005D0507">
              <w:t>1.43</w:t>
            </w:r>
          </w:p>
        </w:tc>
      </w:tr>
      <w:tr w:rsidR="005D0507" w:rsidRPr="005D0507" w14:paraId="3A2B6E0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D182E1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Bur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96A3DE" w14:textId="77777777" w:rsidR="005D0507" w:rsidRPr="005D0507" w:rsidRDefault="005D0507" w:rsidP="005D0507">
            <w:r w:rsidRPr="005D0507">
              <w:t>3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1942FB" w14:textId="77777777" w:rsidR="005D0507" w:rsidRPr="005D0507" w:rsidRDefault="005D0507" w:rsidP="005D0507">
            <w:r w:rsidRPr="005D0507">
              <w:t>42.86</w:t>
            </w:r>
          </w:p>
        </w:tc>
      </w:tr>
      <w:tr w:rsidR="005D0507" w:rsidRPr="005D0507" w14:paraId="42E357D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28CA07" w14:textId="77777777" w:rsidR="005D0507" w:rsidRPr="005D0507" w:rsidRDefault="005D0507" w:rsidP="005D0507">
            <w:pPr>
              <w:rPr>
                <w:b/>
                <w:bCs/>
              </w:rPr>
            </w:pPr>
            <w:proofErr w:type="spellStart"/>
            <w:proofErr w:type="gramStart"/>
            <w:r w:rsidRPr="005D0507">
              <w:rPr>
                <w:b/>
                <w:bCs/>
              </w:rPr>
              <w:t>Bury,Bur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DB2CF5" w14:textId="77777777" w:rsidR="005D0507" w:rsidRPr="005D0507" w:rsidRDefault="005D0507" w:rsidP="005D0507">
            <w:r w:rsidRPr="005D0507">
              <w:t>1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58989B" w14:textId="77777777" w:rsidR="005D0507" w:rsidRPr="005D0507" w:rsidRDefault="005D0507" w:rsidP="005D0507">
            <w:r w:rsidRPr="005D0507">
              <w:t>14.29</w:t>
            </w:r>
          </w:p>
        </w:tc>
      </w:tr>
      <w:tr w:rsidR="005D0507" w:rsidRPr="005D0507" w14:paraId="614C014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AD8B4E" w14:textId="77777777" w:rsidR="005D0507" w:rsidRPr="005D0507" w:rsidRDefault="005D0507" w:rsidP="005D0507">
            <w:pPr>
              <w:rPr>
                <w:b/>
                <w:bCs/>
              </w:rPr>
            </w:pPr>
            <w:proofErr w:type="spellStart"/>
            <w:proofErr w:type="gramStart"/>
            <w:r w:rsidRPr="005D0507">
              <w:rPr>
                <w:b/>
                <w:bCs/>
              </w:rPr>
              <w:t>Bury,Burn</w:t>
            </w:r>
            <w:proofErr w:type="gramEnd"/>
            <w:r w:rsidRPr="005D0507">
              <w:rPr>
                <w:b/>
                <w:bCs/>
              </w:rPr>
              <w:t>,Throw</w:t>
            </w:r>
            <w:proofErr w:type="spellEnd"/>
            <w:r w:rsidRPr="005D0507">
              <w:rPr>
                <w:b/>
                <w:bCs/>
              </w:rPr>
              <w:t xml:space="preserve"> awa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C5EBA7" w14:textId="77777777" w:rsidR="005D0507" w:rsidRPr="005D0507" w:rsidRDefault="005D0507" w:rsidP="005D0507">
            <w:r w:rsidRPr="005D0507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EE47F9" w14:textId="77777777" w:rsidR="005D0507" w:rsidRPr="005D0507" w:rsidRDefault="005D0507" w:rsidP="005D0507">
            <w:r w:rsidRPr="005D0507">
              <w:t>2.86</w:t>
            </w:r>
          </w:p>
        </w:tc>
      </w:tr>
      <w:tr w:rsidR="005D0507" w:rsidRPr="005D0507" w14:paraId="330FC0C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DA2197" w14:textId="77777777" w:rsidR="005D0507" w:rsidRPr="005D0507" w:rsidRDefault="005D0507" w:rsidP="005D0507">
            <w:pPr>
              <w:rPr>
                <w:b/>
                <w:bCs/>
              </w:rPr>
            </w:pPr>
            <w:proofErr w:type="spellStart"/>
            <w:proofErr w:type="gramStart"/>
            <w:r w:rsidRPr="005D0507">
              <w:rPr>
                <w:b/>
                <w:bCs/>
              </w:rPr>
              <w:t>Bury,Landfill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47700D" w14:textId="77777777" w:rsidR="005D0507" w:rsidRPr="005D0507" w:rsidRDefault="005D0507" w:rsidP="005D0507">
            <w:r w:rsidRPr="005D0507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A28687" w14:textId="77777777" w:rsidR="005D0507" w:rsidRPr="005D0507" w:rsidRDefault="005D0507" w:rsidP="005D0507">
            <w:r w:rsidRPr="005D0507">
              <w:t>2.86</w:t>
            </w:r>
          </w:p>
        </w:tc>
      </w:tr>
      <w:tr w:rsidR="005D0507" w:rsidRPr="005D0507" w14:paraId="6B46A8B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63AD64" w14:textId="77777777" w:rsidR="005D0507" w:rsidRPr="005D0507" w:rsidRDefault="005D0507" w:rsidP="005D0507">
            <w:pPr>
              <w:rPr>
                <w:b/>
                <w:bCs/>
              </w:rPr>
            </w:pPr>
            <w:proofErr w:type="spellStart"/>
            <w:proofErr w:type="gramStart"/>
            <w:r w:rsidRPr="005D0507">
              <w:rPr>
                <w:b/>
                <w:bCs/>
              </w:rPr>
              <w:t>Bury,Throw</w:t>
            </w:r>
            <w:proofErr w:type="spellEnd"/>
            <w:proofErr w:type="gramEnd"/>
            <w:r w:rsidRPr="005D0507">
              <w:rPr>
                <w:b/>
                <w:bCs/>
              </w:rPr>
              <w:t xml:space="preserve"> awa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FFD561" w14:textId="77777777" w:rsidR="005D0507" w:rsidRPr="005D0507" w:rsidRDefault="005D0507" w:rsidP="005D0507">
            <w:r w:rsidRPr="005D0507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A9D46A" w14:textId="77777777" w:rsidR="005D0507" w:rsidRPr="005D0507" w:rsidRDefault="005D0507" w:rsidP="005D0507">
            <w:r w:rsidRPr="005D0507">
              <w:t>4.29</w:t>
            </w:r>
          </w:p>
        </w:tc>
      </w:tr>
      <w:tr w:rsidR="005D0507" w:rsidRPr="005D0507" w14:paraId="58D4422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C470BF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Landfill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2607CE" w14:textId="77777777" w:rsidR="005D0507" w:rsidRPr="005D0507" w:rsidRDefault="005D0507" w:rsidP="005D0507">
            <w:r w:rsidRPr="005D0507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06616C" w14:textId="77777777" w:rsidR="005D0507" w:rsidRPr="005D0507" w:rsidRDefault="005D0507" w:rsidP="005D0507">
            <w:r w:rsidRPr="005D0507">
              <w:t>4.29</w:t>
            </w:r>
          </w:p>
        </w:tc>
      </w:tr>
      <w:tr w:rsidR="005D0507" w:rsidRPr="005D0507" w14:paraId="49076A0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FB9F4C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>Throw awa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1B167B" w14:textId="77777777" w:rsidR="005D0507" w:rsidRPr="005D0507" w:rsidRDefault="005D0507" w:rsidP="005D0507">
            <w:r w:rsidRPr="005D0507">
              <w:t>1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3A276D" w14:textId="77777777" w:rsidR="005D0507" w:rsidRPr="005D0507" w:rsidRDefault="005D0507" w:rsidP="005D0507">
            <w:r w:rsidRPr="005D0507">
              <w:t>21.43</w:t>
            </w:r>
          </w:p>
        </w:tc>
      </w:tr>
      <w:tr w:rsidR="005D0507" w:rsidRPr="005D0507" w14:paraId="1D6730E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7B3176" w14:textId="77777777" w:rsidR="005D0507" w:rsidRPr="005D0507" w:rsidRDefault="005D0507" w:rsidP="005D0507">
            <w:pPr>
              <w:rPr>
                <w:b/>
                <w:bCs/>
              </w:rPr>
            </w:pPr>
            <w:r w:rsidRPr="005D0507">
              <w:rPr>
                <w:b/>
                <w:bCs/>
              </w:rPr>
              <w:t xml:space="preserve">Throw </w:t>
            </w:r>
            <w:proofErr w:type="spellStart"/>
            <w:proofErr w:type="gramStart"/>
            <w:r w:rsidRPr="005D0507">
              <w:rPr>
                <w:b/>
                <w:bCs/>
              </w:rPr>
              <w:t>away,Landfill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254811" w14:textId="77777777" w:rsidR="005D0507" w:rsidRPr="005D0507" w:rsidRDefault="005D0507" w:rsidP="005D0507">
            <w:r w:rsidRPr="005D0507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4AA9F6" w14:textId="77777777" w:rsidR="005D0507" w:rsidRPr="005D0507" w:rsidRDefault="005D0507" w:rsidP="005D0507">
            <w:r w:rsidRPr="005D0507">
              <w:t>1.43</w:t>
            </w:r>
          </w:p>
        </w:tc>
      </w:tr>
    </w:tbl>
    <w:p w14:paraId="40FD748D" w14:textId="77777777" w:rsidR="005D0507" w:rsidRDefault="005D0507"/>
    <w:p w14:paraId="17A42028" w14:textId="77777777" w:rsidR="005D0507" w:rsidRDefault="005D0507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2"/>
        <w:gridCol w:w="1328"/>
        <w:gridCol w:w="1027"/>
      </w:tblGrid>
      <w:tr w:rsidR="0027160C" w:rsidRPr="0027160C" w14:paraId="373B92AC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23502E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lastRenderedPageBreak/>
              <w:t>Q48_1_bur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6BC856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9575A9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7A7103D2" w14:textId="77777777"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376AA54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 Missing = 1</w:t>
            </w:r>
          </w:p>
        </w:tc>
      </w:tr>
      <w:tr w:rsidR="0027160C" w:rsidRPr="0027160C" w14:paraId="7CFD01B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AC8F0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Bur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F8674B" w14:textId="77777777" w:rsidR="0027160C" w:rsidRPr="0027160C" w:rsidRDefault="0027160C" w:rsidP="0027160C">
            <w:r w:rsidRPr="0027160C">
              <w:t>4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9FA154" w14:textId="77777777" w:rsidR="0027160C" w:rsidRPr="0027160C" w:rsidRDefault="0027160C" w:rsidP="0027160C">
            <w:r w:rsidRPr="0027160C">
              <w:t>67.14</w:t>
            </w:r>
          </w:p>
        </w:tc>
      </w:tr>
      <w:tr w:rsidR="0027160C" w:rsidRPr="0027160C" w14:paraId="4BA9417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386AA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5F7A88" w14:textId="77777777" w:rsidR="0027160C" w:rsidRPr="0027160C" w:rsidRDefault="0027160C" w:rsidP="0027160C">
            <w:r w:rsidRPr="0027160C">
              <w:t>2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EC774B" w14:textId="77777777" w:rsidR="0027160C" w:rsidRPr="0027160C" w:rsidRDefault="0027160C" w:rsidP="0027160C">
            <w:r w:rsidRPr="0027160C">
              <w:t>32.86</w:t>
            </w:r>
          </w:p>
        </w:tc>
      </w:tr>
    </w:tbl>
    <w:p w14:paraId="7CFB436F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9"/>
        <w:gridCol w:w="1328"/>
        <w:gridCol w:w="1027"/>
      </w:tblGrid>
      <w:tr w:rsidR="0027160C" w:rsidRPr="0027160C" w14:paraId="617BDE35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B3E986A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48_2_bur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B69E3A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84EC8D8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2AEF68F7" w14:textId="77777777"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8088BFD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 Missing = 1</w:t>
            </w:r>
          </w:p>
        </w:tc>
      </w:tr>
      <w:tr w:rsidR="0027160C" w:rsidRPr="0027160C" w14:paraId="5DF21BC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9A8F77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Bur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7EA9DC" w14:textId="77777777" w:rsidR="0027160C" w:rsidRPr="0027160C" w:rsidRDefault="0027160C" w:rsidP="0027160C">
            <w:r w:rsidRPr="0027160C">
              <w:t>1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4750C3" w14:textId="77777777" w:rsidR="0027160C" w:rsidRPr="0027160C" w:rsidRDefault="0027160C" w:rsidP="0027160C">
            <w:r w:rsidRPr="0027160C">
              <w:t>22.86</w:t>
            </w:r>
          </w:p>
        </w:tc>
      </w:tr>
      <w:tr w:rsidR="0027160C" w:rsidRPr="0027160C" w14:paraId="59E93AC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20CAC8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102F8E" w14:textId="77777777" w:rsidR="0027160C" w:rsidRPr="0027160C" w:rsidRDefault="0027160C" w:rsidP="0027160C">
            <w:r w:rsidRPr="0027160C">
              <w:t>5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FD0658" w14:textId="77777777" w:rsidR="0027160C" w:rsidRPr="0027160C" w:rsidRDefault="0027160C" w:rsidP="0027160C">
            <w:r w:rsidRPr="0027160C">
              <w:t>77.14</w:t>
            </w:r>
          </w:p>
        </w:tc>
      </w:tr>
    </w:tbl>
    <w:p w14:paraId="644B4877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1"/>
        <w:gridCol w:w="1328"/>
        <w:gridCol w:w="1027"/>
      </w:tblGrid>
      <w:tr w:rsidR="0027160C" w:rsidRPr="0027160C" w14:paraId="455378FA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E433B01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48_3_throw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43B8FDE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C0B3741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0A998B21" w14:textId="77777777"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E54E9C9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 Missing = 1</w:t>
            </w:r>
          </w:p>
        </w:tc>
      </w:tr>
      <w:tr w:rsidR="0027160C" w:rsidRPr="0027160C" w14:paraId="66AF613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7B32ED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5D81F1" w14:textId="77777777" w:rsidR="0027160C" w:rsidRPr="0027160C" w:rsidRDefault="0027160C" w:rsidP="0027160C">
            <w:r w:rsidRPr="0027160C">
              <w:t>4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4EDE35" w14:textId="77777777" w:rsidR="0027160C" w:rsidRPr="0027160C" w:rsidRDefault="0027160C" w:rsidP="0027160C">
            <w:r w:rsidRPr="0027160C">
              <w:t>68.57</w:t>
            </w:r>
          </w:p>
        </w:tc>
      </w:tr>
      <w:tr w:rsidR="0027160C" w:rsidRPr="0027160C" w14:paraId="7DE0D0E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3112CE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Throw awa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AB5FE7" w14:textId="77777777" w:rsidR="0027160C" w:rsidRPr="0027160C" w:rsidRDefault="0027160C" w:rsidP="0027160C">
            <w:r w:rsidRPr="0027160C">
              <w:t>2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8AC629" w14:textId="77777777" w:rsidR="0027160C" w:rsidRPr="0027160C" w:rsidRDefault="0027160C" w:rsidP="0027160C">
            <w:r w:rsidRPr="0027160C">
              <w:t>31.43</w:t>
            </w:r>
          </w:p>
        </w:tc>
      </w:tr>
    </w:tbl>
    <w:p w14:paraId="3BBCF863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4"/>
        <w:gridCol w:w="1328"/>
        <w:gridCol w:w="1027"/>
      </w:tblGrid>
      <w:tr w:rsidR="0027160C" w:rsidRPr="0027160C" w14:paraId="516C9894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BB0554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48_4_landfill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6C3D95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2758498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2E401984" w14:textId="77777777"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E264C0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 Missing = 1</w:t>
            </w:r>
          </w:p>
        </w:tc>
      </w:tr>
      <w:tr w:rsidR="0027160C" w:rsidRPr="0027160C" w14:paraId="5629CDB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1F966C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Landfill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DA934A" w14:textId="77777777" w:rsidR="0027160C" w:rsidRPr="0027160C" w:rsidRDefault="0027160C" w:rsidP="0027160C">
            <w:r w:rsidRPr="0027160C"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5140A4" w14:textId="77777777" w:rsidR="0027160C" w:rsidRPr="0027160C" w:rsidRDefault="0027160C" w:rsidP="0027160C">
            <w:r w:rsidRPr="0027160C">
              <w:t>8.57</w:t>
            </w:r>
          </w:p>
        </w:tc>
      </w:tr>
      <w:tr w:rsidR="0027160C" w:rsidRPr="0027160C" w14:paraId="50CB881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C59BCE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F6FBC2" w14:textId="77777777" w:rsidR="0027160C" w:rsidRPr="0027160C" w:rsidRDefault="0027160C" w:rsidP="0027160C">
            <w:r w:rsidRPr="0027160C">
              <w:t>6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253E16" w14:textId="77777777" w:rsidR="0027160C" w:rsidRPr="0027160C" w:rsidRDefault="0027160C" w:rsidP="0027160C">
            <w:r w:rsidRPr="0027160C">
              <w:t>91.43</w:t>
            </w:r>
          </w:p>
        </w:tc>
      </w:tr>
    </w:tbl>
    <w:p w14:paraId="0281C391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94"/>
        <w:gridCol w:w="1328"/>
        <w:gridCol w:w="1027"/>
      </w:tblGrid>
      <w:tr w:rsidR="0027160C" w:rsidRPr="0027160C" w14:paraId="63C560B1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4DFA29F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Q49_feral_concer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26E838F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4B9B79B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Percent</w:t>
            </w:r>
          </w:p>
        </w:tc>
      </w:tr>
      <w:tr w:rsidR="0027160C" w:rsidRPr="0027160C" w14:paraId="7F728B7F" w14:textId="77777777"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61B46A9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Frequency Missing = 3</w:t>
            </w:r>
          </w:p>
        </w:tc>
      </w:tr>
      <w:tr w:rsidR="0027160C" w:rsidRPr="0027160C" w14:paraId="7EE9833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5E79A0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lastRenderedPageBreak/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6CDDF3" w14:textId="77777777" w:rsidR="0027160C" w:rsidRPr="0027160C" w:rsidRDefault="0027160C" w:rsidP="0027160C">
            <w:r w:rsidRPr="0027160C">
              <w:t>4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8B5930" w14:textId="77777777" w:rsidR="0027160C" w:rsidRPr="0027160C" w:rsidRDefault="0027160C" w:rsidP="0027160C">
            <w:r w:rsidRPr="0027160C">
              <w:t>61.76</w:t>
            </w:r>
          </w:p>
        </w:tc>
      </w:tr>
      <w:tr w:rsidR="0027160C" w:rsidRPr="0027160C" w14:paraId="07C0839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5AD93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Yes, because they carry diseas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4B50AB" w14:textId="77777777" w:rsidR="0027160C" w:rsidRPr="0027160C" w:rsidRDefault="0027160C" w:rsidP="0027160C">
            <w:r w:rsidRPr="0027160C">
              <w:t>1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62937A" w14:textId="77777777" w:rsidR="0027160C" w:rsidRPr="0027160C" w:rsidRDefault="0027160C" w:rsidP="0027160C">
            <w:r w:rsidRPr="0027160C">
              <w:t>25.00</w:t>
            </w:r>
          </w:p>
        </w:tc>
      </w:tr>
      <w:tr w:rsidR="0027160C" w:rsidRPr="0027160C" w14:paraId="12D866B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860522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 xml:space="preserve">Yes, because they carry </w:t>
            </w:r>
            <w:proofErr w:type="spellStart"/>
            <w:proofErr w:type="gramStart"/>
            <w:r w:rsidRPr="0027160C">
              <w:rPr>
                <w:b/>
                <w:bCs/>
              </w:rPr>
              <w:t>diseases,Yes</w:t>
            </w:r>
            <w:proofErr w:type="spellEnd"/>
            <w:proofErr w:type="gramEnd"/>
            <w:r w:rsidRPr="0027160C">
              <w:rPr>
                <w:b/>
                <w:bCs/>
              </w:rPr>
              <w:t>, because they breed with my sow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7FE728" w14:textId="77777777" w:rsidR="0027160C" w:rsidRPr="0027160C" w:rsidRDefault="0027160C" w:rsidP="0027160C">
            <w:r w:rsidRPr="0027160C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D3C278" w14:textId="77777777" w:rsidR="0027160C" w:rsidRPr="0027160C" w:rsidRDefault="0027160C" w:rsidP="0027160C">
            <w:r w:rsidRPr="0027160C">
              <w:t>1.47</w:t>
            </w:r>
          </w:p>
        </w:tc>
      </w:tr>
      <w:tr w:rsidR="0027160C" w:rsidRPr="0027160C" w14:paraId="2C41157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EA1EEE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 xml:space="preserve">Yes, because they carry </w:t>
            </w:r>
            <w:proofErr w:type="spellStart"/>
            <w:proofErr w:type="gramStart"/>
            <w:r w:rsidRPr="0027160C">
              <w:rPr>
                <w:b/>
                <w:bCs/>
              </w:rPr>
              <w:t>diseases,Yes</w:t>
            </w:r>
            <w:proofErr w:type="spellEnd"/>
            <w:proofErr w:type="gramEnd"/>
            <w:r w:rsidRPr="0027160C">
              <w:rPr>
                <w:b/>
                <w:bCs/>
              </w:rPr>
              <w:t>, because they destroy my crop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B141C4" w14:textId="77777777" w:rsidR="0027160C" w:rsidRPr="0027160C" w:rsidRDefault="0027160C" w:rsidP="0027160C">
            <w:r w:rsidRPr="0027160C"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34C39C" w14:textId="77777777" w:rsidR="0027160C" w:rsidRPr="0027160C" w:rsidRDefault="0027160C" w:rsidP="0027160C">
            <w:r w:rsidRPr="0027160C">
              <w:t>5.88</w:t>
            </w:r>
          </w:p>
        </w:tc>
      </w:tr>
      <w:tr w:rsidR="0027160C" w:rsidRPr="0027160C" w14:paraId="08ABE63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E1F968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 xml:space="preserve">Yes, because they carry </w:t>
            </w:r>
            <w:proofErr w:type="spellStart"/>
            <w:proofErr w:type="gramStart"/>
            <w:r w:rsidRPr="0027160C">
              <w:rPr>
                <w:b/>
                <w:bCs/>
              </w:rPr>
              <w:t>diseases,Yes</w:t>
            </w:r>
            <w:proofErr w:type="spellEnd"/>
            <w:proofErr w:type="gramEnd"/>
            <w:r w:rsidRPr="0027160C">
              <w:rPr>
                <w:b/>
                <w:bCs/>
              </w:rPr>
              <w:t xml:space="preserve">, because they eat my pigs </w:t>
            </w:r>
            <w:proofErr w:type="spellStart"/>
            <w:proofErr w:type="gramStart"/>
            <w:r w:rsidRPr="0027160C">
              <w:rPr>
                <w:b/>
                <w:bCs/>
              </w:rPr>
              <w:t>feed,Yes</w:t>
            </w:r>
            <w:proofErr w:type="spellEnd"/>
            <w:proofErr w:type="gramEnd"/>
            <w:r w:rsidRPr="0027160C">
              <w:rPr>
                <w:b/>
                <w:bCs/>
              </w:rPr>
              <w:t xml:space="preserve">, because they fight my </w:t>
            </w:r>
            <w:proofErr w:type="spellStart"/>
            <w:proofErr w:type="gramStart"/>
            <w:r w:rsidRPr="0027160C">
              <w:rPr>
                <w:b/>
                <w:bCs/>
              </w:rPr>
              <w:t>animals,Yes</w:t>
            </w:r>
            <w:proofErr w:type="spellEnd"/>
            <w:proofErr w:type="gramEnd"/>
            <w:r w:rsidRPr="0027160C">
              <w:rPr>
                <w:b/>
                <w:bCs/>
              </w:rPr>
              <w:t>, because they destroy my crop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29EFF0" w14:textId="77777777" w:rsidR="0027160C" w:rsidRPr="0027160C" w:rsidRDefault="0027160C" w:rsidP="0027160C">
            <w:r w:rsidRPr="0027160C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E685E8" w14:textId="77777777" w:rsidR="0027160C" w:rsidRPr="0027160C" w:rsidRDefault="0027160C" w:rsidP="0027160C">
            <w:r w:rsidRPr="0027160C">
              <w:t>1.47</w:t>
            </w:r>
          </w:p>
        </w:tc>
      </w:tr>
      <w:tr w:rsidR="0027160C" w:rsidRPr="0027160C" w14:paraId="2883E31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AB3953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>Yes, because they eat my pigs fee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C2F639" w14:textId="77777777" w:rsidR="0027160C" w:rsidRPr="0027160C" w:rsidRDefault="0027160C" w:rsidP="0027160C">
            <w:r w:rsidRPr="0027160C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6CD713" w14:textId="77777777" w:rsidR="0027160C" w:rsidRPr="0027160C" w:rsidRDefault="0027160C" w:rsidP="0027160C">
            <w:r w:rsidRPr="0027160C">
              <w:t>2.94</w:t>
            </w:r>
          </w:p>
        </w:tc>
      </w:tr>
      <w:tr w:rsidR="0027160C" w:rsidRPr="0027160C" w14:paraId="03867D0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ABFED6" w14:textId="77777777" w:rsidR="0027160C" w:rsidRPr="0027160C" w:rsidRDefault="0027160C" w:rsidP="0027160C">
            <w:pPr>
              <w:rPr>
                <w:b/>
                <w:bCs/>
              </w:rPr>
            </w:pPr>
            <w:r w:rsidRPr="0027160C">
              <w:rPr>
                <w:b/>
                <w:bCs/>
              </w:rPr>
              <w:t xml:space="preserve">Yes, because they eat my pigs </w:t>
            </w:r>
            <w:proofErr w:type="spellStart"/>
            <w:proofErr w:type="gramStart"/>
            <w:r w:rsidRPr="0027160C">
              <w:rPr>
                <w:b/>
                <w:bCs/>
              </w:rPr>
              <w:t>feed,Yes</w:t>
            </w:r>
            <w:proofErr w:type="spellEnd"/>
            <w:proofErr w:type="gramEnd"/>
            <w:r w:rsidRPr="0027160C">
              <w:rPr>
                <w:b/>
                <w:bCs/>
              </w:rPr>
              <w:t>, because they destroy my crop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5C3FE4" w14:textId="77777777" w:rsidR="0027160C" w:rsidRPr="0027160C" w:rsidRDefault="0027160C" w:rsidP="0027160C">
            <w:r w:rsidRPr="0027160C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0BFA1A" w14:textId="77777777" w:rsidR="0027160C" w:rsidRPr="0027160C" w:rsidRDefault="0027160C" w:rsidP="0027160C">
            <w:r w:rsidRPr="0027160C">
              <w:t>1.47</w:t>
            </w:r>
          </w:p>
        </w:tc>
      </w:tr>
    </w:tbl>
    <w:p w14:paraId="47DD288C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5"/>
        <w:gridCol w:w="1328"/>
        <w:gridCol w:w="1027"/>
      </w:tblGrid>
      <w:tr w:rsidR="001F6D04" w:rsidRPr="001F6D04" w14:paraId="5F8BB03F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A75AC47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Q50_pig_contact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F5F21F2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FA607F2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Percent</w:t>
            </w:r>
          </w:p>
        </w:tc>
      </w:tr>
      <w:tr w:rsidR="001F6D04" w:rsidRPr="001F6D04" w14:paraId="79B2DC2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F538DB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Nev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92E67A" w14:textId="77777777" w:rsidR="001F6D04" w:rsidRPr="001F6D04" w:rsidRDefault="001F6D04" w:rsidP="001F6D04">
            <w:r w:rsidRPr="001F6D04">
              <w:t>6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A0A3A6" w14:textId="77777777" w:rsidR="001F6D04" w:rsidRPr="001F6D04" w:rsidRDefault="001F6D04" w:rsidP="001F6D04">
            <w:r w:rsidRPr="001F6D04">
              <w:t>87.32</w:t>
            </w:r>
          </w:p>
        </w:tc>
      </w:tr>
      <w:tr w:rsidR="001F6D04" w:rsidRPr="001F6D04" w14:paraId="4632555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B50E53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Sometim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F362B1" w14:textId="77777777" w:rsidR="001F6D04" w:rsidRPr="001F6D04" w:rsidRDefault="001F6D04" w:rsidP="001F6D04">
            <w:r w:rsidRPr="001F6D04">
              <w:t>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1DE04A" w14:textId="77777777" w:rsidR="001F6D04" w:rsidRPr="001F6D04" w:rsidRDefault="001F6D04" w:rsidP="001F6D04">
            <w:r w:rsidRPr="001F6D04">
              <w:t>8.45</w:t>
            </w:r>
          </w:p>
        </w:tc>
      </w:tr>
      <w:tr w:rsidR="001F6D04" w:rsidRPr="001F6D04" w14:paraId="1476CD9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01D2DD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03285A" w14:textId="77777777" w:rsidR="001F6D04" w:rsidRPr="001F6D04" w:rsidRDefault="001F6D04" w:rsidP="001F6D04">
            <w:r w:rsidRPr="001F6D04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2FC3CA" w14:textId="77777777" w:rsidR="001F6D04" w:rsidRPr="001F6D04" w:rsidRDefault="001F6D04" w:rsidP="001F6D04">
            <w:r w:rsidRPr="001F6D04">
              <w:t>2.82</w:t>
            </w:r>
          </w:p>
        </w:tc>
      </w:tr>
      <w:tr w:rsidR="001F6D04" w:rsidRPr="001F6D04" w14:paraId="659C483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BAC07A" w14:textId="77777777" w:rsidR="001F6D04" w:rsidRPr="001F6D04" w:rsidRDefault="001F6D04" w:rsidP="001F6D04">
            <w:pPr>
              <w:rPr>
                <w:b/>
                <w:bCs/>
              </w:rPr>
            </w:pPr>
            <w:proofErr w:type="spellStart"/>
            <w:r w:rsidRPr="001F6D04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76C3E4" w14:textId="77777777" w:rsidR="001F6D04" w:rsidRPr="001F6D04" w:rsidRDefault="001F6D04" w:rsidP="001F6D04">
            <w:r w:rsidRPr="001F6D04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45C4D0" w14:textId="77777777" w:rsidR="001F6D04" w:rsidRPr="001F6D04" w:rsidRDefault="001F6D04" w:rsidP="001F6D04">
            <w:r w:rsidRPr="001F6D04">
              <w:t>1.41</w:t>
            </w:r>
          </w:p>
        </w:tc>
      </w:tr>
    </w:tbl>
    <w:p w14:paraId="17B28FCC" w14:textId="77777777" w:rsidR="0027160C" w:rsidRDefault="0027160C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1"/>
        <w:gridCol w:w="1328"/>
        <w:gridCol w:w="1027"/>
      </w:tblGrid>
      <w:tr w:rsidR="001F6D04" w:rsidRPr="001F6D04" w14:paraId="22EF7988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E950E78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Q51_interacting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758D1BB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572DF5C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Percent</w:t>
            </w:r>
          </w:p>
        </w:tc>
      </w:tr>
      <w:tr w:rsidR="001F6D04" w:rsidRPr="001F6D04" w14:paraId="4EA9C11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161738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859DC0" w14:textId="77777777" w:rsidR="001F6D04" w:rsidRPr="001F6D04" w:rsidRDefault="001F6D04" w:rsidP="001F6D04">
            <w:r w:rsidRPr="001F6D04">
              <w:t>1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01C9DC" w14:textId="77777777" w:rsidR="001F6D04" w:rsidRPr="001F6D04" w:rsidRDefault="001F6D04" w:rsidP="001F6D04">
            <w:r w:rsidRPr="001F6D04">
              <w:t>21.13</w:t>
            </w:r>
          </w:p>
        </w:tc>
      </w:tr>
      <w:tr w:rsidR="001F6D04" w:rsidRPr="001F6D04" w14:paraId="34B1F74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620DE3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BB9895" w14:textId="77777777" w:rsidR="001F6D04" w:rsidRPr="001F6D04" w:rsidRDefault="001F6D04" w:rsidP="001F6D04">
            <w:r w:rsidRPr="001F6D04">
              <w:t>5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D93ACE" w14:textId="77777777" w:rsidR="001F6D04" w:rsidRPr="001F6D04" w:rsidRDefault="001F6D04" w:rsidP="001F6D04">
            <w:r w:rsidRPr="001F6D04">
              <w:t>73.24</w:t>
            </w:r>
          </w:p>
        </w:tc>
      </w:tr>
      <w:tr w:rsidR="001F6D04" w:rsidRPr="001F6D04" w14:paraId="009391E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6773B9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No wild pigs on this islan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CF4464" w14:textId="77777777" w:rsidR="001F6D04" w:rsidRPr="001F6D04" w:rsidRDefault="001F6D04" w:rsidP="001F6D04">
            <w:r w:rsidRPr="001F6D04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7F9567" w14:textId="77777777" w:rsidR="001F6D04" w:rsidRPr="001F6D04" w:rsidRDefault="001F6D04" w:rsidP="001F6D04">
            <w:r w:rsidRPr="001F6D04">
              <w:t>1.41</w:t>
            </w:r>
          </w:p>
        </w:tc>
      </w:tr>
      <w:tr w:rsidR="001F6D04" w:rsidRPr="001F6D04" w14:paraId="35C372F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50D33C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lastRenderedPageBreak/>
              <w:t xml:space="preserve">We </w:t>
            </w:r>
            <w:proofErr w:type="spellStart"/>
            <w:r w:rsidRPr="001F6D04">
              <w:rPr>
                <w:b/>
                <w:bCs/>
              </w:rPr>
              <w:t>dont</w:t>
            </w:r>
            <w:proofErr w:type="spellEnd"/>
            <w:r w:rsidRPr="001F6D04">
              <w:rPr>
                <w:b/>
                <w:bCs/>
              </w:rPr>
              <w:t xml:space="preserve"> have thos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C484DC" w14:textId="77777777" w:rsidR="001F6D04" w:rsidRPr="001F6D04" w:rsidRDefault="001F6D04" w:rsidP="001F6D04">
            <w:r w:rsidRPr="001F6D04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29A59F" w14:textId="77777777" w:rsidR="001F6D04" w:rsidRPr="001F6D04" w:rsidRDefault="001F6D04" w:rsidP="001F6D04">
            <w:r w:rsidRPr="001F6D04">
              <w:t>1.41</w:t>
            </w:r>
          </w:p>
        </w:tc>
      </w:tr>
      <w:tr w:rsidR="001F6D04" w:rsidRPr="001F6D04" w14:paraId="208468F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1F56E3" w14:textId="77777777" w:rsidR="001F6D04" w:rsidRPr="001F6D04" w:rsidRDefault="001F6D04" w:rsidP="001F6D04">
            <w:pPr>
              <w:rPr>
                <w:b/>
                <w:bCs/>
              </w:rPr>
            </w:pPr>
            <w:proofErr w:type="spellStart"/>
            <w:r w:rsidRPr="001F6D04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5514E3" w14:textId="77777777" w:rsidR="001F6D04" w:rsidRPr="001F6D04" w:rsidRDefault="001F6D04" w:rsidP="001F6D04">
            <w:r w:rsidRPr="001F6D04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0F1AD0" w14:textId="77777777" w:rsidR="001F6D04" w:rsidRPr="001F6D04" w:rsidRDefault="001F6D04" w:rsidP="001F6D04">
            <w:r w:rsidRPr="001F6D04">
              <w:t>2.82</w:t>
            </w:r>
          </w:p>
        </w:tc>
      </w:tr>
    </w:tbl>
    <w:p w14:paraId="574462F5" w14:textId="77777777" w:rsidR="001F6D04" w:rsidRDefault="001F6D04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94"/>
        <w:gridCol w:w="1328"/>
        <w:gridCol w:w="1027"/>
      </w:tblGrid>
      <w:tr w:rsidR="001F6D04" w:rsidRPr="001F6D04" w14:paraId="05662AB3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4A63E5E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Q52_Pig_di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8B3A3B2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E9BADC6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Percent</w:t>
            </w:r>
          </w:p>
        </w:tc>
      </w:tr>
      <w:tr w:rsidR="001F6D04" w:rsidRPr="001F6D04" w14:paraId="53FDEC8A" w14:textId="77777777"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B80B71F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Frequency Missing = 1</w:t>
            </w:r>
          </w:p>
        </w:tc>
      </w:tr>
      <w:tr w:rsidR="001F6D04" w:rsidRPr="001F6D04" w14:paraId="72D5AE3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684086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 xml:space="preserve">Internet - </w:t>
            </w:r>
            <w:proofErr w:type="gramStart"/>
            <w:r w:rsidRPr="001F6D04">
              <w:rPr>
                <w:b/>
                <w:bCs/>
              </w:rPr>
              <w:t>Social Media</w:t>
            </w:r>
            <w:proofErr w:type="gram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803F13" w14:textId="77777777" w:rsidR="001F6D04" w:rsidRPr="001F6D04" w:rsidRDefault="001F6D04" w:rsidP="001F6D04">
            <w:r w:rsidRPr="001F6D04"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00B968" w14:textId="77777777" w:rsidR="001F6D04" w:rsidRPr="001F6D04" w:rsidRDefault="001F6D04" w:rsidP="001F6D04">
            <w:r w:rsidRPr="001F6D04">
              <w:t>5.71</w:t>
            </w:r>
          </w:p>
        </w:tc>
      </w:tr>
      <w:tr w:rsidR="001F6D04" w:rsidRPr="001F6D04" w14:paraId="635A16D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8928F5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 xml:space="preserve">Internet - Social </w:t>
            </w:r>
            <w:proofErr w:type="spellStart"/>
            <w:proofErr w:type="gramStart"/>
            <w:r w:rsidRPr="001F6D04">
              <w:rPr>
                <w:b/>
                <w:bCs/>
              </w:rPr>
              <w:t>Media,Other</w:t>
            </w:r>
            <w:proofErr w:type="spellEnd"/>
            <w:proofErr w:type="gramEnd"/>
            <w:r w:rsidRPr="001F6D04">
              <w:rPr>
                <w:b/>
                <w:bCs/>
              </w:rPr>
              <w:t xml:space="preserve"> farme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F502AA" w14:textId="77777777" w:rsidR="001F6D04" w:rsidRPr="001F6D04" w:rsidRDefault="001F6D04" w:rsidP="001F6D04">
            <w:r w:rsidRPr="001F6D04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740E6C" w14:textId="77777777" w:rsidR="001F6D04" w:rsidRPr="001F6D04" w:rsidRDefault="001F6D04" w:rsidP="001F6D04">
            <w:r w:rsidRPr="001F6D04">
              <w:t>1.43</w:t>
            </w:r>
          </w:p>
        </w:tc>
      </w:tr>
      <w:tr w:rsidR="001F6D04" w:rsidRPr="001F6D04" w14:paraId="5A2BC79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2ABBCE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 xml:space="preserve">Internet - Social </w:t>
            </w:r>
            <w:proofErr w:type="spellStart"/>
            <w:proofErr w:type="gramStart"/>
            <w:r w:rsidRPr="001F6D04">
              <w:rPr>
                <w:b/>
                <w:bCs/>
              </w:rPr>
              <w:t>Media,Veterinarian</w:t>
            </w:r>
            <w:proofErr w:type="spellEnd"/>
            <w:proofErr w:type="gramEnd"/>
            <w:r w:rsidRPr="001F6D04">
              <w:rPr>
                <w:b/>
                <w:bCs/>
              </w:rPr>
              <w:t>/Extension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7379D3" w14:textId="77777777" w:rsidR="001F6D04" w:rsidRPr="001F6D04" w:rsidRDefault="001F6D04" w:rsidP="001F6D04">
            <w:r w:rsidRPr="001F6D04">
              <w:t>1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1538AB" w14:textId="77777777" w:rsidR="001F6D04" w:rsidRPr="001F6D04" w:rsidRDefault="001F6D04" w:rsidP="001F6D04">
            <w:r w:rsidRPr="001F6D04">
              <w:t>14.29</w:t>
            </w:r>
          </w:p>
        </w:tc>
      </w:tr>
      <w:tr w:rsidR="001F6D04" w:rsidRPr="001F6D04" w14:paraId="16A099C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95EDE2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 xml:space="preserve">Internet - Social </w:t>
            </w:r>
            <w:proofErr w:type="spellStart"/>
            <w:proofErr w:type="gramStart"/>
            <w:r w:rsidRPr="001F6D04">
              <w:rPr>
                <w:b/>
                <w:bCs/>
              </w:rPr>
              <w:t>Media,Veterinarian</w:t>
            </w:r>
            <w:proofErr w:type="spellEnd"/>
            <w:proofErr w:type="gramEnd"/>
            <w:r w:rsidRPr="001F6D04">
              <w:rPr>
                <w:b/>
                <w:bCs/>
              </w:rPr>
              <w:t xml:space="preserve">/Extension </w:t>
            </w:r>
            <w:proofErr w:type="spellStart"/>
            <w:proofErr w:type="gramStart"/>
            <w:r w:rsidRPr="001F6D04">
              <w:rPr>
                <w:b/>
                <w:bCs/>
              </w:rPr>
              <w:t>officer,Other</w:t>
            </w:r>
            <w:proofErr w:type="spellEnd"/>
            <w:proofErr w:type="gramEnd"/>
            <w:r w:rsidRPr="001F6D04">
              <w:rPr>
                <w:b/>
                <w:bCs/>
              </w:rPr>
              <w:t xml:space="preserve"> farme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D3F01B" w14:textId="77777777" w:rsidR="001F6D04" w:rsidRPr="001F6D04" w:rsidRDefault="001F6D04" w:rsidP="001F6D04">
            <w:r w:rsidRPr="001F6D04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AF496D" w14:textId="77777777" w:rsidR="001F6D04" w:rsidRPr="001F6D04" w:rsidRDefault="001F6D04" w:rsidP="001F6D04">
            <w:r w:rsidRPr="001F6D04">
              <w:t>2.86</w:t>
            </w:r>
          </w:p>
        </w:tc>
      </w:tr>
      <w:tr w:rsidR="001F6D04" w:rsidRPr="001F6D04" w14:paraId="50752EC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37AC67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 xml:space="preserve">Internet - Social </w:t>
            </w:r>
            <w:proofErr w:type="spellStart"/>
            <w:proofErr w:type="gramStart"/>
            <w:r w:rsidRPr="001F6D04">
              <w:rPr>
                <w:b/>
                <w:bCs/>
              </w:rPr>
              <w:t>Media,Veterinarian</w:t>
            </w:r>
            <w:proofErr w:type="spellEnd"/>
            <w:proofErr w:type="gramEnd"/>
            <w:r w:rsidRPr="001F6D04">
              <w:rPr>
                <w:b/>
                <w:bCs/>
              </w:rPr>
              <w:t xml:space="preserve">/Extension </w:t>
            </w:r>
            <w:proofErr w:type="spellStart"/>
            <w:proofErr w:type="gramStart"/>
            <w:r w:rsidRPr="001F6D04">
              <w:rPr>
                <w:b/>
                <w:bCs/>
              </w:rPr>
              <w:t>officer,Other</w:t>
            </w:r>
            <w:proofErr w:type="spellEnd"/>
            <w:proofErr w:type="gramEnd"/>
            <w:r w:rsidRPr="001F6D04">
              <w:rPr>
                <w:b/>
                <w:bCs/>
              </w:rPr>
              <w:t xml:space="preserve"> </w:t>
            </w:r>
            <w:proofErr w:type="spellStart"/>
            <w:proofErr w:type="gramStart"/>
            <w:r w:rsidRPr="001F6D04">
              <w:rPr>
                <w:b/>
                <w:bCs/>
              </w:rPr>
              <w:t>farmers,Friends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DDA7BC" w14:textId="77777777" w:rsidR="001F6D04" w:rsidRPr="001F6D04" w:rsidRDefault="001F6D04" w:rsidP="001F6D04">
            <w:r w:rsidRPr="001F6D04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78B99B" w14:textId="77777777" w:rsidR="001F6D04" w:rsidRPr="001F6D04" w:rsidRDefault="001F6D04" w:rsidP="001F6D04">
            <w:r w:rsidRPr="001F6D04">
              <w:t>2.86</w:t>
            </w:r>
          </w:p>
        </w:tc>
      </w:tr>
      <w:tr w:rsidR="001F6D04" w:rsidRPr="001F6D04" w14:paraId="2B1B2ED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903600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Other farme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747032" w14:textId="77777777" w:rsidR="001F6D04" w:rsidRPr="001F6D04" w:rsidRDefault="001F6D04" w:rsidP="001F6D04">
            <w:r w:rsidRPr="001F6D04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0111F9" w14:textId="77777777" w:rsidR="001F6D04" w:rsidRPr="001F6D04" w:rsidRDefault="001F6D04" w:rsidP="001F6D04">
            <w:r w:rsidRPr="001F6D04">
              <w:t>2.86</w:t>
            </w:r>
          </w:p>
        </w:tc>
      </w:tr>
      <w:tr w:rsidR="001F6D04" w:rsidRPr="001F6D04" w14:paraId="05FFDC7E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E0961E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Radi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EBD696" w14:textId="77777777" w:rsidR="001F6D04" w:rsidRPr="001F6D04" w:rsidRDefault="001F6D04" w:rsidP="001F6D04">
            <w:r w:rsidRPr="001F6D04">
              <w:t>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942298" w14:textId="77777777" w:rsidR="001F6D04" w:rsidRPr="001F6D04" w:rsidRDefault="001F6D04" w:rsidP="001F6D04">
            <w:r w:rsidRPr="001F6D04">
              <w:t>2.86</w:t>
            </w:r>
          </w:p>
        </w:tc>
      </w:tr>
      <w:tr w:rsidR="001F6D04" w:rsidRPr="001F6D04" w14:paraId="455C106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BA74E3" w14:textId="77777777" w:rsidR="001F6D04" w:rsidRPr="001F6D04" w:rsidRDefault="001F6D04" w:rsidP="001F6D04">
            <w:pPr>
              <w:rPr>
                <w:b/>
                <w:bCs/>
              </w:rPr>
            </w:pPr>
            <w:proofErr w:type="spellStart"/>
            <w:proofErr w:type="gramStart"/>
            <w:r w:rsidRPr="001F6D04">
              <w:rPr>
                <w:b/>
                <w:bCs/>
              </w:rPr>
              <w:t>TV,Internet</w:t>
            </w:r>
            <w:proofErr w:type="spellEnd"/>
            <w:proofErr w:type="gramEnd"/>
            <w:r w:rsidRPr="001F6D04">
              <w:rPr>
                <w:b/>
                <w:bCs/>
              </w:rPr>
              <w:t xml:space="preserve"> - </w:t>
            </w:r>
            <w:proofErr w:type="gramStart"/>
            <w:r w:rsidRPr="001F6D04">
              <w:rPr>
                <w:b/>
                <w:bCs/>
              </w:rPr>
              <w:t>Social Media</w:t>
            </w:r>
            <w:proofErr w:type="gram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22FB42" w14:textId="77777777" w:rsidR="001F6D04" w:rsidRPr="001F6D04" w:rsidRDefault="001F6D04" w:rsidP="001F6D04">
            <w:r w:rsidRPr="001F6D04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0E082A" w14:textId="77777777" w:rsidR="001F6D04" w:rsidRPr="001F6D04" w:rsidRDefault="001F6D04" w:rsidP="001F6D04">
            <w:r w:rsidRPr="001F6D04">
              <w:t>4.29</w:t>
            </w:r>
          </w:p>
        </w:tc>
      </w:tr>
      <w:tr w:rsidR="001F6D04" w:rsidRPr="001F6D04" w14:paraId="7507F34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EDC40F" w14:textId="77777777" w:rsidR="001F6D04" w:rsidRPr="001F6D04" w:rsidRDefault="001F6D04" w:rsidP="001F6D04">
            <w:pPr>
              <w:rPr>
                <w:b/>
                <w:bCs/>
              </w:rPr>
            </w:pPr>
            <w:proofErr w:type="spellStart"/>
            <w:proofErr w:type="gramStart"/>
            <w:r w:rsidRPr="001F6D04">
              <w:rPr>
                <w:b/>
                <w:bCs/>
              </w:rPr>
              <w:t>TV,Internet</w:t>
            </w:r>
            <w:proofErr w:type="spellEnd"/>
            <w:proofErr w:type="gramEnd"/>
            <w:r w:rsidRPr="001F6D04">
              <w:rPr>
                <w:b/>
                <w:bCs/>
              </w:rPr>
              <w:t xml:space="preserve"> - Social </w:t>
            </w:r>
            <w:proofErr w:type="spellStart"/>
            <w:proofErr w:type="gramStart"/>
            <w:r w:rsidRPr="001F6D04">
              <w:rPr>
                <w:b/>
                <w:bCs/>
              </w:rPr>
              <w:t>Media,Veterinarian</w:t>
            </w:r>
            <w:proofErr w:type="spellEnd"/>
            <w:proofErr w:type="gramEnd"/>
            <w:r w:rsidRPr="001F6D04">
              <w:rPr>
                <w:b/>
                <w:bCs/>
              </w:rPr>
              <w:t>/Extension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877DB0" w14:textId="77777777" w:rsidR="001F6D04" w:rsidRPr="001F6D04" w:rsidRDefault="001F6D04" w:rsidP="001F6D04">
            <w:r w:rsidRPr="001F6D04">
              <w:t>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EDCE16" w14:textId="77777777" w:rsidR="001F6D04" w:rsidRPr="001F6D04" w:rsidRDefault="001F6D04" w:rsidP="001F6D04">
            <w:r w:rsidRPr="001F6D04">
              <w:t>7.14</w:t>
            </w:r>
          </w:p>
        </w:tc>
      </w:tr>
      <w:tr w:rsidR="001F6D04" w:rsidRPr="001F6D04" w14:paraId="4BABB28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0D3ACB" w14:textId="77777777" w:rsidR="001F6D04" w:rsidRPr="001F6D04" w:rsidRDefault="001F6D04" w:rsidP="001F6D04">
            <w:pPr>
              <w:rPr>
                <w:b/>
                <w:bCs/>
              </w:rPr>
            </w:pPr>
            <w:proofErr w:type="spellStart"/>
            <w:proofErr w:type="gramStart"/>
            <w:r w:rsidRPr="001F6D04">
              <w:rPr>
                <w:b/>
                <w:bCs/>
              </w:rPr>
              <w:t>TV,Internet</w:t>
            </w:r>
            <w:proofErr w:type="spellEnd"/>
            <w:proofErr w:type="gramEnd"/>
            <w:r w:rsidRPr="001F6D04">
              <w:rPr>
                <w:b/>
                <w:bCs/>
              </w:rPr>
              <w:t xml:space="preserve"> - Social </w:t>
            </w:r>
            <w:proofErr w:type="spellStart"/>
            <w:proofErr w:type="gramStart"/>
            <w:r w:rsidRPr="001F6D04">
              <w:rPr>
                <w:b/>
                <w:bCs/>
              </w:rPr>
              <w:t>Media,Veterinarian</w:t>
            </w:r>
            <w:proofErr w:type="spellEnd"/>
            <w:proofErr w:type="gramEnd"/>
            <w:r w:rsidRPr="001F6D04">
              <w:rPr>
                <w:b/>
                <w:bCs/>
              </w:rPr>
              <w:t xml:space="preserve">/Extension </w:t>
            </w:r>
            <w:proofErr w:type="spellStart"/>
            <w:proofErr w:type="gramStart"/>
            <w:r w:rsidRPr="001F6D04">
              <w:rPr>
                <w:b/>
                <w:bCs/>
              </w:rPr>
              <w:t>officer,Other</w:t>
            </w:r>
            <w:proofErr w:type="spellEnd"/>
            <w:proofErr w:type="gramEnd"/>
            <w:r w:rsidRPr="001F6D04">
              <w:rPr>
                <w:b/>
                <w:bCs/>
              </w:rPr>
              <w:t xml:space="preserve"> farme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956094" w14:textId="77777777" w:rsidR="001F6D04" w:rsidRPr="001F6D04" w:rsidRDefault="001F6D04" w:rsidP="001F6D04">
            <w:r w:rsidRPr="001F6D04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A6D7A4" w14:textId="77777777" w:rsidR="001F6D04" w:rsidRPr="001F6D04" w:rsidRDefault="001F6D04" w:rsidP="001F6D04">
            <w:r w:rsidRPr="001F6D04">
              <w:t>4.29</w:t>
            </w:r>
          </w:p>
        </w:tc>
      </w:tr>
      <w:tr w:rsidR="001F6D04" w:rsidRPr="001F6D04" w14:paraId="4686D8A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ECB9F1" w14:textId="77777777" w:rsidR="001F6D04" w:rsidRPr="001F6D04" w:rsidRDefault="001F6D04" w:rsidP="001F6D04">
            <w:pPr>
              <w:rPr>
                <w:b/>
                <w:bCs/>
              </w:rPr>
            </w:pPr>
            <w:proofErr w:type="spellStart"/>
            <w:proofErr w:type="gramStart"/>
            <w:r w:rsidRPr="001F6D04">
              <w:rPr>
                <w:b/>
                <w:bCs/>
              </w:rPr>
              <w:t>TV,Internet</w:t>
            </w:r>
            <w:proofErr w:type="spellEnd"/>
            <w:proofErr w:type="gramEnd"/>
            <w:r w:rsidRPr="001F6D04">
              <w:rPr>
                <w:b/>
                <w:bCs/>
              </w:rPr>
              <w:t xml:space="preserve"> - Social </w:t>
            </w:r>
            <w:proofErr w:type="spellStart"/>
            <w:proofErr w:type="gramStart"/>
            <w:r w:rsidRPr="001F6D04">
              <w:rPr>
                <w:b/>
                <w:bCs/>
              </w:rPr>
              <w:t>Media,Veterinarian</w:t>
            </w:r>
            <w:proofErr w:type="spellEnd"/>
            <w:proofErr w:type="gramEnd"/>
            <w:r w:rsidRPr="001F6D04">
              <w:rPr>
                <w:b/>
                <w:bCs/>
              </w:rPr>
              <w:t xml:space="preserve">/Extension </w:t>
            </w:r>
            <w:proofErr w:type="spellStart"/>
            <w:proofErr w:type="gramStart"/>
            <w:r w:rsidRPr="001F6D04">
              <w:rPr>
                <w:b/>
                <w:bCs/>
              </w:rPr>
              <w:t>officer,Other</w:t>
            </w:r>
            <w:proofErr w:type="spellEnd"/>
            <w:proofErr w:type="gramEnd"/>
            <w:r w:rsidRPr="001F6D04">
              <w:rPr>
                <w:b/>
                <w:bCs/>
              </w:rPr>
              <w:t xml:space="preserve"> </w:t>
            </w:r>
            <w:proofErr w:type="spellStart"/>
            <w:proofErr w:type="gramStart"/>
            <w:r w:rsidRPr="001F6D04">
              <w:rPr>
                <w:b/>
                <w:bCs/>
              </w:rPr>
              <w:t>farmers,Friends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A5FE4F" w14:textId="77777777" w:rsidR="001F6D04" w:rsidRPr="001F6D04" w:rsidRDefault="001F6D04" w:rsidP="001F6D04">
            <w:r w:rsidRPr="001F6D04">
              <w:t>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19F988" w14:textId="77777777" w:rsidR="001F6D04" w:rsidRPr="001F6D04" w:rsidRDefault="001F6D04" w:rsidP="001F6D04">
            <w:r w:rsidRPr="001F6D04">
              <w:t>7.14</w:t>
            </w:r>
          </w:p>
        </w:tc>
      </w:tr>
      <w:tr w:rsidR="001F6D04" w:rsidRPr="001F6D04" w14:paraId="6FD19F6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318D01" w14:textId="77777777" w:rsidR="001F6D04" w:rsidRPr="001F6D04" w:rsidRDefault="001F6D04" w:rsidP="001F6D04">
            <w:pPr>
              <w:rPr>
                <w:b/>
                <w:bCs/>
              </w:rPr>
            </w:pPr>
            <w:proofErr w:type="spellStart"/>
            <w:proofErr w:type="gramStart"/>
            <w:r w:rsidRPr="001F6D04">
              <w:rPr>
                <w:b/>
                <w:bCs/>
              </w:rPr>
              <w:t>TV,Radio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FB2427" w14:textId="77777777" w:rsidR="001F6D04" w:rsidRPr="001F6D04" w:rsidRDefault="001F6D04" w:rsidP="001F6D04">
            <w:r w:rsidRPr="001F6D04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A695E6" w14:textId="77777777" w:rsidR="001F6D04" w:rsidRPr="001F6D04" w:rsidRDefault="001F6D04" w:rsidP="001F6D04">
            <w:r w:rsidRPr="001F6D04">
              <w:t>4.29</w:t>
            </w:r>
          </w:p>
        </w:tc>
      </w:tr>
      <w:tr w:rsidR="001F6D04" w:rsidRPr="001F6D04" w14:paraId="24595CF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DDF0A3" w14:textId="77777777" w:rsidR="001F6D04" w:rsidRPr="001F6D04" w:rsidRDefault="001F6D04" w:rsidP="001F6D04">
            <w:pPr>
              <w:rPr>
                <w:b/>
                <w:bCs/>
              </w:rPr>
            </w:pPr>
            <w:proofErr w:type="spellStart"/>
            <w:proofErr w:type="gramStart"/>
            <w:r w:rsidRPr="001F6D04">
              <w:rPr>
                <w:b/>
                <w:bCs/>
              </w:rPr>
              <w:t>TV,Radio</w:t>
            </w:r>
            <w:proofErr w:type="gramEnd"/>
            <w:r w:rsidRPr="001F6D04">
              <w:rPr>
                <w:b/>
                <w:bCs/>
              </w:rPr>
              <w:t>,Internet</w:t>
            </w:r>
            <w:proofErr w:type="spellEnd"/>
            <w:r w:rsidRPr="001F6D04">
              <w:rPr>
                <w:b/>
                <w:bCs/>
              </w:rPr>
              <w:t xml:space="preserve"> - Social </w:t>
            </w:r>
            <w:proofErr w:type="spellStart"/>
            <w:proofErr w:type="gramStart"/>
            <w:r w:rsidRPr="001F6D04">
              <w:rPr>
                <w:b/>
                <w:bCs/>
              </w:rPr>
              <w:t>Media,Veterinarian</w:t>
            </w:r>
            <w:proofErr w:type="spellEnd"/>
            <w:proofErr w:type="gramEnd"/>
            <w:r w:rsidRPr="001F6D04">
              <w:rPr>
                <w:b/>
                <w:bCs/>
              </w:rPr>
              <w:t xml:space="preserve">/Extension </w:t>
            </w:r>
            <w:proofErr w:type="spellStart"/>
            <w:proofErr w:type="gramStart"/>
            <w:r w:rsidRPr="001F6D04">
              <w:rPr>
                <w:b/>
                <w:bCs/>
              </w:rPr>
              <w:t>officer,Other</w:t>
            </w:r>
            <w:proofErr w:type="spellEnd"/>
            <w:proofErr w:type="gramEnd"/>
            <w:r w:rsidRPr="001F6D04">
              <w:rPr>
                <w:b/>
                <w:bCs/>
              </w:rPr>
              <w:t xml:space="preserve"> farme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658789" w14:textId="77777777" w:rsidR="001F6D04" w:rsidRPr="001F6D04" w:rsidRDefault="001F6D04" w:rsidP="001F6D04">
            <w:r w:rsidRPr="001F6D04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0D894E" w14:textId="77777777" w:rsidR="001F6D04" w:rsidRPr="001F6D04" w:rsidRDefault="001F6D04" w:rsidP="001F6D04">
            <w:r w:rsidRPr="001F6D04">
              <w:t>4.29</w:t>
            </w:r>
          </w:p>
        </w:tc>
      </w:tr>
      <w:tr w:rsidR="001F6D04" w:rsidRPr="001F6D04" w14:paraId="33D3D95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502B3A" w14:textId="77777777" w:rsidR="001F6D04" w:rsidRPr="001F6D04" w:rsidRDefault="001F6D04" w:rsidP="001F6D04">
            <w:pPr>
              <w:rPr>
                <w:b/>
                <w:bCs/>
              </w:rPr>
            </w:pPr>
            <w:proofErr w:type="spellStart"/>
            <w:proofErr w:type="gramStart"/>
            <w:r w:rsidRPr="001F6D04">
              <w:rPr>
                <w:b/>
                <w:bCs/>
              </w:rPr>
              <w:lastRenderedPageBreak/>
              <w:t>TV,Radio</w:t>
            </w:r>
            <w:proofErr w:type="gramEnd"/>
            <w:r w:rsidRPr="001F6D04">
              <w:rPr>
                <w:b/>
                <w:bCs/>
              </w:rPr>
              <w:t>,Internet</w:t>
            </w:r>
            <w:proofErr w:type="spellEnd"/>
            <w:r w:rsidRPr="001F6D04">
              <w:rPr>
                <w:b/>
                <w:bCs/>
              </w:rPr>
              <w:t xml:space="preserve"> - Social </w:t>
            </w:r>
            <w:proofErr w:type="spellStart"/>
            <w:proofErr w:type="gramStart"/>
            <w:r w:rsidRPr="001F6D04">
              <w:rPr>
                <w:b/>
                <w:bCs/>
              </w:rPr>
              <w:t>Media,Veterinarian</w:t>
            </w:r>
            <w:proofErr w:type="spellEnd"/>
            <w:proofErr w:type="gramEnd"/>
            <w:r w:rsidRPr="001F6D04">
              <w:rPr>
                <w:b/>
                <w:bCs/>
              </w:rPr>
              <w:t xml:space="preserve">/Extension </w:t>
            </w:r>
            <w:proofErr w:type="spellStart"/>
            <w:proofErr w:type="gramStart"/>
            <w:r w:rsidRPr="001F6D04">
              <w:rPr>
                <w:b/>
                <w:bCs/>
              </w:rPr>
              <w:t>officer,Other</w:t>
            </w:r>
            <w:proofErr w:type="spellEnd"/>
            <w:proofErr w:type="gramEnd"/>
            <w:r w:rsidRPr="001F6D04">
              <w:rPr>
                <w:b/>
                <w:bCs/>
              </w:rPr>
              <w:t xml:space="preserve"> </w:t>
            </w:r>
            <w:proofErr w:type="spellStart"/>
            <w:proofErr w:type="gramStart"/>
            <w:r w:rsidRPr="001F6D04">
              <w:rPr>
                <w:b/>
                <w:bCs/>
              </w:rPr>
              <w:t>farmers,Friends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970C17" w14:textId="77777777" w:rsidR="001F6D04" w:rsidRPr="001F6D04" w:rsidRDefault="001F6D04" w:rsidP="001F6D04">
            <w:r w:rsidRPr="001F6D04">
              <w:t>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B794CB" w14:textId="77777777" w:rsidR="001F6D04" w:rsidRPr="001F6D04" w:rsidRDefault="001F6D04" w:rsidP="001F6D04">
            <w:r w:rsidRPr="001F6D04">
              <w:t>4.29</w:t>
            </w:r>
          </w:p>
        </w:tc>
      </w:tr>
      <w:tr w:rsidR="001F6D04" w:rsidRPr="001F6D04" w14:paraId="216DB28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456473" w14:textId="77777777" w:rsidR="001F6D04" w:rsidRPr="001F6D04" w:rsidRDefault="001F6D04" w:rsidP="001F6D04">
            <w:pPr>
              <w:rPr>
                <w:b/>
                <w:bCs/>
              </w:rPr>
            </w:pPr>
            <w:proofErr w:type="spellStart"/>
            <w:proofErr w:type="gramStart"/>
            <w:r w:rsidRPr="001F6D04">
              <w:rPr>
                <w:b/>
                <w:bCs/>
              </w:rPr>
              <w:t>TV,Radio</w:t>
            </w:r>
            <w:proofErr w:type="gramEnd"/>
            <w:r w:rsidRPr="001F6D04">
              <w:rPr>
                <w:b/>
                <w:bCs/>
              </w:rPr>
              <w:t>,Internet</w:t>
            </w:r>
            <w:proofErr w:type="spellEnd"/>
            <w:r w:rsidRPr="001F6D04">
              <w:rPr>
                <w:b/>
                <w:bCs/>
              </w:rPr>
              <w:t xml:space="preserve"> - Social </w:t>
            </w:r>
            <w:proofErr w:type="spellStart"/>
            <w:proofErr w:type="gramStart"/>
            <w:r w:rsidRPr="001F6D04">
              <w:rPr>
                <w:b/>
                <w:bCs/>
              </w:rPr>
              <w:t>Media,Veterinarian</w:t>
            </w:r>
            <w:proofErr w:type="spellEnd"/>
            <w:proofErr w:type="gramEnd"/>
            <w:r w:rsidRPr="001F6D04">
              <w:rPr>
                <w:b/>
                <w:bCs/>
              </w:rPr>
              <w:t xml:space="preserve">/Extension </w:t>
            </w:r>
            <w:proofErr w:type="spellStart"/>
            <w:proofErr w:type="gramStart"/>
            <w:r w:rsidRPr="001F6D04">
              <w:rPr>
                <w:b/>
                <w:bCs/>
              </w:rPr>
              <w:t>officer,Other</w:t>
            </w:r>
            <w:proofErr w:type="spellEnd"/>
            <w:proofErr w:type="gramEnd"/>
            <w:r w:rsidRPr="001F6D04">
              <w:rPr>
                <w:b/>
                <w:bCs/>
              </w:rPr>
              <w:t xml:space="preserve"> </w:t>
            </w:r>
            <w:proofErr w:type="spellStart"/>
            <w:proofErr w:type="gramStart"/>
            <w:r w:rsidRPr="001F6D04">
              <w:rPr>
                <w:b/>
                <w:bCs/>
              </w:rPr>
              <w:t>farmers,Friends</w:t>
            </w:r>
            <w:proofErr w:type="gramEnd"/>
            <w:r w:rsidRPr="001F6D04">
              <w:rPr>
                <w:b/>
                <w:bCs/>
              </w:rPr>
              <w:t>,Family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2B7010" w14:textId="77777777" w:rsidR="001F6D04" w:rsidRPr="001F6D04" w:rsidRDefault="001F6D04" w:rsidP="001F6D04">
            <w:r w:rsidRPr="001F6D04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76D8F3" w14:textId="77777777" w:rsidR="001F6D04" w:rsidRPr="001F6D04" w:rsidRDefault="001F6D04" w:rsidP="001F6D04">
            <w:r w:rsidRPr="001F6D04">
              <w:t>1.43</w:t>
            </w:r>
          </w:p>
        </w:tc>
      </w:tr>
      <w:tr w:rsidR="001F6D04" w:rsidRPr="001F6D04" w14:paraId="23EF45F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66AD21" w14:textId="77777777" w:rsidR="001F6D04" w:rsidRPr="001F6D04" w:rsidRDefault="001F6D04" w:rsidP="001F6D04">
            <w:pPr>
              <w:rPr>
                <w:b/>
                <w:bCs/>
              </w:rPr>
            </w:pPr>
            <w:proofErr w:type="spellStart"/>
            <w:proofErr w:type="gramStart"/>
            <w:r w:rsidRPr="001F6D04">
              <w:rPr>
                <w:b/>
                <w:bCs/>
              </w:rPr>
              <w:t>TV,Veterinarian</w:t>
            </w:r>
            <w:proofErr w:type="spellEnd"/>
            <w:proofErr w:type="gramEnd"/>
            <w:r w:rsidRPr="001F6D04">
              <w:rPr>
                <w:b/>
                <w:bCs/>
              </w:rPr>
              <w:t>/Extension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0C746C" w14:textId="77777777" w:rsidR="001F6D04" w:rsidRPr="001F6D04" w:rsidRDefault="001F6D04" w:rsidP="001F6D04">
            <w:r w:rsidRPr="001F6D04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DB3E3C" w14:textId="77777777" w:rsidR="001F6D04" w:rsidRPr="001F6D04" w:rsidRDefault="001F6D04" w:rsidP="001F6D04">
            <w:r w:rsidRPr="001F6D04">
              <w:t>1.43</w:t>
            </w:r>
          </w:p>
        </w:tc>
      </w:tr>
      <w:tr w:rsidR="001F6D04" w:rsidRPr="001F6D04" w14:paraId="64C27D2B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5BB0C1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Veterinarian/Extension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98B368" w14:textId="77777777" w:rsidR="001F6D04" w:rsidRPr="001F6D04" w:rsidRDefault="001F6D04" w:rsidP="001F6D04">
            <w:r w:rsidRPr="001F6D04">
              <w:t>1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2767B6" w14:textId="77777777" w:rsidR="001F6D04" w:rsidRPr="001F6D04" w:rsidRDefault="001F6D04" w:rsidP="001F6D04">
            <w:r w:rsidRPr="001F6D04">
              <w:t>20.00</w:t>
            </w:r>
          </w:p>
        </w:tc>
      </w:tr>
      <w:tr w:rsidR="001F6D04" w:rsidRPr="001F6D04" w14:paraId="369587D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48C27A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 xml:space="preserve">Veterinarian/Extension </w:t>
            </w:r>
            <w:proofErr w:type="spellStart"/>
            <w:proofErr w:type="gramStart"/>
            <w:r w:rsidRPr="001F6D04">
              <w:rPr>
                <w:b/>
                <w:bCs/>
              </w:rPr>
              <w:t>officer,Other</w:t>
            </w:r>
            <w:proofErr w:type="spellEnd"/>
            <w:proofErr w:type="gramEnd"/>
            <w:r w:rsidRPr="001F6D04">
              <w:rPr>
                <w:b/>
                <w:bCs/>
              </w:rPr>
              <w:t xml:space="preserve"> farme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596C5B" w14:textId="77777777" w:rsidR="001F6D04" w:rsidRPr="001F6D04" w:rsidRDefault="001F6D04" w:rsidP="001F6D04">
            <w:r w:rsidRPr="001F6D04"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9EB513" w14:textId="77777777" w:rsidR="001F6D04" w:rsidRPr="001F6D04" w:rsidRDefault="001F6D04" w:rsidP="001F6D04">
            <w:r w:rsidRPr="001F6D04">
              <w:t>5.71</w:t>
            </w:r>
          </w:p>
        </w:tc>
      </w:tr>
      <w:tr w:rsidR="001F6D04" w:rsidRPr="001F6D04" w14:paraId="6C5705E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886F1D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 xml:space="preserve">Veterinarian/Extension </w:t>
            </w:r>
            <w:proofErr w:type="spellStart"/>
            <w:proofErr w:type="gramStart"/>
            <w:r w:rsidRPr="001F6D04">
              <w:rPr>
                <w:b/>
                <w:bCs/>
              </w:rPr>
              <w:t>officer,Other</w:t>
            </w:r>
            <w:proofErr w:type="spellEnd"/>
            <w:proofErr w:type="gramEnd"/>
            <w:r w:rsidRPr="001F6D04">
              <w:rPr>
                <w:b/>
                <w:bCs/>
              </w:rPr>
              <w:t xml:space="preserve"> </w:t>
            </w:r>
            <w:proofErr w:type="spellStart"/>
            <w:proofErr w:type="gramStart"/>
            <w:r w:rsidRPr="001F6D04">
              <w:rPr>
                <w:b/>
                <w:bCs/>
              </w:rPr>
              <w:t>farmers,Friends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1B6DA0" w14:textId="77777777" w:rsidR="001F6D04" w:rsidRPr="001F6D04" w:rsidRDefault="001F6D04" w:rsidP="001F6D04">
            <w:r w:rsidRPr="001F6D04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494E8B" w14:textId="77777777" w:rsidR="001F6D04" w:rsidRPr="001F6D04" w:rsidRDefault="001F6D04" w:rsidP="001F6D04">
            <w:r w:rsidRPr="001F6D04">
              <w:t>1.43</w:t>
            </w:r>
          </w:p>
        </w:tc>
      </w:tr>
      <w:tr w:rsidR="001F6D04" w:rsidRPr="001F6D04" w14:paraId="5555878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8A8632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 xml:space="preserve">Veterinarian/Extension </w:t>
            </w:r>
            <w:proofErr w:type="spellStart"/>
            <w:proofErr w:type="gramStart"/>
            <w:r w:rsidRPr="001F6D04">
              <w:rPr>
                <w:b/>
                <w:bCs/>
              </w:rPr>
              <w:t>officer,Other</w:t>
            </w:r>
            <w:proofErr w:type="spellEnd"/>
            <w:proofErr w:type="gramEnd"/>
            <w:r w:rsidRPr="001F6D04">
              <w:rPr>
                <w:b/>
                <w:bCs/>
              </w:rPr>
              <w:t xml:space="preserve"> </w:t>
            </w:r>
            <w:proofErr w:type="spellStart"/>
            <w:proofErr w:type="gramStart"/>
            <w:r w:rsidRPr="001F6D04">
              <w:rPr>
                <w:b/>
                <w:bCs/>
              </w:rPr>
              <w:t>farmers,Friends</w:t>
            </w:r>
            <w:proofErr w:type="gramEnd"/>
            <w:r w:rsidRPr="001F6D04">
              <w:rPr>
                <w:b/>
                <w:bCs/>
              </w:rPr>
              <w:t>,Family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4B222E" w14:textId="77777777" w:rsidR="001F6D04" w:rsidRPr="001F6D04" w:rsidRDefault="001F6D04" w:rsidP="001F6D04">
            <w:r w:rsidRPr="001F6D04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6AF568" w14:textId="77777777" w:rsidR="001F6D04" w:rsidRPr="001F6D04" w:rsidRDefault="001F6D04" w:rsidP="001F6D04">
            <w:r w:rsidRPr="001F6D04">
              <w:t>1.43</w:t>
            </w:r>
          </w:p>
        </w:tc>
      </w:tr>
    </w:tbl>
    <w:p w14:paraId="6C49D2E1" w14:textId="77777777" w:rsidR="001F6D04" w:rsidRDefault="001F6D04"/>
    <w:p w14:paraId="676A6639" w14:textId="49CE1EE3" w:rsidR="0027160C" w:rsidRDefault="001F6D04">
      <w:r>
        <w:t>Q53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94"/>
        <w:gridCol w:w="1328"/>
        <w:gridCol w:w="1027"/>
      </w:tblGrid>
      <w:tr w:rsidR="006E703A" w:rsidRPr="006E703A" w14:paraId="5FAF5857" w14:textId="77777777">
        <w:trPr>
          <w:tblHeader/>
          <w:jc w:val="center"/>
        </w:trPr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BD04336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Q53 role dis</w:t>
            </w:r>
          </w:p>
        </w:tc>
      </w:tr>
      <w:tr w:rsidR="006E703A" w:rsidRPr="006E703A" w14:paraId="02E7E373" w14:textId="77777777">
        <w:trPr>
          <w:tblHeader/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4DCE6C2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Q53 role di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98D8290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4D678E0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Percent</w:t>
            </w:r>
          </w:p>
        </w:tc>
      </w:tr>
      <w:tr w:rsidR="006E703A" w:rsidRPr="006E703A" w14:paraId="3CC84C6B" w14:textId="77777777">
        <w:trPr>
          <w:jc w:val="center"/>
        </w:trPr>
        <w:tc>
          <w:tcPr>
            <w:tcW w:w="0" w:type="auto"/>
            <w:gridSpan w:val="3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50D5D7D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Frequency Missing = 1</w:t>
            </w:r>
          </w:p>
        </w:tc>
      </w:tr>
      <w:tr w:rsidR="006E703A" w:rsidRPr="006E703A" w14:paraId="10D6B51F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2884B4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77D372" w14:textId="77777777" w:rsidR="006E703A" w:rsidRPr="006E703A" w:rsidRDefault="006E703A" w:rsidP="006E703A">
            <w:r w:rsidRPr="006E703A">
              <w:t>1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F77F2C" w14:textId="77777777" w:rsidR="006E703A" w:rsidRPr="006E703A" w:rsidRDefault="006E703A" w:rsidP="006E703A">
            <w:r w:rsidRPr="006E703A">
              <w:t>18.57</w:t>
            </w:r>
          </w:p>
        </w:tc>
      </w:tr>
      <w:tr w:rsidR="006E703A" w:rsidRPr="006E703A" w14:paraId="30A7EC67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EF1CBD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Being vigilant about my surrounding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2E3429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93D6E5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7771A1D5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2503C2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Biosecurity Observation of stall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0E093C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8521E1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66A5E165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5A5433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Biosecurity, enhancing biosecurit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5D110D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640879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57CF7070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C4DEEC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Call of a vet (local vet)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A8C78C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FC0818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4EE26E31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194BDC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Call vet to come and treat animal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80023B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E2339A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35A75F81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AA2B92" w14:textId="77777777" w:rsidR="006E703A" w:rsidRPr="006E703A" w:rsidRDefault="006E703A" w:rsidP="006E703A">
            <w:pPr>
              <w:rPr>
                <w:b/>
                <w:bCs/>
              </w:rPr>
            </w:pPr>
            <w:proofErr w:type="spellStart"/>
            <w:r w:rsidRPr="006E703A">
              <w:rPr>
                <w:b/>
                <w:bCs/>
              </w:rPr>
              <w:t>Check ups</w:t>
            </w:r>
            <w:proofErr w:type="spellEnd"/>
            <w:r w:rsidRPr="006E703A">
              <w:rPr>
                <w:b/>
                <w:bCs/>
              </w:rPr>
              <w:t xml:space="preserve"> from the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56796D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7D07F6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38EC0064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07AA82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lastRenderedPageBreak/>
              <w:t>Do not sell No farm visi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25247A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F541DA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56C4F6CD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D7DF03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GAP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93490A" w14:textId="77777777" w:rsidR="006E703A" w:rsidRPr="006E703A" w:rsidRDefault="006E703A" w:rsidP="006E703A">
            <w:r w:rsidRPr="006E703A">
              <w:t>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65BB08" w14:textId="77777777" w:rsidR="006E703A" w:rsidRPr="006E703A" w:rsidRDefault="006E703A" w:rsidP="006E703A">
            <w:r w:rsidRPr="006E703A">
              <w:t>5.71</w:t>
            </w:r>
          </w:p>
        </w:tc>
      </w:tr>
      <w:tr w:rsidR="006E703A" w:rsidRPr="006E703A" w14:paraId="42582847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3CE898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Give animal fresh wat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B3EC0F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73B0F4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12CA010B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0E0901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Give clean wat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7C43B3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3E3026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57D6B5F9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96B14D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Good Agricultural Practic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1CBA8E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2D9C6D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7CE2E0A2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0FEA05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Have a clean pe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91B67A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125F68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165D46BB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D0AE79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Have monthly visits by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C2291B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AFBFC8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2ED49340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6F3D11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I don't know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867371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078DB8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016A06CD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21DC10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 xml:space="preserve">Keep farm clean, have </w:t>
            </w:r>
            <w:proofErr w:type="gramStart"/>
            <w:r w:rsidRPr="006E703A">
              <w:rPr>
                <w:b/>
                <w:bCs/>
              </w:rPr>
              <w:t>vet</w:t>
            </w:r>
            <w:proofErr w:type="gramEnd"/>
            <w:r w:rsidRPr="006E703A">
              <w:rPr>
                <w:b/>
                <w:bCs/>
              </w:rPr>
              <w:t xml:space="preserve"> make regular checks, Keep stray and feral animals away from the farm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04152D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AD1E22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3428E9A2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93911B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Keep my animals away from feral animal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32A036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391007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7D3E635F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97C6E4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Keep my pen area clea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B5E6E6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2681019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4580AA10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7740FA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Keeping pen clear, have pigs checked out by veterinary offic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048E43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D27935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5E0653AD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091069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Less people interact with pig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C77BDD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E7A087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4ABECE45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C4FEC5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Limited visito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6EAD20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F46B22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4066FF50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FBFB85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Management practic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ECD79D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1861A7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636FAA33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5D6A04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Monitor animals for Sicknes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B90001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421D6C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1C5F1A07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E14AEE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Monitoring pig health &amp; good management practic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047596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1FCF43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54E9B546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764C79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 xml:space="preserve">Monthly </w:t>
            </w:r>
            <w:proofErr w:type="spellStart"/>
            <w:r w:rsidRPr="006E703A">
              <w:rPr>
                <w:b/>
                <w:bCs/>
              </w:rPr>
              <w:t>check ups</w:t>
            </w:r>
            <w:proofErr w:type="spellEnd"/>
            <w:r w:rsidRPr="006E703A">
              <w:rPr>
                <w:b/>
                <w:bCs/>
              </w:rPr>
              <w:t xml:space="preserve"> by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606DD6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628734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437B94E0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DC211D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No contact with other animals, keep clea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EF117B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7E5B27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14352AFF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0B2791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lastRenderedPageBreak/>
              <w:t xml:space="preserve">Pay attention to the feeding, handling and cleaning of the area </w:t>
            </w:r>
            <w:proofErr w:type="gramStart"/>
            <w:r w:rsidRPr="006E703A">
              <w:rPr>
                <w:b/>
                <w:bCs/>
              </w:rPr>
              <w:t>were</w:t>
            </w:r>
            <w:proofErr w:type="gramEnd"/>
            <w:r w:rsidRPr="006E703A">
              <w:rPr>
                <w:b/>
                <w:bCs/>
              </w:rPr>
              <w:t xml:space="preserve"> pigs </w:t>
            </w:r>
            <w:proofErr w:type="gramStart"/>
            <w:r w:rsidRPr="006E703A">
              <w:rPr>
                <w:b/>
                <w:bCs/>
              </w:rPr>
              <w:t>resides</w:t>
            </w:r>
            <w:proofErr w:type="gram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F9EFD9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730935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0B7E9E38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BF430A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 xml:space="preserve">Practice </w:t>
            </w:r>
            <w:proofErr w:type="spellStart"/>
            <w:r w:rsidRPr="006E703A">
              <w:rPr>
                <w:b/>
                <w:bCs/>
              </w:rPr>
              <w:t>self hygiene</w:t>
            </w:r>
            <w:proofErr w:type="spellEnd"/>
            <w:r w:rsidRPr="006E703A">
              <w:rPr>
                <w:b/>
                <w:bCs/>
              </w:rPr>
              <w:t xml:space="preserve"> and been vigilan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7BBEA3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4D2B2F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56FC9FA7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88834B" w14:textId="77777777" w:rsidR="006E703A" w:rsidRPr="006E703A" w:rsidRDefault="006E703A" w:rsidP="006E703A">
            <w:pPr>
              <w:rPr>
                <w:b/>
                <w:bCs/>
              </w:rPr>
            </w:pPr>
            <w:proofErr w:type="gramStart"/>
            <w:r w:rsidRPr="006E703A">
              <w:rPr>
                <w:b/>
                <w:bCs/>
              </w:rPr>
              <w:t>Prevent</w:t>
            </w:r>
            <w:proofErr w:type="gramEnd"/>
            <w:r w:rsidRPr="006E703A">
              <w:rPr>
                <w:b/>
                <w:bCs/>
              </w:rPr>
              <w:t xml:space="preserve"> food contaminatio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218984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A592C6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12B04BC3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85AED2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Protect animal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909060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FF5D6F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3F9AB475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57228D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Reading more and try to be as clean as possibl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D5433A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80F745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6ACAB20C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09D4A8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Sanitation / food baths, etc.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2FF6F0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214115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31345297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1D5404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Sanitation measur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2D1FC0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280429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5EB7B151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513F74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Spread the word Proper sanitatio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FC1265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5A6A96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0E66E4D0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1A4C70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Treat animals regularl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F340A0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030F19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67C9D7C0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64B1EB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Treat sick animals on tim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0A3A3E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694D5D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7A87D160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66E154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Work as clean as possibl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DF21AB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1B61E9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501A4E30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7856BF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[</w:t>
            </w:r>
            <w:proofErr w:type="spellStart"/>
            <w:r w:rsidRPr="006E703A">
              <w:rPr>
                <w:b/>
                <w:bCs/>
              </w:rPr>
              <w:t>closevind</w:t>
            </w:r>
            <w:proofErr w:type="spellEnd"/>
            <w:r w:rsidRPr="006E703A">
              <w:rPr>
                <w:b/>
                <w:bCs/>
              </w:rPr>
              <w:t>] SIC, closing?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A4B56D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D100D9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3B39B7F1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365A9C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clean frequentl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3EDDF9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D6885A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5C77F313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526AD3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clean housing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D8E50F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D86A6E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5E1D8E0A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B4F626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clean pens regularl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53C5E7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DC0E4D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720A9723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DF0F51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control &amp; biosecurity measur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5B6FAA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D7B369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38A63DA7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550B4F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give my animals regular check by ve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9F9743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7ABCB6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467A1AAE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97F799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isolate my animals from feral animal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0290CF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7A2213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6001F2A6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5E4EB7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isolate my pigs from feral animal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FEA397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D69AEA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2A29BB50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C6BCDF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lastRenderedPageBreak/>
              <w:t xml:space="preserve">keep feral animals from my </w:t>
            </w:r>
            <w:proofErr w:type="spellStart"/>
            <w:r w:rsidRPr="006E703A">
              <w:rPr>
                <w:b/>
                <w:bCs/>
              </w:rPr>
              <w:t>pemises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48866F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5A3ED9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2838CF70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03B38C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keep my animals away from wild animal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0BC047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DC2308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16D13433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7AB3E3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keeping my animals away from wild animal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53C7C8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2425F6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25ECEFE1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CC363B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keeping surroundings clea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496DFF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0D8D27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2964A851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BB54FF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knowledg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B86E56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6DBFD2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4F9C998A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99FAC7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let the vet check my animals regularly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36657B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DFFA92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20A006C0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BB2F8E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limit entry (gates)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1C2E0F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1FB644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64E9E9C2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2FC87F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prevent feed contaminatio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2B7452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1A52DE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16A974D7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B9B2E1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proper management practic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106828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78C1A4" w14:textId="77777777" w:rsidR="006E703A" w:rsidRPr="006E703A" w:rsidRDefault="006E703A" w:rsidP="006E703A">
            <w:r w:rsidRPr="006E703A">
              <w:t>1.43</w:t>
            </w:r>
          </w:p>
        </w:tc>
      </w:tr>
      <w:tr w:rsidR="006E703A" w:rsidRPr="006E703A" w14:paraId="6D5FF2A7" w14:textId="77777777">
        <w:trPr>
          <w:jc w:val="center"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F421C9" w14:textId="77777777" w:rsidR="006E703A" w:rsidRPr="006E703A" w:rsidRDefault="006E703A" w:rsidP="006E703A">
            <w:pPr>
              <w:rPr>
                <w:b/>
                <w:bCs/>
              </w:rPr>
            </w:pPr>
            <w:r w:rsidRPr="006E703A">
              <w:rPr>
                <w:b/>
                <w:bCs/>
              </w:rPr>
              <w:t>provide clean water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C11961" w14:textId="77777777" w:rsidR="006E703A" w:rsidRPr="006E703A" w:rsidRDefault="006E703A" w:rsidP="006E703A">
            <w:r w:rsidRPr="006E703A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F74D5F" w14:textId="77777777" w:rsidR="006E703A" w:rsidRPr="006E703A" w:rsidRDefault="006E703A" w:rsidP="006E703A">
            <w:r w:rsidRPr="006E703A">
              <w:t>1.43</w:t>
            </w:r>
          </w:p>
        </w:tc>
      </w:tr>
    </w:tbl>
    <w:p w14:paraId="722E2913" w14:textId="77777777" w:rsidR="001F6D04" w:rsidRDefault="001F6D04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9"/>
        <w:gridCol w:w="1328"/>
        <w:gridCol w:w="1027"/>
      </w:tblGrid>
      <w:tr w:rsidR="001F6D04" w:rsidRPr="001F6D04" w14:paraId="7956AABE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A2EC167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Q54_1_S_Closedherd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EBE7D7B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CE0DBA3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Percent</w:t>
            </w:r>
          </w:p>
        </w:tc>
      </w:tr>
      <w:tr w:rsidR="001F6D04" w:rsidRPr="001F6D04" w14:paraId="41F26ED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E13383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81DF10" w14:textId="77777777" w:rsidR="001F6D04" w:rsidRPr="001F6D04" w:rsidRDefault="001F6D04" w:rsidP="001F6D04">
            <w:r w:rsidRPr="001F6D04">
              <w:t>3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5744AD" w14:textId="77777777" w:rsidR="001F6D04" w:rsidRPr="001F6D04" w:rsidRDefault="001F6D04" w:rsidP="001F6D04">
            <w:r w:rsidRPr="001F6D04">
              <w:t>53.52</w:t>
            </w:r>
          </w:p>
        </w:tc>
      </w:tr>
      <w:tr w:rsidR="001F6D04" w:rsidRPr="001F6D04" w14:paraId="1D625C1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93580C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[Segregation] Closed her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A57657" w14:textId="77777777" w:rsidR="001F6D04" w:rsidRPr="001F6D04" w:rsidRDefault="001F6D04" w:rsidP="001F6D04">
            <w:r w:rsidRPr="001F6D04">
              <w:t>3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B9A100" w14:textId="77777777" w:rsidR="001F6D04" w:rsidRPr="001F6D04" w:rsidRDefault="001F6D04" w:rsidP="001F6D04">
            <w:r w:rsidRPr="001F6D04">
              <w:t>45.07</w:t>
            </w:r>
          </w:p>
        </w:tc>
      </w:tr>
      <w:tr w:rsidR="001F6D04" w:rsidRPr="001F6D04" w14:paraId="6CE8990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737EB9" w14:textId="77777777" w:rsidR="001F6D04" w:rsidRPr="001F6D04" w:rsidRDefault="001F6D04" w:rsidP="001F6D04">
            <w:pPr>
              <w:rPr>
                <w:b/>
                <w:bCs/>
              </w:rPr>
            </w:pPr>
            <w:proofErr w:type="spellStart"/>
            <w:r w:rsidRPr="001F6D04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D16B08" w14:textId="77777777" w:rsidR="001F6D04" w:rsidRPr="001F6D04" w:rsidRDefault="001F6D04" w:rsidP="001F6D04">
            <w:r w:rsidRPr="001F6D04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03D3FE" w14:textId="77777777" w:rsidR="001F6D04" w:rsidRPr="001F6D04" w:rsidRDefault="001F6D04" w:rsidP="001F6D04">
            <w:r w:rsidRPr="001F6D04">
              <w:t>1.41</w:t>
            </w:r>
          </w:p>
        </w:tc>
      </w:tr>
    </w:tbl>
    <w:p w14:paraId="1736557A" w14:textId="77777777" w:rsidR="001F6D04" w:rsidRDefault="001F6D04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1"/>
        <w:gridCol w:w="1328"/>
        <w:gridCol w:w="1027"/>
      </w:tblGrid>
      <w:tr w:rsidR="001F6D04" w:rsidRPr="001F6D04" w14:paraId="531DA250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4DC960C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Q54_2_S_Accessrestriction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D750F5E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EDB6E27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Percent</w:t>
            </w:r>
          </w:p>
        </w:tc>
      </w:tr>
      <w:tr w:rsidR="001F6D04" w:rsidRPr="001F6D04" w14:paraId="23A3564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E8B03A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BD80C1" w14:textId="77777777" w:rsidR="001F6D04" w:rsidRPr="001F6D04" w:rsidRDefault="001F6D04" w:rsidP="001F6D04">
            <w:r w:rsidRPr="001F6D04">
              <w:t>3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01443B" w14:textId="77777777" w:rsidR="001F6D04" w:rsidRPr="001F6D04" w:rsidRDefault="001F6D04" w:rsidP="001F6D04">
            <w:r w:rsidRPr="001F6D04">
              <w:t>45.07</w:t>
            </w:r>
          </w:p>
        </w:tc>
      </w:tr>
      <w:tr w:rsidR="001F6D04" w:rsidRPr="001F6D04" w14:paraId="2490E50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3219F7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[Segregation] Access restriction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1B04B4" w14:textId="77777777" w:rsidR="001F6D04" w:rsidRPr="001F6D04" w:rsidRDefault="001F6D04" w:rsidP="001F6D04">
            <w:r w:rsidRPr="001F6D04">
              <w:t>3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903D6A" w14:textId="77777777" w:rsidR="001F6D04" w:rsidRPr="001F6D04" w:rsidRDefault="001F6D04" w:rsidP="001F6D04">
            <w:r w:rsidRPr="001F6D04">
              <w:t>53.52</w:t>
            </w:r>
          </w:p>
        </w:tc>
      </w:tr>
      <w:tr w:rsidR="001F6D04" w:rsidRPr="001F6D04" w14:paraId="5C02FDE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AFD985" w14:textId="77777777" w:rsidR="001F6D04" w:rsidRPr="001F6D04" w:rsidRDefault="001F6D04" w:rsidP="001F6D04">
            <w:pPr>
              <w:rPr>
                <w:b/>
                <w:bCs/>
              </w:rPr>
            </w:pPr>
            <w:proofErr w:type="spellStart"/>
            <w:r w:rsidRPr="001F6D04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38AD31" w14:textId="77777777" w:rsidR="001F6D04" w:rsidRPr="001F6D04" w:rsidRDefault="001F6D04" w:rsidP="001F6D04">
            <w:r w:rsidRPr="001F6D04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58FD86" w14:textId="77777777" w:rsidR="001F6D04" w:rsidRPr="001F6D04" w:rsidRDefault="001F6D04" w:rsidP="001F6D04">
            <w:r w:rsidRPr="001F6D04">
              <w:t>1.41</w:t>
            </w:r>
          </w:p>
        </w:tc>
      </w:tr>
    </w:tbl>
    <w:p w14:paraId="561488EF" w14:textId="77777777" w:rsidR="001F6D04" w:rsidRDefault="001F6D04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0"/>
        <w:gridCol w:w="1328"/>
        <w:gridCol w:w="1027"/>
      </w:tblGrid>
      <w:tr w:rsidR="001F6D04" w:rsidRPr="001F6D04" w14:paraId="56099900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2F3A446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Q54_3_S_Cleandirtyarea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7F1D995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4352643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Percent</w:t>
            </w:r>
          </w:p>
        </w:tc>
      </w:tr>
      <w:tr w:rsidR="001F6D04" w:rsidRPr="001F6D04" w14:paraId="3E949C4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3F8BD6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E46DBB" w14:textId="77777777" w:rsidR="001F6D04" w:rsidRPr="001F6D04" w:rsidRDefault="001F6D04" w:rsidP="001F6D04">
            <w:r w:rsidRPr="001F6D04">
              <w:t>2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52625E" w14:textId="77777777" w:rsidR="001F6D04" w:rsidRPr="001F6D04" w:rsidRDefault="001F6D04" w:rsidP="001F6D04">
            <w:r w:rsidRPr="001F6D04">
              <w:t>32.39</w:t>
            </w:r>
          </w:p>
        </w:tc>
      </w:tr>
      <w:tr w:rsidR="001F6D04" w:rsidRPr="001F6D04" w14:paraId="428B0749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3BE106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[Segregation] Clean/Dirty area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349AD8" w14:textId="77777777" w:rsidR="001F6D04" w:rsidRPr="001F6D04" w:rsidRDefault="001F6D04" w:rsidP="001F6D04">
            <w:r w:rsidRPr="001F6D04">
              <w:t>4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250704" w14:textId="77777777" w:rsidR="001F6D04" w:rsidRPr="001F6D04" w:rsidRDefault="001F6D04" w:rsidP="001F6D04">
            <w:r w:rsidRPr="001F6D04">
              <w:t>66.20</w:t>
            </w:r>
          </w:p>
        </w:tc>
      </w:tr>
      <w:tr w:rsidR="001F6D04" w:rsidRPr="001F6D04" w14:paraId="72630B3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A34566" w14:textId="77777777" w:rsidR="001F6D04" w:rsidRPr="001F6D04" w:rsidRDefault="001F6D04" w:rsidP="001F6D04">
            <w:pPr>
              <w:rPr>
                <w:b/>
                <w:bCs/>
              </w:rPr>
            </w:pPr>
            <w:proofErr w:type="spellStart"/>
            <w:r w:rsidRPr="001F6D04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AA37A5" w14:textId="77777777" w:rsidR="001F6D04" w:rsidRPr="001F6D04" w:rsidRDefault="001F6D04" w:rsidP="001F6D04">
            <w:r w:rsidRPr="001F6D04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256365" w14:textId="77777777" w:rsidR="001F6D04" w:rsidRPr="001F6D04" w:rsidRDefault="001F6D04" w:rsidP="001F6D04">
            <w:r w:rsidRPr="001F6D04">
              <w:t>1.41</w:t>
            </w:r>
          </w:p>
        </w:tc>
      </w:tr>
    </w:tbl>
    <w:p w14:paraId="783FDD41" w14:textId="77777777" w:rsidR="001F6D04" w:rsidRDefault="001F6D04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46"/>
        <w:gridCol w:w="1328"/>
        <w:gridCol w:w="1027"/>
      </w:tblGrid>
      <w:tr w:rsidR="001F6D04" w:rsidRPr="001F6D04" w14:paraId="25B2BCC2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448FE15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Q54_4_S_Preventcontact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F486F81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8EA75B8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Percent</w:t>
            </w:r>
          </w:p>
        </w:tc>
      </w:tr>
      <w:tr w:rsidR="001F6D04" w:rsidRPr="001F6D04" w14:paraId="722467B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0018B2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C043AB" w14:textId="77777777" w:rsidR="001F6D04" w:rsidRPr="001F6D04" w:rsidRDefault="001F6D04" w:rsidP="001F6D04">
            <w:r w:rsidRPr="001F6D04">
              <w:t>3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F1039D" w14:textId="77777777" w:rsidR="001F6D04" w:rsidRPr="001F6D04" w:rsidRDefault="001F6D04" w:rsidP="001F6D04">
            <w:r w:rsidRPr="001F6D04">
              <w:t>47.89</w:t>
            </w:r>
          </w:p>
        </w:tc>
      </w:tr>
      <w:tr w:rsidR="001F6D04" w:rsidRPr="001F6D04" w14:paraId="2D2F4886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AAB9FA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[Segregation] Prevent contact (animals and people)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ADB384" w14:textId="77777777" w:rsidR="001F6D04" w:rsidRPr="001F6D04" w:rsidRDefault="001F6D04" w:rsidP="001F6D04">
            <w:r w:rsidRPr="001F6D04">
              <w:t>3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CCA6FF" w14:textId="77777777" w:rsidR="001F6D04" w:rsidRPr="001F6D04" w:rsidRDefault="001F6D04" w:rsidP="001F6D04">
            <w:r w:rsidRPr="001F6D04">
              <w:t>50.70</w:t>
            </w:r>
          </w:p>
        </w:tc>
      </w:tr>
      <w:tr w:rsidR="001F6D04" w:rsidRPr="001F6D04" w14:paraId="792D074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FE05E3" w14:textId="77777777" w:rsidR="001F6D04" w:rsidRPr="001F6D04" w:rsidRDefault="001F6D04" w:rsidP="001F6D04">
            <w:pPr>
              <w:rPr>
                <w:b/>
                <w:bCs/>
              </w:rPr>
            </w:pPr>
            <w:proofErr w:type="spellStart"/>
            <w:r w:rsidRPr="001F6D04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349AB2" w14:textId="77777777" w:rsidR="001F6D04" w:rsidRPr="001F6D04" w:rsidRDefault="001F6D04" w:rsidP="001F6D04">
            <w:r w:rsidRPr="001F6D04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1F9893" w14:textId="77777777" w:rsidR="001F6D04" w:rsidRPr="001F6D04" w:rsidRDefault="001F6D04" w:rsidP="001F6D04">
            <w:r w:rsidRPr="001F6D04">
              <w:t>1.41</w:t>
            </w:r>
          </w:p>
        </w:tc>
      </w:tr>
    </w:tbl>
    <w:p w14:paraId="22D68E54" w14:textId="77777777" w:rsidR="001F6D04" w:rsidRDefault="001F6D04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77"/>
        <w:gridCol w:w="1328"/>
        <w:gridCol w:w="1027"/>
      </w:tblGrid>
      <w:tr w:rsidR="001F6D04" w:rsidRPr="001F6D04" w14:paraId="1757C423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682815C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Q54_5_S_Pestcontrol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7A97B04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BE12510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Percent</w:t>
            </w:r>
          </w:p>
        </w:tc>
      </w:tr>
      <w:tr w:rsidR="001F6D04" w:rsidRPr="001F6D04" w14:paraId="42B973FA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0C26B8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361690" w14:textId="77777777" w:rsidR="001F6D04" w:rsidRPr="001F6D04" w:rsidRDefault="001F6D04" w:rsidP="001F6D04">
            <w:r w:rsidRPr="001F6D04">
              <w:t>3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0C9B96" w14:textId="77777777" w:rsidR="001F6D04" w:rsidRPr="001F6D04" w:rsidRDefault="001F6D04" w:rsidP="001F6D04">
            <w:r w:rsidRPr="001F6D04">
              <w:t>50.70</w:t>
            </w:r>
          </w:p>
        </w:tc>
      </w:tr>
      <w:tr w:rsidR="001F6D04" w:rsidRPr="001F6D04" w14:paraId="7AA628E2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A31748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[Segregation] Pest/Insect control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C120B7" w14:textId="77777777" w:rsidR="001F6D04" w:rsidRPr="001F6D04" w:rsidRDefault="001F6D04" w:rsidP="001F6D04">
            <w:r w:rsidRPr="001F6D04">
              <w:t>3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10D41D" w14:textId="77777777" w:rsidR="001F6D04" w:rsidRPr="001F6D04" w:rsidRDefault="001F6D04" w:rsidP="001F6D04">
            <w:r w:rsidRPr="001F6D04">
              <w:t>47.89</w:t>
            </w:r>
          </w:p>
        </w:tc>
      </w:tr>
      <w:tr w:rsidR="001F6D04" w:rsidRPr="001F6D04" w14:paraId="515CB86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7B69D3" w14:textId="77777777" w:rsidR="001F6D04" w:rsidRPr="001F6D04" w:rsidRDefault="001F6D04" w:rsidP="001F6D04">
            <w:pPr>
              <w:rPr>
                <w:b/>
                <w:bCs/>
              </w:rPr>
            </w:pPr>
            <w:proofErr w:type="spellStart"/>
            <w:r w:rsidRPr="001F6D04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97AA14" w14:textId="77777777" w:rsidR="001F6D04" w:rsidRPr="001F6D04" w:rsidRDefault="001F6D04" w:rsidP="001F6D04">
            <w:r w:rsidRPr="001F6D04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64A6B9" w14:textId="77777777" w:rsidR="001F6D04" w:rsidRPr="001F6D04" w:rsidRDefault="001F6D04" w:rsidP="001F6D04">
            <w:r w:rsidRPr="001F6D04">
              <w:t>1.41</w:t>
            </w:r>
          </w:p>
        </w:tc>
      </w:tr>
    </w:tbl>
    <w:p w14:paraId="3F372CE4" w14:textId="77777777" w:rsidR="001F6D04" w:rsidRDefault="001F6D04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48"/>
        <w:gridCol w:w="1328"/>
        <w:gridCol w:w="1027"/>
      </w:tblGrid>
      <w:tr w:rsidR="001F6D04" w:rsidRPr="001F6D04" w14:paraId="63A7DD7D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EF74BCC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Q54_6_CD_Facilitie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023BAD6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5C36287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Percent</w:t>
            </w:r>
          </w:p>
        </w:tc>
      </w:tr>
      <w:tr w:rsidR="001F6D04" w:rsidRPr="001F6D04" w14:paraId="082AC1D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E8E3CB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77C55A" w14:textId="77777777" w:rsidR="001F6D04" w:rsidRPr="001F6D04" w:rsidRDefault="001F6D04" w:rsidP="001F6D04">
            <w:r w:rsidRPr="001F6D04">
              <w:t>2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DAE909" w14:textId="77777777" w:rsidR="001F6D04" w:rsidRPr="001F6D04" w:rsidRDefault="001F6D04" w:rsidP="001F6D04">
            <w:r w:rsidRPr="001F6D04">
              <w:t>28.17</w:t>
            </w:r>
          </w:p>
        </w:tc>
      </w:tr>
      <w:tr w:rsidR="001F6D04" w:rsidRPr="001F6D04" w14:paraId="092824F8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5BC240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[Cleaning &amp; Disinfection] Faciliti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380D55" w14:textId="77777777" w:rsidR="001F6D04" w:rsidRPr="001F6D04" w:rsidRDefault="001F6D04" w:rsidP="001F6D04">
            <w:r w:rsidRPr="001F6D04">
              <w:t>5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6447EE" w14:textId="77777777" w:rsidR="001F6D04" w:rsidRPr="001F6D04" w:rsidRDefault="001F6D04" w:rsidP="001F6D04">
            <w:r w:rsidRPr="001F6D04">
              <w:t>70.42</w:t>
            </w:r>
          </w:p>
        </w:tc>
      </w:tr>
      <w:tr w:rsidR="001F6D04" w:rsidRPr="001F6D04" w14:paraId="7949B41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1EF7B6" w14:textId="77777777" w:rsidR="001F6D04" w:rsidRPr="001F6D04" w:rsidRDefault="001F6D04" w:rsidP="001F6D04">
            <w:pPr>
              <w:rPr>
                <w:b/>
                <w:bCs/>
              </w:rPr>
            </w:pPr>
            <w:proofErr w:type="spellStart"/>
            <w:r w:rsidRPr="001F6D04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11F51C" w14:textId="77777777" w:rsidR="001F6D04" w:rsidRPr="001F6D04" w:rsidRDefault="001F6D04" w:rsidP="001F6D04">
            <w:r w:rsidRPr="001F6D04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F4ED8B" w14:textId="77777777" w:rsidR="001F6D04" w:rsidRPr="001F6D04" w:rsidRDefault="001F6D04" w:rsidP="001F6D04">
            <w:r w:rsidRPr="001F6D04">
              <w:t>1.41</w:t>
            </w:r>
          </w:p>
        </w:tc>
      </w:tr>
    </w:tbl>
    <w:p w14:paraId="032E6286" w14:textId="77777777" w:rsidR="001F6D04" w:rsidRDefault="001F6D04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47"/>
        <w:gridCol w:w="1328"/>
        <w:gridCol w:w="1027"/>
      </w:tblGrid>
      <w:tr w:rsidR="001F6D04" w:rsidRPr="001F6D04" w14:paraId="0673F7F0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33F7190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lastRenderedPageBreak/>
              <w:t>Q54_7_CD_Equipment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3F49BC0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A07C096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Percent</w:t>
            </w:r>
          </w:p>
        </w:tc>
      </w:tr>
      <w:tr w:rsidR="001F6D04" w:rsidRPr="001F6D04" w14:paraId="7648423D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FB6391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27800D" w14:textId="77777777" w:rsidR="001F6D04" w:rsidRPr="001F6D04" w:rsidRDefault="001F6D04" w:rsidP="001F6D04">
            <w:r w:rsidRPr="001F6D04">
              <w:t>3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684C6A" w14:textId="77777777" w:rsidR="001F6D04" w:rsidRPr="001F6D04" w:rsidRDefault="001F6D04" w:rsidP="001F6D04">
            <w:r w:rsidRPr="001F6D04">
              <w:t>42.25</w:t>
            </w:r>
          </w:p>
        </w:tc>
      </w:tr>
      <w:tr w:rsidR="001F6D04" w:rsidRPr="001F6D04" w14:paraId="77A90CE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222628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[Cleaning &amp; Disinfection] Equipment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1EB103" w14:textId="77777777" w:rsidR="001F6D04" w:rsidRPr="001F6D04" w:rsidRDefault="001F6D04" w:rsidP="001F6D04">
            <w:r w:rsidRPr="001F6D04">
              <w:t>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7989D1" w14:textId="77777777" w:rsidR="001F6D04" w:rsidRPr="001F6D04" w:rsidRDefault="001F6D04" w:rsidP="001F6D04">
            <w:r w:rsidRPr="001F6D04">
              <w:t>56.34</w:t>
            </w:r>
          </w:p>
        </w:tc>
      </w:tr>
      <w:tr w:rsidR="001F6D04" w:rsidRPr="001F6D04" w14:paraId="3D68E163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623040" w14:textId="77777777" w:rsidR="001F6D04" w:rsidRPr="001F6D04" w:rsidRDefault="001F6D04" w:rsidP="001F6D04">
            <w:pPr>
              <w:rPr>
                <w:b/>
                <w:bCs/>
              </w:rPr>
            </w:pPr>
            <w:proofErr w:type="spellStart"/>
            <w:r w:rsidRPr="001F6D04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E1D1CD" w14:textId="77777777" w:rsidR="001F6D04" w:rsidRPr="001F6D04" w:rsidRDefault="001F6D04" w:rsidP="001F6D04">
            <w:r w:rsidRPr="001F6D04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3A9B69" w14:textId="77777777" w:rsidR="001F6D04" w:rsidRPr="001F6D04" w:rsidRDefault="001F6D04" w:rsidP="001F6D04">
            <w:r w:rsidRPr="001F6D04">
              <w:t>1.41</w:t>
            </w:r>
          </w:p>
        </w:tc>
      </w:tr>
    </w:tbl>
    <w:p w14:paraId="530744B1" w14:textId="77777777" w:rsidR="001F6D04" w:rsidRDefault="001F6D04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83"/>
        <w:gridCol w:w="1328"/>
        <w:gridCol w:w="1027"/>
      </w:tblGrid>
      <w:tr w:rsidR="001F6D04" w:rsidRPr="001F6D04" w14:paraId="086FB74C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7305C37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Q54_8_CD_Vehicles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54E9127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22389F0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Percent</w:t>
            </w:r>
          </w:p>
        </w:tc>
      </w:tr>
      <w:tr w:rsidR="001F6D04" w:rsidRPr="001F6D04" w14:paraId="5420233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D7A2CB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8D2AD3" w14:textId="77777777" w:rsidR="001F6D04" w:rsidRPr="001F6D04" w:rsidRDefault="001F6D04" w:rsidP="001F6D04">
            <w:r w:rsidRPr="001F6D04">
              <w:t>3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B0BBC3" w14:textId="77777777" w:rsidR="001F6D04" w:rsidRPr="001F6D04" w:rsidRDefault="001F6D04" w:rsidP="001F6D04">
            <w:r w:rsidRPr="001F6D04">
              <w:t>49.30</w:t>
            </w:r>
          </w:p>
        </w:tc>
      </w:tr>
      <w:tr w:rsidR="001F6D04" w:rsidRPr="001F6D04" w14:paraId="255E74E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F507F1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[Cleaning &amp; Disinfection] Vehicle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3EA383" w14:textId="77777777" w:rsidR="001F6D04" w:rsidRPr="001F6D04" w:rsidRDefault="001F6D04" w:rsidP="001F6D04">
            <w:r w:rsidRPr="001F6D04">
              <w:t>3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138EEA" w14:textId="77777777" w:rsidR="001F6D04" w:rsidRPr="001F6D04" w:rsidRDefault="001F6D04" w:rsidP="001F6D04">
            <w:r w:rsidRPr="001F6D04">
              <w:t>49.30</w:t>
            </w:r>
          </w:p>
        </w:tc>
      </w:tr>
      <w:tr w:rsidR="001F6D04" w:rsidRPr="001F6D04" w14:paraId="6A0D0B2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B8CB11" w14:textId="77777777" w:rsidR="001F6D04" w:rsidRPr="001F6D04" w:rsidRDefault="001F6D04" w:rsidP="001F6D04">
            <w:pPr>
              <w:rPr>
                <w:b/>
                <w:bCs/>
              </w:rPr>
            </w:pPr>
            <w:proofErr w:type="spellStart"/>
            <w:r w:rsidRPr="001F6D04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5327A3" w14:textId="77777777" w:rsidR="001F6D04" w:rsidRPr="001F6D04" w:rsidRDefault="001F6D04" w:rsidP="001F6D04">
            <w:r w:rsidRPr="001F6D04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247799" w14:textId="77777777" w:rsidR="001F6D04" w:rsidRPr="001F6D04" w:rsidRDefault="001F6D04" w:rsidP="001F6D04">
            <w:r w:rsidRPr="001F6D04">
              <w:t>1.41</w:t>
            </w:r>
          </w:p>
        </w:tc>
      </w:tr>
    </w:tbl>
    <w:p w14:paraId="62052889" w14:textId="77777777" w:rsidR="001F6D04" w:rsidRDefault="001F6D04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0"/>
        <w:gridCol w:w="1328"/>
        <w:gridCol w:w="1027"/>
      </w:tblGrid>
      <w:tr w:rsidR="001F6D04" w:rsidRPr="001F6D04" w14:paraId="370DE54B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1DAA452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Q55_1_lack_tim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BDEA9EA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82964D5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Percent</w:t>
            </w:r>
          </w:p>
        </w:tc>
      </w:tr>
      <w:tr w:rsidR="001F6D04" w:rsidRPr="001F6D04" w14:paraId="50956AB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2244A4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Lack of resources (time)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B00B9D" w14:textId="77777777" w:rsidR="001F6D04" w:rsidRPr="001F6D04" w:rsidRDefault="001F6D04" w:rsidP="001F6D04">
            <w:r w:rsidRPr="001F6D04">
              <w:t>3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BA5D2D" w14:textId="77777777" w:rsidR="001F6D04" w:rsidRPr="001F6D04" w:rsidRDefault="001F6D04" w:rsidP="001F6D04">
            <w:r w:rsidRPr="001F6D04">
              <w:t>52.11</w:t>
            </w:r>
          </w:p>
        </w:tc>
      </w:tr>
      <w:tr w:rsidR="001F6D04" w:rsidRPr="001F6D04" w14:paraId="0C2DCEC0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2B4FB0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9CD3AE" w14:textId="77777777" w:rsidR="001F6D04" w:rsidRPr="001F6D04" w:rsidRDefault="001F6D04" w:rsidP="001F6D04">
            <w:r w:rsidRPr="001F6D04">
              <w:t>3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716B4B" w14:textId="77777777" w:rsidR="001F6D04" w:rsidRPr="001F6D04" w:rsidRDefault="001F6D04" w:rsidP="001F6D04">
            <w:r w:rsidRPr="001F6D04">
              <w:t>46.48</w:t>
            </w:r>
          </w:p>
        </w:tc>
      </w:tr>
      <w:tr w:rsidR="001F6D04" w:rsidRPr="001F6D04" w14:paraId="55C363EF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615F8F" w14:textId="77777777" w:rsidR="001F6D04" w:rsidRPr="001F6D04" w:rsidRDefault="001F6D04" w:rsidP="001F6D04">
            <w:pPr>
              <w:rPr>
                <w:b/>
                <w:bCs/>
              </w:rPr>
            </w:pPr>
            <w:proofErr w:type="spellStart"/>
            <w:r w:rsidRPr="001F6D04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9BD98D" w14:textId="77777777" w:rsidR="001F6D04" w:rsidRPr="001F6D04" w:rsidRDefault="001F6D04" w:rsidP="001F6D04">
            <w:r w:rsidRPr="001F6D04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F5BF95" w14:textId="77777777" w:rsidR="001F6D04" w:rsidRPr="001F6D04" w:rsidRDefault="001F6D04" w:rsidP="001F6D04">
            <w:r w:rsidRPr="001F6D04">
              <w:t>1.41</w:t>
            </w:r>
          </w:p>
        </w:tc>
      </w:tr>
    </w:tbl>
    <w:p w14:paraId="111E84FC" w14:textId="77777777" w:rsidR="001F6D04" w:rsidRDefault="001F6D04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4"/>
        <w:gridCol w:w="1328"/>
        <w:gridCol w:w="1027"/>
      </w:tblGrid>
      <w:tr w:rsidR="001F6D04" w:rsidRPr="001F6D04" w14:paraId="4BCA22FF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36AF7AA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Q55_2_lack_mone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9AC211B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B7ED54F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Percent</w:t>
            </w:r>
          </w:p>
        </w:tc>
      </w:tr>
      <w:tr w:rsidR="001F6D04" w:rsidRPr="001F6D04" w14:paraId="3BFF2B5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AD6EAC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Lack of resources (money)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7B94C0" w14:textId="77777777" w:rsidR="001F6D04" w:rsidRPr="001F6D04" w:rsidRDefault="001F6D04" w:rsidP="001F6D04">
            <w:r w:rsidRPr="001F6D04">
              <w:t>5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06628B" w14:textId="77777777" w:rsidR="001F6D04" w:rsidRPr="001F6D04" w:rsidRDefault="001F6D04" w:rsidP="001F6D04">
            <w:r w:rsidRPr="001F6D04">
              <w:t>70.42</w:t>
            </w:r>
          </w:p>
        </w:tc>
      </w:tr>
      <w:tr w:rsidR="001F6D04" w:rsidRPr="001F6D04" w14:paraId="1273631C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2E6EF7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63C2B6" w14:textId="77777777" w:rsidR="001F6D04" w:rsidRPr="001F6D04" w:rsidRDefault="001F6D04" w:rsidP="001F6D04">
            <w:r w:rsidRPr="001F6D04">
              <w:t>2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3196D0" w14:textId="77777777" w:rsidR="001F6D04" w:rsidRPr="001F6D04" w:rsidRDefault="001F6D04" w:rsidP="001F6D04">
            <w:r w:rsidRPr="001F6D04">
              <w:t>28.17</w:t>
            </w:r>
          </w:p>
        </w:tc>
      </w:tr>
      <w:tr w:rsidR="001F6D04" w:rsidRPr="001F6D04" w14:paraId="4A1C2E91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ADEFD4" w14:textId="77777777" w:rsidR="001F6D04" w:rsidRPr="001F6D04" w:rsidRDefault="001F6D04" w:rsidP="001F6D04">
            <w:pPr>
              <w:rPr>
                <w:b/>
                <w:bCs/>
              </w:rPr>
            </w:pPr>
            <w:proofErr w:type="spellStart"/>
            <w:r w:rsidRPr="001F6D04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D67CDE" w14:textId="77777777" w:rsidR="001F6D04" w:rsidRPr="001F6D04" w:rsidRDefault="001F6D04" w:rsidP="001F6D04">
            <w:r w:rsidRPr="001F6D04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813D60" w14:textId="77777777" w:rsidR="001F6D04" w:rsidRPr="001F6D04" w:rsidRDefault="001F6D04" w:rsidP="001F6D04">
            <w:r w:rsidRPr="001F6D04">
              <w:t>1.41</w:t>
            </w:r>
          </w:p>
        </w:tc>
      </w:tr>
    </w:tbl>
    <w:p w14:paraId="5AF535BF" w14:textId="77777777" w:rsidR="001F6D04" w:rsidRDefault="001F6D04"/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77"/>
        <w:gridCol w:w="1328"/>
        <w:gridCol w:w="1027"/>
      </w:tblGrid>
      <w:tr w:rsidR="001F6D04" w:rsidRPr="001F6D04" w14:paraId="79946D25" w14:textId="77777777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FD2022E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Q55_3_lack_knowledg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6AA7DA6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5A3021A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Percent</w:t>
            </w:r>
          </w:p>
        </w:tc>
      </w:tr>
      <w:tr w:rsidR="001F6D04" w:rsidRPr="001F6D04" w14:paraId="132F6885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2C0C24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t>Lack of resources (knowledge)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DAA9E8" w14:textId="77777777" w:rsidR="001F6D04" w:rsidRPr="001F6D04" w:rsidRDefault="001F6D04" w:rsidP="001F6D04">
            <w:r w:rsidRPr="001F6D04">
              <w:t>3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B4E12F" w14:textId="77777777" w:rsidR="001F6D04" w:rsidRPr="001F6D04" w:rsidRDefault="001F6D04" w:rsidP="001F6D04">
            <w:r w:rsidRPr="001F6D04">
              <w:t>49.30</w:t>
            </w:r>
          </w:p>
        </w:tc>
      </w:tr>
      <w:tr w:rsidR="001F6D04" w:rsidRPr="001F6D04" w14:paraId="7FC93497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C982C0" w14:textId="77777777" w:rsidR="001F6D04" w:rsidRPr="001F6D04" w:rsidRDefault="001F6D04" w:rsidP="001F6D04">
            <w:pPr>
              <w:rPr>
                <w:b/>
                <w:bCs/>
              </w:rPr>
            </w:pPr>
            <w:r w:rsidRPr="001F6D04">
              <w:rPr>
                <w:b/>
                <w:bCs/>
              </w:rPr>
              <w:lastRenderedPageBreak/>
              <w:t>No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A9AE5A" w14:textId="77777777" w:rsidR="001F6D04" w:rsidRPr="001F6D04" w:rsidRDefault="001F6D04" w:rsidP="001F6D04">
            <w:r w:rsidRPr="001F6D04">
              <w:t>3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92B225" w14:textId="77777777" w:rsidR="001F6D04" w:rsidRPr="001F6D04" w:rsidRDefault="001F6D04" w:rsidP="001F6D04">
            <w:r w:rsidRPr="001F6D04">
              <w:t>49.30</w:t>
            </w:r>
          </w:p>
        </w:tc>
      </w:tr>
      <w:tr w:rsidR="001F6D04" w:rsidRPr="001F6D04" w14:paraId="7C157054" w14:textId="77777777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EDF2F9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F38E7F" w14:textId="77777777" w:rsidR="001F6D04" w:rsidRPr="001F6D04" w:rsidRDefault="001F6D04" w:rsidP="001F6D04">
            <w:pPr>
              <w:rPr>
                <w:b/>
                <w:bCs/>
              </w:rPr>
            </w:pPr>
            <w:proofErr w:type="spellStart"/>
            <w:r w:rsidRPr="001F6D04">
              <w:rPr>
                <w:b/>
                <w:bCs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AE91E6" w14:textId="77777777" w:rsidR="001F6D04" w:rsidRPr="001F6D04" w:rsidRDefault="001F6D04" w:rsidP="001F6D04">
            <w:r w:rsidRPr="001F6D04">
              <w:t>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2016BF" w14:textId="77777777" w:rsidR="001F6D04" w:rsidRPr="001F6D04" w:rsidRDefault="001F6D04" w:rsidP="001F6D04">
            <w:r w:rsidRPr="001F6D04">
              <w:t>1.41</w:t>
            </w:r>
          </w:p>
        </w:tc>
      </w:tr>
    </w:tbl>
    <w:p w14:paraId="49EFB203" w14:textId="77777777" w:rsidR="001F6D04" w:rsidRDefault="001F6D04"/>
    <w:sectPr w:rsidR="001F6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43D"/>
    <w:rsid w:val="001164A7"/>
    <w:rsid w:val="001B543D"/>
    <w:rsid w:val="001F6D04"/>
    <w:rsid w:val="0027160C"/>
    <w:rsid w:val="00312CF5"/>
    <w:rsid w:val="00426B3A"/>
    <w:rsid w:val="004835A8"/>
    <w:rsid w:val="00533487"/>
    <w:rsid w:val="0055496F"/>
    <w:rsid w:val="005D0507"/>
    <w:rsid w:val="006E703A"/>
    <w:rsid w:val="00703FFF"/>
    <w:rsid w:val="009B4A3B"/>
    <w:rsid w:val="00BE0E41"/>
    <w:rsid w:val="00C00314"/>
    <w:rsid w:val="00D44241"/>
    <w:rsid w:val="00E03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12FFD"/>
  <w15:chartTrackingRefBased/>
  <w15:docId w15:val="{C34CA154-9B3D-4CAA-BDF7-204257D5D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54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54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54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4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4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4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4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4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4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4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54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54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4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4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4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4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4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4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54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54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54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54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54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54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54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54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4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54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54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4</Pages>
  <Words>3948</Words>
  <Characters>22510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ablo Herve Claude</dc:creator>
  <cp:keywords/>
  <dc:description/>
  <cp:lastModifiedBy>Luis Pablo Herve Claude</cp:lastModifiedBy>
  <cp:revision>2</cp:revision>
  <dcterms:created xsi:type="dcterms:W3CDTF">2025-09-12T17:55:00Z</dcterms:created>
  <dcterms:modified xsi:type="dcterms:W3CDTF">2025-09-12T17:55:00Z</dcterms:modified>
</cp:coreProperties>
</file>